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6A91494E" w14:textId="77777777" w:rsidR="00D54CCC" w:rsidRDefault="00D54CCC">
      <w:pPr>
        <w:rPr>
          <w:b/>
          <w:noProof/>
        </w:rPr>
      </w:pPr>
      <w:bookmarkStart w:id="0" w:name="_GoBack"/>
      <w:bookmarkEnd w:id="0"/>
      <w:r>
        <w:rPr>
          <w:b/>
          <w:noProof/>
        </w:rPr>
        <w:t>Appendix C4-3 Planning talk coding system manual</w:t>
      </w:r>
    </w:p>
    <w:p w14:paraId="62B634DD" w14:textId="77777777" w:rsidR="00D54CCC" w:rsidRDefault="00D54CCC">
      <w:pPr>
        <w:rPr>
          <w:b/>
          <w:noProof/>
        </w:rPr>
      </w:pPr>
    </w:p>
    <w:p w14:paraId="0316E1F9" w14:textId="77777777" w:rsidR="00C914B4" w:rsidRDefault="00DF5283">
      <w:pPr>
        <w:rPr>
          <w:b/>
          <w:noProof/>
        </w:rPr>
      </w:pPr>
      <w:r w:rsidRPr="006A55FC">
        <w:rPr>
          <w:b/>
          <w:noProof/>
        </w:rPr>
        <w:t>Coding System</w:t>
      </w:r>
    </w:p>
    <w:p w14:paraId="1FE7BF36" w14:textId="77777777" w:rsidR="005668AF" w:rsidRPr="006A55FC" w:rsidRDefault="005668AF">
      <w:pPr>
        <w:rPr>
          <w:b/>
          <w:noProof/>
        </w:rPr>
      </w:pPr>
      <w:r>
        <w:rPr>
          <w:b/>
          <w:noProof/>
        </w:rPr>
        <w:t>Conceptual model</w:t>
      </w:r>
    </w:p>
    <w:p w14:paraId="189F457A" w14:textId="77777777" w:rsidR="00DF5283" w:rsidRDefault="002A196C">
      <w:r>
        <w:rPr>
          <w:noProof/>
          <w:lang w:eastAsia="en-GB"/>
        </w:rPr>
        <w:pict w14:anchorId="767B1DDA">
          <v:shapetype id="_x0000_t32" coordsize="21600,21600" o:spt="32" o:oned="t" path="m0,0l21600,21600e" filled="f">
            <v:path arrowok="t" fillok="f" o:connecttype="none"/>
            <o:lock v:ext="edit" shapetype="t"/>
          </v:shapetype>
          <v:shape id="AutoShape 3" o:spid="_x0000_s1026" type="#_x0000_t32" style="position:absolute;margin-left:118.5pt;margin-top:114.15pt;width:.75pt;height:77.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" strokecolor="#943634 [2405]" strokeweight="3pt">
            <v:stroke startarrow="block" endarrow="block"/>
            <v:shadow color="#622423 [1605]" opacity=".5" offset="1pt"/>
          </v:shape>
        </w:pict>
      </w:r>
      <w:r w:rsidR="00B030A0" w:rsidRPr="00B030A0">
        <w:rPr>
          <w:noProof/>
          <w:lang w:val="en-US"/>
        </w:rPr>
        <w:drawing>
          <wp:inline distT="0" distB="0" distL="0" distR="0" wp14:anchorId="6C3522D3" wp14:editId="4D85ED2A">
            <wp:extent cx="6724650" cy="4324350"/>
            <wp:effectExtent l="0" t="0" r="0" b="0"/>
            <wp:docPr id="1"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14:paraId="31390F0C" w14:textId="77777777" w:rsidR="00177CFF" w:rsidRDefault="00177CFF"/>
    <w:p w14:paraId="7502FBE6" w14:textId="77777777" w:rsidR="00177CFF" w:rsidRDefault="00177CFF">
      <w:pPr>
        <w:rPr>
          <w:b/>
        </w:rPr>
      </w:pPr>
      <w:r w:rsidRPr="006A55FC">
        <w:rPr>
          <w:b/>
        </w:rPr>
        <w:t>Definition of a plan</w:t>
      </w:r>
      <w:r w:rsidR="002A75CF">
        <w:rPr>
          <w:b/>
        </w:rPr>
        <w:t xml:space="preserve"> </w:t>
      </w:r>
    </w:p>
    <w:p w14:paraId="0E869DC5" w14:textId="77777777" w:rsidR="00DD0F51" w:rsidRDefault="00FA6D5C" w:rsidP="004B07B5">
      <w:pPr>
        <w:jc w:val="both"/>
      </w:pPr>
      <w:r w:rsidRPr="00DD0F51">
        <w:t xml:space="preserve">A plan is </w:t>
      </w:r>
      <w:r w:rsidR="00C77883">
        <w:t xml:space="preserve">an action for the </w:t>
      </w:r>
      <w:proofErr w:type="gramStart"/>
      <w:r w:rsidR="00C77883">
        <w:t>future,</w:t>
      </w:r>
      <w:proofErr w:type="gramEnd"/>
      <w:r w:rsidR="00CF7B65">
        <w:t xml:space="preserve"> it</w:t>
      </w:r>
      <w:r w:rsidR="00C77883">
        <w:t xml:space="preserve"> is</w:t>
      </w:r>
      <w:r w:rsidRPr="00DD0F51">
        <w:t xml:space="preserve"> volitional</w:t>
      </w:r>
      <w:r w:rsidR="00DD0F51">
        <w:t xml:space="preserve">, </w:t>
      </w:r>
      <w:r w:rsidR="00DD0F51" w:rsidRPr="00A86866">
        <w:t>involves thought before action</w:t>
      </w:r>
      <w:r w:rsidRPr="00DD0F51">
        <w:t xml:space="preserve"> and contain</w:t>
      </w:r>
      <w:r w:rsidR="00FF5937">
        <w:t>s</w:t>
      </w:r>
      <w:r w:rsidRPr="00DD0F51">
        <w:t xml:space="preserve"> behaviours. Planning refers to the development of specific alternative behavioural paths by which </w:t>
      </w:r>
      <w:proofErr w:type="gramStart"/>
      <w:r w:rsidRPr="00DD0F51">
        <w:t xml:space="preserve">a </w:t>
      </w:r>
      <w:r w:rsidR="00CF7B65">
        <w:t xml:space="preserve"> </w:t>
      </w:r>
      <w:r w:rsidRPr="00DD0F51">
        <w:t>goal</w:t>
      </w:r>
      <w:proofErr w:type="gramEnd"/>
      <w:r w:rsidRPr="00DD0F51">
        <w:t xml:space="preserve"> can be attained (Austin &amp; Vancouver , 1996).</w:t>
      </w:r>
      <w:r w:rsidR="00D63265" w:rsidRPr="00A86866">
        <w:t xml:space="preserve"> </w:t>
      </w:r>
      <w:r w:rsidR="00980484">
        <w:t xml:space="preserve">They decide on a behavioural action, which is the </w:t>
      </w:r>
      <w:r w:rsidR="001D093C" w:rsidRPr="00012DA1">
        <w:t>‘‘how’’</w:t>
      </w:r>
      <w:r w:rsidR="00980484">
        <w:t xml:space="preserve"> they will achieve the goal</w:t>
      </w:r>
      <w:r w:rsidR="00CF7B65">
        <w:t xml:space="preserve"> </w:t>
      </w:r>
      <w:r w:rsidR="00805B05" w:rsidRPr="00653BC6">
        <w:t>(</w:t>
      </w:r>
      <w:proofErr w:type="spellStart"/>
      <w:r w:rsidR="00805B05" w:rsidRPr="00653BC6">
        <w:t>Sniehotta</w:t>
      </w:r>
      <w:proofErr w:type="spellEnd"/>
      <w:r w:rsidR="00805B05" w:rsidRPr="00653BC6">
        <w:t xml:space="preserve">, </w:t>
      </w:r>
      <w:proofErr w:type="spellStart"/>
      <w:r w:rsidR="00805B05" w:rsidRPr="00653BC6">
        <w:t>Scholz</w:t>
      </w:r>
      <w:proofErr w:type="spellEnd"/>
      <w:r w:rsidR="00805B05" w:rsidRPr="00653BC6">
        <w:t xml:space="preserve"> and </w:t>
      </w:r>
      <w:proofErr w:type="spellStart"/>
      <w:r w:rsidR="00805B05" w:rsidRPr="00653BC6">
        <w:t>Schwarzer</w:t>
      </w:r>
      <w:proofErr w:type="spellEnd"/>
      <w:r w:rsidR="00805B05" w:rsidRPr="00653BC6">
        <w:t>, 2005)</w:t>
      </w:r>
      <w:r w:rsidR="00980484">
        <w:t>.</w:t>
      </w:r>
      <w:r w:rsidR="00672FE9">
        <w:t xml:space="preserve"> The “how” is the essential part of planning, the </w:t>
      </w:r>
      <w:r w:rsidR="003244C3">
        <w:t>“</w:t>
      </w:r>
      <w:r w:rsidR="00672FE9">
        <w:t>when</w:t>
      </w:r>
      <w:r w:rsidR="003244C3">
        <w:t>”</w:t>
      </w:r>
      <w:r w:rsidR="00672FE9">
        <w:t xml:space="preserve"> and the </w:t>
      </w:r>
      <w:r w:rsidR="003244C3">
        <w:t>“</w:t>
      </w:r>
      <w:r w:rsidR="00672FE9">
        <w:t>where</w:t>
      </w:r>
      <w:r w:rsidR="003244C3">
        <w:t>”</w:t>
      </w:r>
      <w:r w:rsidR="00672FE9">
        <w:t xml:space="preserve"> of a plan is optional</w:t>
      </w:r>
      <w:r w:rsidR="003244C3">
        <w:t xml:space="preserve"> for the definition of a plan,</w:t>
      </w:r>
      <w:r w:rsidR="00672FE9">
        <w:t xml:space="preserve"> but</w:t>
      </w:r>
      <w:r w:rsidR="003244C3">
        <w:t xml:space="preserve"> does help</w:t>
      </w:r>
      <w:r w:rsidR="00672FE9">
        <w:t xml:space="preserve"> to make the plan more specific.</w:t>
      </w:r>
      <w:r w:rsidR="00980484">
        <w:t xml:space="preserve"> </w:t>
      </w:r>
      <w:r w:rsidR="00A86866" w:rsidRPr="00A86866">
        <w:t>It can</w:t>
      </w:r>
      <w:r w:rsidR="00CF7B65">
        <w:t xml:space="preserve"> also </w:t>
      </w:r>
      <w:r w:rsidR="00A86866" w:rsidRPr="00A86866">
        <w:t xml:space="preserve">involve </w:t>
      </w:r>
      <w:r w:rsidR="00177CFF" w:rsidRPr="00A86866">
        <w:t>detai</w:t>
      </w:r>
      <w:r w:rsidR="00A86866" w:rsidRPr="00A86866">
        <w:t xml:space="preserve">ls of </w:t>
      </w:r>
      <w:r w:rsidR="001B7AF6">
        <w:t>actions or strategies to help the person negotiate potential obstacles</w:t>
      </w:r>
      <w:r w:rsidR="00DD0F51">
        <w:t xml:space="preserve"> (</w:t>
      </w:r>
      <w:proofErr w:type="spellStart"/>
      <w:r w:rsidR="00DD0F51">
        <w:t>Sniehotta</w:t>
      </w:r>
      <w:proofErr w:type="spellEnd"/>
      <w:r w:rsidR="00DD0F51">
        <w:t xml:space="preserve">, </w:t>
      </w:r>
      <w:proofErr w:type="spellStart"/>
      <w:r w:rsidR="00DD0F51">
        <w:t>Schwarzer</w:t>
      </w:r>
      <w:proofErr w:type="spellEnd"/>
      <w:r w:rsidR="00DD0F51">
        <w:t xml:space="preserve">, </w:t>
      </w:r>
      <w:proofErr w:type="spellStart"/>
      <w:r w:rsidR="00DD0F51">
        <w:t>Scholz</w:t>
      </w:r>
      <w:proofErr w:type="spellEnd"/>
      <w:r w:rsidR="00DD0F51">
        <w:t xml:space="preserve"> and </w:t>
      </w:r>
      <w:proofErr w:type="spellStart"/>
      <w:r w:rsidR="00DD0F51">
        <w:t>Schu</w:t>
      </w:r>
      <w:proofErr w:type="spellEnd"/>
      <w:r w:rsidR="00DD0F51">
        <w:t>, 2005)</w:t>
      </w:r>
      <w:r w:rsidR="001B7AF6">
        <w:t xml:space="preserve">. </w:t>
      </w:r>
      <w:r w:rsidR="00A86866" w:rsidRPr="00A86866">
        <w:t xml:space="preserve">If </w:t>
      </w:r>
      <w:r w:rsidR="00E72595">
        <w:t xml:space="preserve">there is evidence of </w:t>
      </w:r>
      <w:r w:rsidR="00A86866" w:rsidRPr="00A86866">
        <w:t xml:space="preserve">volition and thought before action </w:t>
      </w:r>
      <w:r w:rsidR="00E72595">
        <w:t xml:space="preserve">from what the client has said </w:t>
      </w:r>
      <w:r w:rsidR="00A86866" w:rsidRPr="00A86866">
        <w:t xml:space="preserve">then </w:t>
      </w:r>
      <w:r w:rsidR="004B07B5">
        <w:t xml:space="preserve">it </w:t>
      </w:r>
      <w:r w:rsidR="00A86866" w:rsidRPr="00A86866">
        <w:t>is planning</w:t>
      </w:r>
      <w:r w:rsidR="00DD0F51">
        <w:t>.</w:t>
      </w:r>
      <w:r w:rsidR="00A86866">
        <w:t xml:space="preserve"> </w:t>
      </w:r>
      <w:r w:rsidR="00DD6F15">
        <w:t>This evidence may come in the form of the client informing the cli</w:t>
      </w:r>
      <w:r w:rsidR="0058193D">
        <w:t>nician of an activity they are d</w:t>
      </w:r>
      <w:r w:rsidR="00DD6F15">
        <w:t>oing or commenting on how an action is going.</w:t>
      </w:r>
    </w:p>
    <w:p w14:paraId="5D5F41BE" w14:textId="77777777" w:rsidR="00177CFF" w:rsidRDefault="008B56F3" w:rsidP="00DD0F51">
      <w:r>
        <w:t>Examples of plans are:</w:t>
      </w:r>
    </w:p>
    <w:p w14:paraId="2A69F230" w14:textId="77777777" w:rsidR="006C5B9F" w:rsidRPr="00DD0F51" w:rsidRDefault="006C5B9F" w:rsidP="00DD0F51"/>
    <w:p w14:paraId="3D7CDEF3" w14:textId="77777777" w:rsidR="006C5B9F" w:rsidRDefault="006C5B9F" w:rsidP="006C5B9F">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t>C:</w:t>
      </w:r>
      <w:r>
        <w:tab/>
        <w:t xml:space="preserve">“You, you don’t have to go up to </w:t>
      </w:r>
      <w:proofErr w:type="spellStart"/>
      <w:r>
        <w:t>to</w:t>
      </w:r>
      <w:proofErr w:type="spellEnd"/>
      <w:r>
        <w:t xml:space="preserve"> fifteen sins, every sin is twenty calories and so I suppose that’s three hundred so you’re allowed calories of nice things, you know, chocolate, chips, whatever um but I </w:t>
      </w:r>
      <w:proofErr w:type="spellStart"/>
      <w:r>
        <w:t>I</w:t>
      </w:r>
      <w:proofErr w:type="spellEnd"/>
      <w:r>
        <w:t xml:space="preserve">, you </w:t>
      </w:r>
      <w:proofErr w:type="spellStart"/>
      <w:r>
        <w:t>you</w:t>
      </w:r>
      <w:proofErr w:type="spellEnd"/>
      <w:r>
        <w:t xml:space="preserve"> there’s a pl... ((</w:t>
      </w:r>
      <w:proofErr w:type="gramStart"/>
      <w:r>
        <w:t>woman’s</w:t>
      </w:r>
      <w:proofErr w:type="gramEnd"/>
      <w:r>
        <w:t xml:space="preserve"> name)), lovely, marvellous um person who runs the club, says you have to learn to manage them.  If you cut them out </w:t>
      </w:r>
      <w:r>
        <w:rPr>
          <w:u w:val="single"/>
        </w:rPr>
        <w:t>completely</w:t>
      </w:r>
      <w:r>
        <w:t xml:space="preserve">, you </w:t>
      </w:r>
      <w:r>
        <w:rPr>
          <w:u w:val="single"/>
        </w:rPr>
        <w:t>cannot</w:t>
      </w:r>
      <w:r>
        <w:t xml:space="preserve"> go for the rest of your life </w:t>
      </w:r>
      <w:r>
        <w:rPr>
          <w:u w:val="single"/>
        </w:rPr>
        <w:t>never</w:t>
      </w:r>
      <w:r>
        <w:t xml:space="preserve"> eating these things.  You have, you have to </w:t>
      </w:r>
      <w:r>
        <w:rPr>
          <w:u w:val="single"/>
        </w:rPr>
        <w:t>tame</w:t>
      </w:r>
      <w:r>
        <w:t xml:space="preserve"> them, yes? You </w:t>
      </w:r>
      <w:r>
        <w:rPr>
          <w:u w:val="single"/>
        </w:rPr>
        <w:t>control</w:t>
      </w:r>
      <w:r>
        <w:t xml:space="preserve"> them.”</w:t>
      </w:r>
    </w:p>
    <w:p w14:paraId="7A81DD00" w14:textId="77777777" w:rsidR="006C5B9F" w:rsidRDefault="006C5B9F" w:rsidP="006C5B9F">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t>P:</w:t>
      </w:r>
      <w:r>
        <w:tab/>
        <w:t xml:space="preserve">“So you </w:t>
      </w:r>
      <w:r>
        <w:rPr>
          <w:u w:val="single"/>
        </w:rPr>
        <w:t>tame</w:t>
      </w:r>
      <w:r>
        <w:t xml:space="preserve"> the </w:t>
      </w:r>
      <w:proofErr w:type="spellStart"/>
      <w:r>
        <w:t>the</w:t>
      </w:r>
      <w:proofErr w:type="spellEnd"/>
      <w:r>
        <w:t xml:space="preserve"> (bits), yeah”</w:t>
      </w:r>
    </w:p>
    <w:p w14:paraId="63084933" w14:textId="77777777" w:rsidR="006C5B9F" w:rsidRDefault="006C5B9F" w:rsidP="006C5B9F">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t>C:</w:t>
      </w:r>
      <w:r>
        <w:tab/>
        <w:t>“</w:t>
      </w:r>
      <w:r>
        <w:rPr>
          <w:u w:val="single"/>
        </w:rPr>
        <w:t>Tame</w:t>
      </w:r>
      <w:r>
        <w:t xml:space="preserve"> them and </w:t>
      </w:r>
      <w:r>
        <w:rPr>
          <w:u w:val="single"/>
        </w:rPr>
        <w:t>you</w:t>
      </w:r>
      <w:r>
        <w:t xml:space="preserve"> manage them.  Don’t let them manage you.”</w:t>
      </w:r>
    </w:p>
    <w:p w14:paraId="4FED21A3" w14:textId="77777777" w:rsidR="006C5B9F" w:rsidRDefault="006C5B9F" w:rsidP="006C5B9F">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t>P:</w:t>
      </w:r>
      <w:r>
        <w:tab/>
        <w:t>Hmm.</w:t>
      </w:r>
    </w:p>
    <w:p w14:paraId="57304A92" w14:textId="77777777" w:rsidR="006C5B9F" w:rsidRDefault="006C5B9F" w:rsidP="006C5B9F">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t xml:space="preserve">C: </w:t>
      </w:r>
      <w:r>
        <w:tab/>
        <w:t xml:space="preserve">“So what I, so what I </w:t>
      </w:r>
      <w:r>
        <w:rPr>
          <w:u w:val="single"/>
        </w:rPr>
        <w:t xml:space="preserve">must </w:t>
      </w:r>
      <w:r>
        <w:t>do this week, is try and tame these things.”</w:t>
      </w:r>
    </w:p>
    <w:p w14:paraId="72A9B381" w14:textId="77777777" w:rsidR="006C5B9F" w:rsidRDefault="006C5B9F" w:rsidP="006C5B9F">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t>P:</w:t>
      </w:r>
      <w:r>
        <w:tab/>
        <w:t>Ok.  So that sounds like a really clear target.</w:t>
      </w:r>
    </w:p>
    <w:p w14:paraId="73584E5A" w14:textId="77777777" w:rsidR="006C5B9F" w:rsidRDefault="006C5B9F" w:rsidP="006C5B9F">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p>
    <w:p w14:paraId="1DC2C184" w14:textId="77777777" w:rsidR="00B62270" w:rsidRDefault="00B62270" w:rsidP="00B6227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p>
    <w:p w14:paraId="5386B14E" w14:textId="77777777" w:rsidR="00B62270" w:rsidRPr="00B62270" w:rsidRDefault="00B62270" w:rsidP="00B6227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t>“</w:t>
      </w:r>
      <w:r w:rsidRPr="00B62270">
        <w:t xml:space="preserve">I’m going to eat breakfast </w:t>
      </w:r>
      <w:r w:rsidRPr="00B62270">
        <w:rPr>
          <w:u w:val="single"/>
        </w:rPr>
        <w:t>every</w:t>
      </w:r>
      <w:r w:rsidRPr="00B62270">
        <w:t xml:space="preserve"> day.</w:t>
      </w:r>
      <w:r>
        <w:t>”</w:t>
      </w:r>
    </w:p>
    <w:p w14:paraId="714CDAB2" w14:textId="77777777" w:rsidR="00B62270" w:rsidRPr="00B62270" w:rsidRDefault="00B62270" w:rsidP="00B6227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pPr>
    </w:p>
    <w:p w14:paraId="2C6EC4F1" w14:textId="77777777" w:rsidR="006473C3" w:rsidRDefault="006473C3" w:rsidP="00B6227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p>
    <w:p w14:paraId="30862925" w14:textId="77777777" w:rsidR="001235E3" w:rsidRDefault="001235E3" w:rsidP="00B6227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w:t>
      </w:r>
      <w:proofErr w:type="spellStart"/>
      <w:r w:rsidRPr="001235E3">
        <w:t>Uuum</w:t>
      </w:r>
      <w:proofErr w:type="spellEnd"/>
      <w:r w:rsidRPr="001235E3">
        <w:t xml:space="preserve"> yeah I think we talked about it the night before that we </w:t>
      </w:r>
      <w:r>
        <w:t xml:space="preserve">were going to go shopping a </w:t>
      </w:r>
    </w:p>
    <w:p w14:paraId="25E530E2" w14:textId="77777777" w:rsidR="001235E3" w:rsidRDefault="001235E3" w:rsidP="001235E3">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proofErr w:type="gramStart"/>
      <w:r>
        <w:t>bit</w:t>
      </w:r>
      <w:proofErr w:type="gramEnd"/>
      <w:r>
        <w:t xml:space="preserve"> </w:t>
      </w:r>
      <w:r w:rsidRPr="001235E3">
        <w:t>later than originally planned.</w:t>
      </w:r>
      <w:r>
        <w:t>”</w:t>
      </w:r>
    </w:p>
    <w:p w14:paraId="649109AB" w14:textId="77777777" w:rsidR="00693605" w:rsidRDefault="00693605" w:rsidP="001235E3">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p>
    <w:p w14:paraId="2B2CCE79" w14:textId="77777777" w:rsidR="00693605" w:rsidRPr="00D74DBA" w:rsidRDefault="00693605" w:rsidP="001235E3">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rPr>
          <w:b/>
        </w:rPr>
      </w:pPr>
      <w:r w:rsidRPr="00D74DBA">
        <w:rPr>
          <w:b/>
        </w:rPr>
        <w:t>Definition of a Goal</w:t>
      </w:r>
    </w:p>
    <w:p w14:paraId="70F9BA44" w14:textId="77777777" w:rsidR="00F06C35" w:rsidRPr="008C4463" w:rsidRDefault="00F06C35" w:rsidP="00F06C35">
      <w:pPr>
        <w:pStyle w:val="NoSpacing"/>
        <w:rPr>
          <w:rFonts w:ascii="Times New Roman" w:hAnsi="Times New Roman" w:cs="Times New Roman"/>
          <w:sz w:val="24"/>
          <w:szCs w:val="24"/>
        </w:rPr>
      </w:pPr>
      <w:r>
        <w:rPr>
          <w:rFonts w:ascii="Times New Roman" w:hAnsi="Times New Roman" w:cs="Times New Roman"/>
          <w:sz w:val="24"/>
          <w:szCs w:val="24"/>
        </w:rPr>
        <w:t xml:space="preserve">A desired </w:t>
      </w:r>
      <w:proofErr w:type="gramStart"/>
      <w:r>
        <w:rPr>
          <w:rFonts w:ascii="Times New Roman" w:hAnsi="Times New Roman" w:cs="Times New Roman"/>
          <w:sz w:val="24"/>
          <w:szCs w:val="24"/>
        </w:rPr>
        <w:t>state</w:t>
      </w:r>
      <w:proofErr w:type="gramEnd"/>
      <w:r>
        <w:rPr>
          <w:rFonts w:ascii="Times New Roman" w:hAnsi="Times New Roman" w:cs="Times New Roman"/>
          <w:sz w:val="24"/>
          <w:szCs w:val="24"/>
        </w:rPr>
        <w:t xml:space="preserve"> that a person wants to achieve</w:t>
      </w:r>
      <w:r w:rsidRPr="008C4463">
        <w:rPr>
          <w:rFonts w:ascii="Times New Roman" w:hAnsi="Times New Roman" w:cs="Times New Roman"/>
          <w:sz w:val="24"/>
          <w:szCs w:val="24"/>
        </w:rPr>
        <w:t xml:space="preserve">, where states are outcomes, events, or processes. (Austin &amp; </w:t>
      </w:r>
      <w:proofErr w:type="gramStart"/>
      <w:r w:rsidRPr="008C4463">
        <w:rPr>
          <w:rFonts w:ascii="Times New Roman" w:hAnsi="Times New Roman" w:cs="Times New Roman"/>
          <w:sz w:val="24"/>
          <w:szCs w:val="24"/>
        </w:rPr>
        <w:t>Vancouver ,</w:t>
      </w:r>
      <w:proofErr w:type="gramEnd"/>
      <w:r w:rsidRPr="008C4463">
        <w:rPr>
          <w:rFonts w:ascii="Times New Roman" w:hAnsi="Times New Roman" w:cs="Times New Roman"/>
          <w:sz w:val="24"/>
          <w:szCs w:val="24"/>
        </w:rPr>
        <w:t xml:space="preserve"> 1996). This desired stated must be in the future.  </w:t>
      </w:r>
      <w:r>
        <w:rPr>
          <w:rFonts w:ascii="Times New Roman" w:hAnsi="Times New Roman" w:cs="Times New Roman"/>
          <w:sz w:val="24"/>
          <w:szCs w:val="24"/>
        </w:rPr>
        <w:t xml:space="preserve">These </w:t>
      </w:r>
      <w:r w:rsidRPr="008C4463">
        <w:rPr>
          <w:rFonts w:ascii="Times New Roman" w:hAnsi="Times New Roman" w:cs="Times New Roman"/>
          <w:sz w:val="24"/>
          <w:szCs w:val="24"/>
        </w:rPr>
        <w:t xml:space="preserve">desired states </w:t>
      </w:r>
      <w:proofErr w:type="gramStart"/>
      <w:r>
        <w:rPr>
          <w:rFonts w:ascii="Times New Roman" w:hAnsi="Times New Roman" w:cs="Times New Roman"/>
          <w:sz w:val="24"/>
          <w:szCs w:val="24"/>
        </w:rPr>
        <w:t>could  range</w:t>
      </w:r>
      <w:proofErr w:type="gramEnd"/>
      <w:r>
        <w:rPr>
          <w:rFonts w:ascii="Times New Roman" w:hAnsi="Times New Roman" w:cs="Times New Roman"/>
          <w:sz w:val="24"/>
          <w:szCs w:val="24"/>
        </w:rPr>
        <w:t xml:space="preserve"> from </w:t>
      </w:r>
      <w:r w:rsidRPr="008C4463">
        <w:rPr>
          <w:rFonts w:ascii="Times New Roman" w:hAnsi="Times New Roman" w:cs="Times New Roman"/>
          <w:sz w:val="24"/>
          <w:szCs w:val="24"/>
        </w:rPr>
        <w:t>internal processes (e.g. to be less stressed), to desired outcomes (e.g., career success).  The desired stats are indicated by the client using words such as “want”, “aim”, “desire”, “aspire”, “achieve” and “longing” etc. The goals will be states that the client wants to achieve that will help them reach the overall target goal. The goal is therefore contingent upon the performance of actions to achieve it.</w:t>
      </w:r>
    </w:p>
    <w:p w14:paraId="376BB964" w14:textId="77777777" w:rsidR="00F06C35" w:rsidRDefault="00F06C35" w:rsidP="00693605">
      <w:pPr>
        <w:pStyle w:val="NoSpacing"/>
        <w:rPr>
          <w:rFonts w:ascii="Times New Roman" w:hAnsi="Times New Roman" w:cs="Times New Roman"/>
          <w:sz w:val="24"/>
          <w:szCs w:val="24"/>
        </w:rPr>
      </w:pPr>
    </w:p>
    <w:p w14:paraId="3AB40061" w14:textId="77777777" w:rsidR="00693605" w:rsidRDefault="00693605" w:rsidP="00693605">
      <w:pPr>
        <w:pStyle w:val="NoSpacing"/>
        <w:rPr>
          <w:rFonts w:ascii="Times New Roman" w:hAnsi="Times New Roman" w:cs="Times New Roman"/>
          <w:sz w:val="24"/>
          <w:szCs w:val="24"/>
        </w:rPr>
      </w:pPr>
      <w:proofErr w:type="gramStart"/>
      <w:r>
        <w:rPr>
          <w:rFonts w:ascii="Times New Roman" w:hAnsi="Times New Roman" w:cs="Times New Roman"/>
          <w:sz w:val="24"/>
          <w:szCs w:val="24"/>
        </w:rPr>
        <w:t>Example of a goal are</w:t>
      </w:r>
      <w:proofErr w:type="gramEnd"/>
      <w:r>
        <w:rPr>
          <w:rFonts w:ascii="Times New Roman" w:hAnsi="Times New Roman" w:cs="Times New Roman"/>
          <w:sz w:val="24"/>
          <w:szCs w:val="24"/>
        </w:rPr>
        <w:t>:</w:t>
      </w:r>
    </w:p>
    <w:p w14:paraId="267F54EB" w14:textId="77777777" w:rsidR="00693605" w:rsidRDefault="00693605" w:rsidP="00693605">
      <w:pPr>
        <w:pStyle w:val="NoSpacing"/>
        <w:rPr>
          <w:rFonts w:ascii="Times New Roman" w:hAnsi="Times New Roman" w:cs="Times New Roman"/>
          <w:sz w:val="24"/>
          <w:szCs w:val="24"/>
        </w:rPr>
      </w:pPr>
      <w:r>
        <w:rPr>
          <w:rFonts w:ascii="Times New Roman" w:hAnsi="Times New Roman" w:cs="Times New Roman"/>
          <w:sz w:val="24"/>
          <w:szCs w:val="24"/>
        </w:rPr>
        <w:t xml:space="preserve">“I want to lose a pound a week” </w:t>
      </w:r>
    </w:p>
    <w:p w14:paraId="7DE98060" w14:textId="77777777" w:rsidR="00693605" w:rsidRDefault="00693605" w:rsidP="00693605">
      <w:pPr>
        <w:pStyle w:val="NoSpacing"/>
        <w:rPr>
          <w:rFonts w:ascii="Times New Roman" w:hAnsi="Times New Roman" w:cs="Times New Roman"/>
          <w:sz w:val="24"/>
          <w:szCs w:val="24"/>
        </w:rPr>
      </w:pPr>
    </w:p>
    <w:p w14:paraId="01EEEE3F" w14:textId="77777777" w:rsidR="00693605" w:rsidRDefault="00693605" w:rsidP="00693605">
      <w:pPr>
        <w:pStyle w:val="NoSpacing"/>
        <w:rPr>
          <w:rFonts w:ascii="Times New Roman" w:hAnsi="Times New Roman" w:cs="Times New Roman"/>
          <w:sz w:val="24"/>
          <w:szCs w:val="24"/>
        </w:rPr>
      </w:pPr>
      <w:r>
        <w:rPr>
          <w:rFonts w:ascii="Times New Roman" w:hAnsi="Times New Roman" w:cs="Times New Roman"/>
          <w:sz w:val="24"/>
          <w:szCs w:val="24"/>
        </w:rPr>
        <w:t xml:space="preserve">“I want to go to the gym twice a week” </w:t>
      </w:r>
    </w:p>
    <w:p w14:paraId="463694AB" w14:textId="77777777" w:rsidR="00693605" w:rsidRDefault="00693605" w:rsidP="00693605">
      <w:pPr>
        <w:pStyle w:val="NoSpacing"/>
        <w:rPr>
          <w:rFonts w:ascii="Times New Roman" w:hAnsi="Times New Roman" w:cs="Times New Roman"/>
          <w:sz w:val="24"/>
          <w:szCs w:val="24"/>
        </w:rPr>
      </w:pPr>
    </w:p>
    <w:p w14:paraId="36F23D4A" w14:textId="77777777" w:rsidR="00693605" w:rsidRPr="00D74DBA" w:rsidRDefault="00693605" w:rsidP="00693605">
      <w:pPr>
        <w:pStyle w:val="NoSpacing"/>
        <w:rPr>
          <w:rFonts w:ascii="Times New Roman" w:hAnsi="Times New Roman" w:cs="Times New Roman"/>
          <w:b/>
          <w:sz w:val="24"/>
          <w:szCs w:val="24"/>
        </w:rPr>
      </w:pPr>
      <w:proofErr w:type="gramStart"/>
      <w:r w:rsidRPr="00D74DBA">
        <w:rPr>
          <w:rFonts w:ascii="Times New Roman" w:hAnsi="Times New Roman" w:cs="Times New Roman"/>
          <w:b/>
          <w:sz w:val="24"/>
          <w:szCs w:val="24"/>
        </w:rPr>
        <w:t>The difference between a Goal and a Plan.</w:t>
      </w:r>
      <w:proofErr w:type="gramEnd"/>
    </w:p>
    <w:p w14:paraId="06261036" w14:textId="77777777" w:rsidR="00693605" w:rsidRPr="00693605" w:rsidRDefault="006212E7" w:rsidP="00693605">
      <w:pPr>
        <w:pStyle w:val="NoSpacing"/>
        <w:rPr>
          <w:rFonts w:ascii="Times New Roman" w:hAnsi="Times New Roman" w:cs="Times New Roman"/>
          <w:sz w:val="24"/>
          <w:szCs w:val="24"/>
        </w:rPr>
      </w:pPr>
      <w:r>
        <w:rPr>
          <w:rFonts w:ascii="Times New Roman" w:hAnsi="Times New Roman" w:cs="Times New Roman"/>
          <w:sz w:val="24"/>
          <w:szCs w:val="24"/>
        </w:rPr>
        <w:t xml:space="preserve">The difference between plans and goals is determined by the “How” element of “How”, “When” and “Where”. </w:t>
      </w:r>
      <w:r w:rsidR="00693605" w:rsidRPr="00693605">
        <w:rPr>
          <w:rFonts w:ascii="Times New Roman" w:hAnsi="Times New Roman" w:cs="Times New Roman"/>
          <w:sz w:val="24"/>
          <w:szCs w:val="24"/>
        </w:rPr>
        <w:t>The “how” is the essential part of planning</w:t>
      </w:r>
      <w:r>
        <w:rPr>
          <w:rFonts w:ascii="Times New Roman" w:hAnsi="Times New Roman" w:cs="Times New Roman"/>
          <w:sz w:val="24"/>
          <w:szCs w:val="24"/>
        </w:rPr>
        <w:t xml:space="preserve"> that defines it</w:t>
      </w:r>
      <w:r w:rsidR="00693605" w:rsidRPr="00693605">
        <w:rPr>
          <w:rFonts w:ascii="Times New Roman" w:hAnsi="Times New Roman" w:cs="Times New Roman"/>
          <w:sz w:val="24"/>
          <w:szCs w:val="24"/>
        </w:rPr>
        <w:t xml:space="preserve">, the “when” and the “where” of a plan is optional for the definition of a plan. </w:t>
      </w:r>
      <w:r w:rsidR="00693605" w:rsidRPr="006212E7">
        <w:rPr>
          <w:rFonts w:ascii="Times New Roman" w:hAnsi="Times New Roman" w:cs="Times New Roman"/>
          <w:sz w:val="24"/>
          <w:szCs w:val="24"/>
        </w:rPr>
        <w:t>The goal</w:t>
      </w:r>
      <w:r>
        <w:rPr>
          <w:rFonts w:ascii="Times New Roman" w:hAnsi="Times New Roman" w:cs="Times New Roman"/>
          <w:sz w:val="24"/>
          <w:szCs w:val="24"/>
        </w:rPr>
        <w:t>, however</w:t>
      </w:r>
      <w:r w:rsidR="00693605" w:rsidRPr="006212E7">
        <w:rPr>
          <w:rFonts w:ascii="Times New Roman" w:hAnsi="Times New Roman" w:cs="Times New Roman"/>
          <w:sz w:val="24"/>
          <w:szCs w:val="24"/>
        </w:rPr>
        <w:t xml:space="preserve"> does not include</w:t>
      </w:r>
      <w:r>
        <w:rPr>
          <w:rFonts w:ascii="Times New Roman" w:hAnsi="Times New Roman" w:cs="Times New Roman"/>
          <w:sz w:val="24"/>
          <w:szCs w:val="24"/>
        </w:rPr>
        <w:t xml:space="preserve"> the “How”</w:t>
      </w:r>
      <w:r w:rsidR="00693605" w:rsidRPr="006212E7">
        <w:rPr>
          <w:rFonts w:ascii="Times New Roman" w:hAnsi="Times New Roman" w:cs="Times New Roman"/>
          <w:sz w:val="24"/>
          <w:szCs w:val="24"/>
        </w:rPr>
        <w:t xml:space="preserve"> </w:t>
      </w:r>
      <w:r>
        <w:rPr>
          <w:rFonts w:ascii="Times New Roman" w:hAnsi="Times New Roman" w:cs="Times New Roman"/>
          <w:sz w:val="24"/>
          <w:szCs w:val="24"/>
        </w:rPr>
        <w:t>element.</w:t>
      </w:r>
      <w:r w:rsidR="00575A6F">
        <w:rPr>
          <w:rFonts w:ascii="Times New Roman" w:hAnsi="Times New Roman" w:cs="Times New Roman"/>
          <w:sz w:val="24"/>
          <w:szCs w:val="24"/>
        </w:rPr>
        <w:t xml:space="preserve"> Therefore</w:t>
      </w:r>
      <w:r>
        <w:rPr>
          <w:rFonts w:ascii="Times New Roman" w:hAnsi="Times New Roman" w:cs="Times New Roman"/>
          <w:sz w:val="24"/>
          <w:szCs w:val="24"/>
        </w:rPr>
        <w:t xml:space="preserve"> </w:t>
      </w:r>
      <w:r w:rsidR="00575A6F">
        <w:rPr>
          <w:rFonts w:ascii="Times New Roman" w:hAnsi="Times New Roman" w:cs="Times New Roman"/>
          <w:sz w:val="24"/>
          <w:szCs w:val="24"/>
        </w:rPr>
        <w:t xml:space="preserve">if there is </w:t>
      </w:r>
      <w:r>
        <w:rPr>
          <w:rFonts w:ascii="Times New Roman" w:hAnsi="Times New Roman" w:cs="Times New Roman"/>
          <w:sz w:val="24"/>
          <w:szCs w:val="24"/>
        </w:rPr>
        <w:t>just a desired state mentioned then it is a goal.</w:t>
      </w:r>
      <w:r w:rsidR="00B50D0A">
        <w:rPr>
          <w:rFonts w:ascii="Times New Roman" w:hAnsi="Times New Roman" w:cs="Times New Roman"/>
          <w:sz w:val="24"/>
          <w:szCs w:val="24"/>
        </w:rPr>
        <w:t xml:space="preserve"> A goal and a plan can occur adjacent to each other within the</w:t>
      </w:r>
      <w:r w:rsidR="00611543">
        <w:rPr>
          <w:rFonts w:ascii="Times New Roman" w:hAnsi="Times New Roman" w:cs="Times New Roman"/>
          <w:sz w:val="24"/>
          <w:szCs w:val="24"/>
        </w:rPr>
        <w:t xml:space="preserve"> same sentence</w:t>
      </w:r>
      <w:r w:rsidR="00B50D0A">
        <w:rPr>
          <w:rFonts w:ascii="Times New Roman" w:hAnsi="Times New Roman" w:cs="Times New Roman"/>
          <w:sz w:val="24"/>
          <w:szCs w:val="24"/>
        </w:rPr>
        <w:t>.</w:t>
      </w:r>
    </w:p>
    <w:p w14:paraId="7D48904D" w14:textId="77777777" w:rsidR="00693605" w:rsidRPr="00693605" w:rsidRDefault="00693605" w:rsidP="00693605">
      <w:pPr>
        <w:pStyle w:val="NoSpacing"/>
        <w:rPr>
          <w:rFonts w:ascii="Times New Roman" w:hAnsi="Times New Roman" w:cs="Times New Roman"/>
          <w:sz w:val="24"/>
          <w:szCs w:val="24"/>
        </w:rPr>
      </w:pPr>
    </w:p>
    <w:p w14:paraId="63D4CC03" w14:textId="77777777" w:rsidR="00BA41F4" w:rsidRPr="006A55FC" w:rsidRDefault="00BA41F4" w:rsidP="00A86866">
      <w:pPr>
        <w:pStyle w:val="NoSpacing"/>
        <w:rPr>
          <w:rFonts w:ascii="Times New Roman" w:hAnsi="Times New Roman" w:cs="Times New Roman"/>
          <w:b/>
          <w:sz w:val="24"/>
          <w:szCs w:val="24"/>
        </w:rPr>
      </w:pPr>
      <w:r w:rsidRPr="006A55FC">
        <w:rPr>
          <w:rFonts w:ascii="Times New Roman" w:hAnsi="Times New Roman" w:cs="Times New Roman"/>
          <w:b/>
          <w:sz w:val="24"/>
          <w:szCs w:val="24"/>
        </w:rPr>
        <w:t xml:space="preserve">Identifying the </w:t>
      </w:r>
      <w:r w:rsidR="002C0CE2" w:rsidRPr="006A55FC">
        <w:rPr>
          <w:rFonts w:ascii="Times New Roman" w:hAnsi="Times New Roman" w:cs="Times New Roman"/>
          <w:b/>
          <w:sz w:val="24"/>
          <w:szCs w:val="24"/>
        </w:rPr>
        <w:t>Target</w:t>
      </w:r>
      <w:r w:rsidRPr="006A55FC">
        <w:rPr>
          <w:rFonts w:ascii="Times New Roman" w:hAnsi="Times New Roman" w:cs="Times New Roman"/>
          <w:b/>
          <w:sz w:val="24"/>
          <w:szCs w:val="24"/>
        </w:rPr>
        <w:t xml:space="preserve"> </w:t>
      </w:r>
      <w:r w:rsidR="00025530">
        <w:rPr>
          <w:rFonts w:ascii="Times New Roman" w:hAnsi="Times New Roman" w:cs="Times New Roman"/>
          <w:b/>
          <w:sz w:val="24"/>
          <w:szCs w:val="24"/>
        </w:rPr>
        <w:t>Goal</w:t>
      </w:r>
    </w:p>
    <w:p w14:paraId="75A37A9C" w14:textId="77777777" w:rsidR="00F37658" w:rsidRDefault="00BA41F4" w:rsidP="00A86866">
      <w:pPr>
        <w:pStyle w:val="NoSpacing"/>
        <w:rPr>
          <w:rFonts w:ascii="Times New Roman" w:hAnsi="Times New Roman" w:cs="Times New Roman"/>
          <w:sz w:val="24"/>
          <w:szCs w:val="24"/>
        </w:rPr>
      </w:pPr>
      <w:r>
        <w:rPr>
          <w:rFonts w:ascii="Times New Roman" w:hAnsi="Times New Roman" w:cs="Times New Roman"/>
          <w:sz w:val="24"/>
          <w:szCs w:val="24"/>
        </w:rPr>
        <w:t xml:space="preserve">MI is used to identify and encourage change talk and to </w:t>
      </w:r>
      <w:r w:rsidR="002C0CE2">
        <w:rPr>
          <w:rFonts w:ascii="Times New Roman" w:hAnsi="Times New Roman" w:cs="Times New Roman"/>
          <w:sz w:val="24"/>
          <w:szCs w:val="24"/>
        </w:rPr>
        <w:t>specify</w:t>
      </w:r>
      <w:r>
        <w:rPr>
          <w:rFonts w:ascii="Times New Roman" w:hAnsi="Times New Roman" w:cs="Times New Roman"/>
          <w:sz w:val="24"/>
          <w:szCs w:val="24"/>
        </w:rPr>
        <w:t xml:space="preserve"> how these changes will take place therefore the therapist must </w:t>
      </w:r>
      <w:r w:rsidR="006A755B">
        <w:rPr>
          <w:rFonts w:ascii="Times New Roman" w:hAnsi="Times New Roman" w:cs="Times New Roman"/>
          <w:sz w:val="24"/>
          <w:szCs w:val="24"/>
        </w:rPr>
        <w:t xml:space="preserve">have the target </w:t>
      </w:r>
      <w:r w:rsidR="007D7853">
        <w:rPr>
          <w:rFonts w:ascii="Times New Roman" w:hAnsi="Times New Roman" w:cs="Times New Roman"/>
          <w:sz w:val="24"/>
          <w:szCs w:val="24"/>
        </w:rPr>
        <w:t xml:space="preserve">goal </w:t>
      </w:r>
      <w:r w:rsidR="006A755B">
        <w:rPr>
          <w:rFonts w:ascii="Times New Roman" w:hAnsi="Times New Roman" w:cs="Times New Roman"/>
          <w:sz w:val="24"/>
          <w:szCs w:val="24"/>
        </w:rPr>
        <w:t xml:space="preserve">in mind, helping them to know which </w:t>
      </w:r>
      <w:r w:rsidR="002C0CE2">
        <w:rPr>
          <w:rFonts w:ascii="Times New Roman" w:hAnsi="Times New Roman" w:cs="Times New Roman"/>
          <w:sz w:val="24"/>
          <w:szCs w:val="24"/>
        </w:rPr>
        <w:t>instances</w:t>
      </w:r>
      <w:r w:rsidR="006A755B">
        <w:rPr>
          <w:rFonts w:ascii="Times New Roman" w:hAnsi="Times New Roman" w:cs="Times New Roman"/>
          <w:sz w:val="24"/>
          <w:szCs w:val="24"/>
        </w:rPr>
        <w:t xml:space="preserve"> of client </w:t>
      </w:r>
      <w:r w:rsidR="002C0CE2">
        <w:rPr>
          <w:rFonts w:ascii="Times New Roman" w:hAnsi="Times New Roman" w:cs="Times New Roman"/>
          <w:sz w:val="24"/>
          <w:szCs w:val="24"/>
        </w:rPr>
        <w:t>language</w:t>
      </w:r>
      <w:r w:rsidR="006A755B">
        <w:rPr>
          <w:rFonts w:ascii="Times New Roman" w:hAnsi="Times New Roman" w:cs="Times New Roman"/>
          <w:sz w:val="24"/>
          <w:szCs w:val="24"/>
        </w:rPr>
        <w:t xml:space="preserve"> to focus on.</w:t>
      </w:r>
      <w:r w:rsidR="002A1998">
        <w:rPr>
          <w:rFonts w:ascii="Times New Roman" w:hAnsi="Times New Roman" w:cs="Times New Roman"/>
          <w:sz w:val="24"/>
          <w:szCs w:val="24"/>
        </w:rPr>
        <w:t xml:space="preserve"> Before coding the session the coder should be made aware of the target </w:t>
      </w:r>
      <w:r w:rsidR="00025530">
        <w:rPr>
          <w:rFonts w:ascii="Times New Roman" w:hAnsi="Times New Roman" w:cs="Times New Roman"/>
          <w:sz w:val="24"/>
          <w:szCs w:val="24"/>
        </w:rPr>
        <w:t>goal</w:t>
      </w:r>
      <w:r w:rsidR="002A1998">
        <w:rPr>
          <w:rFonts w:ascii="Times New Roman" w:hAnsi="Times New Roman" w:cs="Times New Roman"/>
          <w:sz w:val="24"/>
          <w:szCs w:val="24"/>
        </w:rPr>
        <w:t>.</w:t>
      </w:r>
      <w:r w:rsidR="0019758E">
        <w:rPr>
          <w:rFonts w:ascii="Times New Roman" w:hAnsi="Times New Roman" w:cs="Times New Roman"/>
          <w:sz w:val="24"/>
          <w:szCs w:val="24"/>
        </w:rPr>
        <w:t xml:space="preserve"> The </w:t>
      </w:r>
      <w:r w:rsidR="00F37658">
        <w:rPr>
          <w:rFonts w:ascii="Times New Roman" w:hAnsi="Times New Roman" w:cs="Times New Roman"/>
          <w:sz w:val="24"/>
          <w:szCs w:val="24"/>
        </w:rPr>
        <w:t xml:space="preserve">target </w:t>
      </w:r>
      <w:r w:rsidR="0019758E">
        <w:rPr>
          <w:rFonts w:ascii="Times New Roman" w:hAnsi="Times New Roman" w:cs="Times New Roman"/>
          <w:sz w:val="24"/>
          <w:szCs w:val="24"/>
        </w:rPr>
        <w:t xml:space="preserve">goal is overall </w:t>
      </w:r>
      <w:r w:rsidR="00F37658">
        <w:rPr>
          <w:rFonts w:ascii="Times New Roman" w:hAnsi="Times New Roman" w:cs="Times New Roman"/>
          <w:sz w:val="24"/>
          <w:szCs w:val="24"/>
        </w:rPr>
        <w:t>what</w:t>
      </w:r>
      <w:r w:rsidR="0019758E">
        <w:rPr>
          <w:rFonts w:ascii="Times New Roman" w:hAnsi="Times New Roman" w:cs="Times New Roman"/>
          <w:sz w:val="24"/>
          <w:szCs w:val="24"/>
        </w:rPr>
        <w:t xml:space="preserve"> the client wants to achieve and is long term in nature. </w:t>
      </w:r>
      <w:r w:rsidR="002A1998">
        <w:rPr>
          <w:rFonts w:ascii="Times New Roman" w:hAnsi="Times New Roman" w:cs="Times New Roman"/>
          <w:sz w:val="24"/>
          <w:szCs w:val="24"/>
        </w:rPr>
        <w:t xml:space="preserve">This target </w:t>
      </w:r>
      <w:r w:rsidR="00025530">
        <w:rPr>
          <w:rFonts w:ascii="Times New Roman" w:hAnsi="Times New Roman" w:cs="Times New Roman"/>
          <w:sz w:val="24"/>
          <w:szCs w:val="24"/>
        </w:rPr>
        <w:t>goal</w:t>
      </w:r>
      <w:r w:rsidR="002A1998">
        <w:rPr>
          <w:rFonts w:ascii="Times New Roman" w:hAnsi="Times New Roman" w:cs="Times New Roman"/>
          <w:sz w:val="24"/>
          <w:szCs w:val="24"/>
        </w:rPr>
        <w:t xml:space="preserve"> must always be kept in mind when coding the session and </w:t>
      </w:r>
      <w:r w:rsidR="007D7853">
        <w:rPr>
          <w:rFonts w:ascii="Times New Roman" w:hAnsi="Times New Roman" w:cs="Times New Roman"/>
          <w:sz w:val="24"/>
          <w:szCs w:val="24"/>
        </w:rPr>
        <w:t xml:space="preserve">it </w:t>
      </w:r>
      <w:r w:rsidR="002A1998">
        <w:rPr>
          <w:rFonts w:ascii="Times New Roman" w:hAnsi="Times New Roman" w:cs="Times New Roman"/>
          <w:sz w:val="24"/>
          <w:szCs w:val="24"/>
        </w:rPr>
        <w:t>must be specified in enough detail to all</w:t>
      </w:r>
      <w:r w:rsidR="00F37658">
        <w:rPr>
          <w:rFonts w:ascii="Times New Roman" w:hAnsi="Times New Roman" w:cs="Times New Roman"/>
          <w:sz w:val="24"/>
          <w:szCs w:val="24"/>
        </w:rPr>
        <w:t>ow</w:t>
      </w:r>
      <w:r w:rsidR="002A1998">
        <w:rPr>
          <w:rFonts w:ascii="Times New Roman" w:hAnsi="Times New Roman" w:cs="Times New Roman"/>
          <w:sz w:val="24"/>
          <w:szCs w:val="24"/>
        </w:rPr>
        <w:t xml:space="preserve"> the coder to discriminate it from other topics the client may talk about. </w:t>
      </w:r>
      <w:r w:rsidR="00343FEB">
        <w:rPr>
          <w:rFonts w:ascii="Times New Roman" w:hAnsi="Times New Roman" w:cs="Times New Roman"/>
          <w:sz w:val="24"/>
          <w:szCs w:val="24"/>
        </w:rPr>
        <w:t xml:space="preserve">There may be </w:t>
      </w:r>
      <w:proofErr w:type="gramStart"/>
      <w:r w:rsidR="00343FEB">
        <w:rPr>
          <w:rFonts w:ascii="Times New Roman" w:hAnsi="Times New Roman" w:cs="Times New Roman"/>
          <w:sz w:val="24"/>
          <w:szCs w:val="24"/>
        </w:rPr>
        <w:t>many behaviours</w:t>
      </w:r>
      <w:proofErr w:type="gramEnd"/>
      <w:r w:rsidR="00343FEB">
        <w:rPr>
          <w:rFonts w:ascii="Times New Roman" w:hAnsi="Times New Roman" w:cs="Times New Roman"/>
          <w:sz w:val="24"/>
          <w:szCs w:val="24"/>
        </w:rPr>
        <w:t xml:space="preserve"> that are linked to the target </w:t>
      </w:r>
      <w:r w:rsidR="00025530">
        <w:rPr>
          <w:rFonts w:ascii="Times New Roman" w:hAnsi="Times New Roman" w:cs="Times New Roman"/>
          <w:sz w:val="24"/>
          <w:szCs w:val="24"/>
        </w:rPr>
        <w:t>goal</w:t>
      </w:r>
      <w:r w:rsidR="00343FEB">
        <w:rPr>
          <w:rFonts w:ascii="Times New Roman" w:hAnsi="Times New Roman" w:cs="Times New Roman"/>
          <w:sz w:val="24"/>
          <w:szCs w:val="24"/>
        </w:rPr>
        <w:t xml:space="preserve"> that can be included in the coding</w:t>
      </w:r>
      <w:r w:rsidR="00025530">
        <w:rPr>
          <w:rFonts w:ascii="Times New Roman" w:hAnsi="Times New Roman" w:cs="Times New Roman"/>
          <w:sz w:val="24"/>
          <w:szCs w:val="24"/>
        </w:rPr>
        <w:t>.</w:t>
      </w:r>
      <w:r w:rsidR="00343FEB">
        <w:rPr>
          <w:rFonts w:ascii="Times New Roman" w:hAnsi="Times New Roman" w:cs="Times New Roman"/>
          <w:sz w:val="24"/>
          <w:szCs w:val="24"/>
        </w:rPr>
        <w:t xml:space="preserve"> </w:t>
      </w:r>
    </w:p>
    <w:p w14:paraId="1BA3A59D" w14:textId="77777777" w:rsidR="00BA41F4" w:rsidRDefault="00025530" w:rsidP="00A86866">
      <w:pPr>
        <w:pStyle w:val="NoSpacing"/>
        <w:rPr>
          <w:rFonts w:ascii="Times New Roman" w:hAnsi="Times New Roman" w:cs="Times New Roman"/>
          <w:sz w:val="24"/>
          <w:szCs w:val="24"/>
        </w:rPr>
      </w:pPr>
      <w:r>
        <w:rPr>
          <w:rFonts w:ascii="Times New Roman" w:hAnsi="Times New Roman" w:cs="Times New Roman"/>
          <w:sz w:val="24"/>
          <w:szCs w:val="24"/>
        </w:rPr>
        <w:t>Example</w:t>
      </w:r>
      <w:r w:rsidR="00F37658">
        <w:rPr>
          <w:rFonts w:ascii="Times New Roman" w:hAnsi="Times New Roman" w:cs="Times New Roman"/>
          <w:sz w:val="24"/>
          <w:szCs w:val="24"/>
        </w:rPr>
        <w:t>s</w:t>
      </w:r>
      <w:r>
        <w:rPr>
          <w:rFonts w:ascii="Times New Roman" w:hAnsi="Times New Roman" w:cs="Times New Roman"/>
          <w:sz w:val="24"/>
          <w:szCs w:val="24"/>
        </w:rPr>
        <w:t xml:space="preserve"> of target goal are</w:t>
      </w:r>
      <w:r w:rsidR="00343FEB">
        <w:rPr>
          <w:rFonts w:ascii="Times New Roman" w:hAnsi="Times New Roman" w:cs="Times New Roman"/>
          <w:sz w:val="24"/>
          <w:szCs w:val="24"/>
        </w:rPr>
        <w:t>:</w:t>
      </w:r>
    </w:p>
    <w:p w14:paraId="70154416" w14:textId="77777777" w:rsidR="002A1998" w:rsidRDefault="002A1998" w:rsidP="00A86866">
      <w:pPr>
        <w:pStyle w:val="NoSpacing"/>
        <w:rPr>
          <w:rFonts w:ascii="Times New Roman" w:hAnsi="Times New Roman" w:cs="Times New Roman"/>
          <w:sz w:val="24"/>
          <w:szCs w:val="24"/>
        </w:rPr>
      </w:pPr>
      <w:r>
        <w:rPr>
          <w:rFonts w:ascii="Times New Roman" w:hAnsi="Times New Roman" w:cs="Times New Roman"/>
          <w:sz w:val="24"/>
          <w:szCs w:val="24"/>
        </w:rPr>
        <w:t>Weight Loss (target</w:t>
      </w:r>
      <w:r w:rsidR="006554B3">
        <w:rPr>
          <w:rFonts w:ascii="Times New Roman" w:hAnsi="Times New Roman" w:cs="Times New Roman"/>
          <w:sz w:val="24"/>
          <w:szCs w:val="24"/>
        </w:rPr>
        <w:t xml:space="preserve"> goal</w:t>
      </w:r>
      <w:r>
        <w:rPr>
          <w:rFonts w:ascii="Times New Roman" w:hAnsi="Times New Roman" w:cs="Times New Roman"/>
          <w:sz w:val="24"/>
          <w:szCs w:val="24"/>
        </w:rPr>
        <w:t>)</w:t>
      </w:r>
    </w:p>
    <w:p w14:paraId="7AE1E7D7" w14:textId="77777777" w:rsidR="00FA42B4" w:rsidRPr="00FA42B4" w:rsidRDefault="00FA42B4" w:rsidP="00FA42B4">
      <w:pPr>
        <w:pStyle w:val="NoSpacing"/>
        <w:rPr>
          <w:rFonts w:ascii="Times New Roman" w:hAnsi="Times New Roman" w:cs="Times New Roman"/>
          <w:sz w:val="24"/>
          <w:szCs w:val="24"/>
        </w:rPr>
      </w:pPr>
      <w:r w:rsidRPr="00FA42B4">
        <w:rPr>
          <w:rFonts w:ascii="Times New Roman" w:hAnsi="Times New Roman" w:cs="Times New Roman"/>
          <w:sz w:val="24"/>
          <w:szCs w:val="24"/>
        </w:rPr>
        <w:t>Weight Loss Maintenance</w:t>
      </w:r>
    </w:p>
    <w:p w14:paraId="47881A04" w14:textId="77777777" w:rsidR="00FA42B4" w:rsidRPr="00FA42B4" w:rsidRDefault="00FA42B4" w:rsidP="00FA42B4">
      <w:pPr>
        <w:pStyle w:val="NoSpacing"/>
        <w:rPr>
          <w:rFonts w:ascii="Times New Roman" w:hAnsi="Times New Roman" w:cs="Times New Roman"/>
          <w:sz w:val="24"/>
          <w:szCs w:val="24"/>
        </w:rPr>
      </w:pPr>
      <w:r w:rsidRPr="00FA42B4">
        <w:rPr>
          <w:rFonts w:ascii="Times New Roman" w:hAnsi="Times New Roman" w:cs="Times New Roman"/>
          <w:sz w:val="24"/>
          <w:szCs w:val="24"/>
        </w:rPr>
        <w:t xml:space="preserve">Stopping smoking </w:t>
      </w:r>
    </w:p>
    <w:p w14:paraId="4B5AEF7B" w14:textId="77777777" w:rsidR="00FA42B4" w:rsidRPr="00FA42B4" w:rsidRDefault="00FA42B4" w:rsidP="00FA42B4">
      <w:pPr>
        <w:pStyle w:val="NoSpacing"/>
        <w:rPr>
          <w:rFonts w:ascii="Times New Roman" w:hAnsi="Times New Roman" w:cs="Times New Roman"/>
          <w:sz w:val="24"/>
          <w:szCs w:val="24"/>
        </w:rPr>
      </w:pPr>
      <w:r w:rsidRPr="00FA42B4">
        <w:rPr>
          <w:rFonts w:ascii="Times New Roman" w:hAnsi="Times New Roman" w:cs="Times New Roman"/>
          <w:sz w:val="24"/>
          <w:szCs w:val="24"/>
        </w:rPr>
        <w:t>Increasing Fruit and vegetable intake</w:t>
      </w:r>
    </w:p>
    <w:p w14:paraId="7AA22E54" w14:textId="77777777" w:rsidR="00FA42B4" w:rsidRPr="00FA42B4" w:rsidRDefault="00FA42B4" w:rsidP="00FA42B4">
      <w:pPr>
        <w:pStyle w:val="NoSpacing"/>
        <w:rPr>
          <w:rFonts w:ascii="Times New Roman" w:hAnsi="Times New Roman" w:cs="Times New Roman"/>
          <w:sz w:val="24"/>
          <w:szCs w:val="24"/>
        </w:rPr>
      </w:pPr>
      <w:r w:rsidRPr="00FA42B4">
        <w:rPr>
          <w:rFonts w:ascii="Times New Roman" w:hAnsi="Times New Roman" w:cs="Times New Roman"/>
          <w:sz w:val="24"/>
          <w:szCs w:val="24"/>
        </w:rPr>
        <w:t xml:space="preserve">Adhering with medication regimen </w:t>
      </w:r>
    </w:p>
    <w:p w14:paraId="3AD834E4" w14:textId="77777777" w:rsidR="00FA42B4" w:rsidRPr="00FA42B4" w:rsidRDefault="00FA42B4" w:rsidP="00FA42B4">
      <w:pPr>
        <w:pStyle w:val="NoSpacing"/>
        <w:rPr>
          <w:rFonts w:ascii="Times New Roman" w:hAnsi="Times New Roman" w:cs="Times New Roman"/>
          <w:sz w:val="24"/>
          <w:szCs w:val="24"/>
        </w:rPr>
      </w:pPr>
      <w:r w:rsidRPr="00FA42B4">
        <w:rPr>
          <w:rFonts w:ascii="Times New Roman" w:hAnsi="Times New Roman" w:cs="Times New Roman"/>
          <w:sz w:val="24"/>
          <w:szCs w:val="24"/>
        </w:rPr>
        <w:t>Not stress eating</w:t>
      </w:r>
    </w:p>
    <w:p w14:paraId="1371E9B8" w14:textId="77777777" w:rsidR="00AE026A" w:rsidRDefault="00AE026A" w:rsidP="00A86866">
      <w:pPr>
        <w:pStyle w:val="NoSpacing"/>
        <w:rPr>
          <w:rFonts w:ascii="Times New Roman" w:hAnsi="Times New Roman" w:cs="Times New Roman"/>
          <w:sz w:val="24"/>
          <w:szCs w:val="24"/>
        </w:rPr>
      </w:pPr>
    </w:p>
    <w:p w14:paraId="141FF7FC" w14:textId="77777777" w:rsidR="00AE026A" w:rsidRDefault="00AE026A" w:rsidP="00A86866">
      <w:pPr>
        <w:pStyle w:val="NoSpacing"/>
        <w:rPr>
          <w:rFonts w:ascii="Times New Roman" w:hAnsi="Times New Roman" w:cs="Times New Roman"/>
          <w:sz w:val="24"/>
          <w:szCs w:val="24"/>
        </w:rPr>
      </w:pPr>
      <w:r>
        <w:rPr>
          <w:rFonts w:ascii="Times New Roman" w:hAnsi="Times New Roman" w:cs="Times New Roman"/>
          <w:sz w:val="24"/>
          <w:szCs w:val="24"/>
        </w:rPr>
        <w:t xml:space="preserve">Coders should not infer a link between actions and the target </w:t>
      </w:r>
      <w:r w:rsidR="00025530">
        <w:rPr>
          <w:rFonts w:ascii="Times New Roman" w:hAnsi="Times New Roman" w:cs="Times New Roman"/>
          <w:sz w:val="24"/>
          <w:szCs w:val="24"/>
        </w:rPr>
        <w:t>goal</w:t>
      </w:r>
      <w:r>
        <w:rPr>
          <w:rFonts w:ascii="Times New Roman" w:hAnsi="Times New Roman" w:cs="Times New Roman"/>
          <w:sz w:val="24"/>
          <w:szCs w:val="24"/>
        </w:rPr>
        <w:t xml:space="preserve"> unless </w:t>
      </w:r>
      <w:r w:rsidR="007D7853">
        <w:rPr>
          <w:rFonts w:ascii="Times New Roman" w:hAnsi="Times New Roman" w:cs="Times New Roman"/>
          <w:sz w:val="24"/>
          <w:szCs w:val="24"/>
        </w:rPr>
        <w:t>it’s</w:t>
      </w:r>
      <w:r>
        <w:rPr>
          <w:rFonts w:ascii="Times New Roman" w:hAnsi="Times New Roman" w:cs="Times New Roman"/>
          <w:sz w:val="24"/>
          <w:szCs w:val="24"/>
        </w:rPr>
        <w:t xml:space="preserve"> clear from the context that the clients plan </w:t>
      </w:r>
      <w:r w:rsidR="00183BB0">
        <w:rPr>
          <w:rFonts w:ascii="Times New Roman" w:hAnsi="Times New Roman" w:cs="Times New Roman"/>
          <w:sz w:val="24"/>
          <w:szCs w:val="24"/>
        </w:rPr>
        <w:t xml:space="preserve">will </w:t>
      </w:r>
      <w:r>
        <w:rPr>
          <w:rFonts w:ascii="Times New Roman" w:hAnsi="Times New Roman" w:cs="Times New Roman"/>
          <w:sz w:val="24"/>
          <w:szCs w:val="24"/>
        </w:rPr>
        <w:t>help them move towards their target</w:t>
      </w:r>
      <w:r w:rsidR="00A54E66">
        <w:rPr>
          <w:rFonts w:ascii="Times New Roman" w:hAnsi="Times New Roman" w:cs="Times New Roman"/>
          <w:sz w:val="24"/>
          <w:szCs w:val="24"/>
        </w:rPr>
        <w:t xml:space="preserve"> goal</w:t>
      </w:r>
      <w:r>
        <w:rPr>
          <w:rFonts w:ascii="Times New Roman" w:hAnsi="Times New Roman" w:cs="Times New Roman"/>
          <w:sz w:val="24"/>
          <w:szCs w:val="24"/>
        </w:rPr>
        <w:t>.</w:t>
      </w:r>
      <w:r w:rsidR="00950967">
        <w:rPr>
          <w:rFonts w:ascii="Times New Roman" w:hAnsi="Times New Roman" w:cs="Times New Roman"/>
          <w:sz w:val="24"/>
          <w:szCs w:val="24"/>
        </w:rPr>
        <w:t xml:space="preserve"> For example “I plan on being less stressed work</w:t>
      </w:r>
      <w:r w:rsidR="00C7623B">
        <w:rPr>
          <w:rFonts w:ascii="Times New Roman" w:hAnsi="Times New Roman" w:cs="Times New Roman"/>
          <w:sz w:val="24"/>
          <w:szCs w:val="24"/>
        </w:rPr>
        <w:t xml:space="preserve">” would not be a plan towards a </w:t>
      </w:r>
      <w:r w:rsidR="00950967">
        <w:rPr>
          <w:rFonts w:ascii="Times New Roman" w:hAnsi="Times New Roman" w:cs="Times New Roman"/>
          <w:sz w:val="24"/>
          <w:szCs w:val="24"/>
        </w:rPr>
        <w:t xml:space="preserve">target </w:t>
      </w:r>
      <w:r w:rsidR="00025530">
        <w:rPr>
          <w:rFonts w:ascii="Times New Roman" w:hAnsi="Times New Roman" w:cs="Times New Roman"/>
          <w:sz w:val="24"/>
          <w:szCs w:val="24"/>
        </w:rPr>
        <w:t>goal</w:t>
      </w:r>
      <w:r w:rsidR="007D7853">
        <w:rPr>
          <w:rFonts w:ascii="Times New Roman" w:hAnsi="Times New Roman" w:cs="Times New Roman"/>
          <w:sz w:val="24"/>
          <w:szCs w:val="24"/>
        </w:rPr>
        <w:t xml:space="preserve"> of weight loss. H</w:t>
      </w:r>
      <w:r w:rsidR="00950967">
        <w:rPr>
          <w:rFonts w:ascii="Times New Roman" w:hAnsi="Times New Roman" w:cs="Times New Roman"/>
          <w:sz w:val="24"/>
          <w:szCs w:val="24"/>
        </w:rPr>
        <w:t>owever</w:t>
      </w:r>
      <w:r w:rsidR="007D7853">
        <w:rPr>
          <w:rFonts w:ascii="Times New Roman" w:hAnsi="Times New Roman" w:cs="Times New Roman"/>
          <w:sz w:val="24"/>
          <w:szCs w:val="24"/>
        </w:rPr>
        <w:t>,</w:t>
      </w:r>
      <w:r w:rsidR="00950967">
        <w:rPr>
          <w:rFonts w:ascii="Times New Roman" w:hAnsi="Times New Roman" w:cs="Times New Roman"/>
          <w:sz w:val="24"/>
          <w:szCs w:val="24"/>
        </w:rPr>
        <w:t xml:space="preserve"> if this was linked to stress eating then it would be.</w:t>
      </w:r>
      <w:r w:rsidR="002F3A08">
        <w:rPr>
          <w:rFonts w:ascii="Times New Roman" w:hAnsi="Times New Roman" w:cs="Times New Roman"/>
          <w:sz w:val="24"/>
          <w:szCs w:val="24"/>
        </w:rPr>
        <w:t xml:space="preserve"> It would also be linked to the target </w:t>
      </w:r>
      <w:r w:rsidR="00025530">
        <w:rPr>
          <w:rFonts w:ascii="Times New Roman" w:hAnsi="Times New Roman" w:cs="Times New Roman"/>
          <w:sz w:val="24"/>
          <w:szCs w:val="24"/>
        </w:rPr>
        <w:t>goal</w:t>
      </w:r>
      <w:r w:rsidR="002F3A08">
        <w:rPr>
          <w:rFonts w:ascii="Times New Roman" w:hAnsi="Times New Roman" w:cs="Times New Roman"/>
          <w:sz w:val="24"/>
          <w:szCs w:val="24"/>
        </w:rPr>
        <w:t xml:space="preserve"> if the therapist mentions the target </w:t>
      </w:r>
      <w:r w:rsidR="00025530">
        <w:rPr>
          <w:rFonts w:ascii="Times New Roman" w:hAnsi="Times New Roman" w:cs="Times New Roman"/>
          <w:sz w:val="24"/>
          <w:szCs w:val="24"/>
        </w:rPr>
        <w:t>goal</w:t>
      </w:r>
      <w:r w:rsidR="002F3A08">
        <w:rPr>
          <w:rFonts w:ascii="Times New Roman" w:hAnsi="Times New Roman" w:cs="Times New Roman"/>
          <w:sz w:val="24"/>
          <w:szCs w:val="24"/>
        </w:rPr>
        <w:t xml:space="preserve"> and in response the client mentions a plan.</w:t>
      </w:r>
    </w:p>
    <w:p w14:paraId="2979449B" w14:textId="77777777" w:rsidR="005A0216" w:rsidRDefault="005A0216" w:rsidP="00A86866">
      <w:pPr>
        <w:pStyle w:val="NoSpacing"/>
        <w:rPr>
          <w:rFonts w:ascii="Times New Roman" w:hAnsi="Times New Roman" w:cs="Times New Roman"/>
          <w:sz w:val="24"/>
          <w:szCs w:val="24"/>
        </w:rPr>
      </w:pPr>
    </w:p>
    <w:p w14:paraId="2C49C1C8" w14:textId="77777777" w:rsidR="005A0216" w:rsidRPr="006A55FC" w:rsidRDefault="007808EA" w:rsidP="005A0216">
      <w:pPr>
        <w:jc w:val="both"/>
        <w:rPr>
          <w:b/>
        </w:rPr>
      </w:pPr>
      <w:r>
        <w:rPr>
          <w:b/>
        </w:rPr>
        <w:t>Assigning codes</w:t>
      </w:r>
    </w:p>
    <w:p w14:paraId="249BD679" w14:textId="77777777" w:rsidR="005A0216" w:rsidRDefault="005A0216" w:rsidP="005A0216">
      <w:pPr>
        <w:jc w:val="both"/>
      </w:pPr>
      <w:r>
        <w:t>P: Past Plan</w:t>
      </w:r>
    </w:p>
    <w:p w14:paraId="097F9802" w14:textId="77777777" w:rsidR="005A0216" w:rsidRDefault="005A0216" w:rsidP="005A0216">
      <w:pPr>
        <w:jc w:val="both"/>
      </w:pPr>
      <w:r>
        <w:t>C: Continuing Plan</w:t>
      </w:r>
    </w:p>
    <w:p w14:paraId="7EF7331B" w14:textId="77777777" w:rsidR="005A0216" w:rsidRDefault="005A0216" w:rsidP="005A0216">
      <w:pPr>
        <w:jc w:val="both"/>
      </w:pPr>
      <w:r>
        <w:t xml:space="preserve">F: Future Plan </w:t>
      </w:r>
    </w:p>
    <w:p w14:paraId="6C707D5B" w14:textId="77777777" w:rsidR="005A0216" w:rsidRDefault="005A0216" w:rsidP="005A0216">
      <w:pPr>
        <w:jc w:val="both"/>
      </w:pPr>
      <w:r>
        <w:lastRenderedPageBreak/>
        <w:t>H: Hypothetical Plan</w:t>
      </w:r>
    </w:p>
    <w:p w14:paraId="3285F14A" w14:textId="77777777" w:rsidR="005A0216" w:rsidRDefault="005A0216" w:rsidP="005A0216">
      <w:pPr>
        <w:jc w:val="both"/>
      </w:pPr>
      <w:r>
        <w:t>GS: Goal Setting</w:t>
      </w:r>
    </w:p>
    <w:p w14:paraId="578666A5" w14:textId="77777777" w:rsidR="005A0216" w:rsidRDefault="005A0216" w:rsidP="005A0216">
      <w:pPr>
        <w:jc w:val="both"/>
      </w:pPr>
    </w:p>
    <w:p w14:paraId="5A1C9BB6" w14:textId="77777777" w:rsidR="005A0216" w:rsidRDefault="005A0216" w:rsidP="005A0216">
      <w:pPr>
        <w:jc w:val="both"/>
      </w:pPr>
      <w:r>
        <w:t>Everything is coded on a degree on specificity: Low or High with the exception of past plans. With the exception of Hypothetical plan, Past plan and Continuing plan, everything is coded on a degree of commitment: Medium/Low or High.</w:t>
      </w:r>
    </w:p>
    <w:p w14:paraId="168E71CE" w14:textId="77777777" w:rsidR="005A0216" w:rsidRDefault="005A0216" w:rsidP="005A0216">
      <w:pPr>
        <w:jc w:val="both"/>
        <w:rPr>
          <w:b/>
        </w:rPr>
      </w:pPr>
    </w:p>
    <w:p w14:paraId="71B0B9C2" w14:textId="77777777" w:rsidR="005A0216" w:rsidRDefault="005A0216" w:rsidP="005A0216">
      <w:pPr>
        <w:jc w:val="both"/>
        <w:rPr>
          <w:b/>
        </w:rPr>
      </w:pPr>
      <w:r>
        <w:rPr>
          <w:b/>
        </w:rPr>
        <w:t>Rep</w:t>
      </w:r>
      <w:r w:rsidRPr="00FB0074">
        <w:rPr>
          <w:b/>
        </w:rPr>
        <w:t>eti</w:t>
      </w:r>
      <w:r>
        <w:rPr>
          <w:b/>
        </w:rPr>
        <w:t>ti</w:t>
      </w:r>
      <w:r w:rsidRPr="00FB0074">
        <w:rPr>
          <w:b/>
        </w:rPr>
        <w:t>on of Plan</w:t>
      </w:r>
      <w:r>
        <w:rPr>
          <w:b/>
        </w:rPr>
        <w:t xml:space="preserve"> or Goal</w:t>
      </w:r>
    </w:p>
    <w:p w14:paraId="23D34416" w14:textId="77777777" w:rsidR="00D82FA6" w:rsidRPr="009A38D9" w:rsidRDefault="005A0216" w:rsidP="00D82FA6">
      <w:pPr>
        <w:jc w:val="both"/>
      </w:pPr>
      <w:r w:rsidRPr="009A38D9">
        <w:t>If the same plan</w:t>
      </w:r>
      <w:r w:rsidR="00F402F4">
        <w:t>/</w:t>
      </w:r>
      <w:r>
        <w:t xml:space="preserve"> goal</w:t>
      </w:r>
      <w:r w:rsidRPr="009A38D9">
        <w:t xml:space="preserve"> is mentioned more than once throughout the session it is coded once</w:t>
      </w:r>
      <w:r w:rsidR="0017357A">
        <w:t xml:space="preserve"> only if it could be assigned two codes from the same category</w:t>
      </w:r>
      <w:r w:rsidR="00A91F51">
        <w:t>, such as both assigned at future plan code</w:t>
      </w:r>
      <w:r w:rsidRPr="009A38D9">
        <w:t>. This follows the MITI</w:t>
      </w:r>
      <w:r>
        <w:t xml:space="preserve"> 3.1</w:t>
      </w:r>
      <w:r w:rsidRPr="009A38D9">
        <w:t xml:space="preserve"> as they state “Once a behaviour code is assigned once within the volley, it is not assigned again. A volley may contain only one of each behaviour code</w:t>
      </w:r>
      <w:r>
        <w:t>”</w:t>
      </w:r>
      <w:r w:rsidRPr="009A38D9">
        <w:t>.</w:t>
      </w:r>
      <w:r w:rsidR="00D82FA6">
        <w:t xml:space="preserve"> </w:t>
      </w:r>
      <w:r>
        <w:t xml:space="preserve"> </w:t>
      </w:r>
      <w:r w:rsidR="00F402F4">
        <w:t xml:space="preserve">The plan/goal that is coded is the plan/ goal with the </w:t>
      </w:r>
      <w:r w:rsidR="00D82FA6">
        <w:t>highest commitme</w:t>
      </w:r>
      <w:r w:rsidR="00F402F4">
        <w:t xml:space="preserve">nt and </w:t>
      </w:r>
      <w:r w:rsidR="00A91F51">
        <w:t>specificity</w:t>
      </w:r>
      <w:r w:rsidR="00F402F4">
        <w:t xml:space="preserve"> score assigned to the plan/</w:t>
      </w:r>
      <w:r w:rsidR="00D82FA6">
        <w:t xml:space="preserve"> goal throughout the session</w:t>
      </w:r>
      <w:r w:rsidR="00D82FA6" w:rsidRPr="009A38D9">
        <w:t xml:space="preserve">. </w:t>
      </w:r>
      <w:r w:rsidR="00F402F4">
        <w:t>All other instances</w:t>
      </w:r>
      <w:r w:rsidR="00A91F51">
        <w:t xml:space="preserve"> of</w:t>
      </w:r>
      <w:r w:rsidR="00F402F4">
        <w:t xml:space="preserve"> the same plan/ goal</w:t>
      </w:r>
      <w:r w:rsidR="00A91F51">
        <w:t xml:space="preserve"> that</w:t>
      </w:r>
      <w:r w:rsidR="00F402F4">
        <w:t xml:space="preserve"> </w:t>
      </w:r>
      <w:r w:rsidR="00A91F51">
        <w:t>are</w:t>
      </w:r>
      <w:r w:rsidR="00F402F4">
        <w:t xml:space="preserve"> mentioned and can be coded with the same category such as future plan are not coded. </w:t>
      </w:r>
      <w:r w:rsidR="00D82FA6" w:rsidRPr="00F402F4">
        <w:rPr>
          <w:b/>
        </w:rPr>
        <w:t>However</w:t>
      </w:r>
      <w:r w:rsidR="00F402F4">
        <w:t>, if the plan/</w:t>
      </w:r>
      <w:r w:rsidR="00D82FA6">
        <w:t xml:space="preserve"> goal if retracted dur</w:t>
      </w:r>
      <w:r w:rsidR="00F402F4">
        <w:t>ing the session then the plan/</w:t>
      </w:r>
      <w:r w:rsidR="00D82FA6">
        <w:t xml:space="preserve"> goal is no longer coded.</w:t>
      </w:r>
    </w:p>
    <w:p w14:paraId="7AE7B629" w14:textId="77777777" w:rsidR="00F402F4" w:rsidRDefault="00F402F4" w:rsidP="005A0216">
      <w:pPr>
        <w:jc w:val="both"/>
      </w:pPr>
    </w:p>
    <w:p w14:paraId="26444F9D" w14:textId="77777777" w:rsidR="0017357A" w:rsidRDefault="0017357A" w:rsidP="005A0216">
      <w:pPr>
        <w:jc w:val="both"/>
      </w:pPr>
      <w:r>
        <w:t>For example</w:t>
      </w:r>
    </w:p>
    <w:p w14:paraId="25AEF24F" w14:textId="77777777" w:rsidR="0017357A" w:rsidRDefault="0017357A" w:rsidP="005A0216">
      <w:pPr>
        <w:jc w:val="both"/>
      </w:pPr>
    </w:p>
    <w:p w14:paraId="439283FC" w14:textId="77777777" w:rsidR="0017357A" w:rsidRPr="00724062" w:rsidRDefault="0017357A" w:rsidP="0017357A">
      <w:pPr>
        <w:jc w:val="both"/>
      </w:pPr>
      <w:r w:rsidRPr="00724062">
        <w:t>C:</w:t>
      </w:r>
      <w:r w:rsidRPr="00724062">
        <w:tab/>
        <w:t>Well, my son’s birthday is Monday…</w:t>
      </w:r>
    </w:p>
    <w:p w14:paraId="66DE38BB" w14:textId="77777777" w:rsidR="0017357A" w:rsidRPr="00724062" w:rsidRDefault="0017357A" w:rsidP="0017357A">
      <w:pPr>
        <w:jc w:val="both"/>
      </w:pPr>
      <w:r w:rsidRPr="00724062">
        <w:t>P:</w:t>
      </w:r>
      <w:r w:rsidRPr="00724062">
        <w:tab/>
        <w:t>Yeah.</w:t>
      </w:r>
    </w:p>
    <w:p w14:paraId="76334422" w14:textId="77777777" w:rsidR="0017357A" w:rsidRPr="00724062" w:rsidRDefault="0017357A" w:rsidP="0017357A">
      <w:pPr>
        <w:jc w:val="both"/>
      </w:pPr>
      <w:r w:rsidRPr="00724062">
        <w:t>C:</w:t>
      </w:r>
      <w:r w:rsidRPr="00724062">
        <w:tab/>
        <w:t>and we’ll be having a tea party although that’s good cos it’s on Monday, I’ll be going to Slimming World at seven o’clock regardless to get weighed</w:t>
      </w:r>
    </w:p>
    <w:p w14:paraId="27C9C344" w14:textId="77777777" w:rsidR="0017357A" w:rsidRPr="00724062" w:rsidRDefault="0017357A" w:rsidP="0017357A">
      <w:pPr>
        <w:jc w:val="both"/>
      </w:pPr>
      <w:r w:rsidRPr="00724062">
        <w:t>P:</w:t>
      </w:r>
      <w:r w:rsidRPr="00724062">
        <w:tab/>
        <w:t>Right.</w:t>
      </w:r>
    </w:p>
    <w:p w14:paraId="0254C560" w14:textId="77777777" w:rsidR="0017357A" w:rsidRPr="00724062" w:rsidRDefault="0017357A" w:rsidP="0017357A">
      <w:pPr>
        <w:jc w:val="both"/>
      </w:pPr>
      <w:r w:rsidRPr="00724062">
        <w:t>C:</w:t>
      </w:r>
      <w:r w:rsidRPr="00724062">
        <w:tab/>
        <w:t>even if I don’t stay so that’ll make me…</w:t>
      </w:r>
    </w:p>
    <w:p w14:paraId="092493CC" w14:textId="77777777" w:rsidR="0017357A" w:rsidRPr="00724062" w:rsidRDefault="0017357A" w:rsidP="0017357A">
      <w:pPr>
        <w:jc w:val="both"/>
      </w:pPr>
      <w:r w:rsidRPr="00724062">
        <w:t>P:</w:t>
      </w:r>
      <w:r w:rsidRPr="00724062">
        <w:tab/>
        <w:t>Ok.</w:t>
      </w:r>
    </w:p>
    <w:p w14:paraId="5B46BB1F" w14:textId="77777777" w:rsidR="0017357A" w:rsidRPr="00724062" w:rsidRDefault="0017357A" w:rsidP="0017357A">
      <w:pPr>
        <w:jc w:val="both"/>
      </w:pPr>
      <w:r w:rsidRPr="00724062">
        <w:t>C:</w:t>
      </w:r>
      <w:r w:rsidRPr="00724062">
        <w:tab/>
      </w:r>
      <w:r w:rsidRPr="00724062">
        <w:rPr>
          <w:b/>
          <w:u w:val="single"/>
        </w:rPr>
        <w:t>perhaps I’ll have the piece, slice of birthday cake when I get home, then…</w:t>
      </w:r>
      <w:r w:rsidRPr="00724062">
        <w:rPr>
          <w:u w:val="single"/>
        </w:rPr>
        <w:t xml:space="preserve"> </w:t>
      </w:r>
      <w:r w:rsidRPr="00724062">
        <w:t>((</w:t>
      </w:r>
      <w:proofErr w:type="gramStart"/>
      <w:r w:rsidRPr="00724062">
        <w:t>laughter</w:t>
      </w:r>
      <w:proofErr w:type="gramEnd"/>
      <w:r w:rsidRPr="00724062">
        <w:t>))</w:t>
      </w:r>
    </w:p>
    <w:p w14:paraId="43858612" w14:textId="77777777" w:rsidR="0017357A" w:rsidRPr="00724062" w:rsidRDefault="0017357A" w:rsidP="0017357A">
      <w:pPr>
        <w:jc w:val="both"/>
      </w:pPr>
      <w:r w:rsidRPr="00724062">
        <w:t>P:</w:t>
      </w:r>
      <w:r w:rsidRPr="00724062">
        <w:tab/>
        <w:t>give you an incentive…</w:t>
      </w:r>
    </w:p>
    <w:p w14:paraId="747527B8" w14:textId="77777777" w:rsidR="0017357A" w:rsidRPr="00724062" w:rsidRDefault="0017357A" w:rsidP="0017357A">
      <w:pPr>
        <w:jc w:val="both"/>
      </w:pPr>
      <w:r w:rsidRPr="00724062">
        <w:t>C:</w:t>
      </w:r>
      <w:r w:rsidRPr="00724062">
        <w:tab/>
      </w:r>
      <w:r w:rsidRPr="00724062">
        <w:rPr>
          <w:b/>
          <w:u w:val="single"/>
        </w:rPr>
        <w:t>and won’t have it until the middle of the party</w:t>
      </w:r>
      <w:r w:rsidRPr="00724062">
        <w:rPr>
          <w:b/>
        </w:rPr>
        <w:t>.</w:t>
      </w:r>
      <w:r w:rsidRPr="00724062">
        <w:t xml:space="preserve"> </w:t>
      </w:r>
      <w:r w:rsidR="00DD3D38">
        <w:t>(</w:t>
      </w:r>
      <w:proofErr w:type="gramStart"/>
      <w:r w:rsidR="00DD3D38">
        <w:t>future</w:t>
      </w:r>
      <w:proofErr w:type="gramEnd"/>
      <w:r w:rsidR="00DD3D38">
        <w:t xml:space="preserve"> plan with high specificity and low commitment </w:t>
      </w:r>
      <w:r w:rsidR="00DD3D38" w:rsidRPr="00DD3D38">
        <w:rPr>
          <w:b/>
        </w:rPr>
        <w:t>BUT NOT CODED</w:t>
      </w:r>
      <w:r w:rsidR="00DD3D38">
        <w:t xml:space="preserve"> as future plan repeated later in conversation)</w:t>
      </w:r>
      <w:r w:rsidRPr="00724062">
        <w:t xml:space="preserve"> ((Phone rings)) Oh I’ll ignore that …</w:t>
      </w:r>
    </w:p>
    <w:p w14:paraId="4D81AD1D" w14:textId="77777777" w:rsidR="0017357A" w:rsidRPr="00724062" w:rsidRDefault="0017357A" w:rsidP="0017357A">
      <w:pPr>
        <w:jc w:val="both"/>
      </w:pPr>
      <w:r w:rsidRPr="00724062">
        <w:t>P:</w:t>
      </w:r>
      <w:r w:rsidRPr="00724062">
        <w:tab/>
        <w:t>Yeah?</w:t>
      </w:r>
    </w:p>
    <w:p w14:paraId="02DB0156" w14:textId="77777777" w:rsidR="0017357A" w:rsidRPr="00724062" w:rsidRDefault="0017357A" w:rsidP="0017357A">
      <w:pPr>
        <w:jc w:val="both"/>
      </w:pPr>
      <w:r w:rsidRPr="00724062">
        <w:t>C:</w:t>
      </w:r>
      <w:r w:rsidRPr="00724062">
        <w:tab/>
        <w:t>Yeah.</w:t>
      </w:r>
    </w:p>
    <w:p w14:paraId="26CF04E1" w14:textId="77777777" w:rsidR="0017357A" w:rsidRPr="00724062" w:rsidRDefault="0017357A" w:rsidP="0017357A">
      <w:pPr>
        <w:jc w:val="both"/>
      </w:pPr>
      <w:r w:rsidRPr="00724062">
        <w:t>P:</w:t>
      </w:r>
      <w:r w:rsidRPr="00724062">
        <w:tab/>
        <w:t>Ok.  Yeah, so it’s a bit of an incentive for you not to uh not to do that at the party then.</w:t>
      </w:r>
    </w:p>
    <w:p w14:paraId="6EFAEDE6" w14:textId="77777777" w:rsidR="0017357A" w:rsidRPr="00724062" w:rsidRDefault="0017357A" w:rsidP="0017357A">
      <w:pPr>
        <w:jc w:val="both"/>
      </w:pPr>
      <w:r w:rsidRPr="00724062">
        <w:t>C:</w:t>
      </w:r>
      <w:r w:rsidRPr="00724062">
        <w:tab/>
        <w:t>Yeah.</w:t>
      </w:r>
    </w:p>
    <w:p w14:paraId="2B85904F" w14:textId="77777777" w:rsidR="0017357A" w:rsidRPr="00724062" w:rsidRDefault="0017357A" w:rsidP="0017357A">
      <w:pPr>
        <w:jc w:val="both"/>
      </w:pPr>
      <w:r w:rsidRPr="00724062">
        <w:t>P:</w:t>
      </w:r>
      <w:r w:rsidRPr="00724062">
        <w:tab/>
        <w:t>Yeah.</w:t>
      </w:r>
      <w:r w:rsidR="00BB1052">
        <w:t xml:space="preserve"> So you feel like you have some form of a plan to deal with the food at your son’s birthday. Sounds like you are going to try and have only a small amount of cake.</w:t>
      </w:r>
    </w:p>
    <w:p w14:paraId="3DFDF500" w14:textId="77777777" w:rsidR="0017357A" w:rsidRPr="00F060F3" w:rsidRDefault="000900E9" w:rsidP="0017357A">
      <w:pPr>
        <w:jc w:val="both"/>
      </w:pPr>
      <w:r>
        <w:t>C:</w:t>
      </w:r>
      <w:r>
        <w:tab/>
      </w:r>
      <w:r w:rsidR="00BB1052" w:rsidRPr="000B539D">
        <w:rPr>
          <w:b/>
          <w:u w:val="single"/>
        </w:rPr>
        <w:t xml:space="preserve">Yeah, I will </w:t>
      </w:r>
      <w:r w:rsidR="000A3B45" w:rsidRPr="000B539D">
        <w:rPr>
          <w:b/>
          <w:u w:val="single"/>
        </w:rPr>
        <w:t xml:space="preserve">definitely only </w:t>
      </w:r>
      <w:proofErr w:type="gramStart"/>
      <w:r w:rsidR="00BB1052" w:rsidRPr="000B539D">
        <w:rPr>
          <w:b/>
          <w:u w:val="single"/>
        </w:rPr>
        <w:t xml:space="preserve">have a small </w:t>
      </w:r>
      <w:r w:rsidR="000A3B45" w:rsidRPr="000B539D">
        <w:rPr>
          <w:b/>
          <w:u w:val="single"/>
        </w:rPr>
        <w:t>slice</w:t>
      </w:r>
      <w:proofErr w:type="gramEnd"/>
      <w:r w:rsidR="00BB1052" w:rsidRPr="000B539D">
        <w:rPr>
          <w:b/>
          <w:u w:val="single"/>
        </w:rPr>
        <w:t xml:space="preserve"> of cake after I come back from being weighed </w:t>
      </w:r>
      <w:r w:rsidR="000A3B45" w:rsidRPr="000B539D">
        <w:rPr>
          <w:b/>
          <w:u w:val="single"/>
        </w:rPr>
        <w:t xml:space="preserve">at slimming world. Slimming world will give me </w:t>
      </w:r>
      <w:r w:rsidR="000B539D" w:rsidRPr="000B539D">
        <w:rPr>
          <w:b/>
          <w:u w:val="single"/>
        </w:rPr>
        <w:t>the motivation I need to stay on track with my diet.</w:t>
      </w:r>
      <w:r w:rsidR="00F060F3">
        <w:rPr>
          <w:b/>
          <w:u w:val="single"/>
        </w:rPr>
        <w:t xml:space="preserve"> </w:t>
      </w:r>
      <w:proofErr w:type="gramStart"/>
      <w:r w:rsidR="00F060F3">
        <w:rPr>
          <w:b/>
          <w:u w:val="single"/>
        </w:rPr>
        <w:t xml:space="preserve">( </w:t>
      </w:r>
      <w:r w:rsidR="00F060F3">
        <w:t>CODED</w:t>
      </w:r>
      <w:proofErr w:type="gramEnd"/>
      <w:r w:rsidR="00F060F3">
        <w:t xml:space="preserve"> as Future plan with high specificity and high commitment).</w:t>
      </w:r>
    </w:p>
    <w:p w14:paraId="52ACD3B8" w14:textId="77777777" w:rsidR="0017357A" w:rsidRDefault="00D82FA6" w:rsidP="005A0216">
      <w:pPr>
        <w:jc w:val="both"/>
      </w:pPr>
      <w:r>
        <w:t>The second time the future plan about cake is coded as this has been assigned the highest commitment and specificity code.</w:t>
      </w:r>
      <w:r w:rsidR="00AA0D23">
        <w:t xml:space="preserve"> The first time the future plan is mentioned it is not coded.</w:t>
      </w:r>
    </w:p>
    <w:p w14:paraId="4B432810" w14:textId="77777777" w:rsidR="00AA0D23" w:rsidRDefault="00AA0D23" w:rsidP="005A0216">
      <w:pPr>
        <w:jc w:val="both"/>
      </w:pPr>
    </w:p>
    <w:p w14:paraId="6A64CF11" w14:textId="77777777" w:rsidR="00AA0D23" w:rsidRDefault="00AA0D23" w:rsidP="005A0216">
      <w:pPr>
        <w:jc w:val="both"/>
      </w:pPr>
      <w:r>
        <w:t>However if the same plan is repeated but can be assigned two different categories of plan then both times the plan is stated will be coded.</w:t>
      </w:r>
    </w:p>
    <w:p w14:paraId="3868B68A" w14:textId="77777777" w:rsidR="00AA0D23" w:rsidRDefault="00AA0D23" w:rsidP="005A0216">
      <w:pPr>
        <w:jc w:val="both"/>
      </w:pPr>
      <w:r>
        <w:t>For example</w:t>
      </w:r>
    </w:p>
    <w:p w14:paraId="242F8D2C" w14:textId="77777777" w:rsidR="00AA0D23" w:rsidRDefault="00AA0D23" w:rsidP="00685F40"/>
    <w:p w14:paraId="4F479DEF" w14:textId="77777777" w:rsidR="00685F40" w:rsidRDefault="00685F40" w:rsidP="00685F40">
      <w:r>
        <w:t>If I go for a walk everyday then I would have to leave work early (hypothetical</w:t>
      </w:r>
      <w:r w:rsidR="00AA0D23">
        <w:t xml:space="preserve"> plan</w:t>
      </w:r>
      <w:r>
        <w:t xml:space="preserve">- </w:t>
      </w:r>
      <w:r w:rsidRPr="0017357A">
        <w:rPr>
          <w:b/>
        </w:rPr>
        <w:t>coded</w:t>
      </w:r>
      <w:r>
        <w:t>), so I’m definitely going to start doing that (future</w:t>
      </w:r>
      <w:r w:rsidR="00AA0D23">
        <w:t xml:space="preserve"> plan</w:t>
      </w:r>
      <w:r>
        <w:t xml:space="preserve">- </w:t>
      </w:r>
      <w:r w:rsidRPr="0017357A">
        <w:rPr>
          <w:b/>
        </w:rPr>
        <w:t>coded</w:t>
      </w:r>
      <w:r>
        <w:t>)</w:t>
      </w:r>
    </w:p>
    <w:p w14:paraId="0982C892" w14:textId="77777777" w:rsidR="0008404D" w:rsidRDefault="0008404D" w:rsidP="00855864">
      <w:pPr>
        <w:jc w:val="both"/>
        <w:rPr>
          <w:i/>
          <w:iCs/>
        </w:rPr>
      </w:pPr>
    </w:p>
    <w:p w14:paraId="79554E58" w14:textId="77777777" w:rsidR="00855864" w:rsidRDefault="00855864" w:rsidP="00855864">
      <w:pPr>
        <w:jc w:val="both"/>
      </w:pPr>
      <w:proofErr w:type="gramStart"/>
      <w:r w:rsidRPr="00724062">
        <w:rPr>
          <w:b/>
          <w:iCs/>
        </w:rPr>
        <w:t>Client responses to clinician questions.</w:t>
      </w:r>
      <w:proofErr w:type="gramEnd"/>
      <w:r w:rsidRPr="00855864">
        <w:rPr>
          <w:i/>
          <w:iCs/>
        </w:rPr>
        <w:t xml:space="preserve"> </w:t>
      </w:r>
      <w:r w:rsidRPr="00855864">
        <w:t>Clients may respond to clinician questions</w:t>
      </w:r>
      <w:r w:rsidR="00581416">
        <w:t>/ statements</w:t>
      </w:r>
      <w:r w:rsidRPr="00855864">
        <w:t xml:space="preserve"> with language that fits within any of the </w:t>
      </w:r>
      <w:r w:rsidR="00076CD7">
        <w:t xml:space="preserve">planning talk </w:t>
      </w:r>
      <w:r w:rsidRPr="00855864">
        <w:t>categories, and it should be coded as such. The fact that the clinician “set it up” with a particular sort of question or comment does not mean that the</w:t>
      </w:r>
      <w:r w:rsidR="00076CD7">
        <w:t xml:space="preserve"> client’s response is </w:t>
      </w:r>
      <w:r w:rsidR="00076CD7">
        <w:lastRenderedPageBreak/>
        <w:t>not planning</w:t>
      </w:r>
      <w:r w:rsidRPr="00855864">
        <w:t xml:space="preserve"> talk. Even a one-word answer to a question may qualify for a </w:t>
      </w:r>
      <w:r w:rsidR="00752823">
        <w:t xml:space="preserve">planning </w:t>
      </w:r>
      <w:r w:rsidRPr="00855864">
        <w:t>talk code if the coder deems it to be a genuine response rather than simply a socially facilitating response.</w:t>
      </w:r>
      <w:r w:rsidR="00752823">
        <w:t xml:space="preserve"> For Example:</w:t>
      </w:r>
    </w:p>
    <w:p w14:paraId="58AB86D8" w14:textId="77777777" w:rsidR="00752823" w:rsidRDefault="00752823" w:rsidP="00855864">
      <w:pPr>
        <w:jc w:val="both"/>
      </w:pPr>
    </w:p>
    <w:p w14:paraId="4760F67E" w14:textId="77777777" w:rsidR="00752823" w:rsidRDefault="004E7140" w:rsidP="00855864">
      <w:pPr>
        <w:jc w:val="both"/>
      </w:pPr>
      <w:r>
        <w:t>Counsellor</w:t>
      </w:r>
      <w:r w:rsidR="00752823">
        <w:t>: So your planning on going to the gym more often specifically every Monday night after work</w:t>
      </w:r>
      <w:r>
        <w:t xml:space="preserve"> and you are </w:t>
      </w:r>
      <w:proofErr w:type="spellStart"/>
      <w:r>
        <w:t>gonna</w:t>
      </w:r>
      <w:proofErr w:type="spellEnd"/>
      <w:r>
        <w:t xml:space="preserve"> bring your gym close with you to work.</w:t>
      </w:r>
    </w:p>
    <w:p w14:paraId="6DDD1A6F" w14:textId="77777777" w:rsidR="00FB0074" w:rsidRDefault="004E7140" w:rsidP="00855864">
      <w:pPr>
        <w:jc w:val="both"/>
      </w:pPr>
      <w:r>
        <w:t>Client:  Yes that’s right.</w:t>
      </w:r>
    </w:p>
    <w:p w14:paraId="564C0C49" w14:textId="77777777" w:rsidR="00596AB6" w:rsidRDefault="00596AB6" w:rsidP="00855864">
      <w:pPr>
        <w:jc w:val="both"/>
        <w:rPr>
          <w:b/>
        </w:rPr>
      </w:pPr>
    </w:p>
    <w:p w14:paraId="3E801F04" w14:textId="77777777" w:rsidR="00B05D2D" w:rsidRDefault="007808EA" w:rsidP="00855864">
      <w:pPr>
        <w:jc w:val="both"/>
        <w:rPr>
          <w:b/>
        </w:rPr>
      </w:pPr>
      <w:r>
        <w:rPr>
          <w:b/>
        </w:rPr>
        <w:t xml:space="preserve">Definitions of </w:t>
      </w:r>
      <w:r w:rsidR="00B05D2D">
        <w:rPr>
          <w:b/>
        </w:rPr>
        <w:t>Codes</w:t>
      </w:r>
    </w:p>
    <w:p w14:paraId="5432B5C4" w14:textId="77777777" w:rsidR="00876483" w:rsidRDefault="00876483" w:rsidP="00855864">
      <w:pPr>
        <w:jc w:val="both"/>
      </w:pPr>
    </w:p>
    <w:p w14:paraId="38740DD3" w14:textId="77777777" w:rsidR="00876483" w:rsidRDefault="00876483" w:rsidP="00855864">
      <w:pPr>
        <w:jc w:val="both"/>
        <w:rPr>
          <w:color w:val="000000" w:themeColor="text1"/>
        </w:rPr>
      </w:pPr>
      <w:r w:rsidRPr="002651C4">
        <w:rPr>
          <w:b/>
          <w:color w:val="000000" w:themeColor="text1"/>
        </w:rPr>
        <w:t>Past</w:t>
      </w:r>
      <w:r w:rsidR="00213B77" w:rsidRPr="002651C4">
        <w:rPr>
          <w:b/>
          <w:color w:val="000000" w:themeColor="text1"/>
        </w:rPr>
        <w:t xml:space="preserve"> Plan</w:t>
      </w:r>
      <w:r w:rsidR="00213B77" w:rsidRPr="00455A3A">
        <w:rPr>
          <w:color w:val="000000" w:themeColor="text1"/>
        </w:rPr>
        <w:t xml:space="preserve">; </w:t>
      </w:r>
      <w:proofErr w:type="gramStart"/>
      <w:r w:rsidR="00213B77" w:rsidRPr="00455A3A">
        <w:rPr>
          <w:color w:val="000000" w:themeColor="text1"/>
        </w:rPr>
        <w:t>These</w:t>
      </w:r>
      <w:proofErr w:type="gramEnd"/>
      <w:r w:rsidR="00213B77" w:rsidRPr="00455A3A">
        <w:rPr>
          <w:color w:val="000000" w:themeColor="text1"/>
        </w:rPr>
        <w:t xml:space="preserve"> plans will consist of</w:t>
      </w:r>
      <w:r w:rsidR="00455A3A" w:rsidRPr="00455A3A">
        <w:rPr>
          <w:color w:val="000000" w:themeColor="text1"/>
        </w:rPr>
        <w:t xml:space="preserve"> an</w:t>
      </w:r>
      <w:r w:rsidR="00213B77" w:rsidRPr="00455A3A">
        <w:rPr>
          <w:color w:val="000000" w:themeColor="text1"/>
        </w:rPr>
        <w:t xml:space="preserve"> </w:t>
      </w:r>
      <w:r w:rsidR="00455A3A" w:rsidRPr="00455A3A">
        <w:rPr>
          <w:color w:val="000000" w:themeColor="text1"/>
        </w:rPr>
        <w:t>expression of an</w:t>
      </w:r>
      <w:r w:rsidR="000B5043">
        <w:rPr>
          <w:color w:val="000000" w:themeColor="text1"/>
        </w:rPr>
        <w:t xml:space="preserve"> action that has happened or a circumstance </w:t>
      </w:r>
      <w:r w:rsidR="00455A3A" w:rsidRPr="00455A3A">
        <w:rPr>
          <w:color w:val="000000" w:themeColor="text1"/>
        </w:rPr>
        <w:t>that previously existed. It must be a volitional plan that was made about a future action that has now been completed</w:t>
      </w:r>
      <w:r w:rsidR="00455A3A" w:rsidRPr="000A20BD">
        <w:rPr>
          <w:color w:val="000000" w:themeColor="text1"/>
        </w:rPr>
        <w:t>.</w:t>
      </w:r>
      <w:r w:rsidR="00EC5C7D">
        <w:rPr>
          <w:color w:val="000000" w:themeColor="text1"/>
        </w:rPr>
        <w:t xml:space="preserve"> There also must be evidence from what the client has said that there was volition</w:t>
      </w:r>
      <w:r w:rsidR="001F22B1">
        <w:rPr>
          <w:color w:val="000000" w:themeColor="text1"/>
        </w:rPr>
        <w:t xml:space="preserve"> or evidence of justification for the plan</w:t>
      </w:r>
      <w:r w:rsidR="00EC5C7D">
        <w:rPr>
          <w:color w:val="000000" w:themeColor="text1"/>
        </w:rPr>
        <w:t>. Volition cannot be implied.</w:t>
      </w:r>
      <w:r w:rsidR="00455A3A" w:rsidRPr="000A20BD">
        <w:rPr>
          <w:color w:val="000000" w:themeColor="text1"/>
        </w:rPr>
        <w:t xml:space="preserve"> </w:t>
      </w:r>
      <w:r w:rsidR="00DC5331" w:rsidRPr="000A20BD">
        <w:rPr>
          <w:color w:val="000000"/>
        </w:rPr>
        <w:t xml:space="preserve">To be coded the behaviour must clearly be one that is intended by the client to lead to the target </w:t>
      </w:r>
      <w:r w:rsidR="006F6ECB">
        <w:rPr>
          <w:color w:val="000000"/>
        </w:rPr>
        <w:t>goal</w:t>
      </w:r>
      <w:r w:rsidR="00DC5331">
        <w:rPr>
          <w:rFonts w:ascii="Arial" w:hAnsi="Arial" w:cs="Arial"/>
          <w:color w:val="000000"/>
          <w:sz w:val="20"/>
        </w:rPr>
        <w:t xml:space="preserve">. </w:t>
      </w:r>
      <w:r w:rsidR="00455A3A" w:rsidRPr="00455A3A">
        <w:rPr>
          <w:color w:val="000000" w:themeColor="text1"/>
        </w:rPr>
        <w:t>For example:</w:t>
      </w:r>
    </w:p>
    <w:p w14:paraId="57432786" w14:textId="77777777" w:rsidR="00455A3A" w:rsidRDefault="00455A3A" w:rsidP="00855864">
      <w:pPr>
        <w:jc w:val="both"/>
        <w:rPr>
          <w:color w:val="000000" w:themeColor="text1"/>
        </w:rPr>
      </w:pPr>
    </w:p>
    <w:p w14:paraId="465031A5" w14:textId="77777777" w:rsidR="00455A3A" w:rsidRDefault="00455A3A" w:rsidP="00855864">
      <w:pPr>
        <w:jc w:val="both"/>
        <w:rPr>
          <w:color w:val="000000" w:themeColor="text1"/>
        </w:rPr>
      </w:pPr>
      <w:r>
        <w:rPr>
          <w:color w:val="000000" w:themeColor="text1"/>
        </w:rPr>
        <w:t>“I made pasta last week and instead of making a cheese sauce I made a tomato sauce so I didn’t use my calorie allowance”</w:t>
      </w:r>
    </w:p>
    <w:p w14:paraId="0D8D6B59" w14:textId="77777777" w:rsidR="007F5472" w:rsidRDefault="007F5472" w:rsidP="00855864">
      <w:pPr>
        <w:jc w:val="both"/>
        <w:rPr>
          <w:color w:val="000000" w:themeColor="text1"/>
        </w:rPr>
      </w:pPr>
    </w:p>
    <w:p w14:paraId="055BF819" w14:textId="77777777" w:rsidR="007F5472" w:rsidRDefault="007F5472" w:rsidP="00855864">
      <w:pPr>
        <w:jc w:val="both"/>
        <w:rPr>
          <w:color w:val="000000" w:themeColor="text1"/>
        </w:rPr>
      </w:pPr>
      <w:r>
        <w:rPr>
          <w:color w:val="000000" w:themeColor="text1"/>
        </w:rPr>
        <w:t>“I went to the gym last week</w:t>
      </w:r>
      <w:r w:rsidR="00D14C05">
        <w:rPr>
          <w:color w:val="000000" w:themeColor="text1"/>
        </w:rPr>
        <w:t xml:space="preserve"> with a friend from work</w:t>
      </w:r>
      <w:r>
        <w:rPr>
          <w:color w:val="000000" w:themeColor="text1"/>
        </w:rPr>
        <w:t xml:space="preserve">” </w:t>
      </w:r>
    </w:p>
    <w:p w14:paraId="3449847D" w14:textId="77777777" w:rsidR="007F5472" w:rsidRDefault="007F5472" w:rsidP="00855864">
      <w:pPr>
        <w:jc w:val="both"/>
        <w:rPr>
          <w:color w:val="000000" w:themeColor="text1"/>
        </w:rPr>
      </w:pPr>
    </w:p>
    <w:p w14:paraId="036C8C1A" w14:textId="77777777" w:rsidR="002651C4" w:rsidRDefault="002651C4" w:rsidP="00855864">
      <w:pPr>
        <w:jc w:val="both"/>
        <w:rPr>
          <w:color w:val="000000" w:themeColor="text1"/>
        </w:rPr>
      </w:pPr>
    </w:p>
    <w:p w14:paraId="76476901" w14:textId="77777777" w:rsidR="002651C4" w:rsidRPr="000A20BD" w:rsidRDefault="002677BE" w:rsidP="00855864">
      <w:pPr>
        <w:jc w:val="both"/>
        <w:rPr>
          <w:color w:val="000000" w:themeColor="text1"/>
        </w:rPr>
      </w:pPr>
      <w:r w:rsidRPr="00502776">
        <w:rPr>
          <w:b/>
          <w:color w:val="000000" w:themeColor="text1"/>
        </w:rPr>
        <w:t>Con</w:t>
      </w:r>
      <w:r>
        <w:rPr>
          <w:b/>
          <w:color w:val="000000" w:themeColor="text1"/>
        </w:rPr>
        <w:t>tinuing</w:t>
      </w:r>
      <w:r w:rsidR="002651C4" w:rsidRPr="00502776">
        <w:rPr>
          <w:b/>
          <w:color w:val="000000" w:themeColor="text1"/>
        </w:rPr>
        <w:t xml:space="preserve"> plan</w:t>
      </w:r>
      <w:r w:rsidR="002651C4" w:rsidRPr="000A20BD">
        <w:rPr>
          <w:color w:val="000000" w:themeColor="text1"/>
        </w:rPr>
        <w:t>:</w:t>
      </w:r>
      <w:r w:rsidR="006D6AC1">
        <w:rPr>
          <w:color w:val="000000" w:themeColor="text1"/>
        </w:rPr>
        <w:t xml:space="preserve"> This is a strategy to continue</w:t>
      </w:r>
      <w:r w:rsidR="00DC5331" w:rsidRPr="000A20BD">
        <w:rPr>
          <w:color w:val="000000" w:themeColor="text1"/>
        </w:rPr>
        <w:t xml:space="preserve"> the </w:t>
      </w:r>
      <w:r w:rsidR="006D6AC1">
        <w:rPr>
          <w:rStyle w:val="definition"/>
          <w:color w:val="000000" w:themeColor="text1"/>
        </w:rPr>
        <w:t>same action or event at a</w:t>
      </w:r>
      <w:r w:rsidR="002651C4" w:rsidRPr="000A20BD">
        <w:rPr>
          <w:rStyle w:val="definition"/>
          <w:color w:val="000000" w:themeColor="text1"/>
        </w:rPr>
        <w:t xml:space="preserve"> repeated </w:t>
      </w:r>
      <w:r w:rsidR="006D6AC1">
        <w:rPr>
          <w:rStyle w:val="definition"/>
          <w:color w:val="000000" w:themeColor="text1"/>
        </w:rPr>
        <w:t xml:space="preserve">frequency </w:t>
      </w:r>
      <w:r w:rsidR="00DC5331" w:rsidRPr="000A20BD">
        <w:rPr>
          <w:rStyle w:val="definition"/>
          <w:color w:val="000000" w:themeColor="text1"/>
        </w:rPr>
        <w:t>either continuously or at intervals. The plan has been made before the therapy session and will continue to be enacted in the future.</w:t>
      </w:r>
      <w:r w:rsidR="006D6AC1">
        <w:rPr>
          <w:rStyle w:val="definition"/>
          <w:color w:val="000000" w:themeColor="text1"/>
        </w:rPr>
        <w:t xml:space="preserve"> </w:t>
      </w:r>
      <w:r w:rsidR="00DC5331" w:rsidRPr="000A20BD">
        <w:rPr>
          <w:color w:val="000000" w:themeColor="text1"/>
        </w:rPr>
        <w:t xml:space="preserve">To be coded the behaviour must clearly be one that is intended by the client to lead to the target </w:t>
      </w:r>
      <w:r w:rsidR="006F6ECB">
        <w:rPr>
          <w:color w:val="000000" w:themeColor="text1"/>
        </w:rPr>
        <w:t>goal</w:t>
      </w:r>
      <w:r w:rsidR="00DC5331" w:rsidRPr="000A20BD">
        <w:rPr>
          <w:color w:val="000000" w:themeColor="text1"/>
        </w:rPr>
        <w:t>. For Example</w:t>
      </w:r>
    </w:p>
    <w:p w14:paraId="2C9447F8" w14:textId="77777777" w:rsidR="00DC5331" w:rsidRDefault="00DC5331" w:rsidP="00855864">
      <w:pPr>
        <w:jc w:val="both"/>
        <w:rPr>
          <w:color w:val="000000"/>
        </w:rPr>
      </w:pPr>
    </w:p>
    <w:p w14:paraId="4F99D1A1" w14:textId="77777777" w:rsidR="00DC5331" w:rsidRPr="00DC5331" w:rsidRDefault="00DC5331" w:rsidP="00855864">
      <w:pPr>
        <w:jc w:val="both"/>
        <w:rPr>
          <w:color w:val="000000" w:themeColor="text1"/>
        </w:rPr>
      </w:pPr>
      <w:r>
        <w:rPr>
          <w:color w:val="000000"/>
        </w:rPr>
        <w:t xml:space="preserve">“When I’m at home I only snack on vegetables and that’s something I’m </w:t>
      </w:r>
      <w:proofErr w:type="spellStart"/>
      <w:r>
        <w:rPr>
          <w:color w:val="000000"/>
        </w:rPr>
        <w:t>gonna</w:t>
      </w:r>
      <w:proofErr w:type="spellEnd"/>
      <w:r>
        <w:rPr>
          <w:color w:val="000000"/>
        </w:rPr>
        <w:t xml:space="preserve"> keep up”</w:t>
      </w:r>
      <w:r w:rsidR="00973AF3">
        <w:rPr>
          <w:color w:val="000000"/>
        </w:rPr>
        <w:t xml:space="preserve"> </w:t>
      </w:r>
    </w:p>
    <w:p w14:paraId="5B0BF3D7" w14:textId="77777777" w:rsidR="002651C4" w:rsidRDefault="002651C4" w:rsidP="00855864">
      <w:pPr>
        <w:jc w:val="both"/>
        <w:rPr>
          <w:color w:val="000000" w:themeColor="text1"/>
        </w:rPr>
      </w:pPr>
    </w:p>
    <w:p w14:paraId="74965D96" w14:textId="77777777" w:rsidR="00DC5331" w:rsidRDefault="00DC5331" w:rsidP="00855864">
      <w:pPr>
        <w:jc w:val="both"/>
        <w:rPr>
          <w:color w:val="000000" w:themeColor="text1"/>
        </w:rPr>
      </w:pPr>
      <w:r>
        <w:rPr>
          <w:color w:val="000000" w:themeColor="text1"/>
        </w:rPr>
        <w:t xml:space="preserve">“I’ve been making a packed lunch for work </w:t>
      </w:r>
      <w:r w:rsidR="002C0CE2">
        <w:rPr>
          <w:color w:val="000000" w:themeColor="text1"/>
        </w:rPr>
        <w:t>every day</w:t>
      </w:r>
      <w:r>
        <w:rPr>
          <w:color w:val="000000" w:themeColor="text1"/>
        </w:rPr>
        <w:t xml:space="preserve"> and I’m </w:t>
      </w:r>
      <w:proofErr w:type="spellStart"/>
      <w:r>
        <w:rPr>
          <w:color w:val="000000" w:themeColor="text1"/>
        </w:rPr>
        <w:t>gonna</w:t>
      </w:r>
      <w:proofErr w:type="spellEnd"/>
      <w:r>
        <w:rPr>
          <w:color w:val="000000" w:themeColor="text1"/>
        </w:rPr>
        <w:t xml:space="preserve"> make sure I keep doing that”</w:t>
      </w:r>
      <w:r w:rsidR="00B31F85">
        <w:rPr>
          <w:color w:val="000000" w:themeColor="text1"/>
        </w:rPr>
        <w:t xml:space="preserve"> </w:t>
      </w:r>
    </w:p>
    <w:p w14:paraId="47914591" w14:textId="77777777" w:rsidR="00A40E7F" w:rsidRDefault="00A40E7F" w:rsidP="00855864">
      <w:pPr>
        <w:jc w:val="both"/>
        <w:rPr>
          <w:color w:val="000000" w:themeColor="text1"/>
        </w:rPr>
      </w:pPr>
    </w:p>
    <w:p w14:paraId="2B26B21B" w14:textId="77777777" w:rsidR="00A40E7F" w:rsidRDefault="00A40E7F" w:rsidP="00A40E7F">
      <w:pPr>
        <w:jc w:val="both"/>
        <w:rPr>
          <w:color w:val="000000" w:themeColor="text1"/>
        </w:rPr>
      </w:pPr>
      <w:r>
        <w:rPr>
          <w:color w:val="000000" w:themeColor="text1"/>
        </w:rPr>
        <w:t>“I decided to take up knitting to distract myself from my craving which is really helping so I want to keep that up”</w:t>
      </w:r>
    </w:p>
    <w:p w14:paraId="068B74E7" w14:textId="77777777" w:rsidR="00A40E7F" w:rsidRDefault="00A40E7F" w:rsidP="00A40E7F">
      <w:pPr>
        <w:jc w:val="both"/>
        <w:rPr>
          <w:color w:val="000000" w:themeColor="text1"/>
        </w:rPr>
      </w:pPr>
    </w:p>
    <w:p w14:paraId="2F107326" w14:textId="77777777" w:rsidR="00A40E7F" w:rsidRDefault="00A40E7F" w:rsidP="00A40E7F">
      <w:pPr>
        <w:pStyle w:val="NoSpacing"/>
        <w:rPr>
          <w:rFonts w:ascii="Times New Roman" w:hAnsi="Times New Roman" w:cs="Times New Roman"/>
          <w:color w:val="000000"/>
          <w:sz w:val="24"/>
          <w:szCs w:val="24"/>
        </w:rPr>
      </w:pPr>
      <w:r w:rsidRPr="00952A32">
        <w:rPr>
          <w:rFonts w:ascii="Times New Roman" w:hAnsi="Times New Roman" w:cs="Times New Roman"/>
          <w:color w:val="000000"/>
          <w:sz w:val="24"/>
          <w:szCs w:val="24"/>
        </w:rPr>
        <w:t>“I will walk everyday to work like I have be</w:t>
      </w:r>
      <w:r>
        <w:rPr>
          <w:rFonts w:ascii="Times New Roman" w:hAnsi="Times New Roman" w:cs="Times New Roman"/>
          <w:color w:val="000000"/>
          <w:sz w:val="24"/>
          <w:szCs w:val="24"/>
        </w:rPr>
        <w:t xml:space="preserve">en going as that really helps” </w:t>
      </w:r>
    </w:p>
    <w:p w14:paraId="251E393F" w14:textId="77777777" w:rsidR="00A40E7F" w:rsidRDefault="00A40E7F" w:rsidP="00A40E7F">
      <w:pPr>
        <w:jc w:val="both"/>
        <w:rPr>
          <w:color w:val="000000" w:themeColor="text1"/>
        </w:rPr>
      </w:pPr>
    </w:p>
    <w:p w14:paraId="1386E175" w14:textId="77777777" w:rsidR="00A40E7F" w:rsidRDefault="00A40E7F" w:rsidP="00855864">
      <w:pPr>
        <w:jc w:val="both"/>
        <w:rPr>
          <w:color w:val="000000" w:themeColor="text1"/>
        </w:rPr>
      </w:pPr>
    </w:p>
    <w:p w14:paraId="3884087E" w14:textId="77777777" w:rsidR="00455A3A" w:rsidRPr="00952A32" w:rsidRDefault="001130FD" w:rsidP="00952A32">
      <w:pPr>
        <w:pStyle w:val="NoSpacing"/>
        <w:rPr>
          <w:rFonts w:ascii="Times New Roman" w:hAnsi="Times New Roman" w:cs="Times New Roman"/>
          <w:color w:val="000000"/>
          <w:sz w:val="24"/>
          <w:szCs w:val="24"/>
        </w:rPr>
      </w:pPr>
      <w:r w:rsidRPr="00B13E84">
        <w:rPr>
          <w:rFonts w:ascii="Times New Roman" w:hAnsi="Times New Roman" w:cs="Times New Roman"/>
          <w:b/>
          <w:sz w:val="24"/>
          <w:szCs w:val="24"/>
        </w:rPr>
        <w:t>Future Plan</w:t>
      </w:r>
      <w:r w:rsidR="000A20BD" w:rsidRPr="00952A32">
        <w:rPr>
          <w:rFonts w:ascii="Times New Roman" w:hAnsi="Times New Roman" w:cs="Times New Roman"/>
          <w:sz w:val="24"/>
          <w:szCs w:val="24"/>
        </w:rPr>
        <w:t xml:space="preserve">: Is a plan that will or is likely to happen </w:t>
      </w:r>
      <w:r w:rsidR="001D7A21">
        <w:rPr>
          <w:rFonts w:ascii="Times New Roman" w:hAnsi="Times New Roman" w:cs="Times New Roman"/>
          <w:sz w:val="24"/>
          <w:szCs w:val="24"/>
        </w:rPr>
        <w:t xml:space="preserve">in </w:t>
      </w:r>
      <w:r w:rsidR="000A20BD" w:rsidRPr="00952A32">
        <w:rPr>
          <w:rFonts w:ascii="Times New Roman" w:hAnsi="Times New Roman" w:cs="Times New Roman"/>
          <w:sz w:val="24"/>
          <w:szCs w:val="24"/>
        </w:rPr>
        <w:t xml:space="preserve">the period of time after the therapy session. It must be a volitional plan that was made about a future action that has not been completed yet. </w:t>
      </w:r>
      <w:r w:rsidR="000A20BD" w:rsidRPr="00952A32">
        <w:rPr>
          <w:rFonts w:ascii="Times New Roman" w:hAnsi="Times New Roman" w:cs="Times New Roman"/>
          <w:color w:val="000000"/>
          <w:sz w:val="24"/>
          <w:szCs w:val="24"/>
        </w:rPr>
        <w:t xml:space="preserve">To be coded the behaviour must clearly be one that is intended by the client to lead to the target </w:t>
      </w:r>
      <w:r w:rsidR="006F6ECB">
        <w:rPr>
          <w:rFonts w:ascii="Times New Roman" w:hAnsi="Times New Roman" w:cs="Times New Roman"/>
          <w:color w:val="000000"/>
          <w:sz w:val="24"/>
          <w:szCs w:val="24"/>
        </w:rPr>
        <w:t>goal</w:t>
      </w:r>
      <w:r w:rsidR="000A20BD" w:rsidRPr="00952A32">
        <w:rPr>
          <w:rFonts w:ascii="Times New Roman" w:hAnsi="Times New Roman" w:cs="Times New Roman"/>
          <w:color w:val="000000"/>
          <w:sz w:val="24"/>
          <w:szCs w:val="24"/>
        </w:rPr>
        <w:t>.</w:t>
      </w:r>
      <w:r w:rsidR="00952A32" w:rsidRPr="00952A32">
        <w:rPr>
          <w:rFonts w:ascii="Times New Roman" w:hAnsi="Times New Roman" w:cs="Times New Roman"/>
          <w:color w:val="000000"/>
          <w:sz w:val="24"/>
          <w:szCs w:val="24"/>
        </w:rPr>
        <w:t xml:space="preserve"> For example</w:t>
      </w:r>
    </w:p>
    <w:p w14:paraId="3C468C16" w14:textId="77777777" w:rsidR="00952A32" w:rsidRPr="00952A32" w:rsidRDefault="00185D50" w:rsidP="00185D50">
      <w:pPr>
        <w:pStyle w:val="NoSpacing"/>
        <w:tabs>
          <w:tab w:val="left" w:pos="3795"/>
        </w:tabs>
        <w:rPr>
          <w:rFonts w:ascii="Times New Roman" w:hAnsi="Times New Roman" w:cs="Times New Roman"/>
          <w:color w:val="000000"/>
          <w:sz w:val="24"/>
          <w:szCs w:val="24"/>
        </w:rPr>
      </w:pPr>
      <w:r>
        <w:rPr>
          <w:rFonts w:ascii="Times New Roman" w:hAnsi="Times New Roman" w:cs="Times New Roman"/>
          <w:color w:val="000000"/>
          <w:sz w:val="24"/>
          <w:szCs w:val="24"/>
        </w:rPr>
        <w:tab/>
      </w:r>
    </w:p>
    <w:p w14:paraId="7978F850" w14:textId="77777777" w:rsidR="00952A32" w:rsidRDefault="00952A32" w:rsidP="00952A32">
      <w:pPr>
        <w:pStyle w:val="NoSpacing"/>
        <w:rPr>
          <w:rFonts w:ascii="Times New Roman" w:hAnsi="Times New Roman" w:cs="Times New Roman"/>
          <w:color w:val="000000"/>
          <w:sz w:val="24"/>
          <w:szCs w:val="24"/>
        </w:rPr>
      </w:pPr>
      <w:r w:rsidRPr="00952A32">
        <w:rPr>
          <w:rFonts w:ascii="Times New Roman" w:hAnsi="Times New Roman" w:cs="Times New Roman"/>
          <w:color w:val="000000"/>
          <w:sz w:val="24"/>
          <w:szCs w:val="24"/>
        </w:rPr>
        <w:t>“I’m go</w:t>
      </w:r>
      <w:r w:rsidR="00B31F85">
        <w:rPr>
          <w:rFonts w:ascii="Times New Roman" w:hAnsi="Times New Roman" w:cs="Times New Roman"/>
          <w:color w:val="000000"/>
          <w:sz w:val="24"/>
          <w:szCs w:val="24"/>
        </w:rPr>
        <w:t xml:space="preserve">ing to start going to the gym” </w:t>
      </w:r>
    </w:p>
    <w:p w14:paraId="30DB0A7A" w14:textId="77777777" w:rsidR="00A40E7F" w:rsidRPr="00952A32" w:rsidRDefault="00A40E7F" w:rsidP="00952A32">
      <w:pPr>
        <w:pStyle w:val="NoSpacing"/>
        <w:rPr>
          <w:rFonts w:ascii="Times New Roman" w:hAnsi="Times New Roman" w:cs="Times New Roman"/>
          <w:color w:val="000000"/>
          <w:sz w:val="24"/>
          <w:szCs w:val="24"/>
        </w:rPr>
      </w:pPr>
    </w:p>
    <w:p w14:paraId="5E2DB612" w14:textId="77777777" w:rsidR="00952A32" w:rsidRPr="00952A32" w:rsidRDefault="00952A32" w:rsidP="00952A32">
      <w:pPr>
        <w:pStyle w:val="NoSpacing"/>
        <w:rPr>
          <w:rFonts w:ascii="Times New Roman" w:hAnsi="Times New Roman" w:cs="Times New Roman"/>
          <w:color w:val="000000"/>
          <w:sz w:val="24"/>
          <w:szCs w:val="24"/>
        </w:rPr>
      </w:pPr>
      <w:r w:rsidRPr="00952A32">
        <w:rPr>
          <w:rFonts w:ascii="Times New Roman" w:hAnsi="Times New Roman" w:cs="Times New Roman"/>
          <w:color w:val="000000"/>
          <w:sz w:val="24"/>
          <w:szCs w:val="24"/>
        </w:rPr>
        <w:t>“I’m going to eat frui</w:t>
      </w:r>
      <w:r w:rsidR="00B31F85">
        <w:rPr>
          <w:rFonts w:ascii="Times New Roman" w:hAnsi="Times New Roman" w:cs="Times New Roman"/>
          <w:color w:val="000000"/>
          <w:sz w:val="24"/>
          <w:szCs w:val="24"/>
        </w:rPr>
        <w:t xml:space="preserve">t every morning for breakfast” </w:t>
      </w:r>
    </w:p>
    <w:p w14:paraId="1AAEC2E2" w14:textId="77777777" w:rsidR="00952A32" w:rsidRPr="00952A32" w:rsidRDefault="00952A32" w:rsidP="00952A32">
      <w:pPr>
        <w:pStyle w:val="NoSpacing"/>
        <w:rPr>
          <w:rFonts w:ascii="Times New Roman" w:hAnsi="Times New Roman" w:cs="Times New Roman"/>
          <w:color w:val="000000"/>
          <w:sz w:val="24"/>
          <w:szCs w:val="24"/>
        </w:rPr>
      </w:pPr>
    </w:p>
    <w:p w14:paraId="3D77129F" w14:textId="77777777" w:rsidR="00952A32" w:rsidRDefault="00952A32" w:rsidP="00952A32">
      <w:pPr>
        <w:pStyle w:val="NoSpacing"/>
        <w:rPr>
          <w:rFonts w:ascii="Times New Roman" w:hAnsi="Times New Roman" w:cs="Times New Roman"/>
          <w:color w:val="000000"/>
          <w:sz w:val="24"/>
          <w:szCs w:val="24"/>
        </w:rPr>
      </w:pPr>
    </w:p>
    <w:p w14:paraId="1C123249" w14:textId="77777777" w:rsidR="00952A32" w:rsidRDefault="007B3CD8" w:rsidP="00952A32">
      <w:pPr>
        <w:pStyle w:val="NoSpacing"/>
        <w:rPr>
          <w:rFonts w:ascii="Times New Roman" w:hAnsi="Times New Roman" w:cs="Times New Roman"/>
          <w:sz w:val="24"/>
          <w:szCs w:val="24"/>
        </w:rPr>
      </w:pPr>
      <w:r w:rsidRPr="00B13E84">
        <w:rPr>
          <w:rFonts w:ascii="Times New Roman" w:hAnsi="Times New Roman" w:cs="Times New Roman"/>
          <w:b/>
          <w:color w:val="000000"/>
          <w:sz w:val="24"/>
          <w:szCs w:val="24"/>
        </w:rPr>
        <w:t>Hypothetical</w:t>
      </w:r>
      <w:r w:rsidRPr="00CA3917">
        <w:rPr>
          <w:rFonts w:ascii="Times New Roman" w:hAnsi="Times New Roman" w:cs="Times New Roman"/>
          <w:color w:val="000000"/>
          <w:sz w:val="24"/>
          <w:szCs w:val="24"/>
        </w:rPr>
        <w:t xml:space="preserve">: </w:t>
      </w:r>
      <w:r w:rsidR="00D36ABF" w:rsidRPr="00CA3917">
        <w:rPr>
          <w:rFonts w:ascii="Times New Roman" w:hAnsi="Times New Roman" w:cs="Times New Roman"/>
          <w:color w:val="000000"/>
          <w:sz w:val="24"/>
          <w:szCs w:val="24"/>
        </w:rPr>
        <w:t>Is a</w:t>
      </w:r>
      <w:r w:rsidR="00FE4101">
        <w:rPr>
          <w:rFonts w:ascii="Times New Roman" w:hAnsi="Times New Roman" w:cs="Times New Roman"/>
          <w:color w:val="000000"/>
          <w:sz w:val="24"/>
          <w:szCs w:val="24"/>
        </w:rPr>
        <w:t>n idea</w:t>
      </w:r>
      <w:r w:rsidR="00D36ABF" w:rsidRPr="00CA3917">
        <w:rPr>
          <w:rFonts w:ascii="Times New Roman" w:hAnsi="Times New Roman" w:cs="Times New Roman"/>
          <w:color w:val="000000"/>
          <w:sz w:val="24"/>
          <w:szCs w:val="24"/>
        </w:rPr>
        <w:t xml:space="preserve"> about what the client could do to move to</w:t>
      </w:r>
      <w:r w:rsidR="00A0153F">
        <w:rPr>
          <w:rFonts w:ascii="Times New Roman" w:hAnsi="Times New Roman" w:cs="Times New Roman"/>
          <w:color w:val="000000"/>
          <w:sz w:val="24"/>
          <w:szCs w:val="24"/>
        </w:rPr>
        <w:t>wards</w:t>
      </w:r>
      <w:r w:rsidR="00CA3917" w:rsidRPr="00CA3917">
        <w:rPr>
          <w:rFonts w:ascii="Times New Roman" w:hAnsi="Times New Roman" w:cs="Times New Roman"/>
          <w:color w:val="000000"/>
          <w:sz w:val="24"/>
          <w:szCs w:val="24"/>
        </w:rPr>
        <w:t xml:space="preserve"> the target </w:t>
      </w:r>
      <w:r w:rsidR="001D7A21">
        <w:rPr>
          <w:rFonts w:ascii="Times New Roman" w:hAnsi="Times New Roman" w:cs="Times New Roman"/>
          <w:color w:val="000000"/>
          <w:sz w:val="24"/>
          <w:szCs w:val="24"/>
        </w:rPr>
        <w:t xml:space="preserve">goal </w:t>
      </w:r>
      <w:r w:rsidR="00CA3917" w:rsidRPr="00CA3917">
        <w:rPr>
          <w:rFonts w:ascii="Times New Roman" w:hAnsi="Times New Roman" w:cs="Times New Roman"/>
          <w:color w:val="000000"/>
          <w:sz w:val="24"/>
          <w:szCs w:val="24"/>
        </w:rPr>
        <w:t xml:space="preserve">but </w:t>
      </w:r>
      <w:r w:rsidR="001D7A21">
        <w:rPr>
          <w:rFonts w:ascii="Times New Roman" w:hAnsi="Times New Roman" w:cs="Times New Roman"/>
          <w:color w:val="000000"/>
          <w:sz w:val="24"/>
          <w:szCs w:val="24"/>
        </w:rPr>
        <w:t>that the client is not committing to</w:t>
      </w:r>
      <w:r w:rsidR="00CA3917" w:rsidRPr="00CA3917">
        <w:rPr>
          <w:rFonts w:ascii="Times New Roman" w:hAnsi="Times New Roman" w:cs="Times New Roman"/>
          <w:color w:val="000000"/>
          <w:sz w:val="24"/>
          <w:szCs w:val="24"/>
        </w:rPr>
        <w:t>. A client could use the hypothetical to</w:t>
      </w:r>
      <w:r w:rsidR="00CA3917" w:rsidRPr="00CA3917">
        <w:rPr>
          <w:rFonts w:ascii="Times New Roman" w:hAnsi="Times New Roman" w:cs="Times New Roman"/>
          <w:sz w:val="24"/>
          <w:szCs w:val="24"/>
        </w:rPr>
        <w:t xml:space="preserve"> problem solve</w:t>
      </w:r>
      <w:r w:rsidR="00D36ABF" w:rsidRPr="00CA3917">
        <w:rPr>
          <w:rFonts w:ascii="Times New Roman" w:hAnsi="Times New Roman" w:cs="Times New Roman"/>
          <w:sz w:val="24"/>
          <w:szCs w:val="24"/>
        </w:rPr>
        <w:t xml:space="preserve"> </w:t>
      </w:r>
      <w:r w:rsidR="00CA3917" w:rsidRPr="00CA3917">
        <w:rPr>
          <w:rFonts w:ascii="Times New Roman" w:hAnsi="Times New Roman" w:cs="Times New Roman"/>
          <w:sz w:val="24"/>
          <w:szCs w:val="24"/>
        </w:rPr>
        <w:t>possible barriers they may come against. This must be</w:t>
      </w:r>
      <w:r w:rsidR="00F0096E">
        <w:rPr>
          <w:rFonts w:ascii="Times New Roman" w:hAnsi="Times New Roman" w:cs="Times New Roman"/>
          <w:sz w:val="24"/>
          <w:szCs w:val="24"/>
        </w:rPr>
        <w:t xml:space="preserve"> an idea</w:t>
      </w:r>
      <w:r w:rsidR="00CA3917" w:rsidRPr="00CA3917">
        <w:rPr>
          <w:rFonts w:ascii="Times New Roman" w:hAnsi="Times New Roman" w:cs="Times New Roman"/>
          <w:sz w:val="24"/>
          <w:szCs w:val="24"/>
        </w:rPr>
        <w:t xml:space="preserve"> that could help them move towards the target </w:t>
      </w:r>
      <w:r w:rsidR="001D7A21">
        <w:rPr>
          <w:rFonts w:ascii="Times New Roman" w:hAnsi="Times New Roman" w:cs="Times New Roman"/>
          <w:sz w:val="24"/>
          <w:szCs w:val="24"/>
        </w:rPr>
        <w:t xml:space="preserve">goal </w:t>
      </w:r>
      <w:r w:rsidR="00CA3917" w:rsidRPr="00CA3917">
        <w:rPr>
          <w:rFonts w:ascii="Times New Roman" w:hAnsi="Times New Roman" w:cs="Times New Roman"/>
          <w:sz w:val="24"/>
          <w:szCs w:val="24"/>
        </w:rPr>
        <w:t xml:space="preserve">or a way of moving past barriers that could stand in their way of completing the target </w:t>
      </w:r>
      <w:r w:rsidR="006F6ECB">
        <w:rPr>
          <w:rFonts w:ascii="Times New Roman" w:hAnsi="Times New Roman" w:cs="Times New Roman"/>
          <w:sz w:val="24"/>
          <w:szCs w:val="24"/>
        </w:rPr>
        <w:t>goal</w:t>
      </w:r>
      <w:r w:rsidR="00CA3917" w:rsidRPr="00CA3917">
        <w:rPr>
          <w:rFonts w:ascii="Times New Roman" w:hAnsi="Times New Roman" w:cs="Times New Roman"/>
          <w:sz w:val="24"/>
          <w:szCs w:val="24"/>
        </w:rPr>
        <w:t>.</w:t>
      </w:r>
      <w:r w:rsidR="00CA3917">
        <w:rPr>
          <w:rFonts w:ascii="Times New Roman" w:hAnsi="Times New Roman" w:cs="Times New Roman"/>
          <w:sz w:val="24"/>
          <w:szCs w:val="24"/>
        </w:rPr>
        <w:t xml:space="preserve"> For Example:</w:t>
      </w:r>
    </w:p>
    <w:p w14:paraId="011FC9CE" w14:textId="77777777" w:rsidR="00CA3917" w:rsidRDefault="006B036A" w:rsidP="00952A32">
      <w:pPr>
        <w:pStyle w:val="NoSpacing"/>
        <w:rPr>
          <w:rFonts w:ascii="Times New Roman" w:hAnsi="Times New Roman" w:cs="Times New Roman"/>
          <w:sz w:val="24"/>
          <w:szCs w:val="24"/>
        </w:rPr>
      </w:pPr>
      <w:r>
        <w:rPr>
          <w:rFonts w:ascii="Times New Roman" w:hAnsi="Times New Roman" w:cs="Times New Roman"/>
          <w:sz w:val="24"/>
          <w:szCs w:val="24"/>
        </w:rPr>
        <w:t>“If I cut out pasta I could lose more weight”</w:t>
      </w:r>
      <w:r w:rsidR="00944AB3">
        <w:rPr>
          <w:rFonts w:ascii="Times New Roman" w:hAnsi="Times New Roman" w:cs="Times New Roman"/>
          <w:sz w:val="24"/>
          <w:szCs w:val="24"/>
        </w:rPr>
        <w:t xml:space="preserve"> </w:t>
      </w:r>
    </w:p>
    <w:p w14:paraId="3B8D888D" w14:textId="77777777" w:rsidR="006B036A" w:rsidRDefault="006B036A" w:rsidP="00952A32">
      <w:pPr>
        <w:pStyle w:val="NoSpacing"/>
        <w:rPr>
          <w:rFonts w:ascii="Times New Roman" w:hAnsi="Times New Roman" w:cs="Times New Roman"/>
          <w:sz w:val="24"/>
          <w:szCs w:val="24"/>
        </w:rPr>
      </w:pPr>
    </w:p>
    <w:p w14:paraId="3FBC6337" w14:textId="77777777" w:rsidR="006B036A" w:rsidRDefault="006B036A" w:rsidP="00952A32">
      <w:pPr>
        <w:pStyle w:val="NoSpacing"/>
        <w:rPr>
          <w:rFonts w:ascii="Times New Roman" w:hAnsi="Times New Roman" w:cs="Times New Roman"/>
          <w:sz w:val="24"/>
          <w:szCs w:val="24"/>
        </w:rPr>
      </w:pPr>
      <w:r>
        <w:rPr>
          <w:rFonts w:ascii="Times New Roman" w:hAnsi="Times New Roman" w:cs="Times New Roman"/>
          <w:sz w:val="24"/>
          <w:szCs w:val="24"/>
        </w:rPr>
        <w:t>“If I forget my</w:t>
      </w:r>
      <w:r w:rsidR="00944AB3">
        <w:rPr>
          <w:rFonts w:ascii="Times New Roman" w:hAnsi="Times New Roman" w:cs="Times New Roman"/>
          <w:sz w:val="24"/>
          <w:szCs w:val="24"/>
        </w:rPr>
        <w:t xml:space="preserve"> gym kit I could go for a walk o</w:t>
      </w:r>
      <w:r>
        <w:rPr>
          <w:rFonts w:ascii="Times New Roman" w:hAnsi="Times New Roman" w:cs="Times New Roman"/>
          <w:sz w:val="24"/>
          <w:szCs w:val="24"/>
        </w:rPr>
        <w:t>n my lunch break”</w:t>
      </w:r>
      <w:r w:rsidR="00B31F85">
        <w:rPr>
          <w:rFonts w:ascii="Times New Roman" w:hAnsi="Times New Roman" w:cs="Times New Roman"/>
          <w:sz w:val="24"/>
          <w:szCs w:val="24"/>
        </w:rPr>
        <w:t>.</w:t>
      </w:r>
    </w:p>
    <w:p w14:paraId="3936F9B1" w14:textId="77777777" w:rsidR="00A40E7F" w:rsidRDefault="00A40E7F" w:rsidP="00952A32">
      <w:pPr>
        <w:pStyle w:val="NoSpacing"/>
        <w:rPr>
          <w:rFonts w:ascii="Times New Roman" w:hAnsi="Times New Roman" w:cs="Times New Roman"/>
          <w:sz w:val="24"/>
          <w:szCs w:val="24"/>
        </w:rPr>
      </w:pPr>
    </w:p>
    <w:p w14:paraId="0D15C46F" w14:textId="77777777" w:rsidR="00A40E7F" w:rsidRDefault="00D63BAA" w:rsidP="00A40E7F">
      <w:pPr>
        <w:jc w:val="both"/>
        <w:rPr>
          <w:color w:val="000000" w:themeColor="text1"/>
        </w:rPr>
      </w:pPr>
      <w:r>
        <w:rPr>
          <w:color w:val="000000" w:themeColor="text1"/>
        </w:rPr>
        <w:t>“If I</w:t>
      </w:r>
      <w:r w:rsidR="00A40E7F">
        <w:rPr>
          <w:color w:val="000000" w:themeColor="text1"/>
        </w:rPr>
        <w:t xml:space="preserve"> make my lunches for work I think it could help me loss weight” </w:t>
      </w:r>
    </w:p>
    <w:p w14:paraId="171D9498" w14:textId="77777777" w:rsidR="00A40E7F" w:rsidRDefault="00A40E7F" w:rsidP="00A40E7F">
      <w:pPr>
        <w:jc w:val="both"/>
        <w:rPr>
          <w:color w:val="000000" w:themeColor="text1"/>
        </w:rPr>
      </w:pPr>
    </w:p>
    <w:p w14:paraId="64DA3C85" w14:textId="77777777" w:rsidR="00D1713F" w:rsidRDefault="00D1713F" w:rsidP="00952A32">
      <w:pPr>
        <w:pStyle w:val="NoSpacing"/>
        <w:rPr>
          <w:rFonts w:ascii="Times New Roman" w:hAnsi="Times New Roman" w:cs="Times New Roman"/>
          <w:b/>
          <w:sz w:val="24"/>
          <w:szCs w:val="24"/>
        </w:rPr>
      </w:pPr>
    </w:p>
    <w:p w14:paraId="2350A817" w14:textId="77777777" w:rsidR="005F43A5" w:rsidRPr="00CB21E4" w:rsidRDefault="00C174EE" w:rsidP="005F43A5">
      <w:r w:rsidRPr="00B13E84">
        <w:rPr>
          <w:b/>
        </w:rPr>
        <w:t>Goal Setting</w:t>
      </w:r>
      <w:r>
        <w:t>:</w:t>
      </w:r>
      <w:r w:rsidRPr="00486A60">
        <w:t xml:space="preserve"> </w:t>
      </w:r>
      <w:r w:rsidR="00FA6D5C">
        <w:t>An internal representation</w:t>
      </w:r>
      <w:r w:rsidR="00FA6D5C" w:rsidRPr="00FA6D5C">
        <w:t xml:space="preserve"> of desired states, where states are broadly construed as outcomes, events, or processes. (Austin &amp; </w:t>
      </w:r>
      <w:proofErr w:type="gramStart"/>
      <w:r w:rsidR="00FA6D5C" w:rsidRPr="00FA6D5C">
        <w:t>Vancouver ,</w:t>
      </w:r>
      <w:proofErr w:type="gramEnd"/>
      <w:r w:rsidR="00FA6D5C" w:rsidRPr="00FA6D5C">
        <w:t xml:space="preserve"> 1996).</w:t>
      </w:r>
      <w:r w:rsidR="00C73757">
        <w:t xml:space="preserve"> This desired stated must be in the future.</w:t>
      </w:r>
      <w:r w:rsidR="00C73757" w:rsidRPr="00FA6D5C">
        <w:t xml:space="preserve"> </w:t>
      </w:r>
      <w:r w:rsidR="00FA6D5C">
        <w:t xml:space="preserve"> </w:t>
      </w:r>
      <w:r w:rsidR="00FA6D5C" w:rsidRPr="00FA6D5C">
        <w:t>Internally represented desired states range from internal processes (e.g. to be less stressed), to complex cognitive depictions of desired outcomes (e.g., career success)</w:t>
      </w:r>
      <w:r w:rsidR="00FA6D5C">
        <w:t>.</w:t>
      </w:r>
      <w:r w:rsidR="00FA6D5C" w:rsidRPr="00FA6D5C">
        <w:t xml:space="preserve"> </w:t>
      </w:r>
      <w:r w:rsidR="00E232A5">
        <w:t xml:space="preserve"> The desired stats are indicated by the client </w:t>
      </w:r>
      <w:r w:rsidR="00693605">
        <w:t>using</w:t>
      </w:r>
      <w:r w:rsidR="00E232A5">
        <w:t xml:space="preserve"> words such as “want”, “aim”, “desire”, “aspire”, “achieve” and “longing” etc. </w:t>
      </w:r>
      <w:r w:rsidR="00FA6D5C" w:rsidRPr="00FA6D5C">
        <w:t>The goals will be states that the client wants to achieve that will help them reach the overall target</w:t>
      </w:r>
      <w:r w:rsidR="00FA6D5C">
        <w:t xml:space="preserve"> goal</w:t>
      </w:r>
      <w:r w:rsidR="00FA6D5C" w:rsidRPr="00FA6D5C">
        <w:t>.</w:t>
      </w:r>
      <w:r w:rsidR="000443ED" w:rsidRPr="000443ED">
        <w:t xml:space="preserve"> </w:t>
      </w:r>
      <w:r w:rsidR="000443ED">
        <w:t>The goal is therefore contingent upon the performance of actions to achieve it.</w:t>
      </w:r>
      <w:r w:rsidR="005F43A5" w:rsidRPr="005F43A5">
        <w:t xml:space="preserve"> </w:t>
      </w:r>
      <w:r w:rsidR="005F43A5" w:rsidRPr="00F622CD">
        <w:rPr>
          <w:b/>
        </w:rPr>
        <w:t>The goal does not include a statement of what the actions are to achieve it (the “How”) as that defines a plan.</w:t>
      </w:r>
      <w:r w:rsidR="00E232A5">
        <w:rPr>
          <w:b/>
        </w:rPr>
        <w:t xml:space="preserve"> </w:t>
      </w:r>
      <w:r w:rsidR="00CB21E4">
        <w:t xml:space="preserve">When coding goal setting </w:t>
      </w:r>
      <w:r w:rsidR="00900965">
        <w:t>be aware that when the word “if” occurs before a goal e.g. “If only I could be 10 stone” this is not coded as a goal. The client is not stating a goal they want to achieve.</w:t>
      </w:r>
    </w:p>
    <w:p w14:paraId="684D31CD" w14:textId="77777777" w:rsidR="00CA08E2" w:rsidRDefault="00CA08E2" w:rsidP="00952A32">
      <w:pPr>
        <w:pStyle w:val="NoSpacing"/>
        <w:rPr>
          <w:rFonts w:ascii="Times New Roman" w:hAnsi="Times New Roman" w:cs="Times New Roman"/>
          <w:sz w:val="24"/>
          <w:szCs w:val="24"/>
        </w:rPr>
      </w:pPr>
    </w:p>
    <w:p w14:paraId="747C6F32" w14:textId="77777777" w:rsidR="00CA08E2" w:rsidRDefault="00CA08E2" w:rsidP="00952A32">
      <w:pPr>
        <w:pStyle w:val="NoSpacing"/>
        <w:rPr>
          <w:rFonts w:ascii="Times New Roman" w:hAnsi="Times New Roman" w:cs="Times New Roman"/>
          <w:sz w:val="24"/>
          <w:szCs w:val="24"/>
        </w:rPr>
      </w:pPr>
      <w:r>
        <w:rPr>
          <w:rFonts w:ascii="Times New Roman" w:hAnsi="Times New Roman" w:cs="Times New Roman"/>
          <w:sz w:val="24"/>
          <w:szCs w:val="24"/>
        </w:rPr>
        <w:t>“I want to</w:t>
      </w:r>
      <w:r w:rsidR="00B31F85">
        <w:rPr>
          <w:rFonts w:ascii="Times New Roman" w:hAnsi="Times New Roman" w:cs="Times New Roman"/>
          <w:sz w:val="24"/>
          <w:szCs w:val="24"/>
        </w:rPr>
        <w:t xml:space="preserve"> lose a pound a week” </w:t>
      </w:r>
    </w:p>
    <w:p w14:paraId="64C2B651" w14:textId="77777777" w:rsidR="00900B5F" w:rsidRDefault="00900B5F" w:rsidP="00952A32">
      <w:pPr>
        <w:pStyle w:val="NoSpacing"/>
        <w:rPr>
          <w:rFonts w:ascii="Times New Roman" w:hAnsi="Times New Roman" w:cs="Times New Roman"/>
          <w:sz w:val="24"/>
          <w:szCs w:val="24"/>
        </w:rPr>
      </w:pPr>
    </w:p>
    <w:p w14:paraId="1CD923A9" w14:textId="77777777" w:rsidR="00900B5F" w:rsidRDefault="00900B5F" w:rsidP="00952A32">
      <w:pPr>
        <w:pStyle w:val="NoSpacing"/>
        <w:rPr>
          <w:rFonts w:ascii="Times New Roman" w:hAnsi="Times New Roman" w:cs="Times New Roman"/>
          <w:sz w:val="24"/>
          <w:szCs w:val="24"/>
        </w:rPr>
      </w:pPr>
      <w:r>
        <w:rPr>
          <w:rFonts w:ascii="Times New Roman" w:hAnsi="Times New Roman" w:cs="Times New Roman"/>
          <w:sz w:val="24"/>
          <w:szCs w:val="24"/>
        </w:rPr>
        <w:t xml:space="preserve">“I want </w:t>
      </w:r>
      <w:r w:rsidR="00B31F85">
        <w:rPr>
          <w:rFonts w:ascii="Times New Roman" w:hAnsi="Times New Roman" w:cs="Times New Roman"/>
          <w:sz w:val="24"/>
          <w:szCs w:val="24"/>
        </w:rPr>
        <w:t xml:space="preserve">to go to the gym twice a week” </w:t>
      </w:r>
    </w:p>
    <w:p w14:paraId="5139C2E4" w14:textId="77777777" w:rsidR="00807999" w:rsidRDefault="00807999" w:rsidP="00952A32">
      <w:pPr>
        <w:pStyle w:val="NoSpacing"/>
        <w:rPr>
          <w:rFonts w:ascii="Times New Roman" w:hAnsi="Times New Roman" w:cs="Times New Roman"/>
          <w:sz w:val="24"/>
          <w:szCs w:val="24"/>
        </w:rPr>
      </w:pPr>
    </w:p>
    <w:p w14:paraId="2FF67D05" w14:textId="77777777" w:rsidR="00807999" w:rsidRPr="00CA3917" w:rsidRDefault="00807999" w:rsidP="00952A32">
      <w:pPr>
        <w:pStyle w:val="NoSpacing"/>
        <w:rPr>
          <w:rFonts w:ascii="Times New Roman" w:hAnsi="Times New Roman" w:cs="Times New Roman"/>
          <w:sz w:val="24"/>
          <w:szCs w:val="24"/>
        </w:rPr>
      </w:pPr>
    </w:p>
    <w:p w14:paraId="1E26FAA4" w14:textId="77777777" w:rsidR="00455A3A" w:rsidRPr="00B13E84" w:rsidRDefault="00C0122A" w:rsidP="00855864">
      <w:pPr>
        <w:jc w:val="both"/>
        <w:rPr>
          <w:b/>
        </w:rPr>
      </w:pPr>
      <w:r w:rsidRPr="00B13E84">
        <w:rPr>
          <w:b/>
        </w:rPr>
        <w:t>Rating the Degree of Commitment</w:t>
      </w:r>
    </w:p>
    <w:p w14:paraId="586A268A" w14:textId="77777777" w:rsidR="00CD2F72" w:rsidRDefault="00C0122A" w:rsidP="00CD2F72">
      <w:r>
        <w:t>Ever</w:t>
      </w:r>
      <w:r w:rsidR="003973A3">
        <w:t>y</w:t>
      </w:r>
      <w:r w:rsidR="00D1713F">
        <w:t xml:space="preserve"> time Future or</w:t>
      </w:r>
      <w:r w:rsidR="006F6ECB">
        <w:t xml:space="preserve"> </w:t>
      </w:r>
      <w:r>
        <w:t>Goal Setting</w:t>
      </w:r>
      <w:r w:rsidR="00A3236F">
        <w:t xml:space="preserve"> are coded a degree of co</w:t>
      </w:r>
      <w:r w:rsidR="003A475D">
        <w:t xml:space="preserve">mmitment must be assigned: </w:t>
      </w:r>
      <w:r w:rsidR="00A3236F">
        <w:t>Medium</w:t>
      </w:r>
      <w:r w:rsidR="003A475D">
        <w:t>/Low</w:t>
      </w:r>
      <w:r w:rsidR="00A3236F">
        <w:t xml:space="preserve"> or High.</w:t>
      </w:r>
      <w:r w:rsidR="007A247E">
        <w:t xml:space="preserve"> Hypothetical does not get assigned a degree of commitment as the nature of this implies the clients are not committed.</w:t>
      </w:r>
      <w:r w:rsidR="00D1713F">
        <w:t xml:space="preserve"> Past also does not get assigned a degree of commitment as due to the nature of the language used when people talk about past plans one would not be rating the degree of commitment to the plan but the success or failure of the plan. A person can be very committed to a plan but unforeseen events may stop the person completing the plan counting it as a failure.</w:t>
      </w:r>
      <w:r w:rsidR="003B06BC">
        <w:t xml:space="preserve"> Continuing is also not rated on commitment as the plan is continuing to happen. </w:t>
      </w:r>
      <w:r w:rsidR="00A3236F">
        <w:t xml:space="preserve"> Degree of commitment implies an intention or an obligation to complete the plan</w:t>
      </w:r>
      <w:r w:rsidR="007E11F6">
        <w:t>/ goal</w:t>
      </w:r>
      <w:r w:rsidR="00A3236F">
        <w:t xml:space="preserve"> made by the client. </w:t>
      </w:r>
      <w:r w:rsidR="007A247E">
        <w:t xml:space="preserve">The client is pledging to complete a certain behavioural act. </w:t>
      </w:r>
      <w:r w:rsidR="001A4196">
        <w:t xml:space="preserve">This includes starting </w:t>
      </w:r>
      <w:proofErr w:type="gramStart"/>
      <w:r w:rsidR="001A4196">
        <w:t>a certain</w:t>
      </w:r>
      <w:proofErr w:type="gramEnd"/>
      <w:r w:rsidR="001A4196">
        <w:t xml:space="preserve"> behaviour as well as stopping something, such a giving up chocolate. </w:t>
      </w:r>
      <w:r w:rsidR="00CD2F72">
        <w:t>This can be expressed directly via a committing verb, or indirectly. For example:</w:t>
      </w:r>
    </w:p>
    <w:p w14:paraId="7B55687A" w14:textId="77777777" w:rsidR="00CD2F72" w:rsidRDefault="00CD2F72" w:rsidP="00CD2F72">
      <w:r>
        <w:t xml:space="preserve">“I </w:t>
      </w:r>
      <w:r>
        <w:rPr>
          <w:i/>
          <w:iCs/>
        </w:rPr>
        <w:t xml:space="preserve">swear </w:t>
      </w:r>
      <w:r>
        <w:t>I will stop this” “Swear” is strong committing verb, coded High</w:t>
      </w:r>
    </w:p>
    <w:p w14:paraId="16960330" w14:textId="77777777" w:rsidR="00CD2F72" w:rsidRDefault="00CD2F72" w:rsidP="00CD2F72"/>
    <w:p w14:paraId="14050D73" w14:textId="77777777" w:rsidR="00C0122A" w:rsidRDefault="00CD2F72" w:rsidP="00CD2F72">
      <w:r>
        <w:t>“Nothing is going to stop me this time” This statement has no committing verb, but it indirectly implies commitment and is also coded High</w:t>
      </w:r>
    </w:p>
    <w:p w14:paraId="20E1B36B" w14:textId="77777777" w:rsidR="00EE3FCD" w:rsidRDefault="00EE3FCD" w:rsidP="00CD2F72"/>
    <w:p w14:paraId="0DACE405" w14:textId="77777777" w:rsidR="00EE3FCD" w:rsidRDefault="00EE3FCD" w:rsidP="00CD2F72">
      <w:r>
        <w:t>There are separate commitment ratings scales for plans and goal</w:t>
      </w:r>
      <w:r w:rsidR="006219ED">
        <w:t>s as plans are about going to an action where are goals are about wanting to achieve something. These lead to different commitment verbs being used.</w:t>
      </w:r>
    </w:p>
    <w:p w14:paraId="3CB4469E" w14:textId="77777777" w:rsidR="007A247E" w:rsidRDefault="007A247E" w:rsidP="00855864">
      <w:pPr>
        <w:jc w:val="both"/>
      </w:pPr>
    </w:p>
    <w:p w14:paraId="6B05FB14" w14:textId="77777777" w:rsidR="006219ED" w:rsidRPr="000F3731" w:rsidRDefault="006219ED" w:rsidP="00855864">
      <w:pPr>
        <w:jc w:val="both"/>
        <w:rPr>
          <w:b/>
        </w:rPr>
      </w:pPr>
      <w:r w:rsidRPr="000F3731">
        <w:rPr>
          <w:b/>
        </w:rPr>
        <w:t>Commitment rating for plans</w:t>
      </w:r>
    </w:p>
    <w:p w14:paraId="5F7E2CBE" w14:textId="77777777" w:rsidR="007A247E" w:rsidRDefault="007A247E" w:rsidP="00855864">
      <w:pPr>
        <w:jc w:val="both"/>
      </w:pPr>
      <w:r w:rsidRPr="00076DB6">
        <w:rPr>
          <w:b/>
        </w:rPr>
        <w:t>High</w:t>
      </w:r>
      <w:r w:rsidR="00CD2F72" w:rsidRPr="00076DB6">
        <w:rPr>
          <w:b/>
        </w:rPr>
        <w:t xml:space="preserve">: </w:t>
      </w:r>
      <w:r w:rsidR="00004ABB">
        <w:t>Statements should indicate that the client is going to complete the plan made. It should indicate that they have strong intentions to change their behaviour.</w:t>
      </w:r>
      <w:r w:rsidR="001A4196">
        <w:t xml:space="preserve"> </w:t>
      </w:r>
    </w:p>
    <w:p w14:paraId="0687663E" w14:textId="77777777" w:rsidR="007A5AC0" w:rsidRPr="000F3731" w:rsidRDefault="007A5AC0" w:rsidP="00855864">
      <w:pPr>
        <w:jc w:val="both"/>
        <w:rPr>
          <w:b/>
        </w:rPr>
      </w:pPr>
      <w:r w:rsidRPr="000F3731">
        <w:rPr>
          <w:b/>
        </w:rPr>
        <w:t>High Commitment Words</w:t>
      </w:r>
    </w:p>
    <w:tbl>
      <w:tblPr>
        <w:tblStyle w:val="TableGrid"/>
        <w:tblW w:w="0" w:type="auto"/>
        <w:tblLook w:val="04A0" w:firstRow="1" w:lastRow="0" w:firstColumn="1" w:lastColumn="0" w:noHBand="0" w:noVBand="1"/>
      </w:tblPr>
      <w:tblGrid>
        <w:gridCol w:w="4621"/>
        <w:gridCol w:w="4621"/>
      </w:tblGrid>
      <w:tr w:rsidR="00910FA6" w14:paraId="45EDB364" w14:textId="77777777" w:rsidTr="00076DB6">
        <w:tc>
          <w:tcPr>
            <w:tcW w:w="4621" w:type="dxa"/>
          </w:tcPr>
          <w:p w14:paraId="136A1D9C" w14:textId="77777777" w:rsidR="00910FA6" w:rsidRDefault="00910FA6" w:rsidP="00910FA6">
            <w:r>
              <w:t>I guarantee</w:t>
            </w:r>
          </w:p>
          <w:p w14:paraId="68FEAF47" w14:textId="77777777" w:rsidR="00910FA6" w:rsidRDefault="00910FA6" w:rsidP="00910FA6">
            <w:r>
              <w:t>I will</w:t>
            </w:r>
          </w:p>
          <w:p w14:paraId="0D972D2F" w14:textId="77777777" w:rsidR="00910FA6" w:rsidRDefault="00910FA6" w:rsidP="00910FA6">
            <w:r>
              <w:t>I promise</w:t>
            </w:r>
          </w:p>
          <w:p w14:paraId="7BAD173F" w14:textId="77777777" w:rsidR="00910FA6" w:rsidRDefault="00910FA6" w:rsidP="00910FA6">
            <w:r>
              <w:t>I vow</w:t>
            </w:r>
          </w:p>
          <w:p w14:paraId="3A61CE6A" w14:textId="77777777" w:rsidR="00910FA6" w:rsidRDefault="00910FA6" w:rsidP="00910FA6">
            <w:r>
              <w:t>I shall</w:t>
            </w:r>
          </w:p>
          <w:p w14:paraId="55387C2B" w14:textId="77777777" w:rsidR="00910FA6" w:rsidRDefault="00910FA6" w:rsidP="00910FA6">
            <w:r>
              <w:t>I give my word</w:t>
            </w:r>
          </w:p>
          <w:p w14:paraId="73005848" w14:textId="77777777" w:rsidR="00910FA6" w:rsidRDefault="00910FA6" w:rsidP="00910FA6">
            <w:r>
              <w:t>I assure</w:t>
            </w:r>
          </w:p>
          <w:p w14:paraId="6F47BA1D" w14:textId="77777777" w:rsidR="00910FA6" w:rsidRDefault="00910FA6" w:rsidP="00910FA6">
            <w:r>
              <w:t>I dedicate myself</w:t>
            </w:r>
          </w:p>
          <w:p w14:paraId="2DBBE365" w14:textId="77777777" w:rsidR="00910FA6" w:rsidRDefault="00910FA6" w:rsidP="00855864"/>
        </w:tc>
        <w:tc>
          <w:tcPr>
            <w:tcW w:w="4621" w:type="dxa"/>
          </w:tcPr>
          <w:p w14:paraId="1C0F7315" w14:textId="77777777" w:rsidR="00910FA6" w:rsidRDefault="00910FA6" w:rsidP="00910FA6">
            <w:r>
              <w:t>I know</w:t>
            </w:r>
          </w:p>
          <w:p w14:paraId="17BEBADB" w14:textId="77777777" w:rsidR="00910FA6" w:rsidRDefault="00910FA6" w:rsidP="00910FA6">
            <w:r>
              <w:t>I am devoted to</w:t>
            </w:r>
          </w:p>
          <w:p w14:paraId="0B132F51" w14:textId="77777777" w:rsidR="00910FA6" w:rsidRDefault="00910FA6" w:rsidP="00910FA6">
            <w:r>
              <w:t>I pledge to</w:t>
            </w:r>
          </w:p>
          <w:p w14:paraId="7A0ADC09" w14:textId="77777777" w:rsidR="00910FA6" w:rsidRDefault="00910FA6" w:rsidP="00910FA6">
            <w:r>
              <w:t>I agree to</w:t>
            </w:r>
          </w:p>
          <w:p w14:paraId="0DA84C85" w14:textId="77777777" w:rsidR="00910FA6" w:rsidRDefault="00910FA6" w:rsidP="00910FA6">
            <w:r>
              <w:t>I am prepared to</w:t>
            </w:r>
          </w:p>
          <w:p w14:paraId="0C8C388D" w14:textId="77777777" w:rsidR="00910FA6" w:rsidRDefault="00910FA6" w:rsidP="00910FA6">
            <w:r>
              <w:t>I intend to</w:t>
            </w:r>
          </w:p>
          <w:p w14:paraId="7A622F78" w14:textId="77777777" w:rsidR="00910FA6" w:rsidRDefault="00910FA6" w:rsidP="00910FA6">
            <w:r>
              <w:t>I am ready to</w:t>
            </w:r>
          </w:p>
          <w:p w14:paraId="23C3FBEB" w14:textId="77777777" w:rsidR="00E14D1E" w:rsidRDefault="00E14D1E" w:rsidP="00615BA4"/>
          <w:p w14:paraId="30A41A73" w14:textId="77777777" w:rsidR="00910FA6" w:rsidRDefault="00E14D1E" w:rsidP="00615BA4">
            <w:r>
              <w:t>I’ve got to</w:t>
            </w:r>
          </w:p>
          <w:p w14:paraId="22976A79" w14:textId="77777777" w:rsidR="00E14D1E" w:rsidRDefault="00E14D1E" w:rsidP="00615BA4">
            <w:r>
              <w:t>I know I can</w:t>
            </w:r>
          </w:p>
          <w:p w14:paraId="25DC5C61" w14:textId="77777777" w:rsidR="002C1893" w:rsidRDefault="002C1893" w:rsidP="00615BA4">
            <w:r>
              <w:t xml:space="preserve">I’ll do </w:t>
            </w:r>
          </w:p>
          <w:p w14:paraId="11D0C677" w14:textId="77777777" w:rsidR="008831BE" w:rsidRDefault="008831BE" w:rsidP="00615BA4">
            <w:r>
              <w:t>I definitely will</w:t>
            </w:r>
          </w:p>
          <w:p w14:paraId="115A72D0" w14:textId="77777777" w:rsidR="006F0071" w:rsidRDefault="008831BE" w:rsidP="00615BA4">
            <w:r>
              <w:t>I’m going to</w:t>
            </w:r>
          </w:p>
          <w:p w14:paraId="55F35626" w14:textId="77777777" w:rsidR="00C30FEA" w:rsidRDefault="00C30FEA" w:rsidP="00615BA4">
            <w:r>
              <w:t>I just got to</w:t>
            </w:r>
          </w:p>
          <w:p w14:paraId="733CDFAB" w14:textId="77777777" w:rsidR="006F0071" w:rsidRDefault="006F0071" w:rsidP="00615BA4">
            <w:r>
              <w:t>I’m not going to</w:t>
            </w:r>
          </w:p>
          <w:p w14:paraId="015DAA98" w14:textId="77777777" w:rsidR="006F0071" w:rsidRDefault="006F0071" w:rsidP="00615BA4">
            <w:r>
              <w:t>I’m definitely not going to</w:t>
            </w:r>
          </w:p>
          <w:p w14:paraId="01664C49" w14:textId="77777777" w:rsidR="006F0071" w:rsidRDefault="006F0071" w:rsidP="00615BA4">
            <w:r>
              <w:t>There is no way</w:t>
            </w:r>
          </w:p>
          <w:p w14:paraId="4C892F70" w14:textId="77777777" w:rsidR="00C30FEA" w:rsidRDefault="00C30FEA" w:rsidP="00615BA4"/>
        </w:tc>
      </w:tr>
    </w:tbl>
    <w:p w14:paraId="4B07CA6F" w14:textId="77777777" w:rsidR="00CD4570" w:rsidRPr="00CD4570" w:rsidRDefault="00CD4570" w:rsidP="00CD457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4EDECA1" w14:textId="77777777" w:rsidR="009C3B29" w:rsidRDefault="009C3B29" w:rsidP="009C3B29">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t>“</w:t>
      </w:r>
      <w:r w:rsidRPr="009C3B29">
        <w:t xml:space="preserve">Well, I </w:t>
      </w:r>
      <w:proofErr w:type="spellStart"/>
      <w:r w:rsidRPr="009C3B29">
        <w:t>I</w:t>
      </w:r>
      <w:proofErr w:type="spellEnd"/>
      <w:r w:rsidRPr="009C3B29">
        <w:t xml:space="preserve"> know now, I’ll be more structured</w:t>
      </w:r>
      <w:r>
        <w:t>”- Future</w:t>
      </w:r>
      <w:r w:rsidRPr="009C3B29">
        <w:t xml:space="preserve"> </w:t>
      </w:r>
    </w:p>
    <w:p w14:paraId="369B89F8" w14:textId="77777777" w:rsidR="009E3132" w:rsidRDefault="009E3132" w:rsidP="00076DB6">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p>
    <w:p w14:paraId="0808D2C1" w14:textId="77777777" w:rsidR="00076DB6" w:rsidRDefault="00076DB6" w:rsidP="00076DB6">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t>“</w:t>
      </w:r>
      <w:r w:rsidRPr="00076DB6">
        <w:t>I took my portion sizes um and I need to get myself orga</w:t>
      </w:r>
      <w:r>
        <w:t xml:space="preserve">nised a bit more with my food </w:t>
      </w:r>
    </w:p>
    <w:p w14:paraId="5589D98E" w14:textId="77777777" w:rsidR="00076DB6" w:rsidRPr="009C3B29" w:rsidRDefault="00076DB6" w:rsidP="005553DF">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proofErr w:type="gramStart"/>
      <w:r>
        <w:t>k</w:t>
      </w:r>
      <w:r w:rsidRPr="00076DB6">
        <w:t>now</w:t>
      </w:r>
      <w:proofErr w:type="gramEnd"/>
      <w:r w:rsidRPr="00076DB6">
        <w:t xml:space="preserve"> what I’m having for the following day and get it prepared.</w:t>
      </w:r>
      <w:r>
        <w:t>”- Future</w:t>
      </w:r>
    </w:p>
    <w:p w14:paraId="246BF334" w14:textId="77777777" w:rsidR="00CD4570" w:rsidRDefault="00CD4570" w:rsidP="00AB6C8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C5DEAD4" w14:textId="77777777" w:rsidR="007E2EF3" w:rsidRPr="00CD4570" w:rsidRDefault="007E2EF3" w:rsidP="007E2EF3">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t>“</w:t>
      </w:r>
      <w:r w:rsidRPr="007E2EF3">
        <w:t xml:space="preserve">I’d </w:t>
      </w:r>
      <w:r w:rsidRPr="007E2EF3">
        <w:rPr>
          <w:u w:val="single"/>
        </w:rPr>
        <w:t>love</w:t>
      </w:r>
      <w:r w:rsidRPr="007E2EF3">
        <w:t xml:space="preserve"> t</w:t>
      </w:r>
      <w:r>
        <w:t>o get it off to go this wedding”- Goal setting.</w:t>
      </w:r>
    </w:p>
    <w:p w14:paraId="1A06B829" w14:textId="77777777" w:rsidR="00285F20" w:rsidRDefault="00285F20" w:rsidP="00502776">
      <w:pPr>
        <w:jc w:val="both"/>
        <w:rPr>
          <w:color w:val="000000" w:themeColor="text1"/>
        </w:rPr>
      </w:pPr>
    </w:p>
    <w:p w14:paraId="0ED3BB03" w14:textId="77777777" w:rsidR="00285F20" w:rsidRDefault="00285F20" w:rsidP="00502776">
      <w:pPr>
        <w:jc w:val="both"/>
        <w:rPr>
          <w:color w:val="000000" w:themeColor="text1"/>
        </w:rPr>
      </w:pPr>
      <w:r w:rsidRPr="00076DB6">
        <w:rPr>
          <w:b/>
          <w:color w:val="000000" w:themeColor="text1"/>
        </w:rPr>
        <w:t>Medium</w:t>
      </w:r>
      <w:r w:rsidR="00321ACB" w:rsidRPr="00076DB6">
        <w:rPr>
          <w:b/>
          <w:color w:val="000000" w:themeColor="text1"/>
        </w:rPr>
        <w:t>/ low</w:t>
      </w:r>
      <w:r w:rsidR="00D27A42">
        <w:rPr>
          <w:b/>
          <w:color w:val="000000" w:themeColor="text1"/>
        </w:rPr>
        <w:t xml:space="preserve">: </w:t>
      </w:r>
      <w:r w:rsidR="0019758E">
        <w:rPr>
          <w:color w:val="000000" w:themeColor="text1"/>
        </w:rPr>
        <w:t>Statements should indicate</w:t>
      </w:r>
      <w:r w:rsidR="00C80BF7">
        <w:rPr>
          <w:color w:val="000000" w:themeColor="text1"/>
        </w:rPr>
        <w:t xml:space="preserve"> that the person may complete the plan however they have not fully pledged to change their behaviour. They may also </w:t>
      </w:r>
      <w:proofErr w:type="gramStart"/>
      <w:r w:rsidR="00C80BF7">
        <w:rPr>
          <w:color w:val="000000" w:themeColor="text1"/>
        </w:rPr>
        <w:t>be wanting</w:t>
      </w:r>
      <w:proofErr w:type="gramEnd"/>
      <w:r w:rsidR="00C80BF7">
        <w:rPr>
          <w:color w:val="000000" w:themeColor="text1"/>
        </w:rPr>
        <w:t xml:space="preserve"> to see how things go and haven’t fully made up their mind.</w:t>
      </w:r>
    </w:p>
    <w:p w14:paraId="6BBA2BD1" w14:textId="77777777" w:rsidR="007A5AC0" w:rsidRPr="000F3731" w:rsidRDefault="007A5AC0" w:rsidP="00502776">
      <w:pPr>
        <w:jc w:val="both"/>
        <w:rPr>
          <w:b/>
        </w:rPr>
      </w:pPr>
      <w:r w:rsidRPr="000F3731">
        <w:rPr>
          <w:b/>
        </w:rPr>
        <w:t>Medium/ Low</w:t>
      </w:r>
      <w:r w:rsidR="000F3731">
        <w:rPr>
          <w:b/>
        </w:rPr>
        <w:t xml:space="preserve"> </w:t>
      </w:r>
      <w:r w:rsidRPr="000F3731">
        <w:rPr>
          <w:b/>
        </w:rPr>
        <w:t>Commitment Words</w:t>
      </w:r>
    </w:p>
    <w:tbl>
      <w:tblPr>
        <w:tblStyle w:val="TableGrid"/>
        <w:tblW w:w="0" w:type="auto"/>
        <w:tblLook w:val="04A0" w:firstRow="1" w:lastRow="0" w:firstColumn="1" w:lastColumn="0" w:noHBand="0" w:noVBand="1"/>
      </w:tblPr>
      <w:tblGrid>
        <w:gridCol w:w="3080"/>
        <w:gridCol w:w="3081"/>
        <w:gridCol w:w="3081"/>
      </w:tblGrid>
      <w:tr w:rsidR="00910FA6" w14:paraId="666D9C69" w14:textId="77777777" w:rsidTr="00910FA6">
        <w:tc>
          <w:tcPr>
            <w:tcW w:w="3080" w:type="dxa"/>
          </w:tcPr>
          <w:p w14:paraId="602FE6F0" w14:textId="77777777" w:rsidR="00910FA6" w:rsidRDefault="00910FA6" w:rsidP="00910FA6">
            <w:r>
              <w:t>I look forward to</w:t>
            </w:r>
          </w:p>
          <w:p w14:paraId="28BB6253" w14:textId="77777777" w:rsidR="00910FA6" w:rsidRDefault="00910FA6" w:rsidP="00910FA6">
            <w:r>
              <w:t>I consent to</w:t>
            </w:r>
          </w:p>
          <w:p w14:paraId="37B7DB86" w14:textId="77777777" w:rsidR="002022F4" w:rsidRDefault="002022F4" w:rsidP="00910FA6">
            <w:r>
              <w:t>I would like to</w:t>
            </w:r>
          </w:p>
          <w:p w14:paraId="236D8790" w14:textId="77777777" w:rsidR="00910FA6" w:rsidRDefault="00910FA6" w:rsidP="00910FA6">
            <w:r>
              <w:t>I plan to</w:t>
            </w:r>
          </w:p>
          <w:p w14:paraId="3BF657A9" w14:textId="77777777" w:rsidR="00910FA6" w:rsidRDefault="00910FA6" w:rsidP="00910FA6">
            <w:r>
              <w:t>I resolve to</w:t>
            </w:r>
          </w:p>
          <w:p w14:paraId="748DB8A5" w14:textId="77777777" w:rsidR="00910FA6" w:rsidRDefault="00910FA6" w:rsidP="00910FA6">
            <w:r>
              <w:t>I expect to</w:t>
            </w:r>
          </w:p>
          <w:p w14:paraId="7BF1925D" w14:textId="77777777" w:rsidR="00910FA6" w:rsidRDefault="00910FA6" w:rsidP="00910FA6">
            <w:r>
              <w:t>I concede to</w:t>
            </w:r>
          </w:p>
          <w:p w14:paraId="7D8906DF" w14:textId="77777777" w:rsidR="00910FA6" w:rsidRDefault="00910FA6" w:rsidP="00910FA6">
            <w:r>
              <w:t>I declare my intention to</w:t>
            </w:r>
          </w:p>
          <w:p w14:paraId="0CD99A6B" w14:textId="77777777" w:rsidR="00910FA6" w:rsidRDefault="00910FA6" w:rsidP="00910FA6">
            <w:r>
              <w:t xml:space="preserve">I </w:t>
            </w:r>
            <w:proofErr w:type="spellStart"/>
            <w:r>
              <w:t>favor</w:t>
            </w:r>
            <w:proofErr w:type="spellEnd"/>
          </w:p>
          <w:p w14:paraId="1305A2A9" w14:textId="77777777" w:rsidR="00910FA6" w:rsidRDefault="00910FA6" w:rsidP="00910FA6">
            <w:r>
              <w:t>I endorse</w:t>
            </w:r>
          </w:p>
          <w:p w14:paraId="5A3DF22D" w14:textId="77777777" w:rsidR="00910FA6" w:rsidRDefault="00910FA6" w:rsidP="00910FA6">
            <w:r>
              <w:t>I believe</w:t>
            </w:r>
          </w:p>
          <w:p w14:paraId="15809ED0" w14:textId="77777777" w:rsidR="00910FA6" w:rsidRDefault="00910FA6" w:rsidP="00910FA6">
            <w:r>
              <w:t>I accept</w:t>
            </w:r>
          </w:p>
          <w:p w14:paraId="02594BB6" w14:textId="77777777" w:rsidR="00910FA6" w:rsidRDefault="00910FA6" w:rsidP="00910FA6">
            <w:r>
              <w:t>I volunteer</w:t>
            </w:r>
          </w:p>
          <w:p w14:paraId="36BA36CC" w14:textId="77777777" w:rsidR="00910FA6" w:rsidRDefault="00910FA6" w:rsidP="00910FA6">
            <w:r>
              <w:t>I aim</w:t>
            </w:r>
          </w:p>
          <w:p w14:paraId="20D4F400" w14:textId="77777777" w:rsidR="00910FA6" w:rsidRDefault="00910FA6" w:rsidP="00910FA6">
            <w:r>
              <w:t>I aspire</w:t>
            </w:r>
          </w:p>
          <w:p w14:paraId="24A15DD9" w14:textId="77777777" w:rsidR="00910FA6" w:rsidRDefault="00910FA6" w:rsidP="00502776">
            <w:pPr>
              <w:rPr>
                <w:color w:val="000000" w:themeColor="text1"/>
              </w:rPr>
            </w:pPr>
          </w:p>
        </w:tc>
        <w:tc>
          <w:tcPr>
            <w:tcW w:w="3081" w:type="dxa"/>
          </w:tcPr>
          <w:p w14:paraId="5D9A09FF" w14:textId="77777777" w:rsidR="00910FA6" w:rsidRDefault="00910FA6" w:rsidP="00910FA6">
            <w:r>
              <w:t>I propose</w:t>
            </w:r>
          </w:p>
          <w:p w14:paraId="797E765E" w14:textId="77777777" w:rsidR="00910FA6" w:rsidRDefault="00910FA6" w:rsidP="00910FA6">
            <w:r>
              <w:t>I am predisposed</w:t>
            </w:r>
          </w:p>
          <w:p w14:paraId="038FE239" w14:textId="77777777" w:rsidR="00910FA6" w:rsidRDefault="00910FA6" w:rsidP="00910FA6">
            <w:r>
              <w:t>I anticipate</w:t>
            </w:r>
          </w:p>
          <w:p w14:paraId="41E651BD" w14:textId="77777777" w:rsidR="00910FA6" w:rsidRDefault="00910FA6" w:rsidP="00910FA6">
            <w:r>
              <w:t>I predict</w:t>
            </w:r>
          </w:p>
          <w:p w14:paraId="3BDA9FDE" w14:textId="77777777" w:rsidR="00910FA6" w:rsidRDefault="00910FA6" w:rsidP="00910FA6">
            <w:r>
              <w:t>I presume</w:t>
            </w:r>
          </w:p>
          <w:p w14:paraId="4D33EA2E" w14:textId="77777777" w:rsidR="00910FA6" w:rsidRDefault="00910FA6" w:rsidP="00910FA6">
            <w:r>
              <w:t>I mean to</w:t>
            </w:r>
          </w:p>
          <w:p w14:paraId="5BABBB14" w14:textId="77777777" w:rsidR="00910FA6" w:rsidRDefault="00910FA6" w:rsidP="00910FA6">
            <w:r>
              <w:t>I foresee</w:t>
            </w:r>
          </w:p>
          <w:p w14:paraId="6634DC55" w14:textId="77777777" w:rsidR="00910FA6" w:rsidRDefault="00910FA6" w:rsidP="00910FA6">
            <w:r>
              <w:t>I envisage</w:t>
            </w:r>
          </w:p>
          <w:p w14:paraId="14F5A291" w14:textId="77777777" w:rsidR="00910FA6" w:rsidRDefault="00910FA6" w:rsidP="00910FA6">
            <w:r>
              <w:t>I assume</w:t>
            </w:r>
          </w:p>
          <w:p w14:paraId="2E6A478E" w14:textId="77777777" w:rsidR="00910FA6" w:rsidRDefault="00910FA6" w:rsidP="00910FA6">
            <w:r>
              <w:t>I bet</w:t>
            </w:r>
          </w:p>
          <w:p w14:paraId="3E47D2E0" w14:textId="77777777" w:rsidR="00910FA6" w:rsidRDefault="00910FA6" w:rsidP="00910FA6">
            <w:r>
              <w:t>I hope to</w:t>
            </w:r>
          </w:p>
          <w:p w14:paraId="6471AF5E" w14:textId="77777777" w:rsidR="00910FA6" w:rsidRDefault="00910FA6" w:rsidP="00910FA6">
            <w:r>
              <w:t>I will risk</w:t>
            </w:r>
          </w:p>
          <w:p w14:paraId="78619ABD" w14:textId="77777777" w:rsidR="00910FA6" w:rsidRDefault="00910FA6" w:rsidP="00910FA6">
            <w:r>
              <w:t>I will try</w:t>
            </w:r>
          </w:p>
          <w:p w14:paraId="537A2C96" w14:textId="77777777" w:rsidR="00910FA6" w:rsidRDefault="00910FA6" w:rsidP="00910FA6">
            <w:r>
              <w:t>I think I will</w:t>
            </w:r>
          </w:p>
          <w:p w14:paraId="110D4DF0" w14:textId="77777777" w:rsidR="00910FA6" w:rsidRDefault="00910FA6" w:rsidP="00502776">
            <w:pPr>
              <w:rPr>
                <w:color w:val="000000" w:themeColor="text1"/>
              </w:rPr>
            </w:pPr>
          </w:p>
        </w:tc>
        <w:tc>
          <w:tcPr>
            <w:tcW w:w="3081" w:type="dxa"/>
          </w:tcPr>
          <w:p w14:paraId="4673A2B0" w14:textId="77777777" w:rsidR="00910FA6" w:rsidRDefault="00910FA6" w:rsidP="00910FA6">
            <w:r>
              <w:t>I suppose I will</w:t>
            </w:r>
          </w:p>
          <w:p w14:paraId="5D35241C" w14:textId="77777777" w:rsidR="00910FA6" w:rsidRDefault="00910FA6" w:rsidP="00910FA6">
            <w:r>
              <w:t>I imagine I will</w:t>
            </w:r>
          </w:p>
          <w:p w14:paraId="5AB72EC5" w14:textId="77777777" w:rsidR="00910FA6" w:rsidRDefault="00910FA6" w:rsidP="00910FA6">
            <w:r>
              <w:t>I suspect I will</w:t>
            </w:r>
          </w:p>
          <w:p w14:paraId="408A2B49" w14:textId="77777777" w:rsidR="00910FA6" w:rsidRDefault="00910FA6" w:rsidP="00910FA6">
            <w:r>
              <w:t>I contemplate</w:t>
            </w:r>
          </w:p>
          <w:p w14:paraId="0FAB62B1" w14:textId="77777777" w:rsidR="00910FA6" w:rsidRDefault="00910FA6" w:rsidP="00910FA6">
            <w:r>
              <w:t>I guess I will</w:t>
            </w:r>
          </w:p>
          <w:p w14:paraId="3CF5EB9B" w14:textId="77777777" w:rsidR="00910FA6" w:rsidRDefault="00910FA6" w:rsidP="00910FA6">
            <w:r>
              <w:t>I wager</w:t>
            </w:r>
          </w:p>
          <w:p w14:paraId="415C61D7" w14:textId="77777777" w:rsidR="00910FA6" w:rsidRDefault="00910FA6" w:rsidP="00910FA6">
            <w:pPr>
              <w:rPr>
                <w:color w:val="000000" w:themeColor="text1"/>
              </w:rPr>
            </w:pPr>
            <w:r>
              <w:t>I will see (about)</w:t>
            </w:r>
          </w:p>
          <w:p w14:paraId="1022485B" w14:textId="77777777" w:rsidR="00910FA6" w:rsidRDefault="00910FA6" w:rsidP="00910FA6">
            <w:pPr>
              <w:rPr>
                <w:color w:val="000000" w:themeColor="text1"/>
              </w:rPr>
            </w:pPr>
          </w:p>
          <w:p w14:paraId="0E3E76F8" w14:textId="77777777" w:rsidR="00910FA6" w:rsidRDefault="0008645A" w:rsidP="00502776">
            <w:pPr>
              <w:rPr>
                <w:color w:val="000000" w:themeColor="text1"/>
              </w:rPr>
            </w:pPr>
            <w:r>
              <w:rPr>
                <w:color w:val="000000" w:themeColor="text1"/>
              </w:rPr>
              <w:t>I could do</w:t>
            </w:r>
          </w:p>
          <w:p w14:paraId="0D66CC82" w14:textId="77777777" w:rsidR="007130D2" w:rsidRDefault="007130D2" w:rsidP="00502776">
            <w:pPr>
              <w:rPr>
                <w:color w:val="000000" w:themeColor="text1"/>
              </w:rPr>
            </w:pPr>
            <w:r>
              <w:rPr>
                <w:color w:val="000000" w:themeColor="text1"/>
              </w:rPr>
              <w:t>Perhaps I could</w:t>
            </w:r>
          </w:p>
          <w:p w14:paraId="3BC0447C" w14:textId="77777777" w:rsidR="005F4D6D" w:rsidRDefault="005F4D6D" w:rsidP="00502776">
            <w:pPr>
              <w:rPr>
                <w:color w:val="000000" w:themeColor="text1"/>
              </w:rPr>
            </w:pPr>
            <w:r>
              <w:rPr>
                <w:color w:val="000000" w:themeColor="text1"/>
              </w:rPr>
              <w:t>Hopefully I can</w:t>
            </w:r>
          </w:p>
          <w:p w14:paraId="5A1017CC" w14:textId="77777777" w:rsidR="00C35026" w:rsidRDefault="00C35026" w:rsidP="00502776">
            <w:pPr>
              <w:rPr>
                <w:color w:val="000000" w:themeColor="text1"/>
              </w:rPr>
            </w:pPr>
            <w:r>
              <w:rPr>
                <w:color w:val="000000" w:themeColor="text1"/>
              </w:rPr>
              <w:t>Maybe I</w:t>
            </w:r>
          </w:p>
          <w:p w14:paraId="366DC347" w14:textId="77777777" w:rsidR="00C30FEA" w:rsidRDefault="00C30FEA" w:rsidP="00502776">
            <w:pPr>
              <w:rPr>
                <w:color w:val="000000" w:themeColor="text1"/>
              </w:rPr>
            </w:pPr>
            <w:r>
              <w:rPr>
                <w:color w:val="000000" w:themeColor="text1"/>
              </w:rPr>
              <w:t>I think</w:t>
            </w:r>
          </w:p>
          <w:p w14:paraId="2BE9504A" w14:textId="77777777" w:rsidR="00494057" w:rsidRDefault="00494057" w:rsidP="00502776">
            <w:pPr>
              <w:rPr>
                <w:color w:val="000000" w:themeColor="text1"/>
              </w:rPr>
            </w:pPr>
            <w:r>
              <w:rPr>
                <w:color w:val="000000" w:themeColor="text1"/>
              </w:rPr>
              <w:t>I might not</w:t>
            </w:r>
          </w:p>
          <w:p w14:paraId="30B9E407" w14:textId="77777777" w:rsidR="00494057" w:rsidRDefault="00494057" w:rsidP="00502776">
            <w:pPr>
              <w:rPr>
                <w:color w:val="000000" w:themeColor="text1"/>
              </w:rPr>
            </w:pPr>
            <w:r>
              <w:rPr>
                <w:color w:val="000000" w:themeColor="text1"/>
              </w:rPr>
              <w:t>Possibly I will not</w:t>
            </w:r>
          </w:p>
        </w:tc>
      </w:tr>
    </w:tbl>
    <w:p w14:paraId="16164702" w14:textId="77777777" w:rsidR="00730B5C" w:rsidRDefault="00730B5C" w:rsidP="00285F20">
      <w:pPr>
        <w:jc w:val="both"/>
        <w:rPr>
          <w:color w:val="000000" w:themeColor="text1"/>
        </w:rPr>
      </w:pPr>
    </w:p>
    <w:p w14:paraId="6FAEC98D" w14:textId="77777777" w:rsidR="00524E6D" w:rsidRDefault="00524E6D" w:rsidP="00524E6D">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t>“</w:t>
      </w:r>
      <w:r w:rsidRPr="00524E6D">
        <w:t xml:space="preserve">I think for the moment, </w:t>
      </w:r>
      <w:r>
        <w:t>I’d want to go back to weighing”- Future</w:t>
      </w:r>
    </w:p>
    <w:p w14:paraId="1F771E69" w14:textId="77777777" w:rsidR="00DD4CB9" w:rsidRPr="00524E6D" w:rsidRDefault="00DD4CB9" w:rsidP="00524E6D">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p>
    <w:p w14:paraId="37D6631C" w14:textId="77777777" w:rsidR="00524E6D" w:rsidRDefault="00524E6D" w:rsidP="00524E6D">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t>“</w:t>
      </w:r>
      <w:r w:rsidRPr="00524E6D">
        <w:t>So maybe that</w:t>
      </w:r>
      <w:r>
        <w:t xml:space="preserve">’s what I need to step up a bit” </w:t>
      </w:r>
      <w:r w:rsidR="00DD4CB9">
        <w:t>–</w:t>
      </w:r>
      <w:r>
        <w:t>Future</w:t>
      </w:r>
    </w:p>
    <w:p w14:paraId="36A4EF28" w14:textId="77777777" w:rsidR="00DD4CB9" w:rsidRPr="00524E6D" w:rsidRDefault="00DD4CB9" w:rsidP="00524E6D">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p>
    <w:p w14:paraId="70779E08" w14:textId="77777777" w:rsidR="00B42AC8" w:rsidRDefault="00B42AC8" w:rsidP="00B42AC8">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t>“</w:t>
      </w:r>
      <w:r w:rsidRPr="00B42AC8">
        <w:t>Yes, and plan ah… and plan, yeah, fac</w:t>
      </w:r>
      <w:r>
        <w:t xml:space="preserve">tor in the whole day, I suppose” </w:t>
      </w:r>
      <w:r w:rsidR="009E3132">
        <w:t>-</w:t>
      </w:r>
      <w:r>
        <w:t>Future</w:t>
      </w:r>
    </w:p>
    <w:p w14:paraId="37F68434" w14:textId="77777777" w:rsidR="006219ED" w:rsidRDefault="006219ED" w:rsidP="00AB6C8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p>
    <w:p w14:paraId="073A9CEE" w14:textId="77777777" w:rsidR="006219ED" w:rsidRPr="000F3731" w:rsidRDefault="006219ED" w:rsidP="00B42AC8">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rPr>
          <w:b/>
        </w:rPr>
      </w:pPr>
      <w:r w:rsidRPr="000F3731">
        <w:rPr>
          <w:b/>
        </w:rPr>
        <w:t>Commitment scale for goals</w:t>
      </w:r>
    </w:p>
    <w:p w14:paraId="6EA3085C" w14:textId="77777777" w:rsidR="006219ED" w:rsidRDefault="006219ED" w:rsidP="006219ED">
      <w:pPr>
        <w:pStyle w:val="NoSpacing"/>
        <w:rPr>
          <w:rFonts w:ascii="Times New Roman" w:hAnsi="Times New Roman" w:cs="Times New Roman"/>
          <w:sz w:val="24"/>
          <w:szCs w:val="24"/>
        </w:rPr>
      </w:pPr>
      <w:r w:rsidRPr="000F3731">
        <w:rPr>
          <w:rFonts w:ascii="Times New Roman" w:hAnsi="Times New Roman" w:cs="Times New Roman"/>
          <w:b/>
          <w:sz w:val="24"/>
          <w:szCs w:val="24"/>
        </w:rPr>
        <w:t>High</w:t>
      </w:r>
      <w:r w:rsidRPr="006219ED">
        <w:rPr>
          <w:rFonts w:ascii="Times New Roman" w:hAnsi="Times New Roman" w:cs="Times New Roman"/>
          <w:sz w:val="24"/>
          <w:szCs w:val="24"/>
        </w:rPr>
        <w:t xml:space="preserve">: Statements should indicate that the client is very committed to the goal, wants to achieve it or shows how important the </w:t>
      </w:r>
      <w:r>
        <w:rPr>
          <w:rFonts w:ascii="Times New Roman" w:hAnsi="Times New Roman" w:cs="Times New Roman"/>
          <w:sz w:val="24"/>
          <w:szCs w:val="24"/>
        </w:rPr>
        <w:t>goal is to the client. This can be expressed through the client language or through the client rating on a scale of 1 to 10 how important the goal is. If the client rat</w:t>
      </w:r>
      <w:r w:rsidR="00052895">
        <w:rPr>
          <w:rFonts w:ascii="Times New Roman" w:hAnsi="Times New Roman" w:cs="Times New Roman"/>
          <w:sz w:val="24"/>
          <w:szCs w:val="24"/>
        </w:rPr>
        <w:t>es the goal as a 6 or higher the</w:t>
      </w:r>
      <w:r>
        <w:rPr>
          <w:rFonts w:ascii="Times New Roman" w:hAnsi="Times New Roman" w:cs="Times New Roman"/>
          <w:sz w:val="24"/>
          <w:szCs w:val="24"/>
        </w:rPr>
        <w:t xml:space="preserve">n is it is rated as high commitment. </w:t>
      </w:r>
    </w:p>
    <w:p w14:paraId="7F84B092" w14:textId="77777777" w:rsidR="007A5AC0" w:rsidRPr="000F3731" w:rsidRDefault="007A5AC0" w:rsidP="007A5AC0">
      <w:pPr>
        <w:jc w:val="both"/>
        <w:rPr>
          <w:b/>
        </w:rPr>
      </w:pPr>
      <w:r w:rsidRPr="000F3731">
        <w:rPr>
          <w:b/>
        </w:rPr>
        <w:t>High Commitment Words</w:t>
      </w:r>
    </w:p>
    <w:tbl>
      <w:tblPr>
        <w:tblStyle w:val="TableGrid"/>
        <w:tblW w:w="0" w:type="auto"/>
        <w:tblLook w:val="04A0" w:firstRow="1" w:lastRow="0" w:firstColumn="1" w:lastColumn="0" w:noHBand="0" w:noVBand="1"/>
      </w:tblPr>
      <w:tblGrid>
        <w:gridCol w:w="5341"/>
        <w:gridCol w:w="5341"/>
      </w:tblGrid>
      <w:tr w:rsidR="006219ED" w14:paraId="63CCDF14" w14:textId="77777777" w:rsidTr="006219ED">
        <w:tc>
          <w:tcPr>
            <w:tcW w:w="5341" w:type="dxa"/>
          </w:tcPr>
          <w:p w14:paraId="2076DAAF" w14:textId="77777777" w:rsidR="006219ED" w:rsidRDefault="006219ED" w:rsidP="006219ED">
            <w:pPr>
              <w:pStyle w:val="NoSpacing"/>
              <w:rPr>
                <w:rFonts w:ascii="Times New Roman" w:hAnsi="Times New Roman" w:cs="Times New Roman"/>
                <w:sz w:val="24"/>
                <w:szCs w:val="24"/>
              </w:rPr>
            </w:pPr>
            <w:r>
              <w:rPr>
                <w:rFonts w:ascii="Times New Roman" w:hAnsi="Times New Roman" w:cs="Times New Roman"/>
                <w:sz w:val="24"/>
                <w:szCs w:val="24"/>
              </w:rPr>
              <w:t>I really want</w:t>
            </w:r>
          </w:p>
          <w:p w14:paraId="0AB038FB" w14:textId="77777777" w:rsidR="006219ED" w:rsidRDefault="006219ED" w:rsidP="006219ED">
            <w:pPr>
              <w:pStyle w:val="NoSpacing"/>
              <w:rPr>
                <w:rFonts w:ascii="Times New Roman" w:hAnsi="Times New Roman" w:cs="Times New Roman"/>
                <w:sz w:val="24"/>
                <w:szCs w:val="24"/>
              </w:rPr>
            </w:pPr>
            <w:r>
              <w:rPr>
                <w:rFonts w:ascii="Times New Roman" w:hAnsi="Times New Roman" w:cs="Times New Roman"/>
                <w:sz w:val="24"/>
                <w:szCs w:val="24"/>
              </w:rPr>
              <w:t>I truly want</w:t>
            </w:r>
          </w:p>
          <w:p w14:paraId="25869AA6" w14:textId="77777777" w:rsidR="00615BA4" w:rsidRDefault="00615BA4" w:rsidP="006219ED">
            <w:pPr>
              <w:pStyle w:val="NoSpacing"/>
              <w:rPr>
                <w:rFonts w:ascii="Times New Roman" w:hAnsi="Times New Roman" w:cs="Times New Roman"/>
                <w:sz w:val="24"/>
                <w:szCs w:val="24"/>
              </w:rPr>
            </w:pPr>
            <w:r>
              <w:rPr>
                <w:rFonts w:ascii="Times New Roman" w:hAnsi="Times New Roman" w:cs="Times New Roman"/>
                <w:sz w:val="24"/>
                <w:szCs w:val="24"/>
              </w:rPr>
              <w:t>I desperately want to</w:t>
            </w:r>
          </w:p>
          <w:p w14:paraId="37E7A540" w14:textId="77777777" w:rsidR="00615BA4" w:rsidRDefault="00615BA4" w:rsidP="006219ED">
            <w:pPr>
              <w:pStyle w:val="NoSpacing"/>
              <w:rPr>
                <w:rFonts w:ascii="Times New Roman" w:hAnsi="Times New Roman" w:cs="Times New Roman"/>
                <w:sz w:val="24"/>
                <w:szCs w:val="24"/>
              </w:rPr>
            </w:pPr>
            <w:r>
              <w:rPr>
                <w:rFonts w:ascii="Times New Roman" w:hAnsi="Times New Roman" w:cs="Times New Roman"/>
                <w:sz w:val="24"/>
                <w:szCs w:val="24"/>
              </w:rPr>
              <w:t>I definitely want to achieve</w:t>
            </w:r>
          </w:p>
          <w:p w14:paraId="4CBB6503" w14:textId="77777777" w:rsidR="0008645A" w:rsidRPr="0008645A" w:rsidRDefault="0008645A" w:rsidP="0008645A">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 want to</w:t>
            </w:r>
          </w:p>
        </w:tc>
        <w:tc>
          <w:tcPr>
            <w:tcW w:w="5341" w:type="dxa"/>
          </w:tcPr>
          <w:p w14:paraId="4C1EF8FC" w14:textId="77777777" w:rsidR="006219ED" w:rsidRDefault="00615BA4" w:rsidP="006219ED">
            <w:pPr>
              <w:pStyle w:val="NoSpacing"/>
              <w:rPr>
                <w:rFonts w:ascii="Times New Roman" w:hAnsi="Times New Roman" w:cs="Times New Roman"/>
                <w:sz w:val="24"/>
                <w:szCs w:val="24"/>
              </w:rPr>
            </w:pPr>
            <w:r>
              <w:rPr>
                <w:rFonts w:ascii="Times New Roman" w:hAnsi="Times New Roman" w:cs="Times New Roman"/>
                <w:sz w:val="24"/>
                <w:szCs w:val="24"/>
              </w:rPr>
              <w:t>I would love to</w:t>
            </w:r>
          </w:p>
          <w:p w14:paraId="5B42ADAB" w14:textId="77777777" w:rsidR="004405C3" w:rsidRDefault="004405C3" w:rsidP="006219ED">
            <w:pPr>
              <w:pStyle w:val="NoSpacing"/>
              <w:rPr>
                <w:rFonts w:ascii="Times New Roman" w:hAnsi="Times New Roman" w:cs="Times New Roman"/>
                <w:sz w:val="24"/>
                <w:szCs w:val="24"/>
              </w:rPr>
            </w:pPr>
            <w:r>
              <w:rPr>
                <w:rFonts w:ascii="Times New Roman" w:hAnsi="Times New Roman" w:cs="Times New Roman"/>
                <w:sz w:val="24"/>
                <w:szCs w:val="24"/>
              </w:rPr>
              <w:t xml:space="preserve">I absolutely want to </w:t>
            </w:r>
          </w:p>
          <w:p w14:paraId="280D55F6" w14:textId="77777777" w:rsidR="004405C3" w:rsidRDefault="004405C3" w:rsidP="006219ED">
            <w:pPr>
              <w:pStyle w:val="NoSpacing"/>
              <w:rPr>
                <w:rFonts w:ascii="Times New Roman" w:hAnsi="Times New Roman" w:cs="Times New Roman"/>
                <w:sz w:val="24"/>
                <w:szCs w:val="24"/>
              </w:rPr>
            </w:pPr>
            <w:r>
              <w:rPr>
                <w:rFonts w:ascii="Times New Roman" w:hAnsi="Times New Roman" w:cs="Times New Roman"/>
                <w:sz w:val="24"/>
                <w:szCs w:val="24"/>
              </w:rPr>
              <w:t>I undeniably want to</w:t>
            </w:r>
          </w:p>
          <w:p w14:paraId="22A773DE" w14:textId="77777777" w:rsidR="008831BE" w:rsidRDefault="008831BE" w:rsidP="006219ED">
            <w:pPr>
              <w:pStyle w:val="NoSpacing"/>
              <w:rPr>
                <w:rFonts w:ascii="Times New Roman" w:hAnsi="Times New Roman" w:cs="Times New Roman"/>
                <w:sz w:val="24"/>
                <w:szCs w:val="24"/>
              </w:rPr>
            </w:pPr>
            <w:r>
              <w:rPr>
                <w:rFonts w:ascii="Times New Roman" w:hAnsi="Times New Roman" w:cs="Times New Roman"/>
                <w:sz w:val="24"/>
                <w:szCs w:val="24"/>
              </w:rPr>
              <w:t>It’s really important</w:t>
            </w:r>
          </w:p>
          <w:p w14:paraId="0D14D9A7" w14:textId="77777777" w:rsidR="006C0C48" w:rsidRDefault="006C0C48" w:rsidP="006219ED">
            <w:pPr>
              <w:pStyle w:val="NoSpacing"/>
              <w:rPr>
                <w:rFonts w:ascii="Times New Roman" w:hAnsi="Times New Roman" w:cs="Times New Roman"/>
                <w:sz w:val="24"/>
                <w:szCs w:val="24"/>
              </w:rPr>
            </w:pPr>
            <w:r>
              <w:rPr>
                <w:rFonts w:ascii="Times New Roman" w:hAnsi="Times New Roman" w:cs="Times New Roman"/>
                <w:sz w:val="24"/>
                <w:szCs w:val="24"/>
              </w:rPr>
              <w:t>I have to</w:t>
            </w:r>
          </w:p>
          <w:p w14:paraId="73EE9283" w14:textId="77777777" w:rsidR="00F375D5" w:rsidRDefault="00F375D5" w:rsidP="006219ED">
            <w:pPr>
              <w:pStyle w:val="NoSpacing"/>
              <w:rPr>
                <w:rFonts w:ascii="Times New Roman" w:hAnsi="Times New Roman" w:cs="Times New Roman"/>
                <w:sz w:val="24"/>
                <w:szCs w:val="24"/>
              </w:rPr>
            </w:pPr>
            <w:r>
              <w:rPr>
                <w:rFonts w:ascii="Times New Roman" w:hAnsi="Times New Roman" w:cs="Times New Roman"/>
                <w:sz w:val="24"/>
                <w:szCs w:val="24"/>
              </w:rPr>
              <w:t xml:space="preserve">I definitely don’t want to </w:t>
            </w:r>
          </w:p>
          <w:p w14:paraId="2277AA4C" w14:textId="77777777" w:rsidR="00F375D5" w:rsidRDefault="00F375D5" w:rsidP="006219ED">
            <w:pPr>
              <w:pStyle w:val="NoSpacing"/>
              <w:rPr>
                <w:rFonts w:ascii="Times New Roman" w:hAnsi="Times New Roman" w:cs="Times New Roman"/>
                <w:sz w:val="24"/>
                <w:szCs w:val="24"/>
              </w:rPr>
            </w:pPr>
            <w:r>
              <w:rPr>
                <w:rFonts w:ascii="Times New Roman" w:hAnsi="Times New Roman" w:cs="Times New Roman"/>
                <w:sz w:val="24"/>
                <w:szCs w:val="24"/>
              </w:rPr>
              <w:t>It’s very important I don’t</w:t>
            </w:r>
          </w:p>
        </w:tc>
      </w:tr>
    </w:tbl>
    <w:p w14:paraId="4596E851" w14:textId="77777777" w:rsidR="006219ED" w:rsidRDefault="006219ED" w:rsidP="006219ED">
      <w:pPr>
        <w:pStyle w:val="NoSpacing"/>
        <w:rPr>
          <w:rFonts w:ascii="Times New Roman" w:hAnsi="Times New Roman" w:cs="Times New Roman"/>
          <w:sz w:val="24"/>
          <w:szCs w:val="24"/>
        </w:rPr>
      </w:pPr>
    </w:p>
    <w:p w14:paraId="495B5466" w14:textId="77777777" w:rsidR="004405C3" w:rsidRDefault="004405C3" w:rsidP="006219ED">
      <w:pPr>
        <w:pStyle w:val="NoSpacing"/>
        <w:rPr>
          <w:rFonts w:ascii="Times New Roman" w:hAnsi="Times New Roman" w:cs="Times New Roman"/>
          <w:sz w:val="24"/>
          <w:szCs w:val="24"/>
        </w:rPr>
      </w:pPr>
      <w:r>
        <w:rPr>
          <w:rFonts w:ascii="Times New Roman" w:hAnsi="Times New Roman" w:cs="Times New Roman"/>
          <w:sz w:val="24"/>
          <w:szCs w:val="24"/>
        </w:rPr>
        <w:t>“I definitely want to lose 1 stone”</w:t>
      </w:r>
    </w:p>
    <w:p w14:paraId="4FC1B940" w14:textId="77777777" w:rsidR="004405C3" w:rsidRDefault="004405C3" w:rsidP="006219ED">
      <w:pPr>
        <w:pStyle w:val="NoSpacing"/>
        <w:rPr>
          <w:rFonts w:ascii="Times New Roman" w:hAnsi="Times New Roman" w:cs="Times New Roman"/>
          <w:sz w:val="24"/>
          <w:szCs w:val="24"/>
        </w:rPr>
      </w:pPr>
    </w:p>
    <w:p w14:paraId="55ECB12D" w14:textId="77777777" w:rsidR="004405C3" w:rsidRDefault="004405C3" w:rsidP="006219ED">
      <w:pPr>
        <w:pStyle w:val="NoSpacing"/>
        <w:rPr>
          <w:rFonts w:ascii="Times New Roman" w:hAnsi="Times New Roman" w:cs="Times New Roman"/>
          <w:sz w:val="24"/>
          <w:szCs w:val="24"/>
        </w:rPr>
      </w:pPr>
      <w:r>
        <w:rPr>
          <w:rFonts w:ascii="Times New Roman" w:hAnsi="Times New Roman" w:cs="Times New Roman"/>
          <w:sz w:val="24"/>
          <w:szCs w:val="24"/>
        </w:rPr>
        <w:t>“I truly want to eat healthier”</w:t>
      </w:r>
    </w:p>
    <w:p w14:paraId="7455FEE2" w14:textId="77777777" w:rsidR="004405C3" w:rsidRPr="006219ED" w:rsidRDefault="004405C3" w:rsidP="006219ED">
      <w:pPr>
        <w:pStyle w:val="NoSpacing"/>
        <w:rPr>
          <w:rFonts w:ascii="Times New Roman" w:hAnsi="Times New Roman" w:cs="Times New Roman"/>
          <w:sz w:val="24"/>
          <w:szCs w:val="24"/>
        </w:rPr>
      </w:pPr>
    </w:p>
    <w:p w14:paraId="222027C1" w14:textId="77777777" w:rsidR="00CD4570" w:rsidRDefault="007A5AC0" w:rsidP="00CD457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rsidRPr="000F3731">
        <w:rPr>
          <w:b/>
        </w:rPr>
        <w:t>Medium/</w:t>
      </w:r>
      <w:r w:rsidR="004405C3" w:rsidRPr="000F3731">
        <w:rPr>
          <w:b/>
        </w:rPr>
        <w:t>Low</w:t>
      </w:r>
      <w:r w:rsidR="004405C3">
        <w:t xml:space="preserve">: </w:t>
      </w:r>
      <w:r w:rsidR="004405C3" w:rsidRPr="006219ED">
        <w:t>Statements shou</w:t>
      </w:r>
      <w:r w:rsidR="00052895">
        <w:t xml:space="preserve">ld indicate that the client is not as </w:t>
      </w:r>
      <w:r w:rsidR="004405C3" w:rsidRPr="006219ED">
        <w:t>committed to the goal</w:t>
      </w:r>
      <w:r w:rsidR="00052895">
        <w:t xml:space="preserve"> and is less</w:t>
      </w:r>
      <w:r w:rsidR="004405C3" w:rsidRPr="006219ED">
        <w:t xml:space="preserve"> important </w:t>
      </w:r>
      <w:r w:rsidR="004405C3">
        <w:t xml:space="preserve">to the client. This can be expressed through the client language or through the client rating on a scale of 1 to 10 how important the goal is. If the client rates the goal as </w:t>
      </w:r>
      <w:r w:rsidR="00052895">
        <w:t>1-5 the</w:t>
      </w:r>
      <w:r w:rsidR="004405C3">
        <w:t>n is it is rated as high commitment.</w:t>
      </w:r>
    </w:p>
    <w:p w14:paraId="46A1D022" w14:textId="77777777" w:rsidR="00052895" w:rsidRPr="000F3731" w:rsidRDefault="007A5AC0" w:rsidP="007A5AC0">
      <w:pPr>
        <w:widowControl/>
        <w:jc w:val="both"/>
        <w:rPr>
          <w:b/>
        </w:rPr>
      </w:pPr>
      <w:r w:rsidRPr="000F3731">
        <w:rPr>
          <w:b/>
        </w:rPr>
        <w:t>Medium/Low Commitment Words</w:t>
      </w:r>
    </w:p>
    <w:tbl>
      <w:tblPr>
        <w:tblStyle w:val="TableGrid"/>
        <w:tblW w:w="0" w:type="auto"/>
        <w:tblLook w:val="04A0" w:firstRow="1" w:lastRow="0" w:firstColumn="1" w:lastColumn="0" w:noHBand="0" w:noVBand="1"/>
      </w:tblPr>
      <w:tblGrid>
        <w:gridCol w:w="5341"/>
        <w:gridCol w:w="5341"/>
      </w:tblGrid>
      <w:tr w:rsidR="00052895" w14:paraId="5DAE0396" w14:textId="77777777" w:rsidTr="00052895">
        <w:tc>
          <w:tcPr>
            <w:tcW w:w="5341" w:type="dxa"/>
          </w:tcPr>
          <w:p w14:paraId="48BA8AF5" w14:textId="77777777" w:rsidR="00052895" w:rsidRDefault="00052895" w:rsidP="00CD457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 would like to</w:t>
            </w:r>
          </w:p>
          <w:p w14:paraId="3771B458" w14:textId="77777777" w:rsidR="00052895" w:rsidRDefault="00052895" w:rsidP="00CD457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 xml:space="preserve">I kind of want to </w:t>
            </w:r>
          </w:p>
          <w:p w14:paraId="2020578E" w14:textId="77777777" w:rsidR="00052895" w:rsidRDefault="00052895" w:rsidP="00CD457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 might want to</w:t>
            </w:r>
          </w:p>
          <w:p w14:paraId="13CBB649" w14:textId="77777777" w:rsidR="00052895" w:rsidRDefault="00052895" w:rsidP="00CD457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Maybe I would like to</w:t>
            </w:r>
          </w:p>
        </w:tc>
        <w:tc>
          <w:tcPr>
            <w:tcW w:w="5341" w:type="dxa"/>
          </w:tcPr>
          <w:p w14:paraId="091CBDE1" w14:textId="77777777" w:rsidR="00052895" w:rsidRDefault="00052895" w:rsidP="00CD457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 want to possibly</w:t>
            </w:r>
          </w:p>
          <w:p w14:paraId="2EAD0C6C" w14:textId="77777777" w:rsidR="00052895" w:rsidRDefault="00DA1DCA" w:rsidP="00CD457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I suppose</w:t>
            </w:r>
          </w:p>
          <w:p w14:paraId="3FC2611A" w14:textId="77777777" w:rsidR="00DA1DCA" w:rsidRDefault="00DA1DCA" w:rsidP="00CD457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F14026E" w14:textId="77777777" w:rsidR="00052895" w:rsidRDefault="00052895" w:rsidP="00CD457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tc>
      </w:tr>
    </w:tbl>
    <w:p w14:paraId="77CC7239" w14:textId="77777777" w:rsidR="00052895" w:rsidRDefault="00052895" w:rsidP="00CD457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p>
    <w:p w14:paraId="7946E1A6" w14:textId="77777777" w:rsidR="00052895" w:rsidRDefault="00052895" w:rsidP="00CD457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p>
    <w:p w14:paraId="2F4BA1B4" w14:textId="77777777" w:rsidR="000B09D0" w:rsidRDefault="00285DFA" w:rsidP="000B09D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t>“</w:t>
      </w:r>
      <w:r w:rsidR="000B09D0" w:rsidRPr="000B09D0">
        <w:t>I’d like to get to about twelve stone six, I would</w:t>
      </w:r>
      <w:r>
        <w:t>”</w:t>
      </w:r>
    </w:p>
    <w:p w14:paraId="03874EBC" w14:textId="77777777" w:rsidR="00A40E7F" w:rsidRPr="000B09D0" w:rsidRDefault="00A40E7F" w:rsidP="000B09D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p>
    <w:p w14:paraId="78E43BB0" w14:textId="77777777" w:rsidR="000B09D0" w:rsidRPr="000B09D0" w:rsidRDefault="000B09D0" w:rsidP="000B09D0">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pPr>
    </w:p>
    <w:p w14:paraId="66D2D462" w14:textId="77777777" w:rsidR="00730B5C" w:rsidRPr="00B13E84" w:rsidRDefault="00730B5C" w:rsidP="00285F20">
      <w:pPr>
        <w:jc w:val="both"/>
        <w:rPr>
          <w:b/>
          <w:color w:val="000000" w:themeColor="text1"/>
        </w:rPr>
      </w:pPr>
      <w:r w:rsidRPr="00B13E84">
        <w:rPr>
          <w:b/>
          <w:color w:val="000000" w:themeColor="text1"/>
        </w:rPr>
        <w:t>Rating the Degree of Specificity</w:t>
      </w:r>
    </w:p>
    <w:p w14:paraId="412AA0C6" w14:textId="77777777" w:rsidR="00B571F4" w:rsidRDefault="007C2D53" w:rsidP="0040255C">
      <w:pPr>
        <w:jc w:val="both"/>
        <w:rPr>
          <w:color w:val="000000" w:themeColor="text1"/>
        </w:rPr>
      </w:pPr>
      <w:r>
        <w:t>Ever</w:t>
      </w:r>
      <w:r w:rsidR="003973A3">
        <w:t>y</w:t>
      </w:r>
      <w:r w:rsidR="000F3731">
        <w:t xml:space="preserve"> time, Continuing</w:t>
      </w:r>
      <w:r>
        <w:t>, Future, Hypothetical or Goal Setting are coded a degree of specificity must be assigned: Low or High.</w:t>
      </w:r>
      <w:r w:rsidR="00EE3FCD">
        <w:t xml:space="preserve"> Past plans are not rated on specificity.</w:t>
      </w:r>
      <w:r w:rsidR="00B571F4">
        <w:t xml:space="preserve"> </w:t>
      </w:r>
      <w:r w:rsidR="00DC4C1E">
        <w:t xml:space="preserve">There </w:t>
      </w:r>
      <w:proofErr w:type="gramStart"/>
      <w:r w:rsidR="00DC4C1E">
        <w:t>are</w:t>
      </w:r>
      <w:proofErr w:type="gramEnd"/>
      <w:r w:rsidR="00DC4C1E">
        <w:t xml:space="preserve"> separate specificity rating scales for plans are goals are they comprise of different components</w:t>
      </w:r>
      <w:r w:rsidR="00E9703D">
        <w:t xml:space="preserve"> </w:t>
      </w:r>
      <w:r w:rsidR="00E9703D">
        <w:rPr>
          <w:color w:val="000000" w:themeColor="text1"/>
        </w:rPr>
        <w:t>and does not include a “how”</w:t>
      </w:r>
      <w:r w:rsidR="00DC4C1E">
        <w:t xml:space="preserve">. </w:t>
      </w:r>
      <w:r w:rsidR="00B571F4">
        <w:rPr>
          <w:color w:val="000000" w:themeColor="text1"/>
        </w:rPr>
        <w:t xml:space="preserve">Degree of </w:t>
      </w:r>
      <w:r w:rsidR="0040255C">
        <w:rPr>
          <w:color w:val="000000" w:themeColor="text1"/>
        </w:rPr>
        <w:t>specificity</w:t>
      </w:r>
      <w:r w:rsidR="00B571F4">
        <w:rPr>
          <w:color w:val="000000" w:themeColor="text1"/>
        </w:rPr>
        <w:t xml:space="preserve"> implies a </w:t>
      </w:r>
      <w:r w:rsidR="00B571F4" w:rsidRPr="008C50CC">
        <w:rPr>
          <w:color w:val="333333"/>
        </w:rPr>
        <w:t xml:space="preserve">clearly defined </w:t>
      </w:r>
      <w:r w:rsidR="0040255C">
        <w:rPr>
          <w:color w:val="333333"/>
        </w:rPr>
        <w:t>set of events</w:t>
      </w:r>
      <w:bookmarkStart w:id="1" w:name="specific__4"/>
      <w:bookmarkEnd w:id="1"/>
      <w:r w:rsidR="0040255C">
        <w:rPr>
          <w:color w:val="000000" w:themeColor="text1"/>
        </w:rPr>
        <w:t xml:space="preserve"> that precisely identify when and how</w:t>
      </w:r>
      <w:r w:rsidR="00C60F63">
        <w:rPr>
          <w:color w:val="000000" w:themeColor="text1"/>
        </w:rPr>
        <w:t xml:space="preserve"> and possibly where</w:t>
      </w:r>
      <w:r w:rsidR="0040255C">
        <w:rPr>
          <w:color w:val="000000" w:themeColor="text1"/>
        </w:rPr>
        <w:t xml:space="preserve"> an action will take place. </w:t>
      </w:r>
    </w:p>
    <w:p w14:paraId="1B66985C" w14:textId="77777777" w:rsidR="00E062B1" w:rsidRDefault="00E062B1" w:rsidP="0040255C">
      <w:pPr>
        <w:jc w:val="both"/>
        <w:rPr>
          <w:color w:val="000000" w:themeColor="text1"/>
        </w:rPr>
      </w:pPr>
    </w:p>
    <w:p w14:paraId="49EFBF63" w14:textId="77777777" w:rsidR="00DC4C1E" w:rsidRPr="00AA71E7" w:rsidRDefault="00DC4C1E" w:rsidP="0040255C">
      <w:pPr>
        <w:jc w:val="both"/>
        <w:rPr>
          <w:b/>
          <w:color w:val="000000" w:themeColor="text1"/>
        </w:rPr>
      </w:pPr>
      <w:r w:rsidRPr="00AA71E7">
        <w:rPr>
          <w:b/>
          <w:color w:val="000000" w:themeColor="text1"/>
        </w:rPr>
        <w:t>Specificity rating for plans</w:t>
      </w:r>
    </w:p>
    <w:p w14:paraId="0D8E1B20" w14:textId="77777777" w:rsidR="002C0CE2" w:rsidRDefault="002C0CE2" w:rsidP="0040255C">
      <w:pPr>
        <w:jc w:val="both"/>
        <w:rPr>
          <w:color w:val="000000" w:themeColor="text1"/>
        </w:rPr>
      </w:pPr>
      <w:r w:rsidRPr="005023F9">
        <w:rPr>
          <w:b/>
          <w:color w:val="000000" w:themeColor="text1"/>
        </w:rPr>
        <w:t>High</w:t>
      </w:r>
      <w:r w:rsidR="00C822A6">
        <w:rPr>
          <w:color w:val="000000" w:themeColor="text1"/>
        </w:rPr>
        <w:t>: Statements must include</w:t>
      </w:r>
      <w:r w:rsidR="00F913A3">
        <w:rPr>
          <w:color w:val="000000" w:themeColor="text1"/>
        </w:rPr>
        <w:t xml:space="preserve"> “when”</w:t>
      </w:r>
      <w:r w:rsidR="00C822A6">
        <w:rPr>
          <w:color w:val="000000" w:themeColor="text1"/>
        </w:rPr>
        <w:t xml:space="preserve"> </w:t>
      </w:r>
      <w:r w:rsidR="005A1718">
        <w:rPr>
          <w:color w:val="000000" w:themeColor="text1"/>
        </w:rPr>
        <w:t>a</w:t>
      </w:r>
      <w:r w:rsidR="002944EA">
        <w:rPr>
          <w:color w:val="000000" w:themeColor="text1"/>
        </w:rPr>
        <w:t xml:space="preserve"> time scale to achieve it in</w:t>
      </w:r>
      <w:r w:rsidR="00DC4036">
        <w:rPr>
          <w:color w:val="000000" w:themeColor="text1"/>
        </w:rPr>
        <w:t>,</w:t>
      </w:r>
      <w:r w:rsidR="00BC0D4B">
        <w:rPr>
          <w:color w:val="000000" w:themeColor="text1"/>
        </w:rPr>
        <w:t xml:space="preserve"> the time the plan</w:t>
      </w:r>
      <w:r w:rsidR="00C822A6">
        <w:rPr>
          <w:color w:val="000000" w:themeColor="text1"/>
        </w:rPr>
        <w:t xml:space="preserve"> will occur</w:t>
      </w:r>
      <w:r w:rsidR="00F913A3">
        <w:rPr>
          <w:color w:val="000000" w:themeColor="text1"/>
        </w:rPr>
        <w:t xml:space="preserve"> </w:t>
      </w:r>
      <w:r w:rsidR="00DC4036">
        <w:rPr>
          <w:color w:val="000000" w:themeColor="text1"/>
        </w:rPr>
        <w:t>or it could be a cue</w:t>
      </w:r>
      <w:r w:rsidR="006656F1">
        <w:rPr>
          <w:color w:val="000000" w:themeColor="text1"/>
        </w:rPr>
        <w:t>, a state of being</w:t>
      </w:r>
      <w:r w:rsidR="00DC4036">
        <w:rPr>
          <w:color w:val="000000" w:themeColor="text1"/>
        </w:rPr>
        <w:t xml:space="preserve"> or a circumstance </w:t>
      </w:r>
      <w:proofErr w:type="spellStart"/>
      <w:r w:rsidR="00DC4036">
        <w:rPr>
          <w:color w:val="000000" w:themeColor="text1"/>
        </w:rPr>
        <w:t>e.g</w:t>
      </w:r>
      <w:proofErr w:type="spellEnd"/>
      <w:r w:rsidR="00DC4036">
        <w:rPr>
          <w:color w:val="000000" w:themeColor="text1"/>
        </w:rPr>
        <w:t xml:space="preserve"> being stressed</w:t>
      </w:r>
      <w:r w:rsidR="0013206A">
        <w:rPr>
          <w:color w:val="000000" w:themeColor="text1"/>
        </w:rPr>
        <w:t xml:space="preserve"> or when they are at work</w:t>
      </w:r>
      <w:r w:rsidR="00DC4036">
        <w:rPr>
          <w:color w:val="000000" w:themeColor="text1"/>
        </w:rPr>
        <w:t xml:space="preserve">. It should also include </w:t>
      </w:r>
      <w:r w:rsidR="00F913A3">
        <w:rPr>
          <w:color w:val="000000" w:themeColor="text1"/>
        </w:rPr>
        <w:t>“how” they are going to achieve what they want. “Where” the plan takes place can be included as well but will not lead to the plan being rated as high specificity</w:t>
      </w:r>
      <w:r w:rsidR="00BE2312">
        <w:rPr>
          <w:color w:val="000000" w:themeColor="text1"/>
        </w:rPr>
        <w:t xml:space="preserve"> without the presence of “when”</w:t>
      </w:r>
      <w:r w:rsidR="00F913A3">
        <w:rPr>
          <w:color w:val="000000" w:themeColor="text1"/>
        </w:rPr>
        <w:t>.</w:t>
      </w:r>
      <w:r w:rsidR="00852FFC">
        <w:rPr>
          <w:color w:val="000000" w:themeColor="text1"/>
        </w:rPr>
        <w:t xml:space="preserve"> The wording of the “when” should be more specific than “sometime”, “at some point” or “in the future” for it </w:t>
      </w:r>
      <w:r w:rsidR="009E55B7">
        <w:rPr>
          <w:color w:val="000000" w:themeColor="text1"/>
        </w:rPr>
        <w:t xml:space="preserve">to be coded as the “when” of a plan. If however the client says “this year” or “this summer” etc then that is coded as “when”. </w:t>
      </w:r>
      <w:r w:rsidR="00F41EAC">
        <w:rPr>
          <w:color w:val="000000" w:themeColor="text1"/>
        </w:rPr>
        <w:t>If a client says that they are never going to do something again/ has stopped doing something or is never going to go back to a certain state that is also coded as “when”.</w:t>
      </w:r>
    </w:p>
    <w:p w14:paraId="1FB34C28" w14:textId="77777777" w:rsidR="000956CB" w:rsidRDefault="000956CB" w:rsidP="000956CB">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p>
    <w:p w14:paraId="3C7D507B" w14:textId="77777777" w:rsidR="000956CB" w:rsidRDefault="000956CB" w:rsidP="000956CB">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t>“</w:t>
      </w:r>
      <w:r w:rsidRPr="000956CB">
        <w:t>I took my portion sizes um and I need to get myself orga</w:t>
      </w:r>
      <w:r>
        <w:t>nised a bit more with my food.</w:t>
      </w:r>
    </w:p>
    <w:p w14:paraId="2E855022" w14:textId="77777777" w:rsidR="000956CB" w:rsidRDefault="000956CB" w:rsidP="000956CB">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rsidRPr="000956CB">
        <w:t>Know what I’m having for the fo</w:t>
      </w:r>
      <w:r>
        <w:t>llo</w:t>
      </w:r>
      <w:r w:rsidR="00B31F85">
        <w:t>wing day and get it prepared”- F</w:t>
      </w:r>
      <w:r>
        <w:t>uture</w:t>
      </w:r>
    </w:p>
    <w:p w14:paraId="4B5FECD6" w14:textId="77777777" w:rsidR="002E257D" w:rsidRDefault="002E257D" w:rsidP="000956CB">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p>
    <w:p w14:paraId="3A0DA855" w14:textId="77777777" w:rsidR="002E257D" w:rsidRPr="002E257D" w:rsidRDefault="002E257D" w:rsidP="002E257D">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t xml:space="preserve">C: </w:t>
      </w:r>
      <w:r w:rsidRPr="002E257D">
        <w:t xml:space="preserve">Like </w:t>
      </w:r>
      <w:proofErr w:type="spellStart"/>
      <w:r w:rsidRPr="002E257D">
        <w:t>like</w:t>
      </w:r>
      <w:proofErr w:type="spellEnd"/>
      <w:r w:rsidRPr="002E257D">
        <w:t xml:space="preserve"> in the night then</w:t>
      </w:r>
      <w:r>
        <w:t xml:space="preserve"> to watch my portion</w:t>
      </w:r>
      <w:r w:rsidRPr="002E257D">
        <w:t>, I’ll weigh my rice ready...</w:t>
      </w:r>
    </w:p>
    <w:p w14:paraId="38FF8F82" w14:textId="77777777" w:rsidR="002E257D" w:rsidRPr="002E257D" w:rsidRDefault="002E257D" w:rsidP="002E257D">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t xml:space="preserve">P: </w:t>
      </w:r>
      <w:r w:rsidRPr="002E257D">
        <w:t>Ok.</w:t>
      </w:r>
    </w:p>
    <w:p w14:paraId="3F3144C5" w14:textId="77777777" w:rsidR="002E257D" w:rsidRDefault="002E257D" w:rsidP="002E257D">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t xml:space="preserve">C: </w:t>
      </w:r>
      <w:r w:rsidRPr="002E257D">
        <w:t>and things.  Put it in a saucepan ready so when I come in fr</w:t>
      </w:r>
      <w:r>
        <w:t xml:space="preserve">om work or anything, there’s </w:t>
      </w:r>
    </w:p>
    <w:p w14:paraId="60280B89" w14:textId="77777777" w:rsidR="002E257D" w:rsidRPr="002E257D" w:rsidRDefault="002E257D" w:rsidP="002E257D">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proofErr w:type="gramStart"/>
      <w:r>
        <w:t>no</w:t>
      </w:r>
      <w:proofErr w:type="gramEnd"/>
      <w:r>
        <w:t xml:space="preserve"> </w:t>
      </w:r>
      <w:r w:rsidRPr="002E257D">
        <w:t xml:space="preserve">looking for what I’ve got to have. </w:t>
      </w:r>
      <w:r>
        <w:t>-Future</w:t>
      </w:r>
    </w:p>
    <w:p w14:paraId="7B4F7C07" w14:textId="77777777" w:rsidR="002E257D" w:rsidRPr="002E257D" w:rsidRDefault="002E257D" w:rsidP="002E257D">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pPr>
    </w:p>
    <w:p w14:paraId="33562303" w14:textId="77777777" w:rsidR="00730B5C" w:rsidRDefault="002E257D" w:rsidP="00285F20">
      <w:pPr>
        <w:jc w:val="both"/>
        <w:rPr>
          <w:color w:val="000000" w:themeColor="text1"/>
        </w:rPr>
      </w:pPr>
      <w:bookmarkStart w:id="2" w:name="specific__5"/>
      <w:bookmarkEnd w:id="2"/>
      <w:r>
        <w:rPr>
          <w:color w:val="000000" w:themeColor="text1"/>
        </w:rPr>
        <w:t xml:space="preserve"> </w:t>
      </w:r>
      <w:r w:rsidR="002C0CE2">
        <w:rPr>
          <w:color w:val="000000" w:themeColor="text1"/>
        </w:rPr>
        <w:t xml:space="preserve">“If I could eat carrots instead of biscuits at my 3pm tea break at work then I could </w:t>
      </w:r>
      <w:r w:rsidR="00B13E84">
        <w:rPr>
          <w:color w:val="000000" w:themeColor="text1"/>
        </w:rPr>
        <w:t>lose</w:t>
      </w:r>
      <w:r w:rsidR="002C0CE2">
        <w:rPr>
          <w:color w:val="000000" w:themeColor="text1"/>
        </w:rPr>
        <w:t xml:space="preserve"> some weight”</w:t>
      </w:r>
      <w:r w:rsidR="00B13E84">
        <w:rPr>
          <w:color w:val="000000" w:themeColor="text1"/>
        </w:rPr>
        <w:t xml:space="preserve"> </w:t>
      </w:r>
      <w:r w:rsidR="009E3132">
        <w:rPr>
          <w:color w:val="000000" w:themeColor="text1"/>
        </w:rPr>
        <w:t>-</w:t>
      </w:r>
      <w:r w:rsidR="006A55FC">
        <w:rPr>
          <w:color w:val="000000" w:themeColor="text1"/>
        </w:rPr>
        <w:t>Hypothetical</w:t>
      </w:r>
    </w:p>
    <w:p w14:paraId="0A89F758" w14:textId="77777777" w:rsidR="00CB0E22" w:rsidRDefault="00CB0E22" w:rsidP="00285F20">
      <w:pPr>
        <w:jc w:val="both"/>
        <w:rPr>
          <w:color w:val="000000" w:themeColor="text1"/>
        </w:rPr>
      </w:pPr>
    </w:p>
    <w:p w14:paraId="69E2A8DB" w14:textId="77777777" w:rsidR="00CB0E22" w:rsidRPr="00CB0E22" w:rsidRDefault="00CB0E22" w:rsidP="00CB0E22">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P:</w:t>
      </w:r>
      <w:r w:rsidRPr="00CB0E22">
        <w:t>Ok how else did you lose this weight?</w:t>
      </w:r>
    </w:p>
    <w:p w14:paraId="3774DB1C" w14:textId="77777777" w:rsidR="00CB0E22" w:rsidRPr="00CB0E22" w:rsidRDefault="00CB0E22" w:rsidP="00CB0E22">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C</w:t>
      </w:r>
      <w:proofErr w:type="gramStart"/>
      <w:r>
        <w:t>:</w:t>
      </w:r>
      <w:r w:rsidRPr="00CB0E22">
        <w:t>Um</w:t>
      </w:r>
      <w:proofErr w:type="gramEnd"/>
      <w:r w:rsidRPr="00CB0E22">
        <w:t>, ex, well I uh line dance three times a week.</w:t>
      </w:r>
    </w:p>
    <w:p w14:paraId="19069D30" w14:textId="77777777" w:rsidR="00CB0E22" w:rsidRPr="00CB0E22" w:rsidRDefault="00CB0E22" w:rsidP="00CB0E22">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P</w:t>
      </w:r>
      <w:proofErr w:type="gramStart"/>
      <w:r>
        <w:t>:</w:t>
      </w:r>
      <w:r w:rsidRPr="00CB0E22">
        <w:t>Wow</w:t>
      </w:r>
      <w:proofErr w:type="gramEnd"/>
      <w:r w:rsidRPr="00CB0E22">
        <w:t>.</w:t>
      </w:r>
    </w:p>
    <w:p w14:paraId="2DC8F003" w14:textId="77777777" w:rsidR="00CB0E22" w:rsidRPr="00CB0E22" w:rsidRDefault="00CB0E22" w:rsidP="00CB0E22">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 xml:space="preserve">C: </w:t>
      </w:r>
      <w:r w:rsidRPr="00CB0E22">
        <w:t xml:space="preserve">and that’s usually um an hour and a half.  It’s always like a two hour </w:t>
      </w:r>
    </w:p>
    <w:p w14:paraId="10AC7810" w14:textId="77777777" w:rsidR="00CB0E22" w:rsidRPr="00CB0E22" w:rsidRDefault="00CB0E22" w:rsidP="00CB0E22">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proofErr w:type="gramStart"/>
      <w:r w:rsidRPr="00CB0E22">
        <w:t>session</w:t>
      </w:r>
      <w:proofErr w:type="gramEnd"/>
      <w:r w:rsidRPr="00CB0E22">
        <w:t xml:space="preserve"> but if you have a coffee or a tea or if you’re there a bit late, but I’m always dancing for an hour and a half…</w:t>
      </w:r>
    </w:p>
    <w:p w14:paraId="4386B08A" w14:textId="77777777" w:rsidR="00CB0E22" w:rsidRPr="00CB0E22" w:rsidRDefault="00CB0E22" w:rsidP="00CB0E22">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P</w:t>
      </w:r>
      <w:proofErr w:type="gramStart"/>
      <w:r>
        <w:t>:</w:t>
      </w:r>
      <w:r w:rsidRPr="00CB0E22">
        <w:t>Hmm</w:t>
      </w:r>
      <w:proofErr w:type="gramEnd"/>
      <w:r w:rsidRPr="00CB0E22">
        <w:t xml:space="preserve"> mm</w:t>
      </w:r>
    </w:p>
    <w:p w14:paraId="212F76DA" w14:textId="77777777" w:rsidR="00CB0E22" w:rsidRPr="00CB0E22" w:rsidRDefault="00CB0E22" w:rsidP="00CB0E22">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t>C</w:t>
      </w:r>
      <w:proofErr w:type="gramStart"/>
      <w:r>
        <w:t>:</w:t>
      </w:r>
      <w:r w:rsidRPr="00CB0E22">
        <w:t>and</w:t>
      </w:r>
      <w:proofErr w:type="gramEnd"/>
      <w:r w:rsidRPr="00CB0E22">
        <w:t xml:space="preserve"> that’s three times a week.  </w:t>
      </w:r>
      <w:r w:rsidR="000F3731">
        <w:t>- Continuing</w:t>
      </w:r>
    </w:p>
    <w:p w14:paraId="34EF3F12" w14:textId="77777777" w:rsidR="00CB0E22" w:rsidRPr="00CB0E22" w:rsidRDefault="00CB0E22" w:rsidP="00CB0E22">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59536004" w14:textId="77777777" w:rsidR="002944EA" w:rsidRDefault="00C822A6" w:rsidP="002944EA">
      <w:pPr>
        <w:jc w:val="both"/>
        <w:rPr>
          <w:color w:val="000000" w:themeColor="text1"/>
        </w:rPr>
      </w:pPr>
      <w:r>
        <w:rPr>
          <w:b/>
          <w:color w:val="000000" w:themeColor="text1"/>
        </w:rPr>
        <w:t>Low</w:t>
      </w:r>
      <w:r w:rsidR="002944EA">
        <w:rPr>
          <w:color w:val="000000" w:themeColor="text1"/>
        </w:rPr>
        <w:t xml:space="preserve">: </w:t>
      </w:r>
      <w:r w:rsidR="00CB7296">
        <w:rPr>
          <w:color w:val="000000" w:themeColor="text1"/>
        </w:rPr>
        <w:t xml:space="preserve">Statements must include “how” the client is going to achieve what they want. “Where” the plan takes place can be included as well but will not lead to the plan being rated as high specificity. </w:t>
      </w:r>
      <w:r w:rsidR="002944EA">
        <w:rPr>
          <w:color w:val="000000" w:themeColor="text1"/>
        </w:rPr>
        <w:t xml:space="preserve">Statements </w:t>
      </w:r>
      <w:r w:rsidR="00CB7296">
        <w:rPr>
          <w:color w:val="000000" w:themeColor="text1"/>
        </w:rPr>
        <w:t xml:space="preserve">that </w:t>
      </w:r>
      <w:r w:rsidR="005A1718">
        <w:rPr>
          <w:color w:val="000000" w:themeColor="text1"/>
        </w:rPr>
        <w:t>include</w:t>
      </w:r>
      <w:r w:rsidR="00C62D76">
        <w:rPr>
          <w:color w:val="000000" w:themeColor="text1"/>
        </w:rPr>
        <w:t xml:space="preserve"> the “When”,</w:t>
      </w:r>
      <w:r w:rsidR="005A1718">
        <w:rPr>
          <w:color w:val="000000" w:themeColor="text1"/>
        </w:rPr>
        <w:t xml:space="preserve"> a time scale to achieve it in/ the time the plan will occur</w:t>
      </w:r>
      <w:r w:rsidR="00C62D76">
        <w:rPr>
          <w:color w:val="000000" w:themeColor="text1"/>
        </w:rPr>
        <w:t>,</w:t>
      </w:r>
      <w:r w:rsidR="00CB7296">
        <w:rPr>
          <w:color w:val="000000" w:themeColor="text1"/>
        </w:rPr>
        <w:t xml:space="preserve"> </w:t>
      </w:r>
      <w:r w:rsidR="00C62D76">
        <w:rPr>
          <w:color w:val="000000" w:themeColor="text1"/>
        </w:rPr>
        <w:t xml:space="preserve">should </w:t>
      </w:r>
      <w:r w:rsidR="00CB7296">
        <w:rPr>
          <w:color w:val="000000" w:themeColor="text1"/>
        </w:rPr>
        <w:t>be rated as high</w:t>
      </w:r>
      <w:r w:rsidR="005A1718">
        <w:rPr>
          <w:color w:val="000000" w:themeColor="text1"/>
        </w:rPr>
        <w:t>.</w:t>
      </w:r>
      <w:r w:rsidR="00C62D76">
        <w:rPr>
          <w:color w:val="000000" w:themeColor="text1"/>
        </w:rPr>
        <w:t xml:space="preserve"> </w:t>
      </w:r>
    </w:p>
    <w:p w14:paraId="6E97686B" w14:textId="77777777" w:rsidR="009E3132" w:rsidRDefault="009E3132" w:rsidP="0046263A">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p>
    <w:p w14:paraId="418DD173" w14:textId="77777777" w:rsidR="006A55FC" w:rsidRDefault="006A55FC" w:rsidP="00285F20">
      <w:pPr>
        <w:jc w:val="both"/>
        <w:rPr>
          <w:color w:val="000000" w:themeColor="text1"/>
        </w:rPr>
      </w:pPr>
    </w:p>
    <w:p w14:paraId="78A8F6ED" w14:textId="77777777" w:rsidR="006A55FC" w:rsidRDefault="00C822A6" w:rsidP="00285F20">
      <w:pPr>
        <w:jc w:val="both"/>
        <w:rPr>
          <w:color w:val="000000" w:themeColor="text1"/>
        </w:rPr>
      </w:pPr>
      <w:r>
        <w:rPr>
          <w:color w:val="000000" w:themeColor="text1"/>
        </w:rPr>
        <w:t xml:space="preserve"> </w:t>
      </w:r>
      <w:r w:rsidR="0074538A">
        <w:rPr>
          <w:color w:val="000000" w:themeColor="text1"/>
        </w:rPr>
        <w:t>“I’m going to eat more fruit” Future plan</w:t>
      </w:r>
    </w:p>
    <w:p w14:paraId="0515CD40" w14:textId="77777777" w:rsidR="00E31526" w:rsidRDefault="00E31526" w:rsidP="00285F20">
      <w:pPr>
        <w:jc w:val="both"/>
        <w:rPr>
          <w:color w:val="000000" w:themeColor="text1"/>
        </w:rPr>
      </w:pPr>
    </w:p>
    <w:p w14:paraId="306FBA23" w14:textId="77777777" w:rsidR="006A55FC" w:rsidRDefault="006A55FC" w:rsidP="00285F20">
      <w:pPr>
        <w:jc w:val="both"/>
        <w:rPr>
          <w:color w:val="000000" w:themeColor="text1"/>
        </w:rPr>
      </w:pPr>
      <w:r>
        <w:rPr>
          <w:color w:val="000000" w:themeColor="text1"/>
        </w:rPr>
        <w:t xml:space="preserve">“I’m going </w:t>
      </w:r>
      <w:r w:rsidR="0074538A">
        <w:rPr>
          <w:color w:val="000000" w:themeColor="text1"/>
        </w:rPr>
        <w:t>to continue to be more active” Conti</w:t>
      </w:r>
      <w:r w:rsidR="000F3731">
        <w:rPr>
          <w:color w:val="000000" w:themeColor="text1"/>
        </w:rPr>
        <w:t>nuing</w:t>
      </w:r>
      <w:r w:rsidR="0074538A">
        <w:rPr>
          <w:color w:val="000000" w:themeColor="text1"/>
        </w:rPr>
        <w:t xml:space="preserve"> plan</w:t>
      </w:r>
    </w:p>
    <w:p w14:paraId="494498CC" w14:textId="77777777" w:rsidR="00E31526" w:rsidRDefault="00E31526" w:rsidP="0074538A">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p>
    <w:p w14:paraId="67A699E8" w14:textId="77777777" w:rsidR="0074538A" w:rsidRPr="0074538A" w:rsidRDefault="0074538A" w:rsidP="0074538A">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jc w:val="both"/>
      </w:pPr>
      <w:r>
        <w:t>“</w:t>
      </w:r>
      <w:r w:rsidRPr="0074538A">
        <w:t xml:space="preserve">Well, I </w:t>
      </w:r>
      <w:proofErr w:type="spellStart"/>
      <w:r w:rsidRPr="0074538A">
        <w:t>I</w:t>
      </w:r>
      <w:proofErr w:type="spellEnd"/>
      <w:r w:rsidRPr="0074538A">
        <w:t xml:space="preserve"> kn</w:t>
      </w:r>
      <w:r>
        <w:t>ow now, I’ll be more structured”- Future</w:t>
      </w:r>
    </w:p>
    <w:p w14:paraId="7D6B4447" w14:textId="77777777" w:rsidR="00E31526" w:rsidRDefault="00E31526" w:rsidP="0074538A">
      <w:pPr>
        <w:tabs>
          <w:tab w:val="left" w:pos="113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134" w:hanging="1134"/>
      </w:pPr>
    </w:p>
    <w:p w14:paraId="17274052" w14:textId="77777777" w:rsidR="00B13E84" w:rsidRPr="00DC5331" w:rsidRDefault="00B13E84" w:rsidP="00285F20">
      <w:pPr>
        <w:jc w:val="both"/>
        <w:rPr>
          <w:color w:val="000000" w:themeColor="text1"/>
        </w:rPr>
      </w:pPr>
    </w:p>
    <w:p w14:paraId="57DB4C40" w14:textId="77777777" w:rsidR="00285F20" w:rsidRPr="00BE2312" w:rsidRDefault="00AA71E7" w:rsidP="00855864">
      <w:pPr>
        <w:jc w:val="both"/>
        <w:rPr>
          <w:b/>
        </w:rPr>
      </w:pPr>
      <w:r w:rsidRPr="00BE2312">
        <w:rPr>
          <w:b/>
        </w:rPr>
        <w:t>Specificity rating for goals</w:t>
      </w:r>
    </w:p>
    <w:p w14:paraId="13091183" w14:textId="77777777" w:rsidR="00AA71E7" w:rsidRDefault="00AA71E7" w:rsidP="00855864">
      <w:pPr>
        <w:jc w:val="both"/>
        <w:rPr>
          <w:color w:val="000000" w:themeColor="text1"/>
        </w:rPr>
      </w:pPr>
      <w:r w:rsidRPr="00BE2312">
        <w:rPr>
          <w:b/>
        </w:rPr>
        <w:t>High</w:t>
      </w:r>
      <w:r>
        <w:t xml:space="preserve">: </w:t>
      </w:r>
      <w:r w:rsidR="00BE2312">
        <w:t>S</w:t>
      </w:r>
      <w:r>
        <w:t xml:space="preserve">tatements for rating goals </w:t>
      </w:r>
      <w:r w:rsidR="009A6281">
        <w:t xml:space="preserve">as high must include </w:t>
      </w:r>
      <w:r>
        <w:t>“when</w:t>
      </w:r>
      <w:r w:rsidR="009A6281">
        <w:t xml:space="preserve">” the goal should be achieved by. </w:t>
      </w:r>
      <w:r w:rsidR="009A6281">
        <w:rPr>
          <w:color w:val="000000" w:themeColor="text1"/>
        </w:rPr>
        <w:t>The wording of the “when” should be more specific than “sometime”, “at some point” or “in the future” for it to be coded as the “when” of a plan. If however the client says “this year” or “this summer” etc then that is coded as “when”.</w:t>
      </w:r>
      <w:r w:rsidR="00BE2312">
        <w:rPr>
          <w:color w:val="000000" w:themeColor="text1"/>
        </w:rPr>
        <w:t xml:space="preserve"> “Where” the goal takes place can be included as well but will not lead to the goal being rated as high specificity without the presence of “when”.</w:t>
      </w:r>
    </w:p>
    <w:p w14:paraId="5DF19565" w14:textId="77777777" w:rsidR="00BE2312" w:rsidRDefault="00BE2312" w:rsidP="00855864">
      <w:pPr>
        <w:jc w:val="both"/>
        <w:rPr>
          <w:color w:val="000000" w:themeColor="text1"/>
        </w:rPr>
      </w:pPr>
    </w:p>
    <w:p w14:paraId="17FD367C" w14:textId="77777777" w:rsidR="00BE2312" w:rsidRDefault="00BE2312" w:rsidP="00855864">
      <w:pPr>
        <w:jc w:val="both"/>
        <w:rPr>
          <w:color w:val="000000" w:themeColor="text1"/>
        </w:rPr>
      </w:pPr>
      <w:r>
        <w:rPr>
          <w:color w:val="000000" w:themeColor="text1"/>
        </w:rPr>
        <w:t>“I want to lose 1 stone by my holiday”</w:t>
      </w:r>
    </w:p>
    <w:p w14:paraId="681FF103" w14:textId="77777777" w:rsidR="00BE2312" w:rsidRDefault="00BE2312" w:rsidP="00855864">
      <w:pPr>
        <w:jc w:val="both"/>
        <w:rPr>
          <w:color w:val="000000" w:themeColor="text1"/>
        </w:rPr>
      </w:pPr>
    </w:p>
    <w:p w14:paraId="2C6DE23F" w14:textId="77777777" w:rsidR="00BE2312" w:rsidRDefault="00BE2312" w:rsidP="00855864">
      <w:pPr>
        <w:jc w:val="both"/>
        <w:rPr>
          <w:color w:val="000000" w:themeColor="text1"/>
        </w:rPr>
      </w:pPr>
      <w:r>
        <w:rPr>
          <w:color w:val="000000" w:themeColor="text1"/>
        </w:rPr>
        <w:t>“I want to start going to the gym on Mondays”</w:t>
      </w:r>
    </w:p>
    <w:p w14:paraId="0E8D62C8" w14:textId="77777777" w:rsidR="00840A6B" w:rsidRDefault="00840A6B" w:rsidP="00855864">
      <w:pPr>
        <w:jc w:val="both"/>
        <w:rPr>
          <w:color w:val="000000" w:themeColor="text1"/>
        </w:rPr>
      </w:pPr>
    </w:p>
    <w:p w14:paraId="6113489A" w14:textId="77777777" w:rsidR="00840A6B" w:rsidRDefault="00840A6B" w:rsidP="00855864">
      <w:pPr>
        <w:jc w:val="both"/>
        <w:rPr>
          <w:color w:val="000000" w:themeColor="text1"/>
        </w:rPr>
      </w:pPr>
      <w:r>
        <w:rPr>
          <w:color w:val="000000" w:themeColor="text1"/>
        </w:rPr>
        <w:t>“I want to eat fruit daily”</w:t>
      </w:r>
    </w:p>
    <w:p w14:paraId="3BD533C2" w14:textId="77777777" w:rsidR="00BE2312" w:rsidRDefault="00BE2312" w:rsidP="00855864">
      <w:pPr>
        <w:jc w:val="both"/>
        <w:rPr>
          <w:color w:val="000000" w:themeColor="text1"/>
        </w:rPr>
      </w:pPr>
    </w:p>
    <w:p w14:paraId="7D2F5DF5" w14:textId="77777777" w:rsidR="00BE2312" w:rsidRDefault="00BE2312" w:rsidP="00855864">
      <w:pPr>
        <w:jc w:val="both"/>
        <w:rPr>
          <w:color w:val="000000" w:themeColor="text1"/>
        </w:rPr>
      </w:pPr>
      <w:r w:rsidRPr="00BE2312">
        <w:rPr>
          <w:b/>
          <w:color w:val="000000" w:themeColor="text1"/>
        </w:rPr>
        <w:t>Low</w:t>
      </w:r>
      <w:r>
        <w:rPr>
          <w:color w:val="000000" w:themeColor="text1"/>
        </w:rPr>
        <w:t>: Statements for ratings goals as low will only include the goal that the person wants to achieve. “Where” the goal takes place can be included as well but will not lead to the goal being rated as high specificity.</w:t>
      </w:r>
    </w:p>
    <w:p w14:paraId="1D3480F5" w14:textId="77777777" w:rsidR="00BE2312" w:rsidRDefault="00BE2312" w:rsidP="00855864">
      <w:pPr>
        <w:jc w:val="both"/>
        <w:rPr>
          <w:color w:val="000000" w:themeColor="text1"/>
        </w:rPr>
      </w:pPr>
    </w:p>
    <w:p w14:paraId="024401B6" w14:textId="77777777" w:rsidR="00BE2312" w:rsidRDefault="00BE2312" w:rsidP="00855864">
      <w:pPr>
        <w:jc w:val="both"/>
        <w:rPr>
          <w:color w:val="000000" w:themeColor="text1"/>
        </w:rPr>
      </w:pPr>
      <w:r>
        <w:rPr>
          <w:color w:val="000000" w:themeColor="text1"/>
        </w:rPr>
        <w:t>“I want to lose 3 pounds”</w:t>
      </w:r>
    </w:p>
    <w:p w14:paraId="06025A45" w14:textId="77777777" w:rsidR="00BE2312" w:rsidRDefault="00BE2312" w:rsidP="00855864">
      <w:pPr>
        <w:jc w:val="both"/>
        <w:rPr>
          <w:color w:val="000000" w:themeColor="text1"/>
        </w:rPr>
      </w:pPr>
    </w:p>
    <w:p w14:paraId="234DB08F" w14:textId="77777777" w:rsidR="00BE2312" w:rsidRPr="00855864" w:rsidRDefault="00BE2312" w:rsidP="00855864">
      <w:pPr>
        <w:jc w:val="both"/>
      </w:pPr>
      <w:r>
        <w:rPr>
          <w:color w:val="000000" w:themeColor="text1"/>
        </w:rPr>
        <w:t>“I want to go to the gym”</w:t>
      </w:r>
    </w:p>
    <w:sectPr w:rsidR="00BE2312" w:rsidRPr="00855864" w:rsidSect="00B030A0">
      <w:footerReference w:type="default" r:id="rId14"/>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14:paraId="2D4E3DB7" w14:textId="77777777" w:rsidR="007E11F6" w:rsidRDefault="007E11F6" w:rsidP="00DF5283">
      <w:r>
        <w:separator/>
      </w:r>
    </w:p>
  </w:endnote>
  <w:endnote w:type="continuationSeparator" w:id="0">
    <w:p w14:paraId="4BC08C85" w14:textId="77777777" w:rsidR="007E11F6" w:rsidRDefault="007E11F6" w:rsidP="00DF52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799313"/>
      <w:docPartObj>
        <w:docPartGallery w:val="Page Numbers (Bottom of Page)"/>
        <w:docPartUnique/>
      </w:docPartObj>
    </w:sdtPr>
    <w:sdtEndPr/>
    <w:sdtContent>
      <w:p w14:paraId="6B602B3E" w14:textId="77777777" w:rsidR="007E11F6" w:rsidRDefault="00F06C35">
        <w:pPr>
          <w:pStyle w:val="Footer"/>
          <w:jc w:val="right"/>
        </w:pPr>
        <w:r>
          <w:fldChar w:fldCharType="begin"/>
        </w:r>
        <w:r>
          <w:instrText xml:space="preserve"> PAGE   \* MERGEFORMAT </w:instrText>
        </w:r>
        <w:r>
          <w:fldChar w:fldCharType="separate"/>
        </w:r>
        <w:r w:rsidR="002A196C">
          <w:rPr>
            <w:noProof/>
          </w:rPr>
          <w:t>2</w:t>
        </w:r>
        <w:r>
          <w:rPr>
            <w:noProof/>
          </w:rPr>
          <w:fldChar w:fldCharType="end"/>
        </w:r>
      </w:p>
    </w:sdtContent>
  </w:sdt>
  <w:p w14:paraId="6367CD2D" w14:textId="77777777" w:rsidR="007E11F6" w:rsidRDefault="007E11F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14:paraId="25E84F7B" w14:textId="77777777" w:rsidR="007E11F6" w:rsidRDefault="007E11F6" w:rsidP="00DF5283">
      <w:r>
        <w:separator/>
      </w:r>
    </w:p>
  </w:footnote>
  <w:footnote w:type="continuationSeparator" w:id="0">
    <w:p w14:paraId="507CBA23" w14:textId="77777777" w:rsidR="007E11F6" w:rsidRDefault="007E11F6" w:rsidP="00DF528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02715021"/>
    <w:multiLevelType w:val="hybridMultilevel"/>
    <w:tmpl w:val="722C85AC"/>
    <w:lvl w:ilvl="0" w:tplc="95627ACA">
      <w:start w:val="1"/>
      <w:numFmt w:val="bullet"/>
      <w:lvlText w:val="•"/>
      <w:lvlJc w:val="left"/>
      <w:pPr>
        <w:tabs>
          <w:tab w:val="num" w:pos="720"/>
        </w:tabs>
        <w:ind w:left="720" w:hanging="360"/>
      </w:pPr>
      <w:rPr>
        <w:rFonts w:ascii="Times New Roman" w:hAnsi="Times New Roman" w:hint="default"/>
      </w:rPr>
    </w:lvl>
    <w:lvl w:ilvl="1" w:tplc="FBDA6702" w:tentative="1">
      <w:start w:val="1"/>
      <w:numFmt w:val="bullet"/>
      <w:lvlText w:val="•"/>
      <w:lvlJc w:val="left"/>
      <w:pPr>
        <w:tabs>
          <w:tab w:val="num" w:pos="1440"/>
        </w:tabs>
        <w:ind w:left="1440" w:hanging="360"/>
      </w:pPr>
      <w:rPr>
        <w:rFonts w:ascii="Times New Roman" w:hAnsi="Times New Roman" w:hint="default"/>
      </w:rPr>
    </w:lvl>
    <w:lvl w:ilvl="2" w:tplc="4484E8F4" w:tentative="1">
      <w:start w:val="1"/>
      <w:numFmt w:val="bullet"/>
      <w:lvlText w:val="•"/>
      <w:lvlJc w:val="left"/>
      <w:pPr>
        <w:tabs>
          <w:tab w:val="num" w:pos="2160"/>
        </w:tabs>
        <w:ind w:left="2160" w:hanging="360"/>
      </w:pPr>
      <w:rPr>
        <w:rFonts w:ascii="Times New Roman" w:hAnsi="Times New Roman" w:hint="default"/>
      </w:rPr>
    </w:lvl>
    <w:lvl w:ilvl="3" w:tplc="93C096C2" w:tentative="1">
      <w:start w:val="1"/>
      <w:numFmt w:val="bullet"/>
      <w:lvlText w:val="•"/>
      <w:lvlJc w:val="left"/>
      <w:pPr>
        <w:tabs>
          <w:tab w:val="num" w:pos="2880"/>
        </w:tabs>
        <w:ind w:left="2880" w:hanging="360"/>
      </w:pPr>
      <w:rPr>
        <w:rFonts w:ascii="Times New Roman" w:hAnsi="Times New Roman" w:hint="default"/>
      </w:rPr>
    </w:lvl>
    <w:lvl w:ilvl="4" w:tplc="1CE6F8F6" w:tentative="1">
      <w:start w:val="1"/>
      <w:numFmt w:val="bullet"/>
      <w:lvlText w:val="•"/>
      <w:lvlJc w:val="left"/>
      <w:pPr>
        <w:tabs>
          <w:tab w:val="num" w:pos="3600"/>
        </w:tabs>
        <w:ind w:left="3600" w:hanging="360"/>
      </w:pPr>
      <w:rPr>
        <w:rFonts w:ascii="Times New Roman" w:hAnsi="Times New Roman" w:hint="default"/>
      </w:rPr>
    </w:lvl>
    <w:lvl w:ilvl="5" w:tplc="8C3A2C80" w:tentative="1">
      <w:start w:val="1"/>
      <w:numFmt w:val="bullet"/>
      <w:lvlText w:val="•"/>
      <w:lvlJc w:val="left"/>
      <w:pPr>
        <w:tabs>
          <w:tab w:val="num" w:pos="4320"/>
        </w:tabs>
        <w:ind w:left="4320" w:hanging="360"/>
      </w:pPr>
      <w:rPr>
        <w:rFonts w:ascii="Times New Roman" w:hAnsi="Times New Roman" w:hint="default"/>
      </w:rPr>
    </w:lvl>
    <w:lvl w:ilvl="6" w:tplc="8098A58A" w:tentative="1">
      <w:start w:val="1"/>
      <w:numFmt w:val="bullet"/>
      <w:lvlText w:val="•"/>
      <w:lvlJc w:val="left"/>
      <w:pPr>
        <w:tabs>
          <w:tab w:val="num" w:pos="5040"/>
        </w:tabs>
        <w:ind w:left="5040" w:hanging="360"/>
      </w:pPr>
      <w:rPr>
        <w:rFonts w:ascii="Times New Roman" w:hAnsi="Times New Roman" w:hint="default"/>
      </w:rPr>
    </w:lvl>
    <w:lvl w:ilvl="7" w:tplc="18EA456A" w:tentative="1">
      <w:start w:val="1"/>
      <w:numFmt w:val="bullet"/>
      <w:lvlText w:val="•"/>
      <w:lvlJc w:val="left"/>
      <w:pPr>
        <w:tabs>
          <w:tab w:val="num" w:pos="5760"/>
        </w:tabs>
        <w:ind w:left="5760" w:hanging="360"/>
      </w:pPr>
      <w:rPr>
        <w:rFonts w:ascii="Times New Roman" w:hAnsi="Times New Roman" w:hint="default"/>
      </w:rPr>
    </w:lvl>
    <w:lvl w:ilvl="8" w:tplc="58509138" w:tentative="1">
      <w:start w:val="1"/>
      <w:numFmt w:val="bullet"/>
      <w:lvlText w:val="•"/>
      <w:lvlJc w:val="left"/>
      <w:pPr>
        <w:tabs>
          <w:tab w:val="num" w:pos="6480"/>
        </w:tabs>
        <w:ind w:left="6480" w:hanging="360"/>
      </w:pPr>
      <w:rPr>
        <w:rFonts w:ascii="Times New Roman" w:hAnsi="Times New Roman" w:hint="default"/>
      </w:rPr>
    </w:lvl>
  </w:abstractNum>
  <w:abstractNum w:abstractNumId="1">
    <w:nsid w:val="265C511A"/>
    <w:multiLevelType w:val="multilevel"/>
    <w:tmpl w:val="51967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AEF444E"/>
    <w:multiLevelType w:val="hybridMultilevel"/>
    <w:tmpl w:val="46024A76"/>
    <w:lvl w:ilvl="0" w:tplc="1B109B00">
      <w:start w:val="1"/>
      <w:numFmt w:val="bullet"/>
      <w:lvlText w:val="•"/>
      <w:lvlJc w:val="left"/>
      <w:pPr>
        <w:tabs>
          <w:tab w:val="num" w:pos="720"/>
        </w:tabs>
        <w:ind w:left="720" w:hanging="360"/>
      </w:pPr>
      <w:rPr>
        <w:rFonts w:ascii="Georgia" w:hAnsi="Georgia" w:hint="default"/>
      </w:rPr>
    </w:lvl>
    <w:lvl w:ilvl="1" w:tplc="C1E403BC" w:tentative="1">
      <w:start w:val="1"/>
      <w:numFmt w:val="bullet"/>
      <w:lvlText w:val="•"/>
      <w:lvlJc w:val="left"/>
      <w:pPr>
        <w:tabs>
          <w:tab w:val="num" w:pos="1440"/>
        </w:tabs>
        <w:ind w:left="1440" w:hanging="360"/>
      </w:pPr>
      <w:rPr>
        <w:rFonts w:ascii="Georgia" w:hAnsi="Georgia" w:hint="default"/>
      </w:rPr>
    </w:lvl>
    <w:lvl w:ilvl="2" w:tplc="8D36C3BA" w:tentative="1">
      <w:start w:val="1"/>
      <w:numFmt w:val="bullet"/>
      <w:lvlText w:val="•"/>
      <w:lvlJc w:val="left"/>
      <w:pPr>
        <w:tabs>
          <w:tab w:val="num" w:pos="2160"/>
        </w:tabs>
        <w:ind w:left="2160" w:hanging="360"/>
      </w:pPr>
      <w:rPr>
        <w:rFonts w:ascii="Georgia" w:hAnsi="Georgia" w:hint="default"/>
      </w:rPr>
    </w:lvl>
    <w:lvl w:ilvl="3" w:tplc="5F12D1CE" w:tentative="1">
      <w:start w:val="1"/>
      <w:numFmt w:val="bullet"/>
      <w:lvlText w:val="•"/>
      <w:lvlJc w:val="left"/>
      <w:pPr>
        <w:tabs>
          <w:tab w:val="num" w:pos="2880"/>
        </w:tabs>
        <w:ind w:left="2880" w:hanging="360"/>
      </w:pPr>
      <w:rPr>
        <w:rFonts w:ascii="Georgia" w:hAnsi="Georgia" w:hint="default"/>
      </w:rPr>
    </w:lvl>
    <w:lvl w:ilvl="4" w:tplc="66D44C6E" w:tentative="1">
      <w:start w:val="1"/>
      <w:numFmt w:val="bullet"/>
      <w:lvlText w:val="•"/>
      <w:lvlJc w:val="left"/>
      <w:pPr>
        <w:tabs>
          <w:tab w:val="num" w:pos="3600"/>
        </w:tabs>
        <w:ind w:left="3600" w:hanging="360"/>
      </w:pPr>
      <w:rPr>
        <w:rFonts w:ascii="Georgia" w:hAnsi="Georgia" w:hint="default"/>
      </w:rPr>
    </w:lvl>
    <w:lvl w:ilvl="5" w:tplc="A212F638" w:tentative="1">
      <w:start w:val="1"/>
      <w:numFmt w:val="bullet"/>
      <w:lvlText w:val="•"/>
      <w:lvlJc w:val="left"/>
      <w:pPr>
        <w:tabs>
          <w:tab w:val="num" w:pos="4320"/>
        </w:tabs>
        <w:ind w:left="4320" w:hanging="360"/>
      </w:pPr>
      <w:rPr>
        <w:rFonts w:ascii="Georgia" w:hAnsi="Georgia" w:hint="default"/>
      </w:rPr>
    </w:lvl>
    <w:lvl w:ilvl="6" w:tplc="4AE80B50" w:tentative="1">
      <w:start w:val="1"/>
      <w:numFmt w:val="bullet"/>
      <w:lvlText w:val="•"/>
      <w:lvlJc w:val="left"/>
      <w:pPr>
        <w:tabs>
          <w:tab w:val="num" w:pos="5040"/>
        </w:tabs>
        <w:ind w:left="5040" w:hanging="360"/>
      </w:pPr>
      <w:rPr>
        <w:rFonts w:ascii="Georgia" w:hAnsi="Georgia" w:hint="default"/>
      </w:rPr>
    </w:lvl>
    <w:lvl w:ilvl="7" w:tplc="6616D470" w:tentative="1">
      <w:start w:val="1"/>
      <w:numFmt w:val="bullet"/>
      <w:lvlText w:val="•"/>
      <w:lvlJc w:val="left"/>
      <w:pPr>
        <w:tabs>
          <w:tab w:val="num" w:pos="5760"/>
        </w:tabs>
        <w:ind w:left="5760" w:hanging="360"/>
      </w:pPr>
      <w:rPr>
        <w:rFonts w:ascii="Georgia" w:hAnsi="Georgia" w:hint="default"/>
      </w:rPr>
    </w:lvl>
    <w:lvl w:ilvl="8" w:tplc="61928BA6" w:tentative="1">
      <w:start w:val="1"/>
      <w:numFmt w:val="bullet"/>
      <w:lvlText w:val="•"/>
      <w:lvlJc w:val="left"/>
      <w:pPr>
        <w:tabs>
          <w:tab w:val="num" w:pos="6480"/>
        </w:tabs>
        <w:ind w:left="6480" w:hanging="360"/>
      </w:pPr>
      <w:rPr>
        <w:rFonts w:ascii="Georgia" w:hAnsi="Georgia" w:hint="default"/>
      </w:rPr>
    </w:lvl>
  </w:abstractNum>
  <w:abstractNum w:abstractNumId="3">
    <w:nsid w:val="6D687A96"/>
    <w:multiLevelType w:val="multilevel"/>
    <w:tmpl w:val="438E3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12133A"/>
    <w:rsid w:val="00004ABB"/>
    <w:rsid w:val="00014ACA"/>
    <w:rsid w:val="00025530"/>
    <w:rsid w:val="000443ED"/>
    <w:rsid w:val="00052895"/>
    <w:rsid w:val="00076CD7"/>
    <w:rsid w:val="00076DB6"/>
    <w:rsid w:val="0008404D"/>
    <w:rsid w:val="0008645A"/>
    <w:rsid w:val="000900E9"/>
    <w:rsid w:val="000956CB"/>
    <w:rsid w:val="000A20BD"/>
    <w:rsid w:val="000A3988"/>
    <w:rsid w:val="000A3B45"/>
    <w:rsid w:val="000B09D0"/>
    <w:rsid w:val="000B0F0D"/>
    <w:rsid w:val="000B5043"/>
    <w:rsid w:val="000B539D"/>
    <w:rsid w:val="000C1F2D"/>
    <w:rsid w:val="000D6AAD"/>
    <w:rsid w:val="000F2A76"/>
    <w:rsid w:val="000F3731"/>
    <w:rsid w:val="0010085D"/>
    <w:rsid w:val="00104EC3"/>
    <w:rsid w:val="001130FD"/>
    <w:rsid w:val="0012133A"/>
    <w:rsid w:val="001235E3"/>
    <w:rsid w:val="001276A8"/>
    <w:rsid w:val="0013206A"/>
    <w:rsid w:val="00151094"/>
    <w:rsid w:val="0017357A"/>
    <w:rsid w:val="00175990"/>
    <w:rsid w:val="00177CFF"/>
    <w:rsid w:val="00183BB0"/>
    <w:rsid w:val="00185D50"/>
    <w:rsid w:val="0019758E"/>
    <w:rsid w:val="001A4196"/>
    <w:rsid w:val="001B7AF6"/>
    <w:rsid w:val="001D093C"/>
    <w:rsid w:val="001D7A21"/>
    <w:rsid w:val="001F22B1"/>
    <w:rsid w:val="002022F4"/>
    <w:rsid w:val="002023AC"/>
    <w:rsid w:val="00213B77"/>
    <w:rsid w:val="002552B6"/>
    <w:rsid w:val="00257F98"/>
    <w:rsid w:val="002651C4"/>
    <w:rsid w:val="002677BE"/>
    <w:rsid w:val="00285DFA"/>
    <w:rsid w:val="00285F20"/>
    <w:rsid w:val="002941AE"/>
    <w:rsid w:val="002944EA"/>
    <w:rsid w:val="002A196C"/>
    <w:rsid w:val="002A1998"/>
    <w:rsid w:val="002A75CF"/>
    <w:rsid w:val="002C0CE2"/>
    <w:rsid w:val="002C1893"/>
    <w:rsid w:val="002D09AF"/>
    <w:rsid w:val="002D0B92"/>
    <w:rsid w:val="002E257D"/>
    <w:rsid w:val="002F3A08"/>
    <w:rsid w:val="00304C67"/>
    <w:rsid w:val="00321ACB"/>
    <w:rsid w:val="003244C3"/>
    <w:rsid w:val="00343FEB"/>
    <w:rsid w:val="00355B6E"/>
    <w:rsid w:val="003973A3"/>
    <w:rsid w:val="003A475D"/>
    <w:rsid w:val="003B06BC"/>
    <w:rsid w:val="003B48C5"/>
    <w:rsid w:val="003B7318"/>
    <w:rsid w:val="003D57EC"/>
    <w:rsid w:val="003E61D2"/>
    <w:rsid w:val="003F11EB"/>
    <w:rsid w:val="0040255C"/>
    <w:rsid w:val="004405C3"/>
    <w:rsid w:val="00455A3A"/>
    <w:rsid w:val="0046263A"/>
    <w:rsid w:val="00472C0D"/>
    <w:rsid w:val="00486A60"/>
    <w:rsid w:val="00494057"/>
    <w:rsid w:val="004A338C"/>
    <w:rsid w:val="004B07B5"/>
    <w:rsid w:val="004C135E"/>
    <w:rsid w:val="004C6B89"/>
    <w:rsid w:val="004D2B47"/>
    <w:rsid w:val="004E7140"/>
    <w:rsid w:val="005023F9"/>
    <w:rsid w:val="00502776"/>
    <w:rsid w:val="00513873"/>
    <w:rsid w:val="00524E6D"/>
    <w:rsid w:val="005553DF"/>
    <w:rsid w:val="005627CA"/>
    <w:rsid w:val="005668AF"/>
    <w:rsid w:val="005749A7"/>
    <w:rsid w:val="00575A6F"/>
    <w:rsid w:val="00581416"/>
    <w:rsid w:val="0058193D"/>
    <w:rsid w:val="00590C8B"/>
    <w:rsid w:val="00594B7D"/>
    <w:rsid w:val="00596AB6"/>
    <w:rsid w:val="0059776C"/>
    <w:rsid w:val="005A0216"/>
    <w:rsid w:val="005A1718"/>
    <w:rsid w:val="005A73A4"/>
    <w:rsid w:val="005F43A5"/>
    <w:rsid w:val="005F4D6D"/>
    <w:rsid w:val="0060111F"/>
    <w:rsid w:val="00611543"/>
    <w:rsid w:val="006141B6"/>
    <w:rsid w:val="00615BA4"/>
    <w:rsid w:val="006212E7"/>
    <w:rsid w:val="006219ED"/>
    <w:rsid w:val="006473C3"/>
    <w:rsid w:val="00652A18"/>
    <w:rsid w:val="006554B3"/>
    <w:rsid w:val="006656F1"/>
    <w:rsid w:val="00672FE9"/>
    <w:rsid w:val="00685F40"/>
    <w:rsid w:val="00693605"/>
    <w:rsid w:val="006A3ABA"/>
    <w:rsid w:val="006A55FC"/>
    <w:rsid w:val="006A755B"/>
    <w:rsid w:val="006B036A"/>
    <w:rsid w:val="006B41A5"/>
    <w:rsid w:val="006C0C48"/>
    <w:rsid w:val="006C5B9F"/>
    <w:rsid w:val="006D38A8"/>
    <w:rsid w:val="006D6AC1"/>
    <w:rsid w:val="006F0071"/>
    <w:rsid w:val="006F6ECB"/>
    <w:rsid w:val="007130D2"/>
    <w:rsid w:val="00724062"/>
    <w:rsid w:val="00730B5C"/>
    <w:rsid w:val="0074538A"/>
    <w:rsid w:val="00752823"/>
    <w:rsid w:val="00753635"/>
    <w:rsid w:val="00761ED6"/>
    <w:rsid w:val="007656EA"/>
    <w:rsid w:val="0076607E"/>
    <w:rsid w:val="00775C42"/>
    <w:rsid w:val="007808EA"/>
    <w:rsid w:val="007A247E"/>
    <w:rsid w:val="007A5AC0"/>
    <w:rsid w:val="007A6516"/>
    <w:rsid w:val="007B3CD8"/>
    <w:rsid w:val="007C2D53"/>
    <w:rsid w:val="007D7853"/>
    <w:rsid w:val="007E11F6"/>
    <w:rsid w:val="007E2EF3"/>
    <w:rsid w:val="007E7C12"/>
    <w:rsid w:val="007F5472"/>
    <w:rsid w:val="00802D8B"/>
    <w:rsid w:val="00805B05"/>
    <w:rsid w:val="00807999"/>
    <w:rsid w:val="008176AD"/>
    <w:rsid w:val="00840A6B"/>
    <w:rsid w:val="00852FFC"/>
    <w:rsid w:val="00854F1D"/>
    <w:rsid w:val="00855864"/>
    <w:rsid w:val="00876483"/>
    <w:rsid w:val="008831BE"/>
    <w:rsid w:val="00892564"/>
    <w:rsid w:val="008B56F3"/>
    <w:rsid w:val="008E1EE0"/>
    <w:rsid w:val="008E328D"/>
    <w:rsid w:val="008E5186"/>
    <w:rsid w:val="00900965"/>
    <w:rsid w:val="00900B5F"/>
    <w:rsid w:val="00910FA6"/>
    <w:rsid w:val="00944AB3"/>
    <w:rsid w:val="00950967"/>
    <w:rsid w:val="00952A32"/>
    <w:rsid w:val="00973AF3"/>
    <w:rsid w:val="00980484"/>
    <w:rsid w:val="009A38D9"/>
    <w:rsid w:val="009A6281"/>
    <w:rsid w:val="009C27AE"/>
    <w:rsid w:val="009C3B29"/>
    <w:rsid w:val="009C3C77"/>
    <w:rsid w:val="009D0B99"/>
    <w:rsid w:val="009D22F1"/>
    <w:rsid w:val="009D2FC3"/>
    <w:rsid w:val="009E3132"/>
    <w:rsid w:val="009E55B7"/>
    <w:rsid w:val="009F6884"/>
    <w:rsid w:val="00A0153F"/>
    <w:rsid w:val="00A04232"/>
    <w:rsid w:val="00A3236F"/>
    <w:rsid w:val="00A40E7F"/>
    <w:rsid w:val="00A41D14"/>
    <w:rsid w:val="00A4309E"/>
    <w:rsid w:val="00A50B15"/>
    <w:rsid w:val="00A54E66"/>
    <w:rsid w:val="00A62427"/>
    <w:rsid w:val="00A7112F"/>
    <w:rsid w:val="00A86866"/>
    <w:rsid w:val="00A91F51"/>
    <w:rsid w:val="00A956C6"/>
    <w:rsid w:val="00A96FD2"/>
    <w:rsid w:val="00AA0D23"/>
    <w:rsid w:val="00AA71E7"/>
    <w:rsid w:val="00AB2831"/>
    <w:rsid w:val="00AB6C80"/>
    <w:rsid w:val="00AD7E3D"/>
    <w:rsid w:val="00AE026A"/>
    <w:rsid w:val="00B030A0"/>
    <w:rsid w:val="00B05D2D"/>
    <w:rsid w:val="00B11BC1"/>
    <w:rsid w:val="00B13E84"/>
    <w:rsid w:val="00B31F85"/>
    <w:rsid w:val="00B42AC8"/>
    <w:rsid w:val="00B50D0A"/>
    <w:rsid w:val="00B571F4"/>
    <w:rsid w:val="00B62270"/>
    <w:rsid w:val="00BA41F4"/>
    <w:rsid w:val="00BB1052"/>
    <w:rsid w:val="00BC0D4B"/>
    <w:rsid w:val="00BD1DCB"/>
    <w:rsid w:val="00BD29FA"/>
    <w:rsid w:val="00BE2312"/>
    <w:rsid w:val="00C0122A"/>
    <w:rsid w:val="00C174EE"/>
    <w:rsid w:val="00C30FEA"/>
    <w:rsid w:val="00C3181A"/>
    <w:rsid w:val="00C35026"/>
    <w:rsid w:val="00C60F63"/>
    <w:rsid w:val="00C61D49"/>
    <w:rsid w:val="00C62D76"/>
    <w:rsid w:val="00C73757"/>
    <w:rsid w:val="00C7623B"/>
    <w:rsid w:val="00C77883"/>
    <w:rsid w:val="00C80BF7"/>
    <w:rsid w:val="00C820E1"/>
    <w:rsid w:val="00C822A6"/>
    <w:rsid w:val="00C91314"/>
    <w:rsid w:val="00C914B4"/>
    <w:rsid w:val="00C91DB5"/>
    <w:rsid w:val="00CA08E2"/>
    <w:rsid w:val="00CA1C98"/>
    <w:rsid w:val="00CA3917"/>
    <w:rsid w:val="00CB0E22"/>
    <w:rsid w:val="00CB21E4"/>
    <w:rsid w:val="00CB701F"/>
    <w:rsid w:val="00CB7296"/>
    <w:rsid w:val="00CD2F72"/>
    <w:rsid w:val="00CD4570"/>
    <w:rsid w:val="00CD7E45"/>
    <w:rsid w:val="00CE529B"/>
    <w:rsid w:val="00CF3C49"/>
    <w:rsid w:val="00CF7B65"/>
    <w:rsid w:val="00D14C05"/>
    <w:rsid w:val="00D1713F"/>
    <w:rsid w:val="00D27A42"/>
    <w:rsid w:val="00D36ABF"/>
    <w:rsid w:val="00D54CCC"/>
    <w:rsid w:val="00D63265"/>
    <w:rsid w:val="00D63BAA"/>
    <w:rsid w:val="00D74DBA"/>
    <w:rsid w:val="00D74FB0"/>
    <w:rsid w:val="00D82FA6"/>
    <w:rsid w:val="00D844D3"/>
    <w:rsid w:val="00D96F3E"/>
    <w:rsid w:val="00DA1DCA"/>
    <w:rsid w:val="00DC4036"/>
    <w:rsid w:val="00DC4C1E"/>
    <w:rsid w:val="00DC5331"/>
    <w:rsid w:val="00DD0655"/>
    <w:rsid w:val="00DD0F51"/>
    <w:rsid w:val="00DD3D38"/>
    <w:rsid w:val="00DD4CB9"/>
    <w:rsid w:val="00DD6F15"/>
    <w:rsid w:val="00DE50B9"/>
    <w:rsid w:val="00DF5283"/>
    <w:rsid w:val="00DF7035"/>
    <w:rsid w:val="00E02BA3"/>
    <w:rsid w:val="00E062B1"/>
    <w:rsid w:val="00E14D1E"/>
    <w:rsid w:val="00E2136C"/>
    <w:rsid w:val="00E232A5"/>
    <w:rsid w:val="00E30533"/>
    <w:rsid w:val="00E31526"/>
    <w:rsid w:val="00E43ADD"/>
    <w:rsid w:val="00E54CD4"/>
    <w:rsid w:val="00E72595"/>
    <w:rsid w:val="00E77114"/>
    <w:rsid w:val="00E9703D"/>
    <w:rsid w:val="00EA1601"/>
    <w:rsid w:val="00EA1CE0"/>
    <w:rsid w:val="00EC5C7D"/>
    <w:rsid w:val="00EE3FCD"/>
    <w:rsid w:val="00F0096E"/>
    <w:rsid w:val="00F060F3"/>
    <w:rsid w:val="00F06C35"/>
    <w:rsid w:val="00F375D5"/>
    <w:rsid w:val="00F37658"/>
    <w:rsid w:val="00F402F4"/>
    <w:rsid w:val="00F41974"/>
    <w:rsid w:val="00F41EAC"/>
    <w:rsid w:val="00F622CD"/>
    <w:rsid w:val="00F72827"/>
    <w:rsid w:val="00F913A3"/>
    <w:rsid w:val="00FA42B4"/>
    <w:rsid w:val="00FA6D5C"/>
    <w:rsid w:val="00FB0074"/>
    <w:rsid w:val="00FC3C5C"/>
    <w:rsid w:val="00FC4402"/>
    <w:rsid w:val="00FE3FAB"/>
    <w:rsid w:val="00FE4101"/>
    <w:rsid w:val="00FF593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rules v:ext="edit">
        <o:r id="V:Rule2" type="connector" idref="#AutoShape 3"/>
      </o:rules>
    </o:shapelayout>
  </w:shapeDefaults>
  <w:decimalSymbol w:val="."/>
  <w:listSeparator w:val=","/>
  <w14:docId w14:val="20D47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GB" w:eastAsia="en-US" w:bidi="ar-SA"/>
      </w:rPr>
    </w:rPrDefault>
    <w:pPrDefault>
      <w:pPr>
        <w:spacing w:line="360" w:lineRule="auto"/>
        <w:ind w:left="1491" w:hanging="357"/>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B9F"/>
    <w:pPr>
      <w:widowControl w:val="0"/>
      <w:autoSpaceDE w:val="0"/>
      <w:autoSpaceDN w:val="0"/>
      <w:adjustRightInd w:val="0"/>
      <w:spacing w:line="240" w:lineRule="auto"/>
      <w:ind w:left="0" w:firstLine="0"/>
      <w:jc w:val="left"/>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177CFF"/>
    <w:pPr>
      <w:spacing w:line="240" w:lineRule="auto"/>
      <w:ind w:left="0" w:firstLine="0"/>
    </w:pPr>
  </w:style>
  <w:style w:type="paragraph" w:styleId="BalloonText">
    <w:name w:val="Balloon Text"/>
    <w:basedOn w:val="Normal"/>
    <w:link w:val="BalloonTextChar"/>
    <w:uiPriority w:val="99"/>
    <w:semiHidden/>
    <w:unhideWhenUsed/>
    <w:rsid w:val="0012133A"/>
    <w:pPr>
      <w:widowControl/>
      <w:autoSpaceDE/>
      <w:autoSpaceDN/>
      <w:adjustRightInd/>
    </w:pPr>
    <w:rPr>
      <w:rFonts w:ascii="Tahoma" w:hAnsi="Tahoma" w:cs="Tahoma"/>
      <w:sz w:val="16"/>
      <w:szCs w:val="16"/>
      <w:lang w:eastAsia="en-GB"/>
    </w:rPr>
  </w:style>
  <w:style w:type="character" w:customStyle="1" w:styleId="BalloonTextChar">
    <w:name w:val="Balloon Text Char"/>
    <w:basedOn w:val="DefaultParagraphFont"/>
    <w:link w:val="BalloonText"/>
    <w:uiPriority w:val="99"/>
    <w:semiHidden/>
    <w:rsid w:val="0012133A"/>
    <w:rPr>
      <w:rFonts w:ascii="Tahoma" w:hAnsi="Tahoma" w:cs="Tahoma"/>
      <w:sz w:val="16"/>
      <w:szCs w:val="16"/>
      <w:lang w:eastAsia="en-GB"/>
    </w:rPr>
  </w:style>
  <w:style w:type="paragraph" w:styleId="Header">
    <w:name w:val="header"/>
    <w:basedOn w:val="Normal"/>
    <w:link w:val="HeaderChar"/>
    <w:uiPriority w:val="99"/>
    <w:semiHidden/>
    <w:unhideWhenUsed/>
    <w:rsid w:val="00DF5283"/>
    <w:pPr>
      <w:widowControl/>
      <w:tabs>
        <w:tab w:val="center" w:pos="4513"/>
        <w:tab w:val="right" w:pos="9026"/>
      </w:tabs>
      <w:autoSpaceDE/>
      <w:autoSpaceDN/>
      <w:adjustRightInd/>
    </w:pPr>
    <w:rPr>
      <w:szCs w:val="20"/>
      <w:lang w:eastAsia="en-GB"/>
    </w:rPr>
  </w:style>
  <w:style w:type="character" w:customStyle="1" w:styleId="HeaderChar">
    <w:name w:val="Header Char"/>
    <w:basedOn w:val="DefaultParagraphFont"/>
    <w:link w:val="Header"/>
    <w:uiPriority w:val="99"/>
    <w:semiHidden/>
    <w:rsid w:val="00DF5283"/>
    <w:rPr>
      <w:rFonts w:ascii="Times New Roman" w:hAnsi="Times New Roman" w:cs="Times New Roman"/>
      <w:sz w:val="24"/>
      <w:szCs w:val="20"/>
      <w:lang w:eastAsia="en-GB"/>
    </w:rPr>
  </w:style>
  <w:style w:type="paragraph" w:styleId="Footer">
    <w:name w:val="footer"/>
    <w:basedOn w:val="Normal"/>
    <w:link w:val="FooterChar"/>
    <w:uiPriority w:val="99"/>
    <w:unhideWhenUsed/>
    <w:rsid w:val="00DF5283"/>
    <w:pPr>
      <w:widowControl/>
      <w:tabs>
        <w:tab w:val="center" w:pos="4513"/>
        <w:tab w:val="right" w:pos="9026"/>
      </w:tabs>
      <w:autoSpaceDE/>
      <w:autoSpaceDN/>
      <w:adjustRightInd/>
    </w:pPr>
    <w:rPr>
      <w:szCs w:val="20"/>
      <w:lang w:eastAsia="en-GB"/>
    </w:rPr>
  </w:style>
  <w:style w:type="character" w:customStyle="1" w:styleId="FooterChar">
    <w:name w:val="Footer Char"/>
    <w:basedOn w:val="DefaultParagraphFont"/>
    <w:link w:val="Footer"/>
    <w:uiPriority w:val="99"/>
    <w:rsid w:val="00DF5283"/>
    <w:rPr>
      <w:rFonts w:ascii="Times New Roman" w:hAnsi="Times New Roman" w:cs="Times New Roman"/>
      <w:sz w:val="24"/>
      <w:szCs w:val="20"/>
      <w:lang w:eastAsia="en-GB"/>
    </w:rPr>
  </w:style>
  <w:style w:type="character" w:customStyle="1" w:styleId="definition">
    <w:name w:val="definition"/>
    <w:basedOn w:val="DefaultParagraphFont"/>
    <w:rsid w:val="002651C4"/>
  </w:style>
  <w:style w:type="paragraph" w:customStyle="1" w:styleId="Normal0">
    <w:name w:val="[Normal]"/>
    <w:uiPriority w:val="99"/>
    <w:rsid w:val="001235E3"/>
    <w:pPr>
      <w:widowControl w:val="0"/>
      <w:autoSpaceDE w:val="0"/>
      <w:autoSpaceDN w:val="0"/>
      <w:adjustRightInd w:val="0"/>
      <w:spacing w:line="240" w:lineRule="auto"/>
      <w:ind w:left="0" w:firstLine="0"/>
      <w:jc w:val="left"/>
    </w:pPr>
    <w:rPr>
      <w:rFonts w:ascii="Arial" w:hAnsi="Arial" w:cs="Arial"/>
      <w:sz w:val="24"/>
      <w:szCs w:val="24"/>
    </w:rPr>
  </w:style>
  <w:style w:type="table" w:styleId="TableGrid">
    <w:name w:val="Table Grid"/>
    <w:basedOn w:val="TableNormal"/>
    <w:uiPriority w:val="59"/>
    <w:rsid w:val="00910FA6"/>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C6B89"/>
    <w:pPr>
      <w:widowControl/>
      <w:autoSpaceDE/>
      <w:autoSpaceDN/>
      <w:adjustRightInd/>
      <w:ind w:left="720"/>
      <w:contextualSpacing/>
    </w:pPr>
    <w:rPr>
      <w:lang w:eastAsia="en-GB"/>
    </w:rPr>
  </w:style>
  <w:style w:type="character" w:customStyle="1" w:styleId="NoSpacingChar">
    <w:name w:val="No Spacing Char"/>
    <w:basedOn w:val="DefaultParagraphFont"/>
    <w:link w:val="NoSpacing"/>
    <w:uiPriority w:val="1"/>
    <w:rsid w:val="00F06C3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imes New Roman" w:hAnsiTheme="minorHAnsi" w:cstheme="minorBidi"/>
        <w:sz w:val="22"/>
        <w:szCs w:val="22"/>
        <w:lang w:val="en-GB" w:eastAsia="en-US" w:bidi="ar-SA"/>
      </w:rPr>
    </w:rPrDefault>
    <w:pPrDefault>
      <w:pPr>
        <w:spacing w:line="360" w:lineRule="auto"/>
        <w:ind w:left="1491" w:hanging="357"/>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B9F"/>
    <w:pPr>
      <w:widowControl w:val="0"/>
      <w:autoSpaceDE w:val="0"/>
      <w:autoSpaceDN w:val="0"/>
      <w:adjustRightInd w:val="0"/>
      <w:spacing w:line="240" w:lineRule="auto"/>
      <w:ind w:left="0" w:firstLine="0"/>
      <w:jc w:val="left"/>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77CFF"/>
    <w:pPr>
      <w:spacing w:line="240" w:lineRule="auto"/>
      <w:ind w:left="0" w:firstLine="0"/>
    </w:pPr>
  </w:style>
  <w:style w:type="paragraph" w:styleId="BalloonText">
    <w:name w:val="Balloon Text"/>
    <w:basedOn w:val="Normal"/>
    <w:link w:val="BalloonTextChar"/>
    <w:uiPriority w:val="99"/>
    <w:semiHidden/>
    <w:unhideWhenUsed/>
    <w:rsid w:val="0012133A"/>
    <w:pPr>
      <w:widowControl/>
      <w:autoSpaceDE/>
      <w:autoSpaceDN/>
      <w:adjustRightInd/>
    </w:pPr>
    <w:rPr>
      <w:rFonts w:ascii="Tahoma" w:hAnsi="Tahoma" w:cs="Tahoma"/>
      <w:sz w:val="16"/>
      <w:szCs w:val="16"/>
      <w:lang w:eastAsia="en-GB"/>
    </w:rPr>
  </w:style>
  <w:style w:type="character" w:customStyle="1" w:styleId="BalloonTextChar">
    <w:name w:val="Balloon Text Char"/>
    <w:basedOn w:val="DefaultParagraphFont"/>
    <w:link w:val="BalloonText"/>
    <w:uiPriority w:val="99"/>
    <w:semiHidden/>
    <w:rsid w:val="0012133A"/>
    <w:rPr>
      <w:rFonts w:ascii="Tahoma" w:hAnsi="Tahoma" w:cs="Tahoma"/>
      <w:sz w:val="16"/>
      <w:szCs w:val="16"/>
      <w:lang w:eastAsia="en-GB"/>
    </w:rPr>
  </w:style>
  <w:style w:type="paragraph" w:styleId="Header">
    <w:name w:val="header"/>
    <w:basedOn w:val="Normal"/>
    <w:link w:val="HeaderChar"/>
    <w:uiPriority w:val="99"/>
    <w:semiHidden/>
    <w:unhideWhenUsed/>
    <w:rsid w:val="00DF5283"/>
    <w:pPr>
      <w:widowControl/>
      <w:tabs>
        <w:tab w:val="center" w:pos="4513"/>
        <w:tab w:val="right" w:pos="9026"/>
      </w:tabs>
      <w:autoSpaceDE/>
      <w:autoSpaceDN/>
      <w:adjustRightInd/>
    </w:pPr>
    <w:rPr>
      <w:szCs w:val="20"/>
      <w:lang w:eastAsia="en-GB"/>
    </w:rPr>
  </w:style>
  <w:style w:type="character" w:customStyle="1" w:styleId="HeaderChar">
    <w:name w:val="Header Char"/>
    <w:basedOn w:val="DefaultParagraphFont"/>
    <w:link w:val="Header"/>
    <w:uiPriority w:val="99"/>
    <w:semiHidden/>
    <w:rsid w:val="00DF5283"/>
    <w:rPr>
      <w:rFonts w:ascii="Times New Roman" w:hAnsi="Times New Roman" w:cs="Times New Roman"/>
      <w:sz w:val="24"/>
      <w:szCs w:val="20"/>
      <w:lang w:eastAsia="en-GB"/>
    </w:rPr>
  </w:style>
  <w:style w:type="paragraph" w:styleId="Footer">
    <w:name w:val="footer"/>
    <w:basedOn w:val="Normal"/>
    <w:link w:val="FooterChar"/>
    <w:uiPriority w:val="99"/>
    <w:semiHidden/>
    <w:unhideWhenUsed/>
    <w:rsid w:val="00DF5283"/>
    <w:pPr>
      <w:widowControl/>
      <w:tabs>
        <w:tab w:val="center" w:pos="4513"/>
        <w:tab w:val="right" w:pos="9026"/>
      </w:tabs>
      <w:autoSpaceDE/>
      <w:autoSpaceDN/>
      <w:adjustRightInd/>
    </w:pPr>
    <w:rPr>
      <w:szCs w:val="20"/>
      <w:lang w:eastAsia="en-GB"/>
    </w:rPr>
  </w:style>
  <w:style w:type="character" w:customStyle="1" w:styleId="FooterChar">
    <w:name w:val="Footer Char"/>
    <w:basedOn w:val="DefaultParagraphFont"/>
    <w:link w:val="Footer"/>
    <w:uiPriority w:val="99"/>
    <w:semiHidden/>
    <w:rsid w:val="00DF5283"/>
    <w:rPr>
      <w:rFonts w:ascii="Times New Roman" w:hAnsi="Times New Roman" w:cs="Times New Roman"/>
      <w:sz w:val="24"/>
      <w:szCs w:val="20"/>
      <w:lang w:eastAsia="en-GB"/>
    </w:rPr>
  </w:style>
  <w:style w:type="character" w:customStyle="1" w:styleId="definition">
    <w:name w:val="definition"/>
    <w:basedOn w:val="DefaultParagraphFont"/>
    <w:rsid w:val="002651C4"/>
  </w:style>
  <w:style w:type="paragraph" w:customStyle="1" w:styleId="Normal0">
    <w:name w:val="[Normal]"/>
    <w:uiPriority w:val="99"/>
    <w:rsid w:val="001235E3"/>
    <w:pPr>
      <w:widowControl w:val="0"/>
      <w:autoSpaceDE w:val="0"/>
      <w:autoSpaceDN w:val="0"/>
      <w:adjustRightInd w:val="0"/>
      <w:spacing w:line="240" w:lineRule="auto"/>
      <w:ind w:left="0" w:firstLine="0"/>
      <w:jc w:val="left"/>
    </w:pPr>
    <w:rPr>
      <w:rFonts w:ascii="Arial" w:hAnsi="Arial" w:cs="Arial"/>
      <w:sz w:val="24"/>
      <w:szCs w:val="24"/>
    </w:rPr>
  </w:style>
  <w:style w:type="table" w:styleId="TableGrid">
    <w:name w:val="Table Grid"/>
    <w:basedOn w:val="TableNormal"/>
    <w:uiPriority w:val="59"/>
    <w:rsid w:val="00910FA6"/>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C6B89"/>
    <w:pPr>
      <w:widowControl/>
      <w:autoSpaceDE/>
      <w:autoSpaceDN/>
      <w:adjustRightInd/>
      <w:ind w:left="720"/>
      <w:contextualSpacing/>
    </w:pPr>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5466803">
      <w:bodyDiv w:val="1"/>
      <w:marLeft w:val="0"/>
      <w:marRight w:val="0"/>
      <w:marTop w:val="0"/>
      <w:marBottom w:val="0"/>
      <w:divBdr>
        <w:top w:val="none" w:sz="0" w:space="0" w:color="auto"/>
        <w:left w:val="none" w:sz="0" w:space="0" w:color="auto"/>
        <w:bottom w:val="none" w:sz="0" w:space="0" w:color="auto"/>
        <w:right w:val="none" w:sz="0" w:space="0" w:color="auto"/>
      </w:divBdr>
      <w:divsChild>
        <w:div w:id="47925437">
          <w:marLeft w:val="576"/>
          <w:marRight w:val="0"/>
          <w:marTop w:val="60"/>
          <w:marBottom w:val="0"/>
          <w:divBdr>
            <w:top w:val="none" w:sz="0" w:space="0" w:color="auto"/>
            <w:left w:val="none" w:sz="0" w:space="0" w:color="auto"/>
            <w:bottom w:val="none" w:sz="0" w:space="0" w:color="auto"/>
            <w:right w:val="none" w:sz="0" w:space="0" w:color="auto"/>
          </w:divBdr>
        </w:div>
        <w:div w:id="698698511">
          <w:marLeft w:val="576"/>
          <w:marRight w:val="0"/>
          <w:marTop w:val="60"/>
          <w:marBottom w:val="0"/>
          <w:divBdr>
            <w:top w:val="none" w:sz="0" w:space="0" w:color="auto"/>
            <w:left w:val="none" w:sz="0" w:space="0" w:color="auto"/>
            <w:bottom w:val="none" w:sz="0" w:space="0" w:color="auto"/>
            <w:right w:val="none" w:sz="0" w:space="0" w:color="auto"/>
          </w:divBdr>
        </w:div>
      </w:divsChild>
    </w:div>
    <w:div w:id="1080444649">
      <w:bodyDiv w:val="1"/>
      <w:marLeft w:val="0"/>
      <w:marRight w:val="0"/>
      <w:marTop w:val="0"/>
      <w:marBottom w:val="0"/>
      <w:divBdr>
        <w:top w:val="none" w:sz="0" w:space="0" w:color="auto"/>
        <w:left w:val="none" w:sz="0" w:space="0" w:color="auto"/>
        <w:bottom w:val="none" w:sz="0" w:space="0" w:color="auto"/>
        <w:right w:val="none" w:sz="0" w:space="0" w:color="auto"/>
      </w:divBdr>
    </w:div>
    <w:div w:id="1226917306">
      <w:bodyDiv w:val="1"/>
      <w:marLeft w:val="0"/>
      <w:marRight w:val="0"/>
      <w:marTop w:val="0"/>
      <w:marBottom w:val="0"/>
      <w:divBdr>
        <w:top w:val="none" w:sz="0" w:space="0" w:color="auto"/>
        <w:left w:val="none" w:sz="0" w:space="0" w:color="auto"/>
        <w:bottom w:val="none" w:sz="0" w:space="0" w:color="auto"/>
        <w:right w:val="none" w:sz="0" w:space="0" w:color="auto"/>
      </w:divBdr>
    </w:div>
    <w:div w:id="1578782399">
      <w:bodyDiv w:val="1"/>
      <w:marLeft w:val="0"/>
      <w:marRight w:val="0"/>
      <w:marTop w:val="0"/>
      <w:marBottom w:val="0"/>
      <w:divBdr>
        <w:top w:val="none" w:sz="0" w:space="0" w:color="auto"/>
        <w:left w:val="none" w:sz="0" w:space="0" w:color="auto"/>
        <w:bottom w:val="none" w:sz="0" w:space="0" w:color="auto"/>
        <w:right w:val="none" w:sz="0" w:space="0" w:color="auto"/>
      </w:divBdr>
    </w:div>
    <w:div w:id="1612392207">
      <w:bodyDiv w:val="1"/>
      <w:marLeft w:val="0"/>
      <w:marRight w:val="0"/>
      <w:marTop w:val="0"/>
      <w:marBottom w:val="0"/>
      <w:divBdr>
        <w:top w:val="none" w:sz="0" w:space="0" w:color="auto"/>
        <w:left w:val="none" w:sz="0" w:space="0" w:color="auto"/>
        <w:bottom w:val="none" w:sz="0" w:space="0" w:color="auto"/>
        <w:right w:val="none" w:sz="0" w:space="0" w:color="auto"/>
      </w:divBdr>
      <w:divsChild>
        <w:div w:id="1205559368">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diagramQuickStyle" Target="diagrams/quickStyle1.xml"/><Relationship Id="rId12" Type="http://schemas.openxmlformats.org/officeDocument/2006/relationships/diagramColors" Target="diagrams/colors1.xml"/><Relationship Id="rId13" Type="http://schemas.microsoft.com/office/2007/relationships/diagramDrawing" Target="diagrams/drawing1.xml"/><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diagramData" Target="diagrams/data1.xml"/><Relationship Id="rId10" Type="http://schemas.openxmlformats.org/officeDocument/2006/relationships/diagramLayout" Target="diagrams/layout1.xml"/></Relationships>
</file>

<file path=word/diagrams/colors1.xml><?xml version="1.0" encoding="utf-8"?>
<dgm:colorsDef xmlns:dgm="http://schemas.openxmlformats.org/drawingml/2006/diagram" xmlns:a="http://schemas.openxmlformats.org/drawingml/2006/main" uniqueId="urn:microsoft.com/office/officeart/2005/8/colors/colorful1#1">
  <dgm:title val=""/>
  <dgm:desc val=""/>
  <dgm:catLst>
    <dgm:cat type="colorful" pri="10100"/>
  </dgm:catLst>
  <dgm:styleLbl name="node0">
    <dgm:fillClrLst meth="repeat">
      <a:schemeClr val="accent1"/>
    </dgm:fillClrLst>
    <dgm:linClrLst meth="repeat">
      <a:schemeClr val="lt1"/>
    </dgm:linClrLst>
    <dgm:effectClrLst/>
    <dgm:txLinClrLst/>
    <dgm:txFillClrLst/>
    <dgm:txEffectClrLst/>
  </dgm:styleLbl>
  <dgm:styleLbl name="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alignNode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dgm:txEffectClrLst/>
  </dgm:styleLbl>
  <dgm:styleLbl name="ln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vennNode1">
    <dgm:fillClrLst meth="repeat">
      <a:schemeClr val="accent2">
        <a:alpha val="50000"/>
      </a:schemeClr>
      <a:schemeClr val="accent3">
        <a:alpha val="50000"/>
      </a:schemeClr>
      <a:schemeClr val="accent4">
        <a:alpha val="50000"/>
      </a:schemeClr>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2"/>
    </dgm:fillClrLst>
    <dgm:linClrLst meth="repeat">
      <a:schemeClr val="lt1"/>
    </dgm:linClrLst>
    <dgm:effectClrLst/>
    <dgm:txLinClrLst/>
    <dgm:txFillClrLst/>
    <dgm:txEffectClrLst/>
  </dgm:styleLbl>
  <dgm:styleLbl name="node3">
    <dgm:fillClrLst>
      <a:schemeClr val="accent3"/>
    </dgm:fillClrLst>
    <dgm:linClrLst meth="repeat">
      <a:schemeClr val="lt1"/>
    </dgm:linClrLst>
    <dgm:effectClrLst/>
    <dgm:txLinClrLst/>
    <dgm:txFillClrLst/>
    <dgm:txEffectClrLst/>
  </dgm:styleLbl>
  <dgm:styleLbl name="node4">
    <dgm:fillClrLst>
      <a:schemeClr val="accent4"/>
    </dgm:fillClrLst>
    <dgm:linClrLst meth="repeat">
      <a:schemeClr val="lt1"/>
    </dgm:linClrLst>
    <dgm:effectClrLst/>
    <dgm:txLinClrLst/>
    <dgm:txFillClrLst/>
    <dgm:txEffectClrLst/>
  </dgm:styleLbl>
  <dgm:styleLbl name="fgImgPlace1">
    <dgm:fillClrLst meth="repeat">
      <a:schemeClr val="accent2">
        <a:tint val="50000"/>
      </a:schemeClr>
      <a:schemeClr val="accent3">
        <a:tint val="50000"/>
      </a:schemeClr>
      <a:schemeClr val="accent4">
        <a:tint val="50000"/>
      </a:schemeClr>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1">
        <a:tint val="50000"/>
      </a:schemeClr>
      <a:schemeClr val="accent1">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1">
        <a:tint val="50000"/>
      </a:schemeClr>
      <a:schemeClr val="accent1">
        <a:tint val="2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schemeClr val="accent3"/>
      <a:schemeClr val="accent4"/>
      <a:schemeClr val="accent5"/>
      <a:schemeClr val="accent6"/>
    </dgm:fillClrLst>
    <dgm:linClrLst meth="cycle">
      <a:schemeClr val="lt1"/>
    </dgm:linClrLst>
    <dgm:effectClrLst/>
    <dgm:txLinClrLst/>
    <dgm:txFillClrLst/>
    <dgm:txEffectClrLst/>
  </dgm:styleLbl>
  <dgm:styleLbl name="f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b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sibTrans1D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a:schemeClr val="accent3"/>
    </dgm:fillClrLst>
    <dgm:linClrLst meth="repeat">
      <a:schemeClr val="lt1"/>
    </dgm:linClrLst>
    <dgm:effectClrLst/>
    <dgm:txLinClrLst/>
    <dgm:txFillClrLst/>
    <dgm:txEffectClrLst/>
  </dgm:styleLbl>
  <dgm:styleLbl name="asst3">
    <dgm:fillClrLst>
      <a:schemeClr val="accent4"/>
    </dgm:fillClrLst>
    <dgm:linClrLst meth="repeat">
      <a:schemeClr val="lt1"/>
    </dgm:linClrLst>
    <dgm:effectClrLst/>
    <dgm:txLinClrLst/>
    <dgm:txFillClrLst/>
    <dgm:txEffectClrLst/>
  </dgm:styleLbl>
  <dgm:styleLbl name="asst4">
    <dgm:fillClrLst>
      <a:schemeClr val="accent5"/>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1"/>
    </dgm:linClrLst>
    <dgm:effectClrLst/>
    <dgm:txLinClrLst/>
    <dgm:txFillClrLst meth="repeat">
      <a:schemeClr val="tx1"/>
    </dgm:txFillClrLst>
    <dgm:txEffectClrLst/>
  </dgm:styleLbl>
  <dgm:styleLbl name="parChTrans1D2">
    <dgm:fillClrLst meth="repeat">
      <a:schemeClr val="accent3">
        <a:tint val="90000"/>
      </a:schemeClr>
    </dgm:fillClrLst>
    <dgm:linClrLst meth="repeat">
      <a:schemeClr val="accent2"/>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3"/>
    </dgm:linClrLst>
    <dgm:effectClrLst/>
    <dgm:txLinClrLst/>
    <dgm:txFillClrLst meth="repeat">
      <a:schemeClr val="tx1"/>
    </dgm:txFillClrLst>
    <dgm:txEffectClrLst/>
  </dgm:styleLbl>
  <dgm:styleLbl name="parChTrans1D4">
    <dgm:fillClrLst meth="repeat">
      <a:schemeClr val="accent5">
        <a:tint val="50000"/>
      </a:schemeClr>
    </dgm:fillClrLst>
    <dgm:linClrLst meth="repeat">
      <a:schemeClr val="accent4"/>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F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B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f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align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2"/>
    </dgm:linClrLst>
    <dgm:effectClrLst/>
    <dgm:txLinClrLst/>
    <dgm:txFillClrLst meth="repeat">
      <a:schemeClr val="dk1"/>
    </dgm:txFillClrLst>
    <dgm:txEffectClrLst/>
  </dgm:styleLbl>
  <dgm:styleLbl name="fgAcc3">
    <dgm:fillClrLst meth="repeat">
      <a:schemeClr val="lt1">
        <a:alpha val="90000"/>
      </a:schemeClr>
    </dgm:fillClrLst>
    <dgm:linClrLst>
      <a:schemeClr val="accent3"/>
    </dgm:linClrLst>
    <dgm:effectClrLst/>
    <dgm:txLinClrLst/>
    <dgm:txFillClrLst meth="repeat">
      <a:schemeClr val="dk1"/>
    </dgm:txFillClrLst>
    <dgm:txEffectClrLst/>
  </dgm:styleLbl>
  <dgm:styleLbl name="fgAcc4">
    <dgm:fillClrLst meth="repeat">
      <a:schemeClr val="lt1">
        <a:alpha val="90000"/>
      </a:schemeClr>
    </dgm:fillClrLst>
    <dgm:linClrLst>
      <a:schemeClr val="accent4"/>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81E2677-4796-4FA5-8286-7934EE23A103}" type="doc">
      <dgm:prSet loTypeId="urn:microsoft.com/office/officeart/2005/8/layout/hierarchy2" loCatId="hierarchy" qsTypeId="urn:microsoft.com/office/officeart/2005/8/quickstyle/simple1" qsCatId="simple" csTypeId="urn:microsoft.com/office/officeart/2005/8/colors/colorful1#1" csCatId="colorful" phldr="1"/>
      <dgm:spPr/>
      <dgm:t>
        <a:bodyPr/>
        <a:lstStyle/>
        <a:p>
          <a:endParaRPr lang="en-GB"/>
        </a:p>
      </dgm:t>
    </dgm:pt>
    <dgm:pt modelId="{D1CD06DD-D89C-4694-9137-4A5D6E78EE8A}">
      <dgm:prSet phldrT="[Text]" custT="1"/>
      <dgm:spPr/>
      <dgm:t>
        <a:bodyPr/>
        <a:lstStyle/>
        <a:p>
          <a:r>
            <a:rPr lang="en-GB" sz="1200" dirty="0"/>
            <a:t>Target Goal</a:t>
          </a:r>
        </a:p>
        <a:p>
          <a:r>
            <a:rPr lang="en-GB" sz="1200" dirty="0"/>
            <a:t>WLM/WL</a:t>
          </a:r>
        </a:p>
      </dgm:t>
    </dgm:pt>
    <dgm:pt modelId="{AEE8CCCD-3544-4AE4-B526-8EC3F6E6C0C9}" type="parTrans" cxnId="{7F9CE2CE-4088-4CEF-9C70-30D9B3B04642}">
      <dgm:prSet/>
      <dgm:spPr/>
      <dgm:t>
        <a:bodyPr/>
        <a:lstStyle/>
        <a:p>
          <a:endParaRPr lang="en-GB" sz="1600"/>
        </a:p>
      </dgm:t>
    </dgm:pt>
    <dgm:pt modelId="{A8C57E79-0A50-4EEF-BBF7-1D35D58FB420}" type="sibTrans" cxnId="{7F9CE2CE-4088-4CEF-9C70-30D9B3B04642}">
      <dgm:prSet/>
      <dgm:spPr/>
      <dgm:t>
        <a:bodyPr/>
        <a:lstStyle/>
        <a:p>
          <a:endParaRPr lang="en-GB" sz="1600"/>
        </a:p>
      </dgm:t>
    </dgm:pt>
    <dgm:pt modelId="{BFA7B3B7-AEFD-405A-B044-9248B9D68EE5}">
      <dgm:prSet phldrT="[Text]" custT="1"/>
      <dgm:spPr/>
      <dgm:t>
        <a:bodyPr/>
        <a:lstStyle/>
        <a:p>
          <a:r>
            <a:rPr lang="en-GB" sz="1200" baseline="0" dirty="0"/>
            <a:t>Goal</a:t>
          </a:r>
        </a:p>
        <a:p>
          <a:r>
            <a:rPr lang="en-GB" sz="1200" baseline="0" dirty="0"/>
            <a:t>setting</a:t>
          </a:r>
          <a:endParaRPr lang="en-GB" sz="1200" dirty="0"/>
        </a:p>
      </dgm:t>
    </dgm:pt>
    <dgm:pt modelId="{1088C7DD-6B8C-4A24-A2A2-03EF89829F18}" type="parTrans" cxnId="{86271FA5-E908-4648-A064-7B0B5D35283A}">
      <dgm:prSet custT="1"/>
      <dgm:spPr/>
      <dgm:t>
        <a:bodyPr/>
        <a:lstStyle/>
        <a:p>
          <a:endParaRPr lang="en-GB" sz="1600"/>
        </a:p>
      </dgm:t>
    </dgm:pt>
    <dgm:pt modelId="{2072DDF9-CFBA-4194-8810-0CDC5439D494}" type="sibTrans" cxnId="{86271FA5-E908-4648-A064-7B0B5D35283A}">
      <dgm:prSet/>
      <dgm:spPr/>
      <dgm:t>
        <a:bodyPr/>
        <a:lstStyle/>
        <a:p>
          <a:endParaRPr lang="en-GB" sz="1600"/>
        </a:p>
      </dgm:t>
    </dgm:pt>
    <dgm:pt modelId="{B08A685C-5CCB-4AF8-B836-F0338BCBFF42}">
      <dgm:prSet phldrT="[Text]" custT="1"/>
      <dgm:spPr/>
      <dgm:t>
        <a:bodyPr/>
        <a:lstStyle/>
        <a:p>
          <a:r>
            <a:rPr lang="en-GB" sz="1200" dirty="0" smtClean="0"/>
            <a:t>Plan</a:t>
          </a:r>
          <a:endParaRPr lang="en-GB" sz="1200" dirty="0"/>
        </a:p>
      </dgm:t>
    </dgm:pt>
    <dgm:pt modelId="{9FDC6DCB-24F6-463F-A9A9-7167EADDBE41}" type="parTrans" cxnId="{E8381B55-170B-45B8-BB7D-9BAA0C3C87FE}">
      <dgm:prSet custT="1"/>
      <dgm:spPr/>
      <dgm:t>
        <a:bodyPr/>
        <a:lstStyle/>
        <a:p>
          <a:endParaRPr lang="en-GB" sz="1600"/>
        </a:p>
      </dgm:t>
    </dgm:pt>
    <dgm:pt modelId="{EF994DDC-45BE-441D-888A-3BA79CC08BCA}" type="sibTrans" cxnId="{E8381B55-170B-45B8-BB7D-9BAA0C3C87FE}">
      <dgm:prSet/>
      <dgm:spPr/>
      <dgm:t>
        <a:bodyPr/>
        <a:lstStyle/>
        <a:p>
          <a:endParaRPr lang="en-GB" sz="1600"/>
        </a:p>
      </dgm:t>
    </dgm:pt>
    <dgm:pt modelId="{DE292A2B-0C6F-46C8-8AA2-F579C865823C}">
      <dgm:prSet phldrT="[Text]" custT="1"/>
      <dgm:spPr/>
      <dgm:t>
        <a:bodyPr/>
        <a:lstStyle/>
        <a:p>
          <a:r>
            <a:rPr lang="en-GB" sz="1200" dirty="0"/>
            <a:t>Category</a:t>
          </a:r>
        </a:p>
      </dgm:t>
    </dgm:pt>
    <dgm:pt modelId="{4B43501C-39D6-4526-9479-4B6228951784}" type="parTrans" cxnId="{4D51A0D1-727F-465B-8814-CE746DAE5526}">
      <dgm:prSet custT="1"/>
      <dgm:spPr/>
      <dgm:t>
        <a:bodyPr/>
        <a:lstStyle/>
        <a:p>
          <a:endParaRPr lang="en-GB" sz="1600"/>
        </a:p>
      </dgm:t>
    </dgm:pt>
    <dgm:pt modelId="{9C80C44A-EA51-4160-B045-FA639E34D5D5}" type="sibTrans" cxnId="{4D51A0D1-727F-465B-8814-CE746DAE5526}">
      <dgm:prSet/>
      <dgm:spPr/>
      <dgm:t>
        <a:bodyPr/>
        <a:lstStyle/>
        <a:p>
          <a:endParaRPr lang="en-GB" sz="1600"/>
        </a:p>
      </dgm:t>
    </dgm:pt>
    <dgm:pt modelId="{9C6D76F3-D26E-42DA-96C5-23F825225955}">
      <dgm:prSet phldrT="[Text]" custT="1"/>
      <dgm:spPr/>
      <dgm:t>
        <a:bodyPr/>
        <a:lstStyle/>
        <a:p>
          <a:r>
            <a:rPr lang="en-GB" sz="1200" dirty="0"/>
            <a:t>Hypothetical or Continuing</a:t>
          </a:r>
        </a:p>
      </dgm:t>
    </dgm:pt>
    <dgm:pt modelId="{D90EBEE1-F435-4A31-B8A6-D37DABC74CEA}" type="parTrans" cxnId="{0521116F-3E66-460D-A8B7-78A8D2E0C8E2}">
      <dgm:prSet custT="1"/>
      <dgm:spPr/>
      <dgm:t>
        <a:bodyPr/>
        <a:lstStyle/>
        <a:p>
          <a:endParaRPr lang="en-GB" sz="1600"/>
        </a:p>
      </dgm:t>
    </dgm:pt>
    <dgm:pt modelId="{9D2E0F84-5565-4028-A70C-7492A75967A6}" type="sibTrans" cxnId="{0521116F-3E66-460D-A8B7-78A8D2E0C8E2}">
      <dgm:prSet/>
      <dgm:spPr/>
      <dgm:t>
        <a:bodyPr/>
        <a:lstStyle/>
        <a:p>
          <a:endParaRPr lang="en-GB" sz="1600"/>
        </a:p>
      </dgm:t>
    </dgm:pt>
    <dgm:pt modelId="{16AA0C69-DF67-4534-922B-17704104B373}">
      <dgm:prSet phldrT="[Text]" custT="1"/>
      <dgm:spPr>
        <a:solidFill>
          <a:srgbClr val="00B0F0"/>
        </a:solidFill>
      </dgm:spPr>
      <dgm:t>
        <a:bodyPr/>
        <a:lstStyle/>
        <a:p>
          <a:r>
            <a:rPr lang="en-GB" sz="1200" dirty="0" smtClean="0"/>
            <a:t>Specificity</a:t>
          </a:r>
          <a:endParaRPr lang="en-GB" sz="1200" dirty="0"/>
        </a:p>
      </dgm:t>
    </dgm:pt>
    <dgm:pt modelId="{F1B5711E-5B59-4AB4-962E-506B01EF52C6}" type="parTrans" cxnId="{6EF824D8-B4EE-4776-8049-3E2C58249BC6}">
      <dgm:prSet custT="1"/>
      <dgm:spPr/>
      <dgm:t>
        <a:bodyPr/>
        <a:lstStyle/>
        <a:p>
          <a:endParaRPr lang="en-GB" sz="1600"/>
        </a:p>
      </dgm:t>
    </dgm:pt>
    <dgm:pt modelId="{11BD6C5F-3C04-4E08-A8DE-5051691AA36B}" type="sibTrans" cxnId="{6EF824D8-B4EE-4776-8049-3E2C58249BC6}">
      <dgm:prSet/>
      <dgm:spPr/>
      <dgm:t>
        <a:bodyPr/>
        <a:lstStyle/>
        <a:p>
          <a:endParaRPr lang="en-GB" sz="1600"/>
        </a:p>
      </dgm:t>
    </dgm:pt>
    <dgm:pt modelId="{3B4CD38C-E84B-46B2-99BB-DFDF83E20E26}">
      <dgm:prSet phldrT="[Text]" custT="1"/>
      <dgm:spPr>
        <a:solidFill>
          <a:schemeClr val="accent6">
            <a:lumMod val="75000"/>
          </a:schemeClr>
        </a:solidFill>
      </dgm:spPr>
      <dgm:t>
        <a:bodyPr/>
        <a:lstStyle/>
        <a:p>
          <a:r>
            <a:rPr lang="en-GB" sz="1200" dirty="0"/>
            <a:t>High or Low</a:t>
          </a:r>
        </a:p>
      </dgm:t>
    </dgm:pt>
    <dgm:pt modelId="{D29F28EC-8EDA-41D9-9B4B-1930838ACF91}" type="parTrans" cxnId="{AEEADDC7-FC06-4B2D-B820-70ECC4F56035}">
      <dgm:prSet custT="1"/>
      <dgm:spPr/>
      <dgm:t>
        <a:bodyPr/>
        <a:lstStyle/>
        <a:p>
          <a:endParaRPr lang="en-GB" sz="1600"/>
        </a:p>
      </dgm:t>
    </dgm:pt>
    <dgm:pt modelId="{B5F962A4-6691-4B6D-ADF1-E140684C60ED}" type="sibTrans" cxnId="{AEEADDC7-FC06-4B2D-B820-70ECC4F56035}">
      <dgm:prSet/>
      <dgm:spPr/>
      <dgm:t>
        <a:bodyPr/>
        <a:lstStyle/>
        <a:p>
          <a:endParaRPr lang="en-GB" sz="1600"/>
        </a:p>
      </dgm:t>
    </dgm:pt>
    <dgm:pt modelId="{A84AB9A7-696D-496F-8BDA-0DF68D48407B}">
      <dgm:prSet phldrT="[Text]" custT="1"/>
      <dgm:spPr/>
      <dgm:t>
        <a:bodyPr/>
        <a:lstStyle/>
        <a:p>
          <a:r>
            <a:rPr lang="en-GB" sz="1200" dirty="0"/>
            <a:t>Future</a:t>
          </a:r>
        </a:p>
      </dgm:t>
    </dgm:pt>
    <dgm:pt modelId="{6D35241B-C717-42F7-92D7-3775E9B5AE6C}" type="parTrans" cxnId="{DA4A02F4-C722-40A1-A518-6ADF9D2C8598}">
      <dgm:prSet custT="1"/>
      <dgm:spPr/>
      <dgm:t>
        <a:bodyPr/>
        <a:lstStyle/>
        <a:p>
          <a:endParaRPr lang="en-GB" sz="1600"/>
        </a:p>
      </dgm:t>
    </dgm:pt>
    <dgm:pt modelId="{34B31E97-3BFE-4DD1-9772-03EABA60AC48}" type="sibTrans" cxnId="{DA4A02F4-C722-40A1-A518-6ADF9D2C8598}">
      <dgm:prSet/>
      <dgm:spPr/>
      <dgm:t>
        <a:bodyPr/>
        <a:lstStyle/>
        <a:p>
          <a:endParaRPr lang="en-GB" sz="1600"/>
        </a:p>
      </dgm:t>
    </dgm:pt>
    <dgm:pt modelId="{C4FBF12A-2BD9-4C51-86A9-9CF2B2D52FC3}">
      <dgm:prSet phldrT="[Text]" custT="1"/>
      <dgm:spPr>
        <a:solidFill>
          <a:srgbClr val="00B0F0"/>
        </a:solidFill>
      </dgm:spPr>
      <dgm:t>
        <a:bodyPr/>
        <a:lstStyle/>
        <a:p>
          <a:r>
            <a:rPr lang="en-GB" sz="1200" dirty="0"/>
            <a:t>Commitment</a:t>
          </a:r>
        </a:p>
      </dgm:t>
    </dgm:pt>
    <dgm:pt modelId="{0B87B49D-55FB-4857-8205-F4D591B7EE4C}" type="parTrans" cxnId="{3391C523-E18D-42D9-9873-E35C9F3C0286}">
      <dgm:prSet custT="1"/>
      <dgm:spPr/>
      <dgm:t>
        <a:bodyPr/>
        <a:lstStyle/>
        <a:p>
          <a:endParaRPr lang="en-GB" sz="1600"/>
        </a:p>
      </dgm:t>
    </dgm:pt>
    <dgm:pt modelId="{868EBF79-6800-46BE-AD1C-5A9AA0491949}" type="sibTrans" cxnId="{3391C523-E18D-42D9-9873-E35C9F3C0286}">
      <dgm:prSet/>
      <dgm:spPr/>
      <dgm:t>
        <a:bodyPr/>
        <a:lstStyle/>
        <a:p>
          <a:endParaRPr lang="en-GB" sz="1600"/>
        </a:p>
      </dgm:t>
    </dgm:pt>
    <dgm:pt modelId="{49000FA6-04E1-44AC-BFB3-985EA0600CCD}">
      <dgm:prSet phldrT="[Text]" custT="1"/>
      <dgm:spPr>
        <a:solidFill>
          <a:schemeClr val="accent6">
            <a:lumMod val="75000"/>
          </a:schemeClr>
        </a:solidFill>
      </dgm:spPr>
      <dgm:t>
        <a:bodyPr/>
        <a:lstStyle/>
        <a:p>
          <a:r>
            <a:rPr lang="en-GB" sz="1200" dirty="0"/>
            <a:t>High or medium/low</a:t>
          </a:r>
        </a:p>
      </dgm:t>
    </dgm:pt>
    <dgm:pt modelId="{3664DC21-1C8D-420A-808A-B2EED035F0F3}" type="parTrans" cxnId="{056275BA-F0A6-4428-A640-9C55545AD07B}">
      <dgm:prSet custT="1"/>
      <dgm:spPr/>
      <dgm:t>
        <a:bodyPr/>
        <a:lstStyle/>
        <a:p>
          <a:endParaRPr lang="en-GB" sz="1600"/>
        </a:p>
      </dgm:t>
    </dgm:pt>
    <dgm:pt modelId="{8CAE3D00-A240-4E74-9D17-C672DD8D253E}" type="sibTrans" cxnId="{056275BA-F0A6-4428-A640-9C55545AD07B}">
      <dgm:prSet/>
      <dgm:spPr/>
      <dgm:t>
        <a:bodyPr/>
        <a:lstStyle/>
        <a:p>
          <a:endParaRPr lang="en-GB" sz="1600"/>
        </a:p>
      </dgm:t>
    </dgm:pt>
    <dgm:pt modelId="{A47C7622-8EBF-42EC-9CB7-1A16D5954EDC}">
      <dgm:prSet phldrT="[Text]" custT="1"/>
      <dgm:spPr>
        <a:solidFill>
          <a:srgbClr val="00B0F0"/>
        </a:solidFill>
      </dgm:spPr>
      <dgm:t>
        <a:bodyPr/>
        <a:lstStyle/>
        <a:p>
          <a:r>
            <a:rPr lang="en-GB" sz="1200" dirty="0"/>
            <a:t>Specificity</a:t>
          </a:r>
        </a:p>
      </dgm:t>
    </dgm:pt>
    <dgm:pt modelId="{2FF81D74-88BC-4602-8E09-DCFFF33AA229}" type="parTrans" cxnId="{81E3C3C4-DEA4-4016-9C3B-598FCB119CFB}">
      <dgm:prSet custT="1"/>
      <dgm:spPr/>
      <dgm:t>
        <a:bodyPr/>
        <a:lstStyle/>
        <a:p>
          <a:endParaRPr lang="en-GB" sz="1600"/>
        </a:p>
      </dgm:t>
    </dgm:pt>
    <dgm:pt modelId="{E3AF9188-8F07-4AF4-B467-17EE27A02410}" type="sibTrans" cxnId="{81E3C3C4-DEA4-4016-9C3B-598FCB119CFB}">
      <dgm:prSet/>
      <dgm:spPr/>
      <dgm:t>
        <a:bodyPr/>
        <a:lstStyle/>
        <a:p>
          <a:endParaRPr lang="en-GB" sz="1600"/>
        </a:p>
      </dgm:t>
    </dgm:pt>
    <dgm:pt modelId="{78012EB1-AF9A-40BD-97F1-F388047B09B9}">
      <dgm:prSet phldrT="[Text]" custT="1"/>
      <dgm:spPr>
        <a:solidFill>
          <a:schemeClr val="accent6">
            <a:lumMod val="75000"/>
          </a:schemeClr>
        </a:solidFill>
      </dgm:spPr>
      <dgm:t>
        <a:bodyPr/>
        <a:lstStyle/>
        <a:p>
          <a:r>
            <a:rPr lang="en-GB" sz="1200" dirty="0"/>
            <a:t>High or Low</a:t>
          </a:r>
        </a:p>
      </dgm:t>
    </dgm:pt>
    <dgm:pt modelId="{F80AC62B-034F-403D-82D7-6D2E1CEE62F7}" type="parTrans" cxnId="{31EF9F12-C67B-4300-9537-F6B368A807F6}">
      <dgm:prSet custT="1"/>
      <dgm:spPr/>
      <dgm:t>
        <a:bodyPr/>
        <a:lstStyle/>
        <a:p>
          <a:endParaRPr lang="en-GB" sz="1600"/>
        </a:p>
      </dgm:t>
    </dgm:pt>
    <dgm:pt modelId="{2DECEEBA-EB64-49A5-A16A-E04EE361BC2F}" type="sibTrans" cxnId="{31EF9F12-C67B-4300-9537-F6B368A807F6}">
      <dgm:prSet/>
      <dgm:spPr/>
      <dgm:t>
        <a:bodyPr/>
        <a:lstStyle/>
        <a:p>
          <a:endParaRPr lang="en-GB" sz="1600"/>
        </a:p>
      </dgm:t>
    </dgm:pt>
    <dgm:pt modelId="{377EC99E-D16F-4A96-B70D-B6B2D1802274}">
      <dgm:prSet phldrT="[Text]" custT="1"/>
      <dgm:spPr>
        <a:solidFill>
          <a:srgbClr val="00B0F0"/>
        </a:solidFill>
      </dgm:spPr>
      <dgm:t>
        <a:bodyPr/>
        <a:lstStyle/>
        <a:p>
          <a:r>
            <a:rPr lang="en-GB" sz="1200" dirty="0" smtClean="0"/>
            <a:t>Commitment</a:t>
          </a:r>
          <a:endParaRPr lang="en-GB" sz="1200" dirty="0"/>
        </a:p>
      </dgm:t>
    </dgm:pt>
    <dgm:pt modelId="{4695B075-E1A5-4778-B1FB-CE9BEDA1B759}" type="parTrans" cxnId="{20C62006-4EB0-4A73-9A0E-138BD98071D3}">
      <dgm:prSet/>
      <dgm:spPr/>
      <dgm:t>
        <a:bodyPr/>
        <a:lstStyle/>
        <a:p>
          <a:endParaRPr lang="en-GB"/>
        </a:p>
      </dgm:t>
    </dgm:pt>
    <dgm:pt modelId="{467E4472-6646-4C14-A858-4C5EE0A9FFAB}" type="sibTrans" cxnId="{20C62006-4EB0-4A73-9A0E-138BD98071D3}">
      <dgm:prSet/>
      <dgm:spPr/>
      <dgm:t>
        <a:bodyPr/>
        <a:lstStyle/>
        <a:p>
          <a:endParaRPr lang="en-GB"/>
        </a:p>
      </dgm:t>
    </dgm:pt>
    <dgm:pt modelId="{5835777F-4E89-480A-A0BB-F0AFFE5D3E8F}">
      <dgm:prSet phldrT="[Text]"/>
      <dgm:spPr>
        <a:solidFill>
          <a:schemeClr val="accent6">
            <a:lumMod val="75000"/>
          </a:schemeClr>
        </a:solidFill>
      </dgm:spPr>
      <dgm:t>
        <a:bodyPr/>
        <a:lstStyle/>
        <a:p>
          <a:r>
            <a:rPr lang="en-GB" dirty="0"/>
            <a:t>High or medium/low</a:t>
          </a:r>
        </a:p>
      </dgm:t>
    </dgm:pt>
    <dgm:pt modelId="{8EEBE719-824A-4645-B101-6C9CDD6E5523}" type="parTrans" cxnId="{E00FFC4C-8113-4D91-BA56-911023C088AF}">
      <dgm:prSet/>
      <dgm:spPr/>
      <dgm:t>
        <a:bodyPr/>
        <a:lstStyle/>
        <a:p>
          <a:endParaRPr lang="en-GB"/>
        </a:p>
      </dgm:t>
    </dgm:pt>
    <dgm:pt modelId="{A83D9514-1A4D-444D-A2CB-FC9BAE6B124E}" type="sibTrans" cxnId="{E00FFC4C-8113-4D91-BA56-911023C088AF}">
      <dgm:prSet/>
      <dgm:spPr/>
      <dgm:t>
        <a:bodyPr/>
        <a:lstStyle/>
        <a:p>
          <a:endParaRPr lang="en-GB"/>
        </a:p>
      </dgm:t>
    </dgm:pt>
    <dgm:pt modelId="{9B0B5E91-0946-45DF-B37E-51ECBCA16BB4}">
      <dgm:prSet phldrT="[Text]" custT="1"/>
      <dgm:spPr>
        <a:solidFill>
          <a:srgbClr val="00B0F0"/>
        </a:solidFill>
      </dgm:spPr>
      <dgm:t>
        <a:bodyPr/>
        <a:lstStyle/>
        <a:p>
          <a:r>
            <a:rPr lang="en-GB" sz="1200" dirty="0"/>
            <a:t>Specificity</a:t>
          </a:r>
        </a:p>
      </dgm:t>
    </dgm:pt>
    <dgm:pt modelId="{ACBD31B5-12C4-4B23-900F-3AAFFC28A627}" type="parTrans" cxnId="{F0E2ABD5-2559-41BF-91BE-F8AAF4FD5DD2}">
      <dgm:prSet/>
      <dgm:spPr/>
      <dgm:t>
        <a:bodyPr/>
        <a:lstStyle/>
        <a:p>
          <a:endParaRPr lang="en-GB"/>
        </a:p>
      </dgm:t>
    </dgm:pt>
    <dgm:pt modelId="{BF559997-81DA-4B0C-9417-12DCDEFF3FE0}" type="sibTrans" cxnId="{F0E2ABD5-2559-41BF-91BE-F8AAF4FD5DD2}">
      <dgm:prSet/>
      <dgm:spPr/>
      <dgm:t>
        <a:bodyPr/>
        <a:lstStyle/>
        <a:p>
          <a:endParaRPr lang="en-GB"/>
        </a:p>
      </dgm:t>
    </dgm:pt>
    <dgm:pt modelId="{4A5C9FB2-A59E-4A25-8238-F2F6B0087C54}">
      <dgm:prSet phldrT="[Text]"/>
      <dgm:spPr>
        <a:solidFill>
          <a:schemeClr val="accent6">
            <a:lumMod val="75000"/>
          </a:schemeClr>
        </a:solidFill>
      </dgm:spPr>
      <dgm:t>
        <a:bodyPr/>
        <a:lstStyle/>
        <a:p>
          <a:r>
            <a:rPr lang="en-GB" dirty="0"/>
            <a:t>High or Low</a:t>
          </a:r>
        </a:p>
      </dgm:t>
    </dgm:pt>
    <dgm:pt modelId="{4F8E7923-3008-444C-BB73-111DAB093360}" type="parTrans" cxnId="{F3947B74-32A6-4BF0-8218-42525444D25D}">
      <dgm:prSet/>
      <dgm:spPr/>
      <dgm:t>
        <a:bodyPr/>
        <a:lstStyle/>
        <a:p>
          <a:endParaRPr lang="en-GB"/>
        </a:p>
      </dgm:t>
    </dgm:pt>
    <dgm:pt modelId="{6783CEF9-46B5-4255-912B-25BA314B5E95}" type="sibTrans" cxnId="{F3947B74-32A6-4BF0-8218-42525444D25D}">
      <dgm:prSet/>
      <dgm:spPr/>
      <dgm:t>
        <a:bodyPr/>
        <a:lstStyle/>
        <a:p>
          <a:endParaRPr lang="en-GB"/>
        </a:p>
      </dgm:t>
    </dgm:pt>
    <dgm:pt modelId="{F442F350-BB8A-4F4C-B940-D39675BA656F}">
      <dgm:prSet phldrT="[Text]" custT="1"/>
      <dgm:spPr/>
      <dgm:t>
        <a:bodyPr/>
        <a:lstStyle/>
        <a:p>
          <a:r>
            <a:rPr lang="en-GB" sz="1200" dirty="0"/>
            <a:t>Past</a:t>
          </a:r>
        </a:p>
      </dgm:t>
    </dgm:pt>
    <dgm:pt modelId="{F401BCD4-8F1E-4752-AEA0-A53603A1B9EB}" type="parTrans" cxnId="{D99AFCC0-34AC-4EB4-BB2A-459295C64A6D}">
      <dgm:prSet/>
      <dgm:spPr/>
      <dgm:t>
        <a:bodyPr/>
        <a:lstStyle/>
        <a:p>
          <a:endParaRPr lang="en-GB"/>
        </a:p>
      </dgm:t>
    </dgm:pt>
    <dgm:pt modelId="{505CE02A-ACF1-4C7F-B571-78696A94E4CB}" type="sibTrans" cxnId="{D99AFCC0-34AC-4EB4-BB2A-459295C64A6D}">
      <dgm:prSet/>
      <dgm:spPr/>
      <dgm:t>
        <a:bodyPr/>
        <a:lstStyle/>
        <a:p>
          <a:endParaRPr lang="en-GB"/>
        </a:p>
      </dgm:t>
    </dgm:pt>
    <dgm:pt modelId="{06BDAF14-7A41-4CC5-AA00-318819318AD5}" type="pres">
      <dgm:prSet presAssocID="{C81E2677-4796-4FA5-8286-7934EE23A103}" presName="diagram" presStyleCnt="0">
        <dgm:presLayoutVars>
          <dgm:chPref val="1"/>
          <dgm:dir/>
          <dgm:animOne val="branch"/>
          <dgm:animLvl val="lvl"/>
          <dgm:resizeHandles val="exact"/>
        </dgm:presLayoutVars>
      </dgm:prSet>
      <dgm:spPr/>
      <dgm:t>
        <a:bodyPr/>
        <a:lstStyle/>
        <a:p>
          <a:endParaRPr lang="en-GB"/>
        </a:p>
      </dgm:t>
    </dgm:pt>
    <dgm:pt modelId="{D9AAC3C7-9A73-48F9-95AB-646946759FA4}" type="pres">
      <dgm:prSet presAssocID="{D1CD06DD-D89C-4694-9137-4A5D6E78EE8A}" presName="root1" presStyleCnt="0"/>
      <dgm:spPr/>
    </dgm:pt>
    <dgm:pt modelId="{45693CE3-B539-475F-BF4B-EC20B58C3E9A}" type="pres">
      <dgm:prSet presAssocID="{D1CD06DD-D89C-4694-9137-4A5D6E78EE8A}" presName="LevelOneTextNode" presStyleLbl="node0" presStyleIdx="0" presStyleCnt="1" custScaleY="190634">
        <dgm:presLayoutVars>
          <dgm:chPref val="3"/>
        </dgm:presLayoutVars>
      </dgm:prSet>
      <dgm:spPr/>
      <dgm:t>
        <a:bodyPr/>
        <a:lstStyle/>
        <a:p>
          <a:endParaRPr lang="en-GB"/>
        </a:p>
      </dgm:t>
    </dgm:pt>
    <dgm:pt modelId="{ACC9EFA6-DA16-4F57-8E91-24AE4E11D9AF}" type="pres">
      <dgm:prSet presAssocID="{D1CD06DD-D89C-4694-9137-4A5D6E78EE8A}" presName="level2hierChild" presStyleCnt="0"/>
      <dgm:spPr/>
    </dgm:pt>
    <dgm:pt modelId="{42709825-BDAF-4A1D-AAE2-102B0B45B0DC}" type="pres">
      <dgm:prSet presAssocID="{1088C7DD-6B8C-4A24-A2A2-03EF89829F18}" presName="conn2-1" presStyleLbl="parChTrans1D2" presStyleIdx="0" presStyleCnt="2"/>
      <dgm:spPr/>
      <dgm:t>
        <a:bodyPr/>
        <a:lstStyle/>
        <a:p>
          <a:endParaRPr lang="en-GB"/>
        </a:p>
      </dgm:t>
    </dgm:pt>
    <dgm:pt modelId="{3FD711EA-C0B0-4EB0-8329-1D442948B474}" type="pres">
      <dgm:prSet presAssocID="{1088C7DD-6B8C-4A24-A2A2-03EF89829F18}" presName="connTx" presStyleLbl="parChTrans1D2" presStyleIdx="0" presStyleCnt="2"/>
      <dgm:spPr/>
      <dgm:t>
        <a:bodyPr/>
        <a:lstStyle/>
        <a:p>
          <a:endParaRPr lang="en-GB"/>
        </a:p>
      </dgm:t>
    </dgm:pt>
    <dgm:pt modelId="{B34B4140-B533-4D0B-9195-F156A90180D4}" type="pres">
      <dgm:prSet presAssocID="{BFA7B3B7-AEFD-405A-B044-9248B9D68EE5}" presName="root2" presStyleCnt="0"/>
      <dgm:spPr/>
    </dgm:pt>
    <dgm:pt modelId="{CFEC245C-5D14-40DC-B1EA-714008B6DCB6}" type="pres">
      <dgm:prSet presAssocID="{BFA7B3B7-AEFD-405A-B044-9248B9D68EE5}" presName="LevelTwoTextNode" presStyleLbl="node2" presStyleIdx="0" presStyleCnt="2" custScaleY="129492">
        <dgm:presLayoutVars>
          <dgm:chPref val="3"/>
        </dgm:presLayoutVars>
      </dgm:prSet>
      <dgm:spPr/>
      <dgm:t>
        <a:bodyPr/>
        <a:lstStyle/>
        <a:p>
          <a:endParaRPr lang="en-GB"/>
        </a:p>
      </dgm:t>
    </dgm:pt>
    <dgm:pt modelId="{E4EDC65F-43DA-43E7-96DB-0C8C7163D2D7}" type="pres">
      <dgm:prSet presAssocID="{BFA7B3B7-AEFD-405A-B044-9248B9D68EE5}" presName="level3hierChild" presStyleCnt="0"/>
      <dgm:spPr/>
    </dgm:pt>
    <dgm:pt modelId="{A8783243-B0A5-4047-BF2F-977936A3D4FE}" type="pres">
      <dgm:prSet presAssocID="{4695B075-E1A5-4778-B1FB-CE9BEDA1B759}" presName="conn2-1" presStyleLbl="parChTrans1D3" presStyleIdx="0" presStyleCnt="3"/>
      <dgm:spPr/>
      <dgm:t>
        <a:bodyPr/>
        <a:lstStyle/>
        <a:p>
          <a:endParaRPr lang="en-GB"/>
        </a:p>
      </dgm:t>
    </dgm:pt>
    <dgm:pt modelId="{3D897E48-80E1-4122-8054-E1D0D2696639}" type="pres">
      <dgm:prSet presAssocID="{4695B075-E1A5-4778-B1FB-CE9BEDA1B759}" presName="connTx" presStyleLbl="parChTrans1D3" presStyleIdx="0" presStyleCnt="3"/>
      <dgm:spPr/>
      <dgm:t>
        <a:bodyPr/>
        <a:lstStyle/>
        <a:p>
          <a:endParaRPr lang="en-GB"/>
        </a:p>
      </dgm:t>
    </dgm:pt>
    <dgm:pt modelId="{90EB66E4-3026-456F-B17A-F6B24E19C593}" type="pres">
      <dgm:prSet presAssocID="{377EC99E-D16F-4A96-B70D-B6B2D1802274}" presName="root2" presStyleCnt="0"/>
      <dgm:spPr/>
    </dgm:pt>
    <dgm:pt modelId="{CC251115-F4B3-4558-889D-9152632E56A0}" type="pres">
      <dgm:prSet presAssocID="{377EC99E-D16F-4A96-B70D-B6B2D1802274}" presName="LevelTwoTextNode" presStyleLbl="node3" presStyleIdx="0" presStyleCnt="3" custScaleX="133828" custLinFactX="100000" custLinFactNeighborX="145968" custLinFactNeighborY="-82165">
        <dgm:presLayoutVars>
          <dgm:chPref val="3"/>
        </dgm:presLayoutVars>
      </dgm:prSet>
      <dgm:spPr/>
      <dgm:t>
        <a:bodyPr/>
        <a:lstStyle/>
        <a:p>
          <a:endParaRPr lang="en-GB"/>
        </a:p>
      </dgm:t>
    </dgm:pt>
    <dgm:pt modelId="{59ED5082-365D-41CC-8170-8ACB409F5357}" type="pres">
      <dgm:prSet presAssocID="{377EC99E-D16F-4A96-B70D-B6B2D1802274}" presName="level3hierChild" presStyleCnt="0"/>
      <dgm:spPr/>
    </dgm:pt>
    <dgm:pt modelId="{83C1D7E3-CBF3-4316-A93B-EF02A9C1B2AF}" type="pres">
      <dgm:prSet presAssocID="{8EEBE719-824A-4645-B101-6C9CDD6E5523}" presName="conn2-1" presStyleLbl="parChTrans1D4" presStyleIdx="0" presStyleCnt="11"/>
      <dgm:spPr/>
      <dgm:t>
        <a:bodyPr/>
        <a:lstStyle/>
        <a:p>
          <a:endParaRPr lang="en-GB"/>
        </a:p>
      </dgm:t>
    </dgm:pt>
    <dgm:pt modelId="{B3FD6ECD-9D0B-4ECB-9C33-15CC141A5D33}" type="pres">
      <dgm:prSet presAssocID="{8EEBE719-824A-4645-B101-6C9CDD6E5523}" presName="connTx" presStyleLbl="parChTrans1D4" presStyleIdx="0" presStyleCnt="11"/>
      <dgm:spPr/>
      <dgm:t>
        <a:bodyPr/>
        <a:lstStyle/>
        <a:p>
          <a:endParaRPr lang="en-GB"/>
        </a:p>
      </dgm:t>
    </dgm:pt>
    <dgm:pt modelId="{BD0832D7-D2FC-413B-835C-FDFA260123CE}" type="pres">
      <dgm:prSet presAssocID="{5835777F-4E89-480A-A0BB-F0AFFE5D3E8F}" presName="root2" presStyleCnt="0"/>
      <dgm:spPr/>
    </dgm:pt>
    <dgm:pt modelId="{10E091AA-61EB-4281-8487-8A26430ED425}" type="pres">
      <dgm:prSet presAssocID="{5835777F-4E89-480A-A0BB-F0AFFE5D3E8F}" presName="LevelTwoTextNode" presStyleLbl="node4" presStyleIdx="0" presStyleCnt="11" custScaleX="134998" custScaleY="152009" custLinFactX="100000" custLinFactNeighborX="147443" custLinFactNeighborY="-83969">
        <dgm:presLayoutVars>
          <dgm:chPref val="3"/>
        </dgm:presLayoutVars>
      </dgm:prSet>
      <dgm:spPr/>
      <dgm:t>
        <a:bodyPr/>
        <a:lstStyle/>
        <a:p>
          <a:endParaRPr lang="en-GB"/>
        </a:p>
      </dgm:t>
    </dgm:pt>
    <dgm:pt modelId="{64681E18-2833-4EA1-89C7-6DBE5E3108A3}" type="pres">
      <dgm:prSet presAssocID="{5835777F-4E89-480A-A0BB-F0AFFE5D3E8F}" presName="level3hierChild" presStyleCnt="0"/>
      <dgm:spPr/>
    </dgm:pt>
    <dgm:pt modelId="{A10679E2-5370-4BBF-A5A3-808415202F32}" type="pres">
      <dgm:prSet presAssocID="{ACBD31B5-12C4-4B23-900F-3AAFFC28A627}" presName="conn2-1" presStyleLbl="parChTrans1D3" presStyleIdx="1" presStyleCnt="3"/>
      <dgm:spPr/>
      <dgm:t>
        <a:bodyPr/>
        <a:lstStyle/>
        <a:p>
          <a:endParaRPr lang="en-GB"/>
        </a:p>
      </dgm:t>
    </dgm:pt>
    <dgm:pt modelId="{2946FCC1-CE5A-4B29-8C51-92604CBC2A65}" type="pres">
      <dgm:prSet presAssocID="{ACBD31B5-12C4-4B23-900F-3AAFFC28A627}" presName="connTx" presStyleLbl="parChTrans1D3" presStyleIdx="1" presStyleCnt="3"/>
      <dgm:spPr/>
      <dgm:t>
        <a:bodyPr/>
        <a:lstStyle/>
        <a:p>
          <a:endParaRPr lang="en-GB"/>
        </a:p>
      </dgm:t>
    </dgm:pt>
    <dgm:pt modelId="{16137DB6-6203-49AD-AB08-5BB28CE8522D}" type="pres">
      <dgm:prSet presAssocID="{9B0B5E91-0946-45DF-B37E-51ECBCA16BB4}" presName="root2" presStyleCnt="0"/>
      <dgm:spPr/>
    </dgm:pt>
    <dgm:pt modelId="{B1847FAB-09DE-4890-A38C-61D63DB0BA13}" type="pres">
      <dgm:prSet presAssocID="{9B0B5E91-0946-45DF-B37E-51ECBCA16BB4}" presName="LevelTwoTextNode" presStyleLbl="node3" presStyleIdx="1" presStyleCnt="3" custScaleX="127391" custLinFactX="100000" custLinFactNeighborX="160869" custLinFactNeighborY="-13832">
        <dgm:presLayoutVars>
          <dgm:chPref val="3"/>
        </dgm:presLayoutVars>
      </dgm:prSet>
      <dgm:spPr/>
      <dgm:t>
        <a:bodyPr/>
        <a:lstStyle/>
        <a:p>
          <a:endParaRPr lang="en-GB"/>
        </a:p>
      </dgm:t>
    </dgm:pt>
    <dgm:pt modelId="{DB3A5119-5E43-41C4-91D7-2C2DDB98BEF1}" type="pres">
      <dgm:prSet presAssocID="{9B0B5E91-0946-45DF-B37E-51ECBCA16BB4}" presName="level3hierChild" presStyleCnt="0"/>
      <dgm:spPr/>
    </dgm:pt>
    <dgm:pt modelId="{5F94A2E0-3F58-42AA-A0B8-EE06C68E681A}" type="pres">
      <dgm:prSet presAssocID="{4F8E7923-3008-444C-BB73-111DAB093360}" presName="conn2-1" presStyleLbl="parChTrans1D4" presStyleIdx="1" presStyleCnt="11"/>
      <dgm:spPr/>
      <dgm:t>
        <a:bodyPr/>
        <a:lstStyle/>
        <a:p>
          <a:endParaRPr lang="en-GB"/>
        </a:p>
      </dgm:t>
    </dgm:pt>
    <dgm:pt modelId="{93E5C17E-087D-4DF4-8E23-2A6F3F421B72}" type="pres">
      <dgm:prSet presAssocID="{4F8E7923-3008-444C-BB73-111DAB093360}" presName="connTx" presStyleLbl="parChTrans1D4" presStyleIdx="1" presStyleCnt="11"/>
      <dgm:spPr/>
      <dgm:t>
        <a:bodyPr/>
        <a:lstStyle/>
        <a:p>
          <a:endParaRPr lang="en-GB"/>
        </a:p>
      </dgm:t>
    </dgm:pt>
    <dgm:pt modelId="{C7D538CC-1C59-4D9E-962C-64390D6B015E}" type="pres">
      <dgm:prSet presAssocID="{4A5C9FB2-A59E-4A25-8238-F2F6B0087C54}" presName="root2" presStyleCnt="0"/>
      <dgm:spPr/>
    </dgm:pt>
    <dgm:pt modelId="{88657AA4-E442-4F5A-B6D2-6F17E7B56062}" type="pres">
      <dgm:prSet presAssocID="{4A5C9FB2-A59E-4A25-8238-F2F6B0087C54}" presName="LevelTwoTextNode" presStyleLbl="node4" presStyleIdx="1" presStyleCnt="11" custScaleX="120093" custLinFactX="100000" custLinFactNeighborX="165372" custLinFactNeighborY="-21191">
        <dgm:presLayoutVars>
          <dgm:chPref val="3"/>
        </dgm:presLayoutVars>
      </dgm:prSet>
      <dgm:spPr/>
      <dgm:t>
        <a:bodyPr/>
        <a:lstStyle/>
        <a:p>
          <a:endParaRPr lang="en-GB"/>
        </a:p>
      </dgm:t>
    </dgm:pt>
    <dgm:pt modelId="{3F9FC5EA-4FDD-4A02-AE09-FB96DBCAFC55}" type="pres">
      <dgm:prSet presAssocID="{4A5C9FB2-A59E-4A25-8238-F2F6B0087C54}" presName="level3hierChild" presStyleCnt="0"/>
      <dgm:spPr/>
    </dgm:pt>
    <dgm:pt modelId="{5B7F6BFE-3F40-4C6D-8BEE-BA3F890B340B}" type="pres">
      <dgm:prSet presAssocID="{9FDC6DCB-24F6-463F-A9A9-7167EADDBE41}" presName="conn2-1" presStyleLbl="parChTrans1D2" presStyleIdx="1" presStyleCnt="2"/>
      <dgm:spPr/>
      <dgm:t>
        <a:bodyPr/>
        <a:lstStyle/>
        <a:p>
          <a:endParaRPr lang="en-GB"/>
        </a:p>
      </dgm:t>
    </dgm:pt>
    <dgm:pt modelId="{2D4BB9FE-B5CA-4012-B7A0-390F706ABA09}" type="pres">
      <dgm:prSet presAssocID="{9FDC6DCB-24F6-463F-A9A9-7167EADDBE41}" presName="connTx" presStyleLbl="parChTrans1D2" presStyleIdx="1" presStyleCnt="2"/>
      <dgm:spPr/>
      <dgm:t>
        <a:bodyPr/>
        <a:lstStyle/>
        <a:p>
          <a:endParaRPr lang="en-GB"/>
        </a:p>
      </dgm:t>
    </dgm:pt>
    <dgm:pt modelId="{E1C0F832-2B76-4021-B031-E1CC60FEF793}" type="pres">
      <dgm:prSet presAssocID="{B08A685C-5CCB-4AF8-B836-F0338BCBFF42}" presName="root2" presStyleCnt="0"/>
      <dgm:spPr/>
    </dgm:pt>
    <dgm:pt modelId="{A368E64D-7C32-4D8B-966A-F2F52FEEA745}" type="pres">
      <dgm:prSet presAssocID="{B08A685C-5CCB-4AF8-B836-F0338BCBFF42}" presName="LevelTwoTextNode" presStyleLbl="node2" presStyleIdx="1" presStyleCnt="2" custScaleY="138212" custLinFactNeighborX="-1187" custLinFactNeighborY="38198">
        <dgm:presLayoutVars>
          <dgm:chPref val="3"/>
        </dgm:presLayoutVars>
      </dgm:prSet>
      <dgm:spPr/>
      <dgm:t>
        <a:bodyPr/>
        <a:lstStyle/>
        <a:p>
          <a:endParaRPr lang="en-GB"/>
        </a:p>
      </dgm:t>
    </dgm:pt>
    <dgm:pt modelId="{AC605892-D2E6-47E1-B575-98127DC6D5AA}" type="pres">
      <dgm:prSet presAssocID="{B08A685C-5CCB-4AF8-B836-F0338BCBFF42}" presName="level3hierChild" presStyleCnt="0"/>
      <dgm:spPr/>
    </dgm:pt>
    <dgm:pt modelId="{8A79ADF2-F956-4DDE-8406-9A4CD506BA93}" type="pres">
      <dgm:prSet presAssocID="{4B43501C-39D6-4526-9479-4B6228951784}" presName="conn2-1" presStyleLbl="parChTrans1D3" presStyleIdx="2" presStyleCnt="3"/>
      <dgm:spPr/>
      <dgm:t>
        <a:bodyPr/>
        <a:lstStyle/>
        <a:p>
          <a:endParaRPr lang="en-GB"/>
        </a:p>
      </dgm:t>
    </dgm:pt>
    <dgm:pt modelId="{D6B4DD90-69C2-4111-9E21-A31EF5603D4B}" type="pres">
      <dgm:prSet presAssocID="{4B43501C-39D6-4526-9479-4B6228951784}" presName="connTx" presStyleLbl="parChTrans1D3" presStyleIdx="2" presStyleCnt="3"/>
      <dgm:spPr/>
      <dgm:t>
        <a:bodyPr/>
        <a:lstStyle/>
        <a:p>
          <a:endParaRPr lang="en-GB"/>
        </a:p>
      </dgm:t>
    </dgm:pt>
    <dgm:pt modelId="{056C8BDF-987C-4DC0-A968-289668DA4DBC}" type="pres">
      <dgm:prSet presAssocID="{DE292A2B-0C6F-46C8-8AA2-F579C865823C}" presName="root2" presStyleCnt="0"/>
      <dgm:spPr/>
    </dgm:pt>
    <dgm:pt modelId="{DB82A214-F75D-49F7-8ABA-875F5BC654AE}" type="pres">
      <dgm:prSet presAssocID="{DE292A2B-0C6F-46C8-8AA2-F579C865823C}" presName="LevelTwoTextNode" presStyleLbl="node3" presStyleIdx="2" presStyleCnt="3" custScaleY="130748" custLinFactNeighborX="-10062" custLinFactNeighborY="37884">
        <dgm:presLayoutVars>
          <dgm:chPref val="3"/>
        </dgm:presLayoutVars>
      </dgm:prSet>
      <dgm:spPr/>
      <dgm:t>
        <a:bodyPr/>
        <a:lstStyle/>
        <a:p>
          <a:endParaRPr lang="en-GB"/>
        </a:p>
      </dgm:t>
    </dgm:pt>
    <dgm:pt modelId="{0901C361-0384-4179-87FD-3AB9237954BC}" type="pres">
      <dgm:prSet presAssocID="{DE292A2B-0C6F-46C8-8AA2-F579C865823C}" presName="level3hierChild" presStyleCnt="0"/>
      <dgm:spPr/>
    </dgm:pt>
    <dgm:pt modelId="{297ED47F-FF13-40CD-BB2D-DF5C1D1E36CA}" type="pres">
      <dgm:prSet presAssocID="{F401BCD4-8F1E-4752-AEA0-A53603A1B9EB}" presName="conn2-1" presStyleLbl="parChTrans1D4" presStyleIdx="2" presStyleCnt="11"/>
      <dgm:spPr/>
      <dgm:t>
        <a:bodyPr/>
        <a:lstStyle/>
        <a:p>
          <a:endParaRPr lang="en-GB"/>
        </a:p>
      </dgm:t>
    </dgm:pt>
    <dgm:pt modelId="{AAE4A619-D7CB-4FC0-8BBD-9F513BC4B079}" type="pres">
      <dgm:prSet presAssocID="{F401BCD4-8F1E-4752-AEA0-A53603A1B9EB}" presName="connTx" presStyleLbl="parChTrans1D4" presStyleIdx="2" presStyleCnt="11"/>
      <dgm:spPr/>
      <dgm:t>
        <a:bodyPr/>
        <a:lstStyle/>
        <a:p>
          <a:endParaRPr lang="en-GB"/>
        </a:p>
      </dgm:t>
    </dgm:pt>
    <dgm:pt modelId="{0CD1E036-BF6F-463F-AB68-622E4FC399A6}" type="pres">
      <dgm:prSet presAssocID="{F442F350-BB8A-4F4C-B940-D39675BA656F}" presName="root2" presStyleCnt="0"/>
      <dgm:spPr/>
    </dgm:pt>
    <dgm:pt modelId="{3D35274C-6164-42FE-976E-BEDA96E438D7}" type="pres">
      <dgm:prSet presAssocID="{F442F350-BB8A-4F4C-B940-D39675BA656F}" presName="LevelTwoTextNode" presStyleLbl="node4" presStyleIdx="2" presStyleCnt="11">
        <dgm:presLayoutVars>
          <dgm:chPref val="3"/>
        </dgm:presLayoutVars>
      </dgm:prSet>
      <dgm:spPr/>
      <dgm:t>
        <a:bodyPr/>
        <a:lstStyle/>
        <a:p>
          <a:endParaRPr lang="en-GB"/>
        </a:p>
      </dgm:t>
    </dgm:pt>
    <dgm:pt modelId="{0538B595-C047-4223-8C28-4D7CC6716166}" type="pres">
      <dgm:prSet presAssocID="{F442F350-BB8A-4F4C-B940-D39675BA656F}" presName="level3hierChild" presStyleCnt="0"/>
      <dgm:spPr/>
    </dgm:pt>
    <dgm:pt modelId="{D6263C82-8509-423F-B1D0-64AB9E28E6CD}" type="pres">
      <dgm:prSet presAssocID="{D90EBEE1-F435-4A31-B8A6-D37DABC74CEA}" presName="conn2-1" presStyleLbl="parChTrans1D4" presStyleIdx="3" presStyleCnt="11"/>
      <dgm:spPr/>
      <dgm:t>
        <a:bodyPr/>
        <a:lstStyle/>
        <a:p>
          <a:endParaRPr lang="en-GB"/>
        </a:p>
      </dgm:t>
    </dgm:pt>
    <dgm:pt modelId="{7BDD97C3-6D76-47C1-B425-5697D308629C}" type="pres">
      <dgm:prSet presAssocID="{D90EBEE1-F435-4A31-B8A6-D37DABC74CEA}" presName="connTx" presStyleLbl="parChTrans1D4" presStyleIdx="3" presStyleCnt="11"/>
      <dgm:spPr/>
      <dgm:t>
        <a:bodyPr/>
        <a:lstStyle/>
        <a:p>
          <a:endParaRPr lang="en-GB"/>
        </a:p>
      </dgm:t>
    </dgm:pt>
    <dgm:pt modelId="{9774EC6C-8A88-45A4-BD46-63FEEF26DAF0}" type="pres">
      <dgm:prSet presAssocID="{9C6D76F3-D26E-42DA-96C5-23F825225955}" presName="root2" presStyleCnt="0"/>
      <dgm:spPr/>
    </dgm:pt>
    <dgm:pt modelId="{57884F72-A28F-4B58-A7BB-8523F0EF9450}" type="pres">
      <dgm:prSet presAssocID="{9C6D76F3-D26E-42DA-96C5-23F825225955}" presName="LevelTwoTextNode" presStyleLbl="node4" presStyleIdx="3" presStyleCnt="11" custScaleX="118702" custScaleY="131588" custLinFactNeighborX="-4367" custLinFactNeighborY="51601">
        <dgm:presLayoutVars>
          <dgm:chPref val="3"/>
        </dgm:presLayoutVars>
      </dgm:prSet>
      <dgm:spPr/>
      <dgm:t>
        <a:bodyPr/>
        <a:lstStyle/>
        <a:p>
          <a:endParaRPr lang="en-GB"/>
        </a:p>
      </dgm:t>
    </dgm:pt>
    <dgm:pt modelId="{9AC2224E-D306-4C79-B26D-08D803467DB0}" type="pres">
      <dgm:prSet presAssocID="{9C6D76F3-D26E-42DA-96C5-23F825225955}" presName="level3hierChild" presStyleCnt="0"/>
      <dgm:spPr/>
    </dgm:pt>
    <dgm:pt modelId="{6405DC31-BB63-4FA2-9271-2466E06F4A2B}" type="pres">
      <dgm:prSet presAssocID="{F1B5711E-5B59-4AB4-962E-506B01EF52C6}" presName="conn2-1" presStyleLbl="parChTrans1D4" presStyleIdx="4" presStyleCnt="11"/>
      <dgm:spPr/>
      <dgm:t>
        <a:bodyPr/>
        <a:lstStyle/>
        <a:p>
          <a:endParaRPr lang="en-GB"/>
        </a:p>
      </dgm:t>
    </dgm:pt>
    <dgm:pt modelId="{A525B957-32C0-4404-819D-F4A0933BBED3}" type="pres">
      <dgm:prSet presAssocID="{F1B5711E-5B59-4AB4-962E-506B01EF52C6}" presName="connTx" presStyleLbl="parChTrans1D4" presStyleIdx="4" presStyleCnt="11"/>
      <dgm:spPr/>
      <dgm:t>
        <a:bodyPr/>
        <a:lstStyle/>
        <a:p>
          <a:endParaRPr lang="en-GB"/>
        </a:p>
      </dgm:t>
    </dgm:pt>
    <dgm:pt modelId="{AB41BAF4-9ED0-4AA7-9271-33178B25B641}" type="pres">
      <dgm:prSet presAssocID="{16AA0C69-DF67-4534-922B-17704104B373}" presName="root2" presStyleCnt="0"/>
      <dgm:spPr/>
    </dgm:pt>
    <dgm:pt modelId="{B094382E-52A6-44F6-9EEC-FCDA5259E234}" type="pres">
      <dgm:prSet presAssocID="{16AA0C69-DF67-4534-922B-17704104B373}" presName="LevelTwoTextNode" presStyleLbl="node4" presStyleIdx="4" presStyleCnt="11" custScaleX="119000" custLinFactNeighborX="-17918" custLinFactNeighborY="47361">
        <dgm:presLayoutVars>
          <dgm:chPref val="3"/>
        </dgm:presLayoutVars>
      </dgm:prSet>
      <dgm:spPr/>
      <dgm:t>
        <a:bodyPr/>
        <a:lstStyle/>
        <a:p>
          <a:endParaRPr lang="en-GB"/>
        </a:p>
      </dgm:t>
    </dgm:pt>
    <dgm:pt modelId="{74624A3E-95AD-4F38-B141-7DABE147C62C}" type="pres">
      <dgm:prSet presAssocID="{16AA0C69-DF67-4534-922B-17704104B373}" presName="level3hierChild" presStyleCnt="0"/>
      <dgm:spPr/>
    </dgm:pt>
    <dgm:pt modelId="{443F2947-2115-434E-9DFB-003CE1CF8CC5}" type="pres">
      <dgm:prSet presAssocID="{D29F28EC-8EDA-41D9-9B4B-1930838ACF91}" presName="conn2-1" presStyleLbl="parChTrans1D4" presStyleIdx="5" presStyleCnt="11"/>
      <dgm:spPr/>
      <dgm:t>
        <a:bodyPr/>
        <a:lstStyle/>
        <a:p>
          <a:endParaRPr lang="en-GB"/>
        </a:p>
      </dgm:t>
    </dgm:pt>
    <dgm:pt modelId="{6FD38E43-A4B3-40C6-AC3E-B00898A716AE}" type="pres">
      <dgm:prSet presAssocID="{D29F28EC-8EDA-41D9-9B4B-1930838ACF91}" presName="connTx" presStyleLbl="parChTrans1D4" presStyleIdx="5" presStyleCnt="11"/>
      <dgm:spPr/>
      <dgm:t>
        <a:bodyPr/>
        <a:lstStyle/>
        <a:p>
          <a:endParaRPr lang="en-GB"/>
        </a:p>
      </dgm:t>
    </dgm:pt>
    <dgm:pt modelId="{7445D9E2-6F8D-4658-9B15-B770DF301CFB}" type="pres">
      <dgm:prSet presAssocID="{3B4CD38C-E84B-46B2-99BB-DFDF83E20E26}" presName="root2" presStyleCnt="0"/>
      <dgm:spPr/>
    </dgm:pt>
    <dgm:pt modelId="{9E28E92D-AB2D-48A7-BD61-503246C164BC}" type="pres">
      <dgm:prSet presAssocID="{3B4CD38C-E84B-46B2-99BB-DFDF83E20E26}" presName="LevelTwoTextNode" presStyleLbl="node4" presStyleIdx="5" presStyleCnt="11" custScaleX="123695" custLinFactNeighborX="-16196" custLinFactNeighborY="49829">
        <dgm:presLayoutVars>
          <dgm:chPref val="3"/>
        </dgm:presLayoutVars>
      </dgm:prSet>
      <dgm:spPr/>
      <dgm:t>
        <a:bodyPr/>
        <a:lstStyle/>
        <a:p>
          <a:endParaRPr lang="en-GB"/>
        </a:p>
      </dgm:t>
    </dgm:pt>
    <dgm:pt modelId="{DF2604DA-4641-4A04-810F-607B651CDC38}" type="pres">
      <dgm:prSet presAssocID="{3B4CD38C-E84B-46B2-99BB-DFDF83E20E26}" presName="level3hierChild" presStyleCnt="0"/>
      <dgm:spPr/>
    </dgm:pt>
    <dgm:pt modelId="{5548DAFC-AB5D-4D5A-9491-1B4C2387A380}" type="pres">
      <dgm:prSet presAssocID="{6D35241B-C717-42F7-92D7-3775E9B5AE6C}" presName="conn2-1" presStyleLbl="parChTrans1D4" presStyleIdx="6" presStyleCnt="11"/>
      <dgm:spPr/>
      <dgm:t>
        <a:bodyPr/>
        <a:lstStyle/>
        <a:p>
          <a:endParaRPr lang="en-GB"/>
        </a:p>
      </dgm:t>
    </dgm:pt>
    <dgm:pt modelId="{E0C54E45-D92F-406C-89BE-F7CC1E1DE167}" type="pres">
      <dgm:prSet presAssocID="{6D35241B-C717-42F7-92D7-3775E9B5AE6C}" presName="connTx" presStyleLbl="parChTrans1D4" presStyleIdx="6" presStyleCnt="11"/>
      <dgm:spPr/>
      <dgm:t>
        <a:bodyPr/>
        <a:lstStyle/>
        <a:p>
          <a:endParaRPr lang="en-GB"/>
        </a:p>
      </dgm:t>
    </dgm:pt>
    <dgm:pt modelId="{12A4FDE5-A1B0-4BA2-BFBA-C48D56805313}" type="pres">
      <dgm:prSet presAssocID="{A84AB9A7-696D-496F-8BDA-0DF68D48407B}" presName="root2" presStyleCnt="0"/>
      <dgm:spPr/>
    </dgm:pt>
    <dgm:pt modelId="{7E38C1F7-8D48-496E-BA66-C185D316912A}" type="pres">
      <dgm:prSet presAssocID="{A84AB9A7-696D-496F-8BDA-0DF68D48407B}" presName="LevelTwoTextNode" presStyleLbl="node4" presStyleIdx="6" presStyleCnt="11" custLinFactNeighborX="2918" custLinFactNeighborY="83074">
        <dgm:presLayoutVars>
          <dgm:chPref val="3"/>
        </dgm:presLayoutVars>
      </dgm:prSet>
      <dgm:spPr/>
      <dgm:t>
        <a:bodyPr/>
        <a:lstStyle/>
        <a:p>
          <a:endParaRPr lang="en-GB"/>
        </a:p>
      </dgm:t>
    </dgm:pt>
    <dgm:pt modelId="{5C5D355D-162E-4E3B-A495-E6D2D2B3A415}" type="pres">
      <dgm:prSet presAssocID="{A84AB9A7-696D-496F-8BDA-0DF68D48407B}" presName="level3hierChild" presStyleCnt="0"/>
      <dgm:spPr/>
    </dgm:pt>
    <dgm:pt modelId="{BAFE970E-A8C4-434A-91CE-134052D5FC5F}" type="pres">
      <dgm:prSet presAssocID="{0B87B49D-55FB-4857-8205-F4D591B7EE4C}" presName="conn2-1" presStyleLbl="parChTrans1D4" presStyleIdx="7" presStyleCnt="11"/>
      <dgm:spPr/>
      <dgm:t>
        <a:bodyPr/>
        <a:lstStyle/>
        <a:p>
          <a:endParaRPr lang="en-GB"/>
        </a:p>
      </dgm:t>
    </dgm:pt>
    <dgm:pt modelId="{85133F2A-45CE-4CF9-806E-FA03248D645C}" type="pres">
      <dgm:prSet presAssocID="{0B87B49D-55FB-4857-8205-F4D591B7EE4C}" presName="connTx" presStyleLbl="parChTrans1D4" presStyleIdx="7" presStyleCnt="11"/>
      <dgm:spPr/>
      <dgm:t>
        <a:bodyPr/>
        <a:lstStyle/>
        <a:p>
          <a:endParaRPr lang="en-GB"/>
        </a:p>
      </dgm:t>
    </dgm:pt>
    <dgm:pt modelId="{5F104864-1A80-4E1E-8583-5F0038129917}" type="pres">
      <dgm:prSet presAssocID="{C4FBF12A-2BD9-4C51-86A9-9CF2B2D52FC3}" presName="root2" presStyleCnt="0"/>
      <dgm:spPr/>
    </dgm:pt>
    <dgm:pt modelId="{DC1DBE00-9F58-4CDE-A351-BC86B617B14A}" type="pres">
      <dgm:prSet presAssocID="{C4FBF12A-2BD9-4C51-86A9-9CF2B2D52FC3}" presName="LevelTwoTextNode" presStyleLbl="node4" presStyleIdx="7" presStyleCnt="11" custScaleX="126422" custLinFactNeighborX="-5957" custLinFactNeighborY="96865">
        <dgm:presLayoutVars>
          <dgm:chPref val="3"/>
        </dgm:presLayoutVars>
      </dgm:prSet>
      <dgm:spPr/>
      <dgm:t>
        <a:bodyPr/>
        <a:lstStyle/>
        <a:p>
          <a:endParaRPr lang="en-GB"/>
        </a:p>
      </dgm:t>
    </dgm:pt>
    <dgm:pt modelId="{741CC8AE-CFF4-46A0-A422-4A6C583AF49D}" type="pres">
      <dgm:prSet presAssocID="{C4FBF12A-2BD9-4C51-86A9-9CF2B2D52FC3}" presName="level3hierChild" presStyleCnt="0"/>
      <dgm:spPr/>
    </dgm:pt>
    <dgm:pt modelId="{91F5E81C-CD49-47AC-9893-B797141539BE}" type="pres">
      <dgm:prSet presAssocID="{3664DC21-1C8D-420A-808A-B2EED035F0F3}" presName="conn2-1" presStyleLbl="parChTrans1D4" presStyleIdx="8" presStyleCnt="11"/>
      <dgm:spPr/>
      <dgm:t>
        <a:bodyPr/>
        <a:lstStyle/>
        <a:p>
          <a:endParaRPr lang="en-GB"/>
        </a:p>
      </dgm:t>
    </dgm:pt>
    <dgm:pt modelId="{A165697A-A7CC-46CC-B0CA-4CAEA5B67A19}" type="pres">
      <dgm:prSet presAssocID="{3664DC21-1C8D-420A-808A-B2EED035F0F3}" presName="connTx" presStyleLbl="parChTrans1D4" presStyleIdx="8" presStyleCnt="11"/>
      <dgm:spPr/>
      <dgm:t>
        <a:bodyPr/>
        <a:lstStyle/>
        <a:p>
          <a:endParaRPr lang="en-GB"/>
        </a:p>
      </dgm:t>
    </dgm:pt>
    <dgm:pt modelId="{442D4C67-8436-48D2-8490-1AE914B453A0}" type="pres">
      <dgm:prSet presAssocID="{49000FA6-04E1-44AC-BFB3-985EA0600CCD}" presName="root2" presStyleCnt="0"/>
      <dgm:spPr/>
    </dgm:pt>
    <dgm:pt modelId="{30B8FDBA-5E90-4F21-8596-1D936C9277A4}" type="pres">
      <dgm:prSet presAssocID="{49000FA6-04E1-44AC-BFB3-985EA0600CCD}" presName="LevelTwoTextNode" presStyleLbl="node4" presStyleIdx="8" presStyleCnt="11" custScaleX="122684" custScaleY="152009" custLinFactNeighborX="-2686" custLinFactNeighborY="94709">
        <dgm:presLayoutVars>
          <dgm:chPref val="3"/>
        </dgm:presLayoutVars>
      </dgm:prSet>
      <dgm:spPr/>
      <dgm:t>
        <a:bodyPr/>
        <a:lstStyle/>
        <a:p>
          <a:endParaRPr lang="en-GB"/>
        </a:p>
      </dgm:t>
    </dgm:pt>
    <dgm:pt modelId="{A5324DF9-5911-43F5-85B1-5F9601B73863}" type="pres">
      <dgm:prSet presAssocID="{49000FA6-04E1-44AC-BFB3-985EA0600CCD}" presName="level3hierChild" presStyleCnt="0"/>
      <dgm:spPr/>
    </dgm:pt>
    <dgm:pt modelId="{583073EC-7ED1-4090-94D3-32D152623995}" type="pres">
      <dgm:prSet presAssocID="{2FF81D74-88BC-4602-8E09-DCFFF33AA229}" presName="conn2-1" presStyleLbl="parChTrans1D4" presStyleIdx="9" presStyleCnt="11"/>
      <dgm:spPr/>
      <dgm:t>
        <a:bodyPr/>
        <a:lstStyle/>
        <a:p>
          <a:endParaRPr lang="en-GB"/>
        </a:p>
      </dgm:t>
    </dgm:pt>
    <dgm:pt modelId="{0FC4B420-356F-42D6-ABCB-E466E9CE8289}" type="pres">
      <dgm:prSet presAssocID="{2FF81D74-88BC-4602-8E09-DCFFF33AA229}" presName="connTx" presStyleLbl="parChTrans1D4" presStyleIdx="9" presStyleCnt="11"/>
      <dgm:spPr/>
      <dgm:t>
        <a:bodyPr/>
        <a:lstStyle/>
        <a:p>
          <a:endParaRPr lang="en-GB"/>
        </a:p>
      </dgm:t>
    </dgm:pt>
    <dgm:pt modelId="{A0D506CF-5B9A-4780-93B9-4BA0EA171B44}" type="pres">
      <dgm:prSet presAssocID="{A47C7622-8EBF-42EC-9CB7-1A16D5954EDC}" presName="root2" presStyleCnt="0"/>
      <dgm:spPr/>
    </dgm:pt>
    <dgm:pt modelId="{A0317CB8-71E3-4F2B-8C26-7CD499611E83}" type="pres">
      <dgm:prSet presAssocID="{A47C7622-8EBF-42EC-9CB7-1A16D5954EDC}" presName="LevelTwoTextNode" presStyleLbl="node4" presStyleIdx="9" presStyleCnt="11" custScaleX="118974" custLinFactY="42129" custLinFactNeighborX="1328" custLinFactNeighborY="100000">
        <dgm:presLayoutVars>
          <dgm:chPref val="3"/>
        </dgm:presLayoutVars>
      </dgm:prSet>
      <dgm:spPr/>
      <dgm:t>
        <a:bodyPr/>
        <a:lstStyle/>
        <a:p>
          <a:endParaRPr lang="en-GB"/>
        </a:p>
      </dgm:t>
    </dgm:pt>
    <dgm:pt modelId="{3B9B8E01-E003-4117-8641-94B62A1DCB54}" type="pres">
      <dgm:prSet presAssocID="{A47C7622-8EBF-42EC-9CB7-1A16D5954EDC}" presName="level3hierChild" presStyleCnt="0"/>
      <dgm:spPr/>
    </dgm:pt>
    <dgm:pt modelId="{0BA5C9EC-DACA-4915-AAD6-A369E9C166D1}" type="pres">
      <dgm:prSet presAssocID="{F80AC62B-034F-403D-82D7-6D2E1CEE62F7}" presName="conn2-1" presStyleLbl="parChTrans1D4" presStyleIdx="10" presStyleCnt="11"/>
      <dgm:spPr/>
      <dgm:t>
        <a:bodyPr/>
        <a:lstStyle/>
        <a:p>
          <a:endParaRPr lang="en-GB"/>
        </a:p>
      </dgm:t>
    </dgm:pt>
    <dgm:pt modelId="{C1BA23CB-F2B5-4A22-9B7C-6C4CF521E30C}" type="pres">
      <dgm:prSet presAssocID="{F80AC62B-034F-403D-82D7-6D2E1CEE62F7}" presName="connTx" presStyleLbl="parChTrans1D4" presStyleIdx="10" presStyleCnt="11"/>
      <dgm:spPr/>
      <dgm:t>
        <a:bodyPr/>
        <a:lstStyle/>
        <a:p>
          <a:endParaRPr lang="en-GB"/>
        </a:p>
      </dgm:t>
    </dgm:pt>
    <dgm:pt modelId="{BA98CE8A-D87C-4D4F-AFFD-8BD91E3CC129}" type="pres">
      <dgm:prSet presAssocID="{78012EB1-AF9A-40BD-97F1-F388047B09B9}" presName="root2" presStyleCnt="0"/>
      <dgm:spPr/>
    </dgm:pt>
    <dgm:pt modelId="{6E5A8F21-E42C-4802-ABCD-BDFD399E638B}" type="pres">
      <dgm:prSet presAssocID="{78012EB1-AF9A-40BD-97F1-F388047B09B9}" presName="LevelTwoTextNode" presStyleLbl="node4" presStyleIdx="10" presStyleCnt="11" custScaleX="121796" custLinFactY="41710" custLinFactNeighborX="9082" custLinFactNeighborY="100000">
        <dgm:presLayoutVars>
          <dgm:chPref val="3"/>
        </dgm:presLayoutVars>
      </dgm:prSet>
      <dgm:spPr/>
      <dgm:t>
        <a:bodyPr/>
        <a:lstStyle/>
        <a:p>
          <a:endParaRPr lang="en-GB"/>
        </a:p>
      </dgm:t>
    </dgm:pt>
    <dgm:pt modelId="{7EB15C20-2E5C-49FF-A282-86DF772072A9}" type="pres">
      <dgm:prSet presAssocID="{78012EB1-AF9A-40BD-97F1-F388047B09B9}" presName="level3hierChild" presStyleCnt="0"/>
      <dgm:spPr/>
    </dgm:pt>
  </dgm:ptLst>
  <dgm:cxnLst>
    <dgm:cxn modelId="{E131A3A7-6F23-4E72-8EC9-8F7AC31D4F2E}" type="presOf" srcId="{0B87B49D-55FB-4857-8205-F4D591B7EE4C}" destId="{BAFE970E-A8C4-434A-91CE-134052D5FC5F}" srcOrd="0" destOrd="0" presId="urn:microsoft.com/office/officeart/2005/8/layout/hierarchy2"/>
    <dgm:cxn modelId="{39DA05D1-8224-4C13-82F5-205CF7F15743}" type="presOf" srcId="{4F8E7923-3008-444C-BB73-111DAB093360}" destId="{5F94A2E0-3F58-42AA-A0B8-EE06C68E681A}" srcOrd="0" destOrd="0" presId="urn:microsoft.com/office/officeart/2005/8/layout/hierarchy2"/>
    <dgm:cxn modelId="{3391C523-E18D-42D9-9873-E35C9F3C0286}" srcId="{A84AB9A7-696D-496F-8BDA-0DF68D48407B}" destId="{C4FBF12A-2BD9-4C51-86A9-9CF2B2D52FC3}" srcOrd="0" destOrd="0" parTransId="{0B87B49D-55FB-4857-8205-F4D591B7EE4C}" sibTransId="{868EBF79-6800-46BE-AD1C-5A9AA0491949}"/>
    <dgm:cxn modelId="{AEEADDC7-FC06-4B2D-B820-70ECC4F56035}" srcId="{16AA0C69-DF67-4534-922B-17704104B373}" destId="{3B4CD38C-E84B-46B2-99BB-DFDF83E20E26}" srcOrd="0" destOrd="0" parTransId="{D29F28EC-8EDA-41D9-9B4B-1930838ACF91}" sibTransId="{B5F962A4-6691-4B6D-ADF1-E140684C60ED}"/>
    <dgm:cxn modelId="{F0E2ABD5-2559-41BF-91BE-F8AAF4FD5DD2}" srcId="{BFA7B3B7-AEFD-405A-B044-9248B9D68EE5}" destId="{9B0B5E91-0946-45DF-B37E-51ECBCA16BB4}" srcOrd="1" destOrd="0" parTransId="{ACBD31B5-12C4-4B23-900F-3AAFFC28A627}" sibTransId="{BF559997-81DA-4B0C-9417-12DCDEFF3FE0}"/>
    <dgm:cxn modelId="{EF0D1460-FD19-4300-BF7D-2986DA0268C1}" type="presOf" srcId="{4B43501C-39D6-4526-9479-4B6228951784}" destId="{D6B4DD90-69C2-4111-9E21-A31EF5603D4B}" srcOrd="1" destOrd="0" presId="urn:microsoft.com/office/officeart/2005/8/layout/hierarchy2"/>
    <dgm:cxn modelId="{5E726F69-944D-483C-A4ED-A6942E56D73A}" type="presOf" srcId="{F442F350-BB8A-4F4C-B940-D39675BA656F}" destId="{3D35274C-6164-42FE-976E-BEDA96E438D7}" srcOrd="0" destOrd="0" presId="urn:microsoft.com/office/officeart/2005/8/layout/hierarchy2"/>
    <dgm:cxn modelId="{DA4A02F4-C722-40A1-A518-6ADF9D2C8598}" srcId="{DE292A2B-0C6F-46C8-8AA2-F579C865823C}" destId="{A84AB9A7-696D-496F-8BDA-0DF68D48407B}" srcOrd="2" destOrd="0" parTransId="{6D35241B-C717-42F7-92D7-3775E9B5AE6C}" sibTransId="{34B31E97-3BFE-4DD1-9772-03EABA60AC48}"/>
    <dgm:cxn modelId="{2042D8F3-19FC-4B45-BB08-74BC1FE684E1}" type="presOf" srcId="{D29F28EC-8EDA-41D9-9B4B-1930838ACF91}" destId="{443F2947-2115-434E-9DFB-003CE1CF8CC5}" srcOrd="0" destOrd="0" presId="urn:microsoft.com/office/officeart/2005/8/layout/hierarchy2"/>
    <dgm:cxn modelId="{F3947B74-32A6-4BF0-8218-42525444D25D}" srcId="{9B0B5E91-0946-45DF-B37E-51ECBCA16BB4}" destId="{4A5C9FB2-A59E-4A25-8238-F2F6B0087C54}" srcOrd="0" destOrd="0" parTransId="{4F8E7923-3008-444C-BB73-111DAB093360}" sibTransId="{6783CEF9-46B5-4255-912B-25BA314B5E95}"/>
    <dgm:cxn modelId="{7F9CE2CE-4088-4CEF-9C70-30D9B3B04642}" srcId="{C81E2677-4796-4FA5-8286-7934EE23A103}" destId="{D1CD06DD-D89C-4694-9137-4A5D6E78EE8A}" srcOrd="0" destOrd="0" parTransId="{AEE8CCCD-3544-4AE4-B526-8EC3F6E6C0C9}" sibTransId="{A8C57E79-0A50-4EEF-BBF7-1D35D58FB420}"/>
    <dgm:cxn modelId="{FE0FF79B-8F7D-4D9A-AA2C-9F4E7441E4FD}" type="presOf" srcId="{2FF81D74-88BC-4602-8E09-DCFFF33AA229}" destId="{0FC4B420-356F-42D6-ABCB-E466E9CE8289}" srcOrd="1" destOrd="0" presId="urn:microsoft.com/office/officeart/2005/8/layout/hierarchy2"/>
    <dgm:cxn modelId="{01790900-42CE-4046-8434-91FA8C2F36F5}" type="presOf" srcId="{4695B075-E1A5-4778-B1FB-CE9BEDA1B759}" destId="{A8783243-B0A5-4047-BF2F-977936A3D4FE}" srcOrd="0" destOrd="0" presId="urn:microsoft.com/office/officeart/2005/8/layout/hierarchy2"/>
    <dgm:cxn modelId="{C35E6BD5-FC7B-4E8D-836E-07FD4D7B5B50}" type="presOf" srcId="{DE292A2B-0C6F-46C8-8AA2-F579C865823C}" destId="{DB82A214-F75D-49F7-8ABA-875F5BC654AE}" srcOrd="0" destOrd="0" presId="urn:microsoft.com/office/officeart/2005/8/layout/hierarchy2"/>
    <dgm:cxn modelId="{52FD9A77-135A-48EB-81E9-371A7E86E7C1}" type="presOf" srcId="{9B0B5E91-0946-45DF-B37E-51ECBCA16BB4}" destId="{B1847FAB-09DE-4890-A38C-61D63DB0BA13}" srcOrd="0" destOrd="0" presId="urn:microsoft.com/office/officeart/2005/8/layout/hierarchy2"/>
    <dgm:cxn modelId="{DE39BC06-EA72-4490-8C36-A1AA41DB3D5B}" type="presOf" srcId="{ACBD31B5-12C4-4B23-900F-3AAFFC28A627}" destId="{A10679E2-5370-4BBF-A5A3-808415202F32}" srcOrd="0" destOrd="0" presId="urn:microsoft.com/office/officeart/2005/8/layout/hierarchy2"/>
    <dgm:cxn modelId="{B7924DC5-C3F7-4BDD-8690-4D381ED97E67}" type="presOf" srcId="{4B43501C-39D6-4526-9479-4B6228951784}" destId="{8A79ADF2-F956-4DDE-8406-9A4CD506BA93}" srcOrd="0" destOrd="0" presId="urn:microsoft.com/office/officeart/2005/8/layout/hierarchy2"/>
    <dgm:cxn modelId="{81E3C3C4-DEA4-4016-9C3B-598FCB119CFB}" srcId="{A84AB9A7-696D-496F-8BDA-0DF68D48407B}" destId="{A47C7622-8EBF-42EC-9CB7-1A16D5954EDC}" srcOrd="1" destOrd="0" parTransId="{2FF81D74-88BC-4602-8E09-DCFFF33AA229}" sibTransId="{E3AF9188-8F07-4AF4-B467-17EE27A02410}"/>
    <dgm:cxn modelId="{65D9E1E6-2CCC-4A10-9E50-2CBDD1316BFD}" type="presOf" srcId="{BFA7B3B7-AEFD-405A-B044-9248B9D68EE5}" destId="{CFEC245C-5D14-40DC-B1EA-714008B6DCB6}" srcOrd="0" destOrd="0" presId="urn:microsoft.com/office/officeart/2005/8/layout/hierarchy2"/>
    <dgm:cxn modelId="{260EC5C4-DC6F-476F-8DB9-3784C686A946}" type="presOf" srcId="{377EC99E-D16F-4A96-B70D-B6B2D1802274}" destId="{CC251115-F4B3-4558-889D-9152632E56A0}" srcOrd="0" destOrd="0" presId="urn:microsoft.com/office/officeart/2005/8/layout/hierarchy2"/>
    <dgm:cxn modelId="{D99AFCC0-34AC-4EB4-BB2A-459295C64A6D}" srcId="{DE292A2B-0C6F-46C8-8AA2-F579C865823C}" destId="{F442F350-BB8A-4F4C-B940-D39675BA656F}" srcOrd="0" destOrd="0" parTransId="{F401BCD4-8F1E-4752-AEA0-A53603A1B9EB}" sibTransId="{505CE02A-ACF1-4C7F-B571-78696A94E4CB}"/>
    <dgm:cxn modelId="{C4188B75-47E8-42B9-A0C1-D291EAD40616}" type="presOf" srcId="{F401BCD4-8F1E-4752-AEA0-A53603A1B9EB}" destId="{297ED47F-FF13-40CD-BB2D-DF5C1D1E36CA}" srcOrd="0" destOrd="0" presId="urn:microsoft.com/office/officeart/2005/8/layout/hierarchy2"/>
    <dgm:cxn modelId="{59A477FA-43B9-4C46-AA38-A429B9B32BA1}" type="presOf" srcId="{78012EB1-AF9A-40BD-97F1-F388047B09B9}" destId="{6E5A8F21-E42C-4802-ABCD-BDFD399E638B}" srcOrd="0" destOrd="0" presId="urn:microsoft.com/office/officeart/2005/8/layout/hierarchy2"/>
    <dgm:cxn modelId="{C835B3A0-872E-4E28-A6CC-F1341CB474B8}" type="presOf" srcId="{F1B5711E-5B59-4AB4-962E-506B01EF52C6}" destId="{6405DC31-BB63-4FA2-9271-2466E06F4A2B}" srcOrd="0" destOrd="0" presId="urn:microsoft.com/office/officeart/2005/8/layout/hierarchy2"/>
    <dgm:cxn modelId="{34F0280D-6354-4C04-AF55-6E58C17319B6}" type="presOf" srcId="{9FDC6DCB-24F6-463F-A9A9-7167EADDBE41}" destId="{2D4BB9FE-B5CA-4012-B7A0-390F706ABA09}" srcOrd="1" destOrd="0" presId="urn:microsoft.com/office/officeart/2005/8/layout/hierarchy2"/>
    <dgm:cxn modelId="{4EFD34D6-73FA-4091-BE00-D173826910B4}" type="presOf" srcId="{ACBD31B5-12C4-4B23-900F-3AAFFC28A627}" destId="{2946FCC1-CE5A-4B29-8C51-92604CBC2A65}" srcOrd="1" destOrd="0" presId="urn:microsoft.com/office/officeart/2005/8/layout/hierarchy2"/>
    <dgm:cxn modelId="{A2662B82-C1DB-4764-A1B3-4144F6A0B8D8}" type="presOf" srcId="{4F8E7923-3008-444C-BB73-111DAB093360}" destId="{93E5C17E-087D-4DF4-8E23-2A6F3F421B72}" srcOrd="1" destOrd="0" presId="urn:microsoft.com/office/officeart/2005/8/layout/hierarchy2"/>
    <dgm:cxn modelId="{20C62006-4EB0-4A73-9A0E-138BD98071D3}" srcId="{BFA7B3B7-AEFD-405A-B044-9248B9D68EE5}" destId="{377EC99E-D16F-4A96-B70D-B6B2D1802274}" srcOrd="0" destOrd="0" parTransId="{4695B075-E1A5-4778-B1FB-CE9BEDA1B759}" sibTransId="{467E4472-6646-4C14-A858-4C5EE0A9FFAB}"/>
    <dgm:cxn modelId="{8D7FA6B7-ED03-435F-A737-3B41B70A820E}" type="presOf" srcId="{2FF81D74-88BC-4602-8E09-DCFFF33AA229}" destId="{583073EC-7ED1-4090-94D3-32D152623995}" srcOrd="0" destOrd="0" presId="urn:microsoft.com/office/officeart/2005/8/layout/hierarchy2"/>
    <dgm:cxn modelId="{E00FFC4C-8113-4D91-BA56-911023C088AF}" srcId="{377EC99E-D16F-4A96-B70D-B6B2D1802274}" destId="{5835777F-4E89-480A-A0BB-F0AFFE5D3E8F}" srcOrd="0" destOrd="0" parTransId="{8EEBE719-824A-4645-B101-6C9CDD6E5523}" sibTransId="{A83D9514-1A4D-444D-A2CB-FC9BAE6B124E}"/>
    <dgm:cxn modelId="{454AC849-07BA-404B-AC20-9293BA0F1CC2}" type="presOf" srcId="{F80AC62B-034F-403D-82D7-6D2E1CEE62F7}" destId="{C1BA23CB-F2B5-4A22-9B7C-6C4CF521E30C}" srcOrd="1" destOrd="0" presId="urn:microsoft.com/office/officeart/2005/8/layout/hierarchy2"/>
    <dgm:cxn modelId="{86271FA5-E908-4648-A064-7B0B5D35283A}" srcId="{D1CD06DD-D89C-4694-9137-4A5D6E78EE8A}" destId="{BFA7B3B7-AEFD-405A-B044-9248B9D68EE5}" srcOrd="0" destOrd="0" parTransId="{1088C7DD-6B8C-4A24-A2A2-03EF89829F18}" sibTransId="{2072DDF9-CFBA-4194-8810-0CDC5439D494}"/>
    <dgm:cxn modelId="{84E9B923-96D7-4990-BAA5-5F1C7EBECBAF}" type="presOf" srcId="{D90EBEE1-F435-4A31-B8A6-D37DABC74CEA}" destId="{D6263C82-8509-423F-B1D0-64AB9E28E6CD}" srcOrd="0" destOrd="0" presId="urn:microsoft.com/office/officeart/2005/8/layout/hierarchy2"/>
    <dgm:cxn modelId="{18429D11-A5F2-40A2-AA84-284EEB268D77}" type="presOf" srcId="{6D35241B-C717-42F7-92D7-3775E9B5AE6C}" destId="{E0C54E45-D92F-406C-89BE-F7CC1E1DE167}" srcOrd="1" destOrd="0" presId="urn:microsoft.com/office/officeart/2005/8/layout/hierarchy2"/>
    <dgm:cxn modelId="{7359A30C-9D5F-4C9F-AA7C-592ADE2CD187}" type="presOf" srcId="{C4FBF12A-2BD9-4C51-86A9-9CF2B2D52FC3}" destId="{DC1DBE00-9F58-4CDE-A351-BC86B617B14A}" srcOrd="0" destOrd="0" presId="urn:microsoft.com/office/officeart/2005/8/layout/hierarchy2"/>
    <dgm:cxn modelId="{C076E440-3889-4F8D-8A5B-674748BF23C2}" type="presOf" srcId="{5835777F-4E89-480A-A0BB-F0AFFE5D3E8F}" destId="{10E091AA-61EB-4281-8487-8A26430ED425}" srcOrd="0" destOrd="0" presId="urn:microsoft.com/office/officeart/2005/8/layout/hierarchy2"/>
    <dgm:cxn modelId="{685AF9F2-A19D-40A2-AEFC-3B22451DEB5B}" type="presOf" srcId="{1088C7DD-6B8C-4A24-A2A2-03EF89829F18}" destId="{3FD711EA-C0B0-4EB0-8329-1D442948B474}" srcOrd="1" destOrd="0" presId="urn:microsoft.com/office/officeart/2005/8/layout/hierarchy2"/>
    <dgm:cxn modelId="{AE814913-84BC-4F5E-8E3F-91012E89D0BD}" type="presOf" srcId="{3664DC21-1C8D-420A-808A-B2EED035F0F3}" destId="{91F5E81C-CD49-47AC-9893-B797141539BE}" srcOrd="0" destOrd="0" presId="urn:microsoft.com/office/officeart/2005/8/layout/hierarchy2"/>
    <dgm:cxn modelId="{EC34E1BE-A126-4492-8425-E0DA8B3B28CF}" type="presOf" srcId="{9FDC6DCB-24F6-463F-A9A9-7167EADDBE41}" destId="{5B7F6BFE-3F40-4C6D-8BEE-BA3F890B340B}" srcOrd="0" destOrd="0" presId="urn:microsoft.com/office/officeart/2005/8/layout/hierarchy2"/>
    <dgm:cxn modelId="{15BE2DF5-2886-416A-B1A8-DE67EBF00744}" type="presOf" srcId="{A84AB9A7-696D-496F-8BDA-0DF68D48407B}" destId="{7E38C1F7-8D48-496E-BA66-C185D316912A}" srcOrd="0" destOrd="0" presId="urn:microsoft.com/office/officeart/2005/8/layout/hierarchy2"/>
    <dgm:cxn modelId="{CB4F9145-BC68-423D-A672-DD3C035B07B1}" type="presOf" srcId="{3664DC21-1C8D-420A-808A-B2EED035F0F3}" destId="{A165697A-A7CC-46CC-B0CA-4CAEA5B67A19}" srcOrd="1" destOrd="0" presId="urn:microsoft.com/office/officeart/2005/8/layout/hierarchy2"/>
    <dgm:cxn modelId="{28E0EDBE-7DAD-4CF1-B47B-D6739790CB45}" type="presOf" srcId="{6D35241B-C717-42F7-92D7-3775E9B5AE6C}" destId="{5548DAFC-AB5D-4D5A-9491-1B4C2387A380}" srcOrd="0" destOrd="0" presId="urn:microsoft.com/office/officeart/2005/8/layout/hierarchy2"/>
    <dgm:cxn modelId="{89C6ADBA-7EC3-4D5A-B3B9-40F4E41961F2}" type="presOf" srcId="{1088C7DD-6B8C-4A24-A2A2-03EF89829F18}" destId="{42709825-BDAF-4A1D-AAE2-102B0B45B0DC}" srcOrd="0" destOrd="0" presId="urn:microsoft.com/office/officeart/2005/8/layout/hierarchy2"/>
    <dgm:cxn modelId="{6BCCD509-4A79-4D32-AF8D-32D932495149}" type="presOf" srcId="{C81E2677-4796-4FA5-8286-7934EE23A103}" destId="{06BDAF14-7A41-4CC5-AA00-318819318AD5}" srcOrd="0" destOrd="0" presId="urn:microsoft.com/office/officeart/2005/8/layout/hierarchy2"/>
    <dgm:cxn modelId="{6CF2A004-BC1B-42E0-8812-C550BFC92BB3}" type="presOf" srcId="{B08A685C-5CCB-4AF8-B836-F0338BCBFF42}" destId="{A368E64D-7C32-4D8B-966A-F2F52FEEA745}" srcOrd="0" destOrd="0" presId="urn:microsoft.com/office/officeart/2005/8/layout/hierarchy2"/>
    <dgm:cxn modelId="{C5778309-711A-4C2A-8B0B-D6A620C9E166}" type="presOf" srcId="{16AA0C69-DF67-4534-922B-17704104B373}" destId="{B094382E-52A6-44F6-9EEC-FCDA5259E234}" srcOrd="0" destOrd="0" presId="urn:microsoft.com/office/officeart/2005/8/layout/hierarchy2"/>
    <dgm:cxn modelId="{E8381B55-170B-45B8-BB7D-9BAA0C3C87FE}" srcId="{D1CD06DD-D89C-4694-9137-4A5D6E78EE8A}" destId="{B08A685C-5CCB-4AF8-B836-F0338BCBFF42}" srcOrd="1" destOrd="0" parTransId="{9FDC6DCB-24F6-463F-A9A9-7167EADDBE41}" sibTransId="{EF994DDC-45BE-441D-888A-3BA79CC08BCA}"/>
    <dgm:cxn modelId="{6EF824D8-B4EE-4776-8049-3E2C58249BC6}" srcId="{9C6D76F3-D26E-42DA-96C5-23F825225955}" destId="{16AA0C69-DF67-4534-922B-17704104B373}" srcOrd="0" destOrd="0" parTransId="{F1B5711E-5B59-4AB4-962E-506B01EF52C6}" sibTransId="{11BD6C5F-3C04-4E08-A8DE-5051691AA36B}"/>
    <dgm:cxn modelId="{35087263-3BF8-426D-8481-E6D99F8880D0}" type="presOf" srcId="{0B87B49D-55FB-4857-8205-F4D591B7EE4C}" destId="{85133F2A-45CE-4CF9-806E-FA03248D645C}" srcOrd="1" destOrd="0" presId="urn:microsoft.com/office/officeart/2005/8/layout/hierarchy2"/>
    <dgm:cxn modelId="{ED2005BB-B828-4876-A524-49577D78BEE7}" type="presOf" srcId="{D90EBEE1-F435-4A31-B8A6-D37DABC74CEA}" destId="{7BDD97C3-6D76-47C1-B425-5697D308629C}" srcOrd="1" destOrd="0" presId="urn:microsoft.com/office/officeart/2005/8/layout/hierarchy2"/>
    <dgm:cxn modelId="{4AA5FB11-F891-443C-9F49-4968BDD72283}" type="presOf" srcId="{F1B5711E-5B59-4AB4-962E-506B01EF52C6}" destId="{A525B957-32C0-4404-819D-F4A0933BBED3}" srcOrd="1" destOrd="0" presId="urn:microsoft.com/office/officeart/2005/8/layout/hierarchy2"/>
    <dgm:cxn modelId="{B618EAF8-1FA9-4995-9C1F-57C3C02D8859}" type="presOf" srcId="{F401BCD4-8F1E-4752-AEA0-A53603A1B9EB}" destId="{AAE4A619-D7CB-4FC0-8BBD-9F513BC4B079}" srcOrd="1" destOrd="0" presId="urn:microsoft.com/office/officeart/2005/8/layout/hierarchy2"/>
    <dgm:cxn modelId="{4D51A0D1-727F-465B-8814-CE746DAE5526}" srcId="{B08A685C-5CCB-4AF8-B836-F0338BCBFF42}" destId="{DE292A2B-0C6F-46C8-8AA2-F579C865823C}" srcOrd="0" destOrd="0" parTransId="{4B43501C-39D6-4526-9479-4B6228951784}" sibTransId="{9C80C44A-EA51-4160-B045-FA639E34D5D5}"/>
    <dgm:cxn modelId="{23169BA0-64BA-4290-8441-EE19768FA150}" type="presOf" srcId="{A47C7622-8EBF-42EC-9CB7-1A16D5954EDC}" destId="{A0317CB8-71E3-4F2B-8C26-7CD499611E83}" srcOrd="0" destOrd="0" presId="urn:microsoft.com/office/officeart/2005/8/layout/hierarchy2"/>
    <dgm:cxn modelId="{E5E8C81C-D7E6-4F2C-BD3D-4DE2B1C32039}" type="presOf" srcId="{49000FA6-04E1-44AC-BFB3-985EA0600CCD}" destId="{30B8FDBA-5E90-4F21-8596-1D936C9277A4}" srcOrd="0" destOrd="0" presId="urn:microsoft.com/office/officeart/2005/8/layout/hierarchy2"/>
    <dgm:cxn modelId="{51CFFA58-42E3-45E0-ADEB-1FB566944CEC}" type="presOf" srcId="{9C6D76F3-D26E-42DA-96C5-23F825225955}" destId="{57884F72-A28F-4B58-A7BB-8523F0EF9450}" srcOrd="0" destOrd="0" presId="urn:microsoft.com/office/officeart/2005/8/layout/hierarchy2"/>
    <dgm:cxn modelId="{2A9EB380-2410-4F19-BB56-93A017BA8A27}" type="presOf" srcId="{4695B075-E1A5-4778-B1FB-CE9BEDA1B759}" destId="{3D897E48-80E1-4122-8054-E1D0D2696639}" srcOrd="1" destOrd="0" presId="urn:microsoft.com/office/officeart/2005/8/layout/hierarchy2"/>
    <dgm:cxn modelId="{056275BA-F0A6-4428-A640-9C55545AD07B}" srcId="{C4FBF12A-2BD9-4C51-86A9-9CF2B2D52FC3}" destId="{49000FA6-04E1-44AC-BFB3-985EA0600CCD}" srcOrd="0" destOrd="0" parTransId="{3664DC21-1C8D-420A-808A-B2EED035F0F3}" sibTransId="{8CAE3D00-A240-4E74-9D17-C672DD8D253E}"/>
    <dgm:cxn modelId="{4CF6053E-1C61-4AF6-8D1A-3BED9C3C3F7B}" type="presOf" srcId="{8EEBE719-824A-4645-B101-6C9CDD6E5523}" destId="{83C1D7E3-CBF3-4316-A93B-EF02A9C1B2AF}" srcOrd="0" destOrd="0" presId="urn:microsoft.com/office/officeart/2005/8/layout/hierarchy2"/>
    <dgm:cxn modelId="{29DFDD23-F17A-48A2-BA23-86D68C77734A}" type="presOf" srcId="{F80AC62B-034F-403D-82D7-6D2E1CEE62F7}" destId="{0BA5C9EC-DACA-4915-AAD6-A369E9C166D1}" srcOrd="0" destOrd="0" presId="urn:microsoft.com/office/officeart/2005/8/layout/hierarchy2"/>
    <dgm:cxn modelId="{CD55BF83-D341-44CD-91AD-11F7BEB1A1E0}" type="presOf" srcId="{D29F28EC-8EDA-41D9-9B4B-1930838ACF91}" destId="{6FD38E43-A4B3-40C6-AC3E-B00898A716AE}" srcOrd="1" destOrd="0" presId="urn:microsoft.com/office/officeart/2005/8/layout/hierarchy2"/>
    <dgm:cxn modelId="{D3E65531-03BB-48BF-828F-B067C824C755}" type="presOf" srcId="{4A5C9FB2-A59E-4A25-8238-F2F6B0087C54}" destId="{88657AA4-E442-4F5A-B6D2-6F17E7B56062}" srcOrd="0" destOrd="0" presId="urn:microsoft.com/office/officeart/2005/8/layout/hierarchy2"/>
    <dgm:cxn modelId="{0521116F-3E66-460D-A8B7-78A8D2E0C8E2}" srcId="{DE292A2B-0C6F-46C8-8AA2-F579C865823C}" destId="{9C6D76F3-D26E-42DA-96C5-23F825225955}" srcOrd="1" destOrd="0" parTransId="{D90EBEE1-F435-4A31-B8A6-D37DABC74CEA}" sibTransId="{9D2E0F84-5565-4028-A70C-7492A75967A6}"/>
    <dgm:cxn modelId="{17836504-9638-42CF-94B9-23DA9B47FAF2}" type="presOf" srcId="{D1CD06DD-D89C-4694-9137-4A5D6E78EE8A}" destId="{45693CE3-B539-475F-BF4B-EC20B58C3E9A}" srcOrd="0" destOrd="0" presId="urn:microsoft.com/office/officeart/2005/8/layout/hierarchy2"/>
    <dgm:cxn modelId="{DE85C12A-9587-47E4-9E3C-6D385D0A90B2}" type="presOf" srcId="{3B4CD38C-E84B-46B2-99BB-DFDF83E20E26}" destId="{9E28E92D-AB2D-48A7-BD61-503246C164BC}" srcOrd="0" destOrd="0" presId="urn:microsoft.com/office/officeart/2005/8/layout/hierarchy2"/>
    <dgm:cxn modelId="{E996EA25-750E-4E84-95B2-EDA0ECA97617}" type="presOf" srcId="{8EEBE719-824A-4645-B101-6C9CDD6E5523}" destId="{B3FD6ECD-9D0B-4ECB-9C33-15CC141A5D33}" srcOrd="1" destOrd="0" presId="urn:microsoft.com/office/officeart/2005/8/layout/hierarchy2"/>
    <dgm:cxn modelId="{31EF9F12-C67B-4300-9537-F6B368A807F6}" srcId="{A47C7622-8EBF-42EC-9CB7-1A16D5954EDC}" destId="{78012EB1-AF9A-40BD-97F1-F388047B09B9}" srcOrd="0" destOrd="0" parTransId="{F80AC62B-034F-403D-82D7-6D2E1CEE62F7}" sibTransId="{2DECEEBA-EB64-49A5-A16A-E04EE361BC2F}"/>
    <dgm:cxn modelId="{2476595D-591B-4BAD-9449-C146A88F8CA5}" type="presParOf" srcId="{06BDAF14-7A41-4CC5-AA00-318819318AD5}" destId="{D9AAC3C7-9A73-48F9-95AB-646946759FA4}" srcOrd="0" destOrd="0" presId="urn:microsoft.com/office/officeart/2005/8/layout/hierarchy2"/>
    <dgm:cxn modelId="{F898EE33-F9C2-40AD-8154-9A78BC658961}" type="presParOf" srcId="{D9AAC3C7-9A73-48F9-95AB-646946759FA4}" destId="{45693CE3-B539-475F-BF4B-EC20B58C3E9A}" srcOrd="0" destOrd="0" presId="urn:microsoft.com/office/officeart/2005/8/layout/hierarchy2"/>
    <dgm:cxn modelId="{17726E12-7CD5-464B-B36B-178A350C8193}" type="presParOf" srcId="{D9AAC3C7-9A73-48F9-95AB-646946759FA4}" destId="{ACC9EFA6-DA16-4F57-8E91-24AE4E11D9AF}" srcOrd="1" destOrd="0" presId="urn:microsoft.com/office/officeart/2005/8/layout/hierarchy2"/>
    <dgm:cxn modelId="{D826BC9D-5971-4F0D-869E-A3DD35368CAA}" type="presParOf" srcId="{ACC9EFA6-DA16-4F57-8E91-24AE4E11D9AF}" destId="{42709825-BDAF-4A1D-AAE2-102B0B45B0DC}" srcOrd="0" destOrd="0" presId="urn:microsoft.com/office/officeart/2005/8/layout/hierarchy2"/>
    <dgm:cxn modelId="{359F6ACE-A2FD-4F58-93AF-98C24F2E46EF}" type="presParOf" srcId="{42709825-BDAF-4A1D-AAE2-102B0B45B0DC}" destId="{3FD711EA-C0B0-4EB0-8329-1D442948B474}" srcOrd="0" destOrd="0" presId="urn:microsoft.com/office/officeart/2005/8/layout/hierarchy2"/>
    <dgm:cxn modelId="{3B83382E-3851-46DD-A775-8FE125860D3C}" type="presParOf" srcId="{ACC9EFA6-DA16-4F57-8E91-24AE4E11D9AF}" destId="{B34B4140-B533-4D0B-9195-F156A90180D4}" srcOrd="1" destOrd="0" presId="urn:microsoft.com/office/officeart/2005/8/layout/hierarchy2"/>
    <dgm:cxn modelId="{53914A6B-54DC-4735-9174-35AA11AE287F}" type="presParOf" srcId="{B34B4140-B533-4D0B-9195-F156A90180D4}" destId="{CFEC245C-5D14-40DC-B1EA-714008B6DCB6}" srcOrd="0" destOrd="0" presId="urn:microsoft.com/office/officeart/2005/8/layout/hierarchy2"/>
    <dgm:cxn modelId="{4ABC4987-0530-44F5-BC92-E5039174E657}" type="presParOf" srcId="{B34B4140-B533-4D0B-9195-F156A90180D4}" destId="{E4EDC65F-43DA-43E7-96DB-0C8C7163D2D7}" srcOrd="1" destOrd="0" presId="urn:microsoft.com/office/officeart/2005/8/layout/hierarchy2"/>
    <dgm:cxn modelId="{6A365C9F-F7B8-4937-8E38-1598D2325DB7}" type="presParOf" srcId="{E4EDC65F-43DA-43E7-96DB-0C8C7163D2D7}" destId="{A8783243-B0A5-4047-BF2F-977936A3D4FE}" srcOrd="0" destOrd="0" presId="urn:microsoft.com/office/officeart/2005/8/layout/hierarchy2"/>
    <dgm:cxn modelId="{5386D258-7B8C-422C-BA6C-5921A34B4393}" type="presParOf" srcId="{A8783243-B0A5-4047-BF2F-977936A3D4FE}" destId="{3D897E48-80E1-4122-8054-E1D0D2696639}" srcOrd="0" destOrd="0" presId="urn:microsoft.com/office/officeart/2005/8/layout/hierarchy2"/>
    <dgm:cxn modelId="{FE41D048-783D-4BA5-846E-DF7B2850E67F}" type="presParOf" srcId="{E4EDC65F-43DA-43E7-96DB-0C8C7163D2D7}" destId="{90EB66E4-3026-456F-B17A-F6B24E19C593}" srcOrd="1" destOrd="0" presId="urn:microsoft.com/office/officeart/2005/8/layout/hierarchy2"/>
    <dgm:cxn modelId="{C6479997-A2AD-4319-A79A-29BA3E9FC760}" type="presParOf" srcId="{90EB66E4-3026-456F-B17A-F6B24E19C593}" destId="{CC251115-F4B3-4558-889D-9152632E56A0}" srcOrd="0" destOrd="0" presId="urn:microsoft.com/office/officeart/2005/8/layout/hierarchy2"/>
    <dgm:cxn modelId="{0783D6DC-23E9-4DC4-A547-DD259C65D2F7}" type="presParOf" srcId="{90EB66E4-3026-456F-B17A-F6B24E19C593}" destId="{59ED5082-365D-41CC-8170-8ACB409F5357}" srcOrd="1" destOrd="0" presId="urn:microsoft.com/office/officeart/2005/8/layout/hierarchy2"/>
    <dgm:cxn modelId="{2FF70904-3CA5-4506-92E5-E25DF5863116}" type="presParOf" srcId="{59ED5082-365D-41CC-8170-8ACB409F5357}" destId="{83C1D7E3-CBF3-4316-A93B-EF02A9C1B2AF}" srcOrd="0" destOrd="0" presId="urn:microsoft.com/office/officeart/2005/8/layout/hierarchy2"/>
    <dgm:cxn modelId="{61D6A652-7FC4-457E-A330-947ACFB8528D}" type="presParOf" srcId="{83C1D7E3-CBF3-4316-A93B-EF02A9C1B2AF}" destId="{B3FD6ECD-9D0B-4ECB-9C33-15CC141A5D33}" srcOrd="0" destOrd="0" presId="urn:microsoft.com/office/officeart/2005/8/layout/hierarchy2"/>
    <dgm:cxn modelId="{BBE8A629-7B2A-45E0-A130-4142A5CA669E}" type="presParOf" srcId="{59ED5082-365D-41CC-8170-8ACB409F5357}" destId="{BD0832D7-D2FC-413B-835C-FDFA260123CE}" srcOrd="1" destOrd="0" presId="urn:microsoft.com/office/officeart/2005/8/layout/hierarchy2"/>
    <dgm:cxn modelId="{B79D2EAA-FFCF-4606-AFE5-F73D89D1EE44}" type="presParOf" srcId="{BD0832D7-D2FC-413B-835C-FDFA260123CE}" destId="{10E091AA-61EB-4281-8487-8A26430ED425}" srcOrd="0" destOrd="0" presId="urn:microsoft.com/office/officeart/2005/8/layout/hierarchy2"/>
    <dgm:cxn modelId="{388D69A5-4194-4A74-9E52-4E5EFCF6B4CC}" type="presParOf" srcId="{BD0832D7-D2FC-413B-835C-FDFA260123CE}" destId="{64681E18-2833-4EA1-89C7-6DBE5E3108A3}" srcOrd="1" destOrd="0" presId="urn:microsoft.com/office/officeart/2005/8/layout/hierarchy2"/>
    <dgm:cxn modelId="{E0DD3716-BF52-44D1-8D37-943CA6C6999E}" type="presParOf" srcId="{E4EDC65F-43DA-43E7-96DB-0C8C7163D2D7}" destId="{A10679E2-5370-4BBF-A5A3-808415202F32}" srcOrd="2" destOrd="0" presId="urn:microsoft.com/office/officeart/2005/8/layout/hierarchy2"/>
    <dgm:cxn modelId="{F67F2201-0223-4F16-98E5-45563CD85595}" type="presParOf" srcId="{A10679E2-5370-4BBF-A5A3-808415202F32}" destId="{2946FCC1-CE5A-4B29-8C51-92604CBC2A65}" srcOrd="0" destOrd="0" presId="urn:microsoft.com/office/officeart/2005/8/layout/hierarchy2"/>
    <dgm:cxn modelId="{BD2068FA-7349-4A4C-BA4D-8D2197EE0881}" type="presParOf" srcId="{E4EDC65F-43DA-43E7-96DB-0C8C7163D2D7}" destId="{16137DB6-6203-49AD-AB08-5BB28CE8522D}" srcOrd="3" destOrd="0" presId="urn:microsoft.com/office/officeart/2005/8/layout/hierarchy2"/>
    <dgm:cxn modelId="{0879E97A-2C83-4EAE-8D27-0C621BEB4A8E}" type="presParOf" srcId="{16137DB6-6203-49AD-AB08-5BB28CE8522D}" destId="{B1847FAB-09DE-4890-A38C-61D63DB0BA13}" srcOrd="0" destOrd="0" presId="urn:microsoft.com/office/officeart/2005/8/layout/hierarchy2"/>
    <dgm:cxn modelId="{692BBCEA-7AA4-4E89-817F-A6DEE0128D01}" type="presParOf" srcId="{16137DB6-6203-49AD-AB08-5BB28CE8522D}" destId="{DB3A5119-5E43-41C4-91D7-2C2DDB98BEF1}" srcOrd="1" destOrd="0" presId="urn:microsoft.com/office/officeart/2005/8/layout/hierarchy2"/>
    <dgm:cxn modelId="{BA55B3A5-F925-4E11-B9BD-056E8537038E}" type="presParOf" srcId="{DB3A5119-5E43-41C4-91D7-2C2DDB98BEF1}" destId="{5F94A2E0-3F58-42AA-A0B8-EE06C68E681A}" srcOrd="0" destOrd="0" presId="urn:microsoft.com/office/officeart/2005/8/layout/hierarchy2"/>
    <dgm:cxn modelId="{6F4D4AAF-9E43-46D6-8D82-41F17E1FDFF2}" type="presParOf" srcId="{5F94A2E0-3F58-42AA-A0B8-EE06C68E681A}" destId="{93E5C17E-087D-4DF4-8E23-2A6F3F421B72}" srcOrd="0" destOrd="0" presId="urn:microsoft.com/office/officeart/2005/8/layout/hierarchy2"/>
    <dgm:cxn modelId="{C81B678B-FC6F-4EFD-B711-EAE1ABBE9C31}" type="presParOf" srcId="{DB3A5119-5E43-41C4-91D7-2C2DDB98BEF1}" destId="{C7D538CC-1C59-4D9E-962C-64390D6B015E}" srcOrd="1" destOrd="0" presId="urn:microsoft.com/office/officeart/2005/8/layout/hierarchy2"/>
    <dgm:cxn modelId="{59B14195-3664-4B2E-BF77-9373C235E149}" type="presParOf" srcId="{C7D538CC-1C59-4D9E-962C-64390D6B015E}" destId="{88657AA4-E442-4F5A-B6D2-6F17E7B56062}" srcOrd="0" destOrd="0" presId="urn:microsoft.com/office/officeart/2005/8/layout/hierarchy2"/>
    <dgm:cxn modelId="{EE6A8E40-A3DB-478D-B9BA-76626CFC2C69}" type="presParOf" srcId="{C7D538CC-1C59-4D9E-962C-64390D6B015E}" destId="{3F9FC5EA-4FDD-4A02-AE09-FB96DBCAFC55}" srcOrd="1" destOrd="0" presId="urn:microsoft.com/office/officeart/2005/8/layout/hierarchy2"/>
    <dgm:cxn modelId="{7D2438DD-2F8F-4592-ADA0-0EABAEC58D2D}" type="presParOf" srcId="{ACC9EFA6-DA16-4F57-8E91-24AE4E11D9AF}" destId="{5B7F6BFE-3F40-4C6D-8BEE-BA3F890B340B}" srcOrd="2" destOrd="0" presId="urn:microsoft.com/office/officeart/2005/8/layout/hierarchy2"/>
    <dgm:cxn modelId="{98CE3AAA-D592-45A8-89BD-5706BF7994B2}" type="presParOf" srcId="{5B7F6BFE-3F40-4C6D-8BEE-BA3F890B340B}" destId="{2D4BB9FE-B5CA-4012-B7A0-390F706ABA09}" srcOrd="0" destOrd="0" presId="urn:microsoft.com/office/officeart/2005/8/layout/hierarchy2"/>
    <dgm:cxn modelId="{011611CD-9C35-4FF5-A602-621678C5BBF2}" type="presParOf" srcId="{ACC9EFA6-DA16-4F57-8E91-24AE4E11D9AF}" destId="{E1C0F832-2B76-4021-B031-E1CC60FEF793}" srcOrd="3" destOrd="0" presId="urn:microsoft.com/office/officeart/2005/8/layout/hierarchy2"/>
    <dgm:cxn modelId="{6C47C4D3-7AAE-4CE5-BE08-479373BABD6E}" type="presParOf" srcId="{E1C0F832-2B76-4021-B031-E1CC60FEF793}" destId="{A368E64D-7C32-4D8B-966A-F2F52FEEA745}" srcOrd="0" destOrd="0" presId="urn:microsoft.com/office/officeart/2005/8/layout/hierarchy2"/>
    <dgm:cxn modelId="{935EC0B9-9E8E-4466-92A6-2246E26BCC41}" type="presParOf" srcId="{E1C0F832-2B76-4021-B031-E1CC60FEF793}" destId="{AC605892-D2E6-47E1-B575-98127DC6D5AA}" srcOrd="1" destOrd="0" presId="urn:microsoft.com/office/officeart/2005/8/layout/hierarchy2"/>
    <dgm:cxn modelId="{49438E22-F8CE-4D8E-893B-28FC4D48501C}" type="presParOf" srcId="{AC605892-D2E6-47E1-B575-98127DC6D5AA}" destId="{8A79ADF2-F956-4DDE-8406-9A4CD506BA93}" srcOrd="0" destOrd="0" presId="urn:microsoft.com/office/officeart/2005/8/layout/hierarchy2"/>
    <dgm:cxn modelId="{98B1BFE8-1704-4289-89FC-784255B43A4F}" type="presParOf" srcId="{8A79ADF2-F956-4DDE-8406-9A4CD506BA93}" destId="{D6B4DD90-69C2-4111-9E21-A31EF5603D4B}" srcOrd="0" destOrd="0" presId="urn:microsoft.com/office/officeart/2005/8/layout/hierarchy2"/>
    <dgm:cxn modelId="{3C981F0C-D89E-4561-8A5C-79A3B252E74A}" type="presParOf" srcId="{AC605892-D2E6-47E1-B575-98127DC6D5AA}" destId="{056C8BDF-987C-4DC0-A968-289668DA4DBC}" srcOrd="1" destOrd="0" presId="urn:microsoft.com/office/officeart/2005/8/layout/hierarchy2"/>
    <dgm:cxn modelId="{C2689DDC-EF7D-447F-9939-65E48B229709}" type="presParOf" srcId="{056C8BDF-987C-4DC0-A968-289668DA4DBC}" destId="{DB82A214-F75D-49F7-8ABA-875F5BC654AE}" srcOrd="0" destOrd="0" presId="urn:microsoft.com/office/officeart/2005/8/layout/hierarchy2"/>
    <dgm:cxn modelId="{F60C39EF-FFE0-4352-ABC4-4FC7B337EB16}" type="presParOf" srcId="{056C8BDF-987C-4DC0-A968-289668DA4DBC}" destId="{0901C361-0384-4179-87FD-3AB9237954BC}" srcOrd="1" destOrd="0" presId="urn:microsoft.com/office/officeart/2005/8/layout/hierarchy2"/>
    <dgm:cxn modelId="{66A13F18-9ACF-40EF-97C6-EDAE47D9F9C3}" type="presParOf" srcId="{0901C361-0384-4179-87FD-3AB9237954BC}" destId="{297ED47F-FF13-40CD-BB2D-DF5C1D1E36CA}" srcOrd="0" destOrd="0" presId="urn:microsoft.com/office/officeart/2005/8/layout/hierarchy2"/>
    <dgm:cxn modelId="{1E44910D-E5C3-4174-9924-FBF746925107}" type="presParOf" srcId="{297ED47F-FF13-40CD-BB2D-DF5C1D1E36CA}" destId="{AAE4A619-D7CB-4FC0-8BBD-9F513BC4B079}" srcOrd="0" destOrd="0" presId="urn:microsoft.com/office/officeart/2005/8/layout/hierarchy2"/>
    <dgm:cxn modelId="{48BE283D-40E7-4285-B28E-F2B30398485C}" type="presParOf" srcId="{0901C361-0384-4179-87FD-3AB9237954BC}" destId="{0CD1E036-BF6F-463F-AB68-622E4FC399A6}" srcOrd="1" destOrd="0" presId="urn:microsoft.com/office/officeart/2005/8/layout/hierarchy2"/>
    <dgm:cxn modelId="{89A90E1F-F115-43C1-9345-66C8325B4312}" type="presParOf" srcId="{0CD1E036-BF6F-463F-AB68-622E4FC399A6}" destId="{3D35274C-6164-42FE-976E-BEDA96E438D7}" srcOrd="0" destOrd="0" presId="urn:microsoft.com/office/officeart/2005/8/layout/hierarchy2"/>
    <dgm:cxn modelId="{5756421D-4EDA-4ED0-90D0-9108D7CD6DA1}" type="presParOf" srcId="{0CD1E036-BF6F-463F-AB68-622E4FC399A6}" destId="{0538B595-C047-4223-8C28-4D7CC6716166}" srcOrd="1" destOrd="0" presId="urn:microsoft.com/office/officeart/2005/8/layout/hierarchy2"/>
    <dgm:cxn modelId="{01F61BF8-209F-4DC4-AEFF-39D7B0B06EFD}" type="presParOf" srcId="{0901C361-0384-4179-87FD-3AB9237954BC}" destId="{D6263C82-8509-423F-B1D0-64AB9E28E6CD}" srcOrd="2" destOrd="0" presId="urn:microsoft.com/office/officeart/2005/8/layout/hierarchy2"/>
    <dgm:cxn modelId="{62193EFE-4286-4E96-B2C3-A37FA874936F}" type="presParOf" srcId="{D6263C82-8509-423F-B1D0-64AB9E28E6CD}" destId="{7BDD97C3-6D76-47C1-B425-5697D308629C}" srcOrd="0" destOrd="0" presId="urn:microsoft.com/office/officeart/2005/8/layout/hierarchy2"/>
    <dgm:cxn modelId="{1C92B7DA-2455-41B0-B8D1-BB9D2478CBDC}" type="presParOf" srcId="{0901C361-0384-4179-87FD-3AB9237954BC}" destId="{9774EC6C-8A88-45A4-BD46-63FEEF26DAF0}" srcOrd="3" destOrd="0" presId="urn:microsoft.com/office/officeart/2005/8/layout/hierarchy2"/>
    <dgm:cxn modelId="{DEC05D75-22E7-45C9-A3B0-4CDE06B3AC3E}" type="presParOf" srcId="{9774EC6C-8A88-45A4-BD46-63FEEF26DAF0}" destId="{57884F72-A28F-4B58-A7BB-8523F0EF9450}" srcOrd="0" destOrd="0" presId="urn:microsoft.com/office/officeart/2005/8/layout/hierarchy2"/>
    <dgm:cxn modelId="{D5BD7E9E-5C97-4C7C-9636-624D37FFAC74}" type="presParOf" srcId="{9774EC6C-8A88-45A4-BD46-63FEEF26DAF0}" destId="{9AC2224E-D306-4C79-B26D-08D803467DB0}" srcOrd="1" destOrd="0" presId="urn:microsoft.com/office/officeart/2005/8/layout/hierarchy2"/>
    <dgm:cxn modelId="{A7ED705B-38AB-4477-A8E5-670260138F04}" type="presParOf" srcId="{9AC2224E-D306-4C79-B26D-08D803467DB0}" destId="{6405DC31-BB63-4FA2-9271-2466E06F4A2B}" srcOrd="0" destOrd="0" presId="urn:microsoft.com/office/officeart/2005/8/layout/hierarchy2"/>
    <dgm:cxn modelId="{3D693C67-087E-4685-9EA0-631753B88257}" type="presParOf" srcId="{6405DC31-BB63-4FA2-9271-2466E06F4A2B}" destId="{A525B957-32C0-4404-819D-F4A0933BBED3}" srcOrd="0" destOrd="0" presId="urn:microsoft.com/office/officeart/2005/8/layout/hierarchy2"/>
    <dgm:cxn modelId="{1D4492DD-0351-4FB4-9859-5FCF2BD8951A}" type="presParOf" srcId="{9AC2224E-D306-4C79-B26D-08D803467DB0}" destId="{AB41BAF4-9ED0-4AA7-9271-33178B25B641}" srcOrd="1" destOrd="0" presId="urn:microsoft.com/office/officeart/2005/8/layout/hierarchy2"/>
    <dgm:cxn modelId="{72EACF4A-CC21-452A-AC79-DFD9BAB91CC0}" type="presParOf" srcId="{AB41BAF4-9ED0-4AA7-9271-33178B25B641}" destId="{B094382E-52A6-44F6-9EEC-FCDA5259E234}" srcOrd="0" destOrd="0" presId="urn:microsoft.com/office/officeart/2005/8/layout/hierarchy2"/>
    <dgm:cxn modelId="{14886A49-B2AD-49D6-85E3-BCE3D3F6F31F}" type="presParOf" srcId="{AB41BAF4-9ED0-4AA7-9271-33178B25B641}" destId="{74624A3E-95AD-4F38-B141-7DABE147C62C}" srcOrd="1" destOrd="0" presId="urn:microsoft.com/office/officeart/2005/8/layout/hierarchy2"/>
    <dgm:cxn modelId="{AC9ACF9E-D4AA-4004-90DA-A8C06FA5F35A}" type="presParOf" srcId="{74624A3E-95AD-4F38-B141-7DABE147C62C}" destId="{443F2947-2115-434E-9DFB-003CE1CF8CC5}" srcOrd="0" destOrd="0" presId="urn:microsoft.com/office/officeart/2005/8/layout/hierarchy2"/>
    <dgm:cxn modelId="{959EF2B9-7E31-472B-9DE1-7818F1382AAC}" type="presParOf" srcId="{443F2947-2115-434E-9DFB-003CE1CF8CC5}" destId="{6FD38E43-A4B3-40C6-AC3E-B00898A716AE}" srcOrd="0" destOrd="0" presId="urn:microsoft.com/office/officeart/2005/8/layout/hierarchy2"/>
    <dgm:cxn modelId="{4E770627-851F-4689-A04B-4B8C710BC780}" type="presParOf" srcId="{74624A3E-95AD-4F38-B141-7DABE147C62C}" destId="{7445D9E2-6F8D-4658-9B15-B770DF301CFB}" srcOrd="1" destOrd="0" presId="urn:microsoft.com/office/officeart/2005/8/layout/hierarchy2"/>
    <dgm:cxn modelId="{4A33E5D0-B950-4BAC-B8F2-EAC727C0A83A}" type="presParOf" srcId="{7445D9E2-6F8D-4658-9B15-B770DF301CFB}" destId="{9E28E92D-AB2D-48A7-BD61-503246C164BC}" srcOrd="0" destOrd="0" presId="urn:microsoft.com/office/officeart/2005/8/layout/hierarchy2"/>
    <dgm:cxn modelId="{BDBB2F14-2147-4B40-9F0D-AF8D3C44401E}" type="presParOf" srcId="{7445D9E2-6F8D-4658-9B15-B770DF301CFB}" destId="{DF2604DA-4641-4A04-810F-607B651CDC38}" srcOrd="1" destOrd="0" presId="urn:microsoft.com/office/officeart/2005/8/layout/hierarchy2"/>
    <dgm:cxn modelId="{A801DA34-2F9D-4209-AC8C-E4C08A87A9D2}" type="presParOf" srcId="{0901C361-0384-4179-87FD-3AB9237954BC}" destId="{5548DAFC-AB5D-4D5A-9491-1B4C2387A380}" srcOrd="4" destOrd="0" presId="urn:microsoft.com/office/officeart/2005/8/layout/hierarchy2"/>
    <dgm:cxn modelId="{E30A14D6-2E98-4E91-8548-F0252CCD02B6}" type="presParOf" srcId="{5548DAFC-AB5D-4D5A-9491-1B4C2387A380}" destId="{E0C54E45-D92F-406C-89BE-F7CC1E1DE167}" srcOrd="0" destOrd="0" presId="urn:microsoft.com/office/officeart/2005/8/layout/hierarchy2"/>
    <dgm:cxn modelId="{276EB4BB-0251-4570-B6D0-B92B16D35DD5}" type="presParOf" srcId="{0901C361-0384-4179-87FD-3AB9237954BC}" destId="{12A4FDE5-A1B0-4BA2-BFBA-C48D56805313}" srcOrd="5" destOrd="0" presId="urn:microsoft.com/office/officeart/2005/8/layout/hierarchy2"/>
    <dgm:cxn modelId="{83B7FDD4-A51F-484B-AB0B-A53D81E79D0A}" type="presParOf" srcId="{12A4FDE5-A1B0-4BA2-BFBA-C48D56805313}" destId="{7E38C1F7-8D48-496E-BA66-C185D316912A}" srcOrd="0" destOrd="0" presId="urn:microsoft.com/office/officeart/2005/8/layout/hierarchy2"/>
    <dgm:cxn modelId="{88C2C0B9-5AA9-4544-8776-A40198BA7F84}" type="presParOf" srcId="{12A4FDE5-A1B0-4BA2-BFBA-C48D56805313}" destId="{5C5D355D-162E-4E3B-A495-E6D2D2B3A415}" srcOrd="1" destOrd="0" presId="urn:microsoft.com/office/officeart/2005/8/layout/hierarchy2"/>
    <dgm:cxn modelId="{0859B586-C743-45D1-8DF5-714EE5639313}" type="presParOf" srcId="{5C5D355D-162E-4E3B-A495-E6D2D2B3A415}" destId="{BAFE970E-A8C4-434A-91CE-134052D5FC5F}" srcOrd="0" destOrd="0" presId="urn:microsoft.com/office/officeart/2005/8/layout/hierarchy2"/>
    <dgm:cxn modelId="{F7894A5B-F4FC-4820-A6D3-D3C92FB29502}" type="presParOf" srcId="{BAFE970E-A8C4-434A-91CE-134052D5FC5F}" destId="{85133F2A-45CE-4CF9-806E-FA03248D645C}" srcOrd="0" destOrd="0" presId="urn:microsoft.com/office/officeart/2005/8/layout/hierarchy2"/>
    <dgm:cxn modelId="{D6FD258E-DD78-4DE8-96C7-15C9373099EF}" type="presParOf" srcId="{5C5D355D-162E-4E3B-A495-E6D2D2B3A415}" destId="{5F104864-1A80-4E1E-8583-5F0038129917}" srcOrd="1" destOrd="0" presId="urn:microsoft.com/office/officeart/2005/8/layout/hierarchy2"/>
    <dgm:cxn modelId="{DC4E212D-C111-4815-8D80-C69BB9032CEA}" type="presParOf" srcId="{5F104864-1A80-4E1E-8583-5F0038129917}" destId="{DC1DBE00-9F58-4CDE-A351-BC86B617B14A}" srcOrd="0" destOrd="0" presId="urn:microsoft.com/office/officeart/2005/8/layout/hierarchy2"/>
    <dgm:cxn modelId="{BED2388A-E733-4E28-A89A-AEAEE58AF270}" type="presParOf" srcId="{5F104864-1A80-4E1E-8583-5F0038129917}" destId="{741CC8AE-CFF4-46A0-A422-4A6C583AF49D}" srcOrd="1" destOrd="0" presId="urn:microsoft.com/office/officeart/2005/8/layout/hierarchy2"/>
    <dgm:cxn modelId="{51862716-B78B-4B2C-89D2-7CB436FF3370}" type="presParOf" srcId="{741CC8AE-CFF4-46A0-A422-4A6C583AF49D}" destId="{91F5E81C-CD49-47AC-9893-B797141539BE}" srcOrd="0" destOrd="0" presId="urn:microsoft.com/office/officeart/2005/8/layout/hierarchy2"/>
    <dgm:cxn modelId="{8CE6E3A8-2398-4E95-9C46-DA54DE0F8BDB}" type="presParOf" srcId="{91F5E81C-CD49-47AC-9893-B797141539BE}" destId="{A165697A-A7CC-46CC-B0CA-4CAEA5B67A19}" srcOrd="0" destOrd="0" presId="urn:microsoft.com/office/officeart/2005/8/layout/hierarchy2"/>
    <dgm:cxn modelId="{85834A19-30C4-4C64-8896-C6D6ED53DB58}" type="presParOf" srcId="{741CC8AE-CFF4-46A0-A422-4A6C583AF49D}" destId="{442D4C67-8436-48D2-8490-1AE914B453A0}" srcOrd="1" destOrd="0" presId="urn:microsoft.com/office/officeart/2005/8/layout/hierarchy2"/>
    <dgm:cxn modelId="{587551BA-D156-4830-BC5E-3D29CCC3D294}" type="presParOf" srcId="{442D4C67-8436-48D2-8490-1AE914B453A0}" destId="{30B8FDBA-5E90-4F21-8596-1D936C9277A4}" srcOrd="0" destOrd="0" presId="urn:microsoft.com/office/officeart/2005/8/layout/hierarchy2"/>
    <dgm:cxn modelId="{FD03B1C9-684C-4BAD-8D6D-ABCB66EFCBE5}" type="presParOf" srcId="{442D4C67-8436-48D2-8490-1AE914B453A0}" destId="{A5324DF9-5911-43F5-85B1-5F9601B73863}" srcOrd="1" destOrd="0" presId="urn:microsoft.com/office/officeart/2005/8/layout/hierarchy2"/>
    <dgm:cxn modelId="{1458A19C-C775-4994-AEBB-7520FF02962D}" type="presParOf" srcId="{5C5D355D-162E-4E3B-A495-E6D2D2B3A415}" destId="{583073EC-7ED1-4090-94D3-32D152623995}" srcOrd="2" destOrd="0" presId="urn:microsoft.com/office/officeart/2005/8/layout/hierarchy2"/>
    <dgm:cxn modelId="{8DB01C54-C90C-4D96-A07E-B7749918480E}" type="presParOf" srcId="{583073EC-7ED1-4090-94D3-32D152623995}" destId="{0FC4B420-356F-42D6-ABCB-E466E9CE8289}" srcOrd="0" destOrd="0" presId="urn:microsoft.com/office/officeart/2005/8/layout/hierarchy2"/>
    <dgm:cxn modelId="{6EE7480A-2343-47F3-8722-686D569E23EB}" type="presParOf" srcId="{5C5D355D-162E-4E3B-A495-E6D2D2B3A415}" destId="{A0D506CF-5B9A-4780-93B9-4BA0EA171B44}" srcOrd="3" destOrd="0" presId="urn:microsoft.com/office/officeart/2005/8/layout/hierarchy2"/>
    <dgm:cxn modelId="{8A5FD286-1389-4627-9A57-E3998D33446F}" type="presParOf" srcId="{A0D506CF-5B9A-4780-93B9-4BA0EA171B44}" destId="{A0317CB8-71E3-4F2B-8C26-7CD499611E83}" srcOrd="0" destOrd="0" presId="urn:microsoft.com/office/officeart/2005/8/layout/hierarchy2"/>
    <dgm:cxn modelId="{92B116BD-96A8-4C5F-AF63-8F7C713EDD58}" type="presParOf" srcId="{A0D506CF-5B9A-4780-93B9-4BA0EA171B44}" destId="{3B9B8E01-E003-4117-8641-94B62A1DCB54}" srcOrd="1" destOrd="0" presId="urn:microsoft.com/office/officeart/2005/8/layout/hierarchy2"/>
    <dgm:cxn modelId="{0BFE54E0-DAC2-4EC9-AB3C-37A43BBCADA3}" type="presParOf" srcId="{3B9B8E01-E003-4117-8641-94B62A1DCB54}" destId="{0BA5C9EC-DACA-4915-AAD6-A369E9C166D1}" srcOrd="0" destOrd="0" presId="urn:microsoft.com/office/officeart/2005/8/layout/hierarchy2"/>
    <dgm:cxn modelId="{04A562D7-5BCE-4609-9CA2-CA6D91380D70}" type="presParOf" srcId="{0BA5C9EC-DACA-4915-AAD6-A369E9C166D1}" destId="{C1BA23CB-F2B5-4A22-9B7C-6C4CF521E30C}" srcOrd="0" destOrd="0" presId="urn:microsoft.com/office/officeart/2005/8/layout/hierarchy2"/>
    <dgm:cxn modelId="{E831342A-02D8-4D0A-BA77-BC86A709205E}" type="presParOf" srcId="{3B9B8E01-E003-4117-8641-94B62A1DCB54}" destId="{BA98CE8A-D87C-4D4F-AFFD-8BD91E3CC129}" srcOrd="1" destOrd="0" presId="urn:microsoft.com/office/officeart/2005/8/layout/hierarchy2"/>
    <dgm:cxn modelId="{08BCD73B-1EE8-46A9-8624-7ECD6BA6513E}" type="presParOf" srcId="{BA98CE8A-D87C-4D4F-AFFD-8BD91E3CC129}" destId="{6E5A8F21-E42C-4802-ABCD-BDFD399E638B}" srcOrd="0" destOrd="0" presId="urn:microsoft.com/office/officeart/2005/8/layout/hierarchy2"/>
    <dgm:cxn modelId="{506238FB-7749-483D-BABE-B7F2926D48B2}" type="presParOf" srcId="{BA98CE8A-D87C-4D4F-AFFD-8BD91E3CC129}" destId="{7EB15C20-2E5C-49FF-A282-86DF772072A9}" srcOrd="1" destOrd="0" presId="urn:microsoft.com/office/officeart/2005/8/layout/hierarchy2"/>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5693CE3-B539-475F-BF4B-EC20B58C3E9A}">
      <dsp:nvSpPr>
        <dsp:cNvPr id="0" name=""/>
        <dsp:cNvSpPr/>
      </dsp:nvSpPr>
      <dsp:spPr>
        <a:xfrm>
          <a:off x="5301" y="1516372"/>
          <a:ext cx="779436" cy="742935"/>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dirty="0"/>
            <a:t>Target Goal</a:t>
          </a:r>
        </a:p>
        <a:p>
          <a:pPr lvl="0" algn="ctr" defTabSz="533400">
            <a:lnSpc>
              <a:spcPct val="90000"/>
            </a:lnSpc>
            <a:spcBef>
              <a:spcPct val="0"/>
            </a:spcBef>
            <a:spcAft>
              <a:spcPct val="35000"/>
            </a:spcAft>
          </a:pPr>
          <a:r>
            <a:rPr lang="en-GB" sz="1200" kern="1200" dirty="0"/>
            <a:t>WLM/WL</a:t>
          </a:r>
        </a:p>
      </dsp:txBody>
      <dsp:txXfrm>
        <a:off x="27061" y="1538132"/>
        <a:ext cx="735916" cy="699415"/>
      </dsp:txXfrm>
    </dsp:sp>
    <dsp:sp modelId="{42709825-BDAF-4A1D-AAE2-102B0B45B0DC}">
      <dsp:nvSpPr>
        <dsp:cNvPr id="0" name=""/>
        <dsp:cNvSpPr/>
      </dsp:nvSpPr>
      <dsp:spPr>
        <a:xfrm rot="17634169">
          <a:off x="555896" y="1527996"/>
          <a:ext cx="769459" cy="16221"/>
        </a:xfrm>
        <a:custGeom>
          <a:avLst/>
          <a:gdLst/>
          <a:ahLst/>
          <a:cxnLst/>
          <a:rect l="0" t="0" r="0" b="0"/>
          <a:pathLst>
            <a:path>
              <a:moveTo>
                <a:pt x="0" y="8110"/>
              </a:moveTo>
              <a:lnTo>
                <a:pt x="769459" y="8110"/>
              </a:lnTo>
            </a:path>
          </a:pathLst>
        </a:custGeom>
        <a:noFill/>
        <a:ln w="25400" cap="flat" cmpd="sng" algn="ctr">
          <a:solidFill>
            <a:schemeClr val="accent2">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711200">
            <a:lnSpc>
              <a:spcPct val="90000"/>
            </a:lnSpc>
            <a:spcBef>
              <a:spcPct val="0"/>
            </a:spcBef>
            <a:spcAft>
              <a:spcPct val="35000"/>
            </a:spcAft>
          </a:pPr>
          <a:endParaRPr lang="en-GB" sz="1600" kern="1200"/>
        </a:p>
      </dsp:txBody>
      <dsp:txXfrm>
        <a:off x="921389" y="1516870"/>
        <a:ext cx="38472" cy="38472"/>
      </dsp:txXfrm>
    </dsp:sp>
    <dsp:sp modelId="{CFEC245C-5D14-40DC-B1EA-714008B6DCB6}">
      <dsp:nvSpPr>
        <dsp:cNvPr id="0" name=""/>
        <dsp:cNvSpPr/>
      </dsp:nvSpPr>
      <dsp:spPr>
        <a:xfrm>
          <a:off x="1096513" y="932047"/>
          <a:ext cx="779436" cy="504654"/>
        </a:xfrm>
        <a:prstGeom prst="roundRect">
          <a:avLst>
            <a:gd name="adj" fmla="val 10000"/>
          </a:avLst>
        </a:prstGeom>
        <a:solidFill>
          <a:schemeClr val="accent2">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baseline="0" dirty="0"/>
            <a:t>Goal</a:t>
          </a:r>
        </a:p>
        <a:p>
          <a:pPr lvl="0" algn="ctr" defTabSz="533400">
            <a:lnSpc>
              <a:spcPct val="90000"/>
            </a:lnSpc>
            <a:spcBef>
              <a:spcPct val="0"/>
            </a:spcBef>
            <a:spcAft>
              <a:spcPct val="35000"/>
            </a:spcAft>
          </a:pPr>
          <a:r>
            <a:rPr lang="en-GB" sz="1200" kern="1200" baseline="0" dirty="0"/>
            <a:t>setting</a:t>
          </a:r>
          <a:endParaRPr lang="en-GB" sz="1200" kern="1200" dirty="0"/>
        </a:p>
      </dsp:txBody>
      <dsp:txXfrm>
        <a:off x="1111294" y="946828"/>
        <a:ext cx="749874" cy="475092"/>
      </dsp:txXfrm>
    </dsp:sp>
    <dsp:sp modelId="{A8783243-B0A5-4047-BF2F-977936A3D4FE}">
      <dsp:nvSpPr>
        <dsp:cNvPr id="0" name=""/>
        <dsp:cNvSpPr/>
      </dsp:nvSpPr>
      <dsp:spPr>
        <a:xfrm rot="20703268">
          <a:off x="1836929" y="878777"/>
          <a:ext cx="2306982" cy="16221"/>
        </a:xfrm>
        <a:custGeom>
          <a:avLst/>
          <a:gdLst/>
          <a:ahLst/>
          <a:cxnLst/>
          <a:rect l="0" t="0" r="0" b="0"/>
          <a:pathLst>
            <a:path>
              <a:moveTo>
                <a:pt x="0" y="8110"/>
              </a:moveTo>
              <a:lnTo>
                <a:pt x="2306982" y="8110"/>
              </a:lnTo>
            </a:path>
          </a:pathLst>
        </a:custGeom>
        <a:noFill/>
        <a:ln w="25400" cap="flat" cmpd="sng" algn="ctr">
          <a:solidFill>
            <a:schemeClr val="accent3">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355600">
            <a:lnSpc>
              <a:spcPct val="90000"/>
            </a:lnSpc>
            <a:spcBef>
              <a:spcPct val="0"/>
            </a:spcBef>
            <a:spcAft>
              <a:spcPct val="35000"/>
            </a:spcAft>
          </a:pPr>
          <a:endParaRPr lang="en-GB" sz="800" kern="1200"/>
        </a:p>
      </dsp:txBody>
      <dsp:txXfrm>
        <a:off x="2932745" y="829213"/>
        <a:ext cx="115349" cy="115349"/>
      </dsp:txXfrm>
    </dsp:sp>
    <dsp:sp modelId="{CC251115-F4B3-4558-889D-9152632E56A0}">
      <dsp:nvSpPr>
        <dsp:cNvPr id="0" name=""/>
        <dsp:cNvSpPr/>
      </dsp:nvSpPr>
      <dsp:spPr>
        <a:xfrm>
          <a:off x="4104890" y="394542"/>
          <a:ext cx="1043104" cy="389718"/>
        </a:xfrm>
        <a:prstGeom prst="roundRect">
          <a:avLst>
            <a:gd name="adj" fmla="val 10000"/>
          </a:avLst>
        </a:prstGeom>
        <a:solidFill>
          <a:srgbClr val="00B0F0"/>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dirty="0" smtClean="0"/>
            <a:t>Commitment</a:t>
          </a:r>
          <a:endParaRPr lang="en-GB" sz="1200" kern="1200" dirty="0"/>
        </a:p>
      </dsp:txBody>
      <dsp:txXfrm>
        <a:off x="4116304" y="405956"/>
        <a:ext cx="1020276" cy="366890"/>
      </dsp:txXfrm>
    </dsp:sp>
    <dsp:sp modelId="{83C1D7E3-CBF3-4316-A93B-EF02A9C1B2AF}">
      <dsp:nvSpPr>
        <dsp:cNvPr id="0" name=""/>
        <dsp:cNvSpPr/>
      </dsp:nvSpPr>
      <dsp:spPr>
        <a:xfrm rot="21525248">
          <a:off x="5147957" y="577775"/>
          <a:ext cx="323347" cy="16221"/>
        </a:xfrm>
        <a:custGeom>
          <a:avLst/>
          <a:gdLst/>
          <a:ahLst/>
          <a:cxnLst/>
          <a:rect l="0" t="0" r="0" b="0"/>
          <a:pathLst>
            <a:path>
              <a:moveTo>
                <a:pt x="0" y="8110"/>
              </a:moveTo>
              <a:lnTo>
                <a:pt x="323347" y="8110"/>
              </a:lnTo>
            </a:path>
          </a:pathLst>
        </a:custGeom>
        <a:noFill/>
        <a:ln w="25400" cap="flat" cmpd="sng" algn="ctr">
          <a:solidFill>
            <a:schemeClr val="accent4">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5301547" y="577802"/>
        <a:ext cx="16167" cy="16167"/>
      </dsp:txXfrm>
    </dsp:sp>
    <dsp:sp modelId="{10E091AA-61EB-4281-8487-8A26430ED425}">
      <dsp:nvSpPr>
        <dsp:cNvPr id="0" name=""/>
        <dsp:cNvSpPr/>
      </dsp:nvSpPr>
      <dsp:spPr>
        <a:xfrm>
          <a:off x="5471267" y="286167"/>
          <a:ext cx="1052224" cy="592407"/>
        </a:xfrm>
        <a:prstGeom prst="roundRect">
          <a:avLst>
            <a:gd name="adj" fmla="val 10000"/>
          </a:avLst>
        </a:prstGeom>
        <a:solidFill>
          <a:schemeClr val="accent6">
            <a:lumMod val="75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dirty="0"/>
            <a:t>High or medium/low</a:t>
          </a:r>
        </a:p>
      </dsp:txBody>
      <dsp:txXfrm>
        <a:off x="5488618" y="303518"/>
        <a:ext cx="1017522" cy="557705"/>
      </dsp:txXfrm>
    </dsp:sp>
    <dsp:sp modelId="{A10679E2-5370-4BBF-A5A3-808415202F32}">
      <dsp:nvSpPr>
        <dsp:cNvPr id="0" name=""/>
        <dsp:cNvSpPr/>
      </dsp:nvSpPr>
      <dsp:spPr>
        <a:xfrm rot="322807">
          <a:off x="1870761" y="1286690"/>
          <a:ext cx="2355461" cy="16221"/>
        </a:xfrm>
        <a:custGeom>
          <a:avLst/>
          <a:gdLst/>
          <a:ahLst/>
          <a:cxnLst/>
          <a:rect l="0" t="0" r="0" b="0"/>
          <a:pathLst>
            <a:path>
              <a:moveTo>
                <a:pt x="0" y="8110"/>
              </a:moveTo>
              <a:lnTo>
                <a:pt x="2355461" y="8110"/>
              </a:lnTo>
            </a:path>
          </a:pathLst>
        </a:custGeom>
        <a:noFill/>
        <a:ln w="25400" cap="flat" cmpd="sng" algn="ctr">
          <a:solidFill>
            <a:schemeClr val="accent3">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355600">
            <a:lnSpc>
              <a:spcPct val="90000"/>
            </a:lnSpc>
            <a:spcBef>
              <a:spcPct val="0"/>
            </a:spcBef>
            <a:spcAft>
              <a:spcPct val="35000"/>
            </a:spcAft>
          </a:pPr>
          <a:endParaRPr lang="en-GB" sz="800" kern="1200"/>
        </a:p>
      </dsp:txBody>
      <dsp:txXfrm>
        <a:off x="2989605" y="1235914"/>
        <a:ext cx="117773" cy="117773"/>
      </dsp:txXfrm>
    </dsp:sp>
    <dsp:sp modelId="{B1847FAB-09DE-4890-A38C-61D63DB0BA13}">
      <dsp:nvSpPr>
        <dsp:cNvPr id="0" name=""/>
        <dsp:cNvSpPr/>
      </dsp:nvSpPr>
      <dsp:spPr>
        <a:xfrm>
          <a:off x="4221034" y="1210369"/>
          <a:ext cx="992932" cy="389718"/>
        </a:xfrm>
        <a:prstGeom prst="roundRect">
          <a:avLst>
            <a:gd name="adj" fmla="val 10000"/>
          </a:avLst>
        </a:prstGeom>
        <a:solidFill>
          <a:srgbClr val="00B0F0"/>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dirty="0"/>
            <a:t>Specificity</a:t>
          </a:r>
        </a:p>
      </dsp:txBody>
      <dsp:txXfrm>
        <a:off x="4232448" y="1221783"/>
        <a:ext cx="970104" cy="366890"/>
      </dsp:txXfrm>
    </dsp:sp>
    <dsp:sp modelId="{5F94A2E0-3F58-42AA-A0B8-EE06C68E681A}">
      <dsp:nvSpPr>
        <dsp:cNvPr id="0" name=""/>
        <dsp:cNvSpPr/>
      </dsp:nvSpPr>
      <dsp:spPr>
        <a:xfrm rot="21316413">
          <a:off x="5213375" y="1382778"/>
          <a:ext cx="348056" cy="16221"/>
        </a:xfrm>
        <a:custGeom>
          <a:avLst/>
          <a:gdLst/>
          <a:ahLst/>
          <a:cxnLst/>
          <a:rect l="0" t="0" r="0" b="0"/>
          <a:pathLst>
            <a:path>
              <a:moveTo>
                <a:pt x="0" y="8110"/>
              </a:moveTo>
              <a:lnTo>
                <a:pt x="348056" y="8110"/>
              </a:lnTo>
            </a:path>
          </a:pathLst>
        </a:custGeom>
        <a:noFill/>
        <a:ln w="25400" cap="flat" cmpd="sng" algn="ctr">
          <a:solidFill>
            <a:schemeClr val="accent4">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5378702" y="1382187"/>
        <a:ext cx="17402" cy="17402"/>
      </dsp:txXfrm>
    </dsp:sp>
    <dsp:sp modelId="{88657AA4-E442-4F5A-B6D2-6F17E7B56062}">
      <dsp:nvSpPr>
        <dsp:cNvPr id="0" name=""/>
        <dsp:cNvSpPr/>
      </dsp:nvSpPr>
      <dsp:spPr>
        <a:xfrm>
          <a:off x="5560840" y="1181690"/>
          <a:ext cx="936049" cy="389718"/>
        </a:xfrm>
        <a:prstGeom prst="roundRect">
          <a:avLst>
            <a:gd name="adj" fmla="val 10000"/>
          </a:avLst>
        </a:prstGeom>
        <a:solidFill>
          <a:schemeClr val="accent6">
            <a:lumMod val="75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dirty="0"/>
            <a:t>High or Low</a:t>
          </a:r>
        </a:p>
      </dsp:txBody>
      <dsp:txXfrm>
        <a:off x="5572254" y="1193104"/>
        <a:ext cx="913221" cy="366890"/>
      </dsp:txXfrm>
    </dsp:sp>
    <dsp:sp modelId="{5B7F6BFE-3F40-4C6D-8BEE-BA3F890B340B}">
      <dsp:nvSpPr>
        <dsp:cNvPr id="0" name=""/>
        <dsp:cNvSpPr/>
      </dsp:nvSpPr>
      <dsp:spPr>
        <a:xfrm rot="4205512">
          <a:off x="491783" y="2297399"/>
          <a:ext cx="888432" cy="16221"/>
        </a:xfrm>
        <a:custGeom>
          <a:avLst/>
          <a:gdLst/>
          <a:ahLst/>
          <a:cxnLst/>
          <a:rect l="0" t="0" r="0" b="0"/>
          <a:pathLst>
            <a:path>
              <a:moveTo>
                <a:pt x="0" y="8110"/>
              </a:moveTo>
              <a:lnTo>
                <a:pt x="888432" y="8110"/>
              </a:lnTo>
            </a:path>
          </a:pathLst>
        </a:custGeom>
        <a:noFill/>
        <a:ln w="25400" cap="flat" cmpd="sng" algn="ctr">
          <a:solidFill>
            <a:schemeClr val="accent2">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711200">
            <a:lnSpc>
              <a:spcPct val="90000"/>
            </a:lnSpc>
            <a:spcBef>
              <a:spcPct val="0"/>
            </a:spcBef>
            <a:spcAft>
              <a:spcPct val="35000"/>
            </a:spcAft>
          </a:pPr>
          <a:endParaRPr lang="en-GB" sz="1600" kern="1200"/>
        </a:p>
      </dsp:txBody>
      <dsp:txXfrm>
        <a:off x="913789" y="2283299"/>
        <a:ext cx="44421" cy="44421"/>
      </dsp:txXfrm>
    </dsp:sp>
    <dsp:sp modelId="{A368E64D-7C32-4D8B-966A-F2F52FEEA745}">
      <dsp:nvSpPr>
        <dsp:cNvPr id="0" name=""/>
        <dsp:cNvSpPr/>
      </dsp:nvSpPr>
      <dsp:spPr>
        <a:xfrm>
          <a:off x="1087261" y="2453861"/>
          <a:ext cx="779436" cy="538637"/>
        </a:xfrm>
        <a:prstGeom prst="roundRect">
          <a:avLst>
            <a:gd name="adj" fmla="val 10000"/>
          </a:avLst>
        </a:prstGeom>
        <a:solidFill>
          <a:schemeClr val="accent2">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dirty="0" smtClean="0"/>
            <a:t>Plan</a:t>
          </a:r>
          <a:endParaRPr lang="en-GB" sz="1200" kern="1200" dirty="0"/>
        </a:p>
      </dsp:txBody>
      <dsp:txXfrm>
        <a:off x="1103037" y="2469637"/>
        <a:ext cx="747884" cy="507085"/>
      </dsp:txXfrm>
    </dsp:sp>
    <dsp:sp modelId="{8A79ADF2-F956-4DDE-8406-9A4CD506BA93}">
      <dsp:nvSpPr>
        <dsp:cNvPr id="0" name=""/>
        <dsp:cNvSpPr/>
      </dsp:nvSpPr>
      <dsp:spPr>
        <a:xfrm rot="21582660">
          <a:off x="1866696" y="2714457"/>
          <a:ext cx="242602" cy="16221"/>
        </a:xfrm>
        <a:custGeom>
          <a:avLst/>
          <a:gdLst/>
          <a:ahLst/>
          <a:cxnLst/>
          <a:rect l="0" t="0" r="0" b="0"/>
          <a:pathLst>
            <a:path>
              <a:moveTo>
                <a:pt x="0" y="8110"/>
              </a:moveTo>
              <a:lnTo>
                <a:pt x="242602" y="8110"/>
              </a:lnTo>
            </a:path>
          </a:pathLst>
        </a:custGeom>
        <a:noFill/>
        <a:ln w="25400" cap="flat" cmpd="sng" algn="ctr">
          <a:solidFill>
            <a:schemeClr val="accent3">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711200">
            <a:lnSpc>
              <a:spcPct val="90000"/>
            </a:lnSpc>
            <a:spcBef>
              <a:spcPct val="0"/>
            </a:spcBef>
            <a:spcAft>
              <a:spcPct val="35000"/>
            </a:spcAft>
          </a:pPr>
          <a:endParaRPr lang="en-GB" sz="1600" kern="1200"/>
        </a:p>
      </dsp:txBody>
      <dsp:txXfrm>
        <a:off x="1981933" y="2716503"/>
        <a:ext cx="12130" cy="12130"/>
      </dsp:txXfrm>
    </dsp:sp>
    <dsp:sp modelId="{DB82A214-F75D-49F7-8ABA-875F5BC654AE}">
      <dsp:nvSpPr>
        <dsp:cNvPr id="0" name=""/>
        <dsp:cNvSpPr/>
      </dsp:nvSpPr>
      <dsp:spPr>
        <a:xfrm>
          <a:off x="2109298" y="2467181"/>
          <a:ext cx="779436" cy="509549"/>
        </a:xfrm>
        <a:prstGeom prst="roundRect">
          <a:avLst>
            <a:gd name="adj" fmla="val 10000"/>
          </a:avLst>
        </a:prstGeom>
        <a:solidFill>
          <a:schemeClr val="accent3">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dirty="0"/>
            <a:t>Category</a:t>
          </a:r>
        </a:p>
      </dsp:txBody>
      <dsp:txXfrm>
        <a:off x="2124222" y="2482105"/>
        <a:ext cx="749588" cy="479701"/>
      </dsp:txXfrm>
    </dsp:sp>
    <dsp:sp modelId="{297ED47F-FF13-40CD-BB2D-DF5C1D1E36CA}">
      <dsp:nvSpPr>
        <dsp:cNvPr id="0" name=""/>
        <dsp:cNvSpPr/>
      </dsp:nvSpPr>
      <dsp:spPr>
        <a:xfrm rot="17735619">
          <a:off x="2632198" y="2306522"/>
          <a:ext cx="903274" cy="16221"/>
        </a:xfrm>
        <a:custGeom>
          <a:avLst/>
          <a:gdLst/>
          <a:ahLst/>
          <a:cxnLst/>
          <a:rect l="0" t="0" r="0" b="0"/>
          <a:pathLst>
            <a:path>
              <a:moveTo>
                <a:pt x="0" y="8110"/>
              </a:moveTo>
              <a:lnTo>
                <a:pt x="903274" y="8110"/>
              </a:lnTo>
            </a:path>
          </a:pathLst>
        </a:custGeom>
        <a:noFill/>
        <a:ln w="25400" cap="flat" cmpd="sng" algn="ctr">
          <a:solidFill>
            <a:schemeClr val="accent4">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061254" y="2292051"/>
        <a:ext cx="45163" cy="45163"/>
      </dsp:txXfrm>
    </dsp:sp>
    <dsp:sp modelId="{3D35274C-6164-42FE-976E-BEDA96E438D7}">
      <dsp:nvSpPr>
        <dsp:cNvPr id="0" name=""/>
        <dsp:cNvSpPr/>
      </dsp:nvSpPr>
      <dsp:spPr>
        <a:xfrm>
          <a:off x="3278936" y="1712451"/>
          <a:ext cx="779436" cy="389718"/>
        </a:xfrm>
        <a:prstGeom prst="roundRect">
          <a:avLst>
            <a:gd name="adj" fmla="val 10000"/>
          </a:avLst>
        </a:prstGeom>
        <a:solidFill>
          <a:schemeClr val="accent4">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dirty="0"/>
            <a:t>Past</a:t>
          </a:r>
        </a:p>
      </dsp:txBody>
      <dsp:txXfrm>
        <a:off x="3290350" y="1723865"/>
        <a:ext cx="756608" cy="366890"/>
      </dsp:txXfrm>
    </dsp:sp>
    <dsp:sp modelId="{D6263C82-8509-423F-B1D0-64AB9E28E6CD}">
      <dsp:nvSpPr>
        <dsp:cNvPr id="0" name=""/>
        <dsp:cNvSpPr/>
      </dsp:nvSpPr>
      <dsp:spPr>
        <a:xfrm rot="20624944">
          <a:off x="2881323" y="2661936"/>
          <a:ext cx="370986" cy="16221"/>
        </a:xfrm>
        <a:custGeom>
          <a:avLst/>
          <a:gdLst/>
          <a:ahLst/>
          <a:cxnLst/>
          <a:rect l="0" t="0" r="0" b="0"/>
          <a:pathLst>
            <a:path>
              <a:moveTo>
                <a:pt x="0" y="8110"/>
              </a:moveTo>
              <a:lnTo>
                <a:pt x="370986" y="8110"/>
              </a:lnTo>
            </a:path>
          </a:pathLst>
        </a:custGeom>
        <a:noFill/>
        <a:ln w="25400" cap="flat" cmpd="sng" algn="ctr">
          <a:solidFill>
            <a:schemeClr val="accent4">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711200">
            <a:lnSpc>
              <a:spcPct val="90000"/>
            </a:lnSpc>
            <a:spcBef>
              <a:spcPct val="0"/>
            </a:spcBef>
            <a:spcAft>
              <a:spcPct val="35000"/>
            </a:spcAft>
          </a:pPr>
          <a:endParaRPr lang="en-GB" sz="1600" kern="1200"/>
        </a:p>
      </dsp:txBody>
      <dsp:txXfrm>
        <a:off x="3057542" y="2660772"/>
        <a:ext cx="18549" cy="18549"/>
      </dsp:txXfrm>
    </dsp:sp>
    <dsp:sp modelId="{57884F72-A28F-4B58-A7BB-8523F0EF9450}">
      <dsp:nvSpPr>
        <dsp:cNvPr id="0" name=""/>
        <dsp:cNvSpPr/>
      </dsp:nvSpPr>
      <dsp:spPr>
        <a:xfrm>
          <a:off x="3244898" y="2361726"/>
          <a:ext cx="925207" cy="512822"/>
        </a:xfrm>
        <a:prstGeom prst="roundRect">
          <a:avLst>
            <a:gd name="adj" fmla="val 10000"/>
          </a:avLst>
        </a:prstGeom>
        <a:solidFill>
          <a:schemeClr val="accent4">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dirty="0"/>
            <a:t>Hypothetical or Continuing</a:t>
          </a:r>
        </a:p>
      </dsp:txBody>
      <dsp:txXfrm>
        <a:off x="3259918" y="2376746"/>
        <a:ext cx="895167" cy="482782"/>
      </dsp:txXfrm>
    </dsp:sp>
    <dsp:sp modelId="{6405DC31-BB63-4FA2-9271-2466E06F4A2B}">
      <dsp:nvSpPr>
        <dsp:cNvPr id="0" name=""/>
        <dsp:cNvSpPr/>
      </dsp:nvSpPr>
      <dsp:spPr>
        <a:xfrm rot="21325038">
          <a:off x="4169775" y="2601764"/>
          <a:ext cx="206814" cy="16221"/>
        </a:xfrm>
        <a:custGeom>
          <a:avLst/>
          <a:gdLst/>
          <a:ahLst/>
          <a:cxnLst/>
          <a:rect l="0" t="0" r="0" b="0"/>
          <a:pathLst>
            <a:path>
              <a:moveTo>
                <a:pt x="0" y="8110"/>
              </a:moveTo>
              <a:lnTo>
                <a:pt x="206814" y="8110"/>
              </a:lnTo>
            </a:path>
          </a:pathLst>
        </a:custGeom>
        <a:noFill/>
        <a:ln w="25400" cap="flat" cmpd="sng" algn="ctr">
          <a:solidFill>
            <a:schemeClr val="accent4">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711200">
            <a:lnSpc>
              <a:spcPct val="90000"/>
            </a:lnSpc>
            <a:spcBef>
              <a:spcPct val="0"/>
            </a:spcBef>
            <a:spcAft>
              <a:spcPct val="35000"/>
            </a:spcAft>
          </a:pPr>
          <a:endParaRPr lang="en-GB" sz="1600" kern="1200"/>
        </a:p>
      </dsp:txBody>
      <dsp:txXfrm>
        <a:off x="4268012" y="2604705"/>
        <a:ext cx="10340" cy="10340"/>
      </dsp:txXfrm>
    </dsp:sp>
    <dsp:sp modelId="{B094382E-52A6-44F6-9EEC-FCDA5259E234}">
      <dsp:nvSpPr>
        <dsp:cNvPr id="0" name=""/>
        <dsp:cNvSpPr/>
      </dsp:nvSpPr>
      <dsp:spPr>
        <a:xfrm>
          <a:off x="4376259" y="2406754"/>
          <a:ext cx="927530" cy="389718"/>
        </a:xfrm>
        <a:prstGeom prst="roundRect">
          <a:avLst>
            <a:gd name="adj" fmla="val 10000"/>
          </a:avLst>
        </a:prstGeom>
        <a:solidFill>
          <a:srgbClr val="00B0F0"/>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dirty="0" smtClean="0"/>
            <a:t>Specificity</a:t>
          </a:r>
          <a:endParaRPr lang="en-GB" sz="1200" kern="1200" dirty="0"/>
        </a:p>
      </dsp:txBody>
      <dsp:txXfrm>
        <a:off x="4387673" y="2418168"/>
        <a:ext cx="904702" cy="366890"/>
      </dsp:txXfrm>
    </dsp:sp>
    <dsp:sp modelId="{443F2947-2115-434E-9DFB-003CE1CF8CC5}">
      <dsp:nvSpPr>
        <dsp:cNvPr id="0" name=""/>
        <dsp:cNvSpPr/>
      </dsp:nvSpPr>
      <dsp:spPr>
        <a:xfrm rot="101648">
          <a:off x="5303718" y="2598311"/>
          <a:ext cx="325338" cy="16221"/>
        </a:xfrm>
        <a:custGeom>
          <a:avLst/>
          <a:gdLst/>
          <a:ahLst/>
          <a:cxnLst/>
          <a:rect l="0" t="0" r="0" b="0"/>
          <a:pathLst>
            <a:path>
              <a:moveTo>
                <a:pt x="0" y="8110"/>
              </a:moveTo>
              <a:lnTo>
                <a:pt x="325338" y="8110"/>
              </a:lnTo>
            </a:path>
          </a:pathLst>
        </a:custGeom>
        <a:noFill/>
        <a:ln w="25400" cap="flat" cmpd="sng" algn="ctr">
          <a:solidFill>
            <a:schemeClr val="accent4">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711200">
            <a:lnSpc>
              <a:spcPct val="90000"/>
            </a:lnSpc>
            <a:spcBef>
              <a:spcPct val="0"/>
            </a:spcBef>
            <a:spcAft>
              <a:spcPct val="35000"/>
            </a:spcAft>
          </a:pPr>
          <a:endParaRPr lang="en-GB" sz="1600" kern="1200"/>
        </a:p>
      </dsp:txBody>
      <dsp:txXfrm>
        <a:off x="5458254" y="2598289"/>
        <a:ext cx="16266" cy="16266"/>
      </dsp:txXfrm>
    </dsp:sp>
    <dsp:sp modelId="{9E28E92D-AB2D-48A7-BD61-503246C164BC}">
      <dsp:nvSpPr>
        <dsp:cNvPr id="0" name=""/>
        <dsp:cNvSpPr/>
      </dsp:nvSpPr>
      <dsp:spPr>
        <a:xfrm>
          <a:off x="5628986" y="2416372"/>
          <a:ext cx="964124" cy="389718"/>
        </a:xfrm>
        <a:prstGeom prst="roundRect">
          <a:avLst>
            <a:gd name="adj" fmla="val 10000"/>
          </a:avLst>
        </a:prstGeom>
        <a:solidFill>
          <a:schemeClr val="accent6">
            <a:lumMod val="75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dirty="0"/>
            <a:t>High or Low</a:t>
          </a:r>
        </a:p>
      </dsp:txBody>
      <dsp:txXfrm>
        <a:off x="5640400" y="2427786"/>
        <a:ext cx="941296" cy="366890"/>
      </dsp:txXfrm>
    </dsp:sp>
    <dsp:sp modelId="{5548DAFC-AB5D-4D5A-9491-1B4C2387A380}">
      <dsp:nvSpPr>
        <dsp:cNvPr id="0" name=""/>
        <dsp:cNvSpPr/>
      </dsp:nvSpPr>
      <dsp:spPr>
        <a:xfrm rot="3834308">
          <a:off x="2625800" y="3135404"/>
          <a:ext cx="938814" cy="16221"/>
        </a:xfrm>
        <a:custGeom>
          <a:avLst/>
          <a:gdLst/>
          <a:ahLst/>
          <a:cxnLst/>
          <a:rect l="0" t="0" r="0" b="0"/>
          <a:pathLst>
            <a:path>
              <a:moveTo>
                <a:pt x="0" y="8110"/>
              </a:moveTo>
              <a:lnTo>
                <a:pt x="938814" y="8110"/>
              </a:lnTo>
            </a:path>
          </a:pathLst>
        </a:custGeom>
        <a:noFill/>
        <a:ln w="25400" cap="flat" cmpd="sng" algn="ctr">
          <a:solidFill>
            <a:schemeClr val="accent4">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711200">
            <a:lnSpc>
              <a:spcPct val="90000"/>
            </a:lnSpc>
            <a:spcBef>
              <a:spcPct val="0"/>
            </a:spcBef>
            <a:spcAft>
              <a:spcPct val="35000"/>
            </a:spcAft>
          </a:pPr>
          <a:endParaRPr lang="en-GB" sz="1600" kern="1200"/>
        </a:p>
      </dsp:txBody>
      <dsp:txXfrm>
        <a:off x="3071737" y="3120045"/>
        <a:ext cx="46940" cy="46940"/>
      </dsp:txXfrm>
    </dsp:sp>
    <dsp:sp modelId="{7E38C1F7-8D48-496E-BA66-C185D316912A}">
      <dsp:nvSpPr>
        <dsp:cNvPr id="0" name=""/>
        <dsp:cNvSpPr/>
      </dsp:nvSpPr>
      <dsp:spPr>
        <a:xfrm>
          <a:off x="3301680" y="3370215"/>
          <a:ext cx="779436" cy="389718"/>
        </a:xfrm>
        <a:prstGeom prst="roundRect">
          <a:avLst>
            <a:gd name="adj" fmla="val 10000"/>
          </a:avLst>
        </a:prstGeom>
        <a:solidFill>
          <a:schemeClr val="accent4">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dirty="0"/>
            <a:t>Future</a:t>
          </a:r>
        </a:p>
      </dsp:txBody>
      <dsp:txXfrm>
        <a:off x="3313094" y="3381629"/>
        <a:ext cx="756608" cy="366890"/>
      </dsp:txXfrm>
    </dsp:sp>
    <dsp:sp modelId="{BAFE970E-A8C4-434A-91CE-134052D5FC5F}">
      <dsp:nvSpPr>
        <dsp:cNvPr id="0" name=""/>
        <dsp:cNvSpPr/>
      </dsp:nvSpPr>
      <dsp:spPr>
        <a:xfrm rot="19059944">
          <a:off x="4038327" y="3446456"/>
          <a:ext cx="328179" cy="16221"/>
        </a:xfrm>
        <a:custGeom>
          <a:avLst/>
          <a:gdLst/>
          <a:ahLst/>
          <a:cxnLst/>
          <a:rect l="0" t="0" r="0" b="0"/>
          <a:pathLst>
            <a:path>
              <a:moveTo>
                <a:pt x="0" y="8110"/>
              </a:moveTo>
              <a:lnTo>
                <a:pt x="328179" y="8110"/>
              </a:lnTo>
            </a:path>
          </a:pathLst>
        </a:custGeom>
        <a:noFill/>
        <a:ln w="25400" cap="flat" cmpd="sng" algn="ctr">
          <a:solidFill>
            <a:schemeClr val="accent4">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711200">
            <a:lnSpc>
              <a:spcPct val="90000"/>
            </a:lnSpc>
            <a:spcBef>
              <a:spcPct val="0"/>
            </a:spcBef>
            <a:spcAft>
              <a:spcPct val="35000"/>
            </a:spcAft>
          </a:pPr>
          <a:endParaRPr lang="en-GB" sz="1600" kern="1200"/>
        </a:p>
      </dsp:txBody>
      <dsp:txXfrm>
        <a:off x="4194213" y="3446363"/>
        <a:ext cx="16408" cy="16408"/>
      </dsp:txXfrm>
    </dsp:sp>
    <dsp:sp modelId="{DC1DBE00-9F58-4CDE-A351-BC86B617B14A}">
      <dsp:nvSpPr>
        <dsp:cNvPr id="0" name=""/>
        <dsp:cNvSpPr/>
      </dsp:nvSpPr>
      <dsp:spPr>
        <a:xfrm>
          <a:off x="4323717" y="3149201"/>
          <a:ext cx="985379" cy="389718"/>
        </a:xfrm>
        <a:prstGeom prst="roundRect">
          <a:avLst>
            <a:gd name="adj" fmla="val 10000"/>
          </a:avLst>
        </a:prstGeom>
        <a:solidFill>
          <a:srgbClr val="00B0F0"/>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dirty="0"/>
            <a:t>Commitment</a:t>
          </a:r>
        </a:p>
      </dsp:txBody>
      <dsp:txXfrm>
        <a:off x="4335131" y="3160615"/>
        <a:ext cx="962551" cy="366890"/>
      </dsp:txXfrm>
    </dsp:sp>
    <dsp:sp modelId="{91F5E81C-CD49-47AC-9893-B797141539BE}">
      <dsp:nvSpPr>
        <dsp:cNvPr id="0" name=""/>
        <dsp:cNvSpPr/>
      </dsp:nvSpPr>
      <dsp:spPr>
        <a:xfrm rot="21514374">
          <a:off x="5309045" y="3331748"/>
          <a:ext cx="337374" cy="16221"/>
        </a:xfrm>
        <a:custGeom>
          <a:avLst/>
          <a:gdLst/>
          <a:ahLst/>
          <a:cxnLst/>
          <a:rect l="0" t="0" r="0" b="0"/>
          <a:pathLst>
            <a:path>
              <a:moveTo>
                <a:pt x="0" y="8110"/>
              </a:moveTo>
              <a:lnTo>
                <a:pt x="337374" y="8110"/>
              </a:lnTo>
            </a:path>
          </a:pathLst>
        </a:custGeom>
        <a:noFill/>
        <a:ln w="25400" cap="flat" cmpd="sng" algn="ctr">
          <a:solidFill>
            <a:schemeClr val="accent4">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711200">
            <a:lnSpc>
              <a:spcPct val="90000"/>
            </a:lnSpc>
            <a:spcBef>
              <a:spcPct val="0"/>
            </a:spcBef>
            <a:spcAft>
              <a:spcPct val="35000"/>
            </a:spcAft>
          </a:pPr>
          <a:endParaRPr lang="en-GB" sz="1600" kern="1200"/>
        </a:p>
      </dsp:txBody>
      <dsp:txXfrm>
        <a:off x="5469298" y="3331425"/>
        <a:ext cx="16868" cy="16868"/>
      </dsp:txXfrm>
    </dsp:sp>
    <dsp:sp modelId="{30B8FDBA-5E90-4F21-8596-1D936C9277A4}">
      <dsp:nvSpPr>
        <dsp:cNvPr id="0" name=""/>
        <dsp:cNvSpPr/>
      </dsp:nvSpPr>
      <dsp:spPr>
        <a:xfrm>
          <a:off x="5646367" y="3039454"/>
          <a:ext cx="956244" cy="592407"/>
        </a:xfrm>
        <a:prstGeom prst="roundRect">
          <a:avLst>
            <a:gd name="adj" fmla="val 10000"/>
          </a:avLst>
        </a:prstGeom>
        <a:solidFill>
          <a:schemeClr val="accent6">
            <a:lumMod val="75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dirty="0"/>
            <a:t>High or medium/low</a:t>
          </a:r>
        </a:p>
      </dsp:txBody>
      <dsp:txXfrm>
        <a:off x="5663718" y="3056805"/>
        <a:ext cx="921542" cy="557705"/>
      </dsp:txXfrm>
    </dsp:sp>
    <dsp:sp modelId="{583073EC-7ED1-4090-94D3-32D152623995}">
      <dsp:nvSpPr>
        <dsp:cNvPr id="0" name=""/>
        <dsp:cNvSpPr/>
      </dsp:nvSpPr>
      <dsp:spPr>
        <a:xfrm rot="3560070">
          <a:off x="3937311" y="3809418"/>
          <a:ext cx="586994" cy="16221"/>
        </a:xfrm>
        <a:custGeom>
          <a:avLst/>
          <a:gdLst/>
          <a:ahLst/>
          <a:cxnLst/>
          <a:rect l="0" t="0" r="0" b="0"/>
          <a:pathLst>
            <a:path>
              <a:moveTo>
                <a:pt x="0" y="8110"/>
              </a:moveTo>
              <a:lnTo>
                <a:pt x="586994" y="8110"/>
              </a:lnTo>
            </a:path>
          </a:pathLst>
        </a:custGeom>
        <a:noFill/>
        <a:ln w="25400" cap="flat" cmpd="sng" algn="ctr">
          <a:solidFill>
            <a:schemeClr val="accent4">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711200">
            <a:lnSpc>
              <a:spcPct val="90000"/>
            </a:lnSpc>
            <a:spcBef>
              <a:spcPct val="0"/>
            </a:spcBef>
            <a:spcAft>
              <a:spcPct val="35000"/>
            </a:spcAft>
          </a:pPr>
          <a:endParaRPr lang="en-GB" sz="1600" kern="1200"/>
        </a:p>
      </dsp:txBody>
      <dsp:txXfrm>
        <a:off x="4216133" y="3802854"/>
        <a:ext cx="29349" cy="29349"/>
      </dsp:txXfrm>
    </dsp:sp>
    <dsp:sp modelId="{A0317CB8-71E3-4F2B-8C26-7CD499611E83}">
      <dsp:nvSpPr>
        <dsp:cNvPr id="0" name=""/>
        <dsp:cNvSpPr/>
      </dsp:nvSpPr>
      <dsp:spPr>
        <a:xfrm>
          <a:off x="4380499" y="3875124"/>
          <a:ext cx="927327" cy="389718"/>
        </a:xfrm>
        <a:prstGeom prst="roundRect">
          <a:avLst>
            <a:gd name="adj" fmla="val 10000"/>
          </a:avLst>
        </a:prstGeom>
        <a:solidFill>
          <a:srgbClr val="00B0F0"/>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dirty="0"/>
            <a:t>Specificity</a:t>
          </a:r>
        </a:p>
      </dsp:txBody>
      <dsp:txXfrm>
        <a:off x="4391913" y="3886538"/>
        <a:ext cx="904499" cy="366890"/>
      </dsp:txXfrm>
    </dsp:sp>
    <dsp:sp modelId="{0BA5C9EC-DACA-4915-AAD6-A369E9C166D1}">
      <dsp:nvSpPr>
        <dsp:cNvPr id="0" name=""/>
        <dsp:cNvSpPr/>
      </dsp:nvSpPr>
      <dsp:spPr>
        <a:xfrm rot="21584918">
          <a:off x="5307825" y="4061055"/>
          <a:ext cx="372215" cy="16221"/>
        </a:xfrm>
        <a:custGeom>
          <a:avLst/>
          <a:gdLst/>
          <a:ahLst/>
          <a:cxnLst/>
          <a:rect l="0" t="0" r="0" b="0"/>
          <a:pathLst>
            <a:path>
              <a:moveTo>
                <a:pt x="0" y="8110"/>
              </a:moveTo>
              <a:lnTo>
                <a:pt x="372215" y="8110"/>
              </a:lnTo>
            </a:path>
          </a:pathLst>
        </a:custGeom>
        <a:noFill/>
        <a:ln w="25400" cap="flat" cmpd="sng" algn="ctr">
          <a:solidFill>
            <a:schemeClr val="accent4">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711200">
            <a:lnSpc>
              <a:spcPct val="90000"/>
            </a:lnSpc>
            <a:spcBef>
              <a:spcPct val="0"/>
            </a:spcBef>
            <a:spcAft>
              <a:spcPct val="35000"/>
            </a:spcAft>
          </a:pPr>
          <a:endParaRPr lang="en-GB" sz="1600" kern="1200"/>
        </a:p>
      </dsp:txBody>
      <dsp:txXfrm>
        <a:off x="5484627" y="4059861"/>
        <a:ext cx="18610" cy="18610"/>
      </dsp:txXfrm>
    </dsp:sp>
    <dsp:sp modelId="{6E5A8F21-E42C-4802-ABCD-BDFD399E638B}">
      <dsp:nvSpPr>
        <dsp:cNvPr id="0" name=""/>
        <dsp:cNvSpPr/>
      </dsp:nvSpPr>
      <dsp:spPr>
        <a:xfrm>
          <a:off x="5680039" y="3873491"/>
          <a:ext cx="949323" cy="389718"/>
        </a:xfrm>
        <a:prstGeom prst="roundRect">
          <a:avLst>
            <a:gd name="adj" fmla="val 10000"/>
          </a:avLst>
        </a:prstGeom>
        <a:solidFill>
          <a:schemeClr val="accent6">
            <a:lumMod val="75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GB" sz="1200" kern="1200" dirty="0"/>
            <a:t>High or Low</a:t>
          </a:r>
        </a:p>
      </dsp:txBody>
      <dsp:txXfrm>
        <a:off x="5691453" y="3884905"/>
        <a:ext cx="926495" cy="366890"/>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401C2F-3D1A-C14F-AC02-AD1DD40200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4</Pages>
  <Words>2940</Words>
  <Characters>16760</Characters>
  <Application>Microsoft Macintosh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96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 copeland</dc:creator>
  <cp:lastModifiedBy>Microsoft Office User</cp:lastModifiedBy>
  <cp:revision>29</cp:revision>
  <cp:lastPrinted>2013-07-17T13:25:00Z</cp:lastPrinted>
  <dcterms:created xsi:type="dcterms:W3CDTF">2013-09-24T15:58:00Z</dcterms:created>
  <dcterms:modified xsi:type="dcterms:W3CDTF">2016-09-03T04:31:00Z</dcterms:modified>
</cp:coreProperties>
</file>